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4576F" w14:textId="494BF77F" w:rsidR="002346CE" w:rsidRPr="00880BC4" w:rsidRDefault="0022439D" w:rsidP="0022439D">
      <w:pPr>
        <w:spacing w:after="0" w:line="480" w:lineRule="auto"/>
        <w:rPr>
          <w:rFonts w:cs="Calibri"/>
          <w:b/>
          <w:sz w:val="28"/>
          <w:szCs w:val="28"/>
        </w:rPr>
      </w:pPr>
      <w:r w:rsidRPr="00880BC4">
        <w:rPr>
          <w:rFonts w:cs="Calibri"/>
          <w:b/>
          <w:color w:val="000000"/>
          <w:sz w:val="24"/>
          <w:szCs w:val="24"/>
        </w:rPr>
        <w:t xml:space="preserve">Results from the </w:t>
      </w:r>
      <w:r w:rsidR="00F0290B" w:rsidRPr="00880BC4">
        <w:rPr>
          <w:rFonts w:cs="Calibri"/>
          <w:b/>
          <w:color w:val="000000"/>
          <w:sz w:val="24"/>
          <w:szCs w:val="24"/>
        </w:rPr>
        <w:t xml:space="preserve">Survey of Antibiotic Resistance (SOAR) </w:t>
      </w:r>
      <w:r w:rsidR="00AB0D9D" w:rsidRPr="00880BC4">
        <w:rPr>
          <w:rFonts w:cs="Calibri"/>
          <w:b/>
          <w:color w:val="000000"/>
          <w:sz w:val="24"/>
          <w:szCs w:val="24"/>
        </w:rPr>
        <w:t>2018 – 21</w:t>
      </w:r>
      <w:r w:rsidR="002C24B9" w:rsidRPr="00880BC4">
        <w:rPr>
          <w:rFonts w:cs="Calibri"/>
          <w:b/>
          <w:color w:val="000000"/>
          <w:sz w:val="24"/>
          <w:szCs w:val="24"/>
        </w:rPr>
        <w:t xml:space="preserve"> </w:t>
      </w:r>
      <w:r w:rsidR="00E23AC5" w:rsidRPr="00880BC4">
        <w:rPr>
          <w:rFonts w:cs="Calibri"/>
          <w:b/>
          <w:color w:val="000000"/>
          <w:sz w:val="24"/>
          <w:szCs w:val="24"/>
        </w:rPr>
        <w:t xml:space="preserve">in </w:t>
      </w:r>
      <w:r w:rsidR="00516E7D" w:rsidRPr="00880BC4">
        <w:rPr>
          <w:rFonts w:cs="Calibri"/>
          <w:b/>
          <w:color w:val="000000"/>
          <w:sz w:val="24"/>
          <w:szCs w:val="24"/>
        </w:rPr>
        <w:t>Pakistan</w:t>
      </w:r>
      <w:r w:rsidRPr="00880BC4">
        <w:rPr>
          <w:rFonts w:cs="Calibri"/>
          <w:b/>
          <w:color w:val="000000"/>
          <w:sz w:val="24"/>
          <w:szCs w:val="24"/>
        </w:rPr>
        <w:t xml:space="preserve">: </w:t>
      </w:r>
      <w:r w:rsidR="00575CF2" w:rsidRPr="00880BC4">
        <w:rPr>
          <w:rFonts w:cs="Calibri"/>
          <w:b/>
          <w:color w:val="000000"/>
          <w:sz w:val="24"/>
          <w:szCs w:val="24"/>
        </w:rPr>
        <w:t xml:space="preserve">data based on </w:t>
      </w:r>
      <w:r w:rsidR="00946775" w:rsidRPr="00880BC4">
        <w:rPr>
          <w:rFonts w:cs="Calibri"/>
          <w:b/>
          <w:color w:val="000000"/>
          <w:sz w:val="24"/>
          <w:szCs w:val="24"/>
        </w:rPr>
        <w:t xml:space="preserve">CLSI, EUCAST (dose-specific) and </w:t>
      </w:r>
      <w:r w:rsidR="00B0003F" w:rsidRPr="00880BC4">
        <w:rPr>
          <w:rFonts w:cs="Calibri"/>
          <w:b/>
          <w:color w:val="000000"/>
          <w:sz w:val="24"/>
          <w:szCs w:val="24"/>
        </w:rPr>
        <w:t>pharmacokinetic/pharmacodynamic (</w:t>
      </w:r>
      <w:r w:rsidR="00946775" w:rsidRPr="00880BC4">
        <w:rPr>
          <w:rFonts w:cs="Calibri"/>
          <w:b/>
          <w:color w:val="000000"/>
          <w:sz w:val="24"/>
          <w:szCs w:val="24"/>
        </w:rPr>
        <w:t>PK/PD</w:t>
      </w:r>
      <w:r w:rsidR="00B0003F" w:rsidRPr="00880BC4">
        <w:rPr>
          <w:rFonts w:cs="Calibri"/>
          <w:b/>
          <w:color w:val="000000"/>
          <w:sz w:val="24"/>
          <w:szCs w:val="24"/>
        </w:rPr>
        <w:t>)</w:t>
      </w:r>
      <w:r w:rsidR="00575CF2" w:rsidRPr="00880BC4">
        <w:rPr>
          <w:rFonts w:cs="Calibri"/>
          <w:b/>
          <w:color w:val="000000"/>
          <w:sz w:val="24"/>
          <w:szCs w:val="24"/>
        </w:rPr>
        <w:t xml:space="preserve"> breakpoints</w:t>
      </w:r>
    </w:p>
    <w:p w14:paraId="15AB0615" w14:textId="6CA5DDD2" w:rsidR="00D52F12" w:rsidRPr="00880BC4" w:rsidRDefault="008852F4" w:rsidP="0022439D">
      <w:pPr>
        <w:spacing w:after="0" w:line="480" w:lineRule="auto"/>
        <w:rPr>
          <w:rFonts w:cs="Calibri"/>
          <w:bCs/>
          <w:sz w:val="24"/>
          <w:szCs w:val="24"/>
        </w:rPr>
      </w:pPr>
      <w:r w:rsidRPr="00880BC4">
        <w:rPr>
          <w:rFonts w:cs="Calibri"/>
          <w:b/>
          <w:sz w:val="24"/>
          <w:szCs w:val="24"/>
        </w:rPr>
        <w:t>Authors:</w:t>
      </w:r>
      <w:r w:rsidRPr="00880BC4">
        <w:rPr>
          <w:rFonts w:cs="Calibri"/>
          <w:bCs/>
          <w:sz w:val="24"/>
          <w:szCs w:val="24"/>
        </w:rPr>
        <w:t xml:space="preserve"> Didem </w:t>
      </w:r>
      <w:r w:rsidR="0053584F" w:rsidRPr="00880BC4">
        <w:rPr>
          <w:rFonts w:cs="Calibri"/>
          <w:bCs/>
          <w:sz w:val="24"/>
          <w:szCs w:val="24"/>
        </w:rPr>
        <w:t>TORUMKUNEY</w:t>
      </w:r>
      <w:r w:rsidR="000041E6" w:rsidRPr="00880BC4">
        <w:rPr>
          <w:rFonts w:cs="Calibri"/>
          <w:bCs/>
          <w:sz w:val="24"/>
          <w:szCs w:val="24"/>
          <w:vertAlign w:val="superscript"/>
        </w:rPr>
        <w:t>1</w:t>
      </w:r>
      <w:r w:rsidRPr="00880BC4">
        <w:rPr>
          <w:rFonts w:cs="Calibri"/>
          <w:bCs/>
          <w:sz w:val="24"/>
          <w:szCs w:val="24"/>
        </w:rPr>
        <w:t xml:space="preserve">, Summiya </w:t>
      </w:r>
      <w:r w:rsidR="0053584F" w:rsidRPr="00880BC4">
        <w:rPr>
          <w:rFonts w:cs="Calibri"/>
          <w:bCs/>
          <w:sz w:val="24"/>
          <w:szCs w:val="24"/>
        </w:rPr>
        <w:t>NIZAMUDDIN</w:t>
      </w:r>
      <w:r w:rsidR="000041E6" w:rsidRPr="00880BC4">
        <w:rPr>
          <w:rFonts w:cs="Calibri"/>
          <w:bCs/>
          <w:sz w:val="24"/>
          <w:szCs w:val="24"/>
          <w:vertAlign w:val="superscript"/>
        </w:rPr>
        <w:t>2</w:t>
      </w:r>
      <w:r w:rsidRPr="00880BC4">
        <w:rPr>
          <w:rFonts w:cs="Calibri"/>
          <w:bCs/>
          <w:sz w:val="24"/>
          <w:szCs w:val="24"/>
        </w:rPr>
        <w:t xml:space="preserve">, Ian </w:t>
      </w:r>
      <w:r w:rsidR="0053584F" w:rsidRPr="00880BC4">
        <w:rPr>
          <w:rFonts w:cs="Calibri"/>
          <w:bCs/>
          <w:sz w:val="24"/>
          <w:szCs w:val="24"/>
        </w:rPr>
        <w:t>MORRISSEY</w:t>
      </w:r>
      <w:r w:rsidR="000041E6" w:rsidRPr="00880BC4">
        <w:rPr>
          <w:rFonts w:cs="Calibri"/>
          <w:bCs/>
          <w:sz w:val="24"/>
          <w:szCs w:val="24"/>
          <w:vertAlign w:val="superscript"/>
        </w:rPr>
        <w:t>3</w:t>
      </w:r>
      <w:r w:rsidRPr="00880BC4">
        <w:rPr>
          <w:rFonts w:cs="Calibri"/>
          <w:bCs/>
          <w:sz w:val="24"/>
          <w:szCs w:val="24"/>
        </w:rPr>
        <w:t xml:space="preserve">, Rendani </w:t>
      </w:r>
      <w:r w:rsidR="0053584F" w:rsidRPr="00880BC4">
        <w:rPr>
          <w:rFonts w:cs="Calibri"/>
          <w:bCs/>
          <w:sz w:val="24"/>
          <w:szCs w:val="24"/>
        </w:rPr>
        <w:t>MANENZHE</w:t>
      </w:r>
      <w:r w:rsidR="000041E6" w:rsidRPr="00880BC4">
        <w:rPr>
          <w:rFonts w:cs="Calibri"/>
          <w:bCs/>
          <w:sz w:val="24"/>
          <w:szCs w:val="24"/>
          <w:vertAlign w:val="superscript"/>
        </w:rPr>
        <w:t>4</w:t>
      </w:r>
      <w:r w:rsidRPr="00880BC4">
        <w:rPr>
          <w:rFonts w:cs="Calibri"/>
          <w:bCs/>
          <w:sz w:val="24"/>
          <w:szCs w:val="24"/>
        </w:rPr>
        <w:t xml:space="preserve">, Anand </w:t>
      </w:r>
      <w:r w:rsidR="0053584F" w:rsidRPr="00880BC4">
        <w:rPr>
          <w:rFonts w:cs="Calibri"/>
          <w:bCs/>
          <w:sz w:val="24"/>
          <w:szCs w:val="24"/>
        </w:rPr>
        <w:t>MANOHARAN</w:t>
      </w:r>
      <w:r w:rsidR="000041E6" w:rsidRPr="00880BC4">
        <w:rPr>
          <w:rFonts w:cs="Calibri"/>
          <w:bCs/>
          <w:sz w:val="24"/>
          <w:szCs w:val="24"/>
          <w:vertAlign w:val="superscript"/>
        </w:rPr>
        <w:t>5</w:t>
      </w:r>
      <w:r w:rsidR="009A442C" w:rsidRPr="00880BC4">
        <w:rPr>
          <w:rFonts w:cs="Calibri"/>
          <w:bCs/>
          <w:sz w:val="24"/>
          <w:szCs w:val="24"/>
          <w:vertAlign w:val="superscript"/>
        </w:rPr>
        <w:t>*</w:t>
      </w:r>
    </w:p>
    <w:p w14:paraId="0CE36FC8" w14:textId="746DAE1B" w:rsidR="008852F4" w:rsidRPr="00880BC4" w:rsidRDefault="008852F4" w:rsidP="005328D7">
      <w:pPr>
        <w:spacing w:after="0" w:line="480" w:lineRule="auto"/>
        <w:rPr>
          <w:rFonts w:cs="Calibri"/>
          <w:bCs/>
          <w:sz w:val="24"/>
          <w:szCs w:val="24"/>
        </w:rPr>
      </w:pPr>
      <w:r w:rsidRPr="00880BC4">
        <w:rPr>
          <w:rFonts w:cs="Calibri"/>
          <w:b/>
          <w:sz w:val="24"/>
          <w:szCs w:val="24"/>
        </w:rPr>
        <w:t xml:space="preserve">Affiliations: </w:t>
      </w:r>
      <w:r w:rsidR="000041E6" w:rsidRPr="00880BC4">
        <w:rPr>
          <w:rFonts w:cs="Calibri"/>
          <w:bCs/>
          <w:sz w:val="24"/>
          <w:szCs w:val="24"/>
          <w:vertAlign w:val="superscript"/>
        </w:rPr>
        <w:t>1</w:t>
      </w:r>
      <w:r w:rsidR="000041E6" w:rsidRPr="00880BC4">
        <w:rPr>
          <w:rFonts w:cs="Calibri"/>
          <w:bCs/>
          <w:sz w:val="24"/>
          <w:szCs w:val="24"/>
        </w:rPr>
        <w:t xml:space="preserve">GSK, </w:t>
      </w:r>
      <w:r w:rsidR="003A42A9" w:rsidRPr="00880BC4">
        <w:rPr>
          <w:rFonts w:cs="Calibri"/>
          <w:bCs/>
          <w:sz w:val="24"/>
          <w:szCs w:val="24"/>
        </w:rPr>
        <w:t>London</w:t>
      </w:r>
      <w:r w:rsidR="000041E6" w:rsidRPr="00880BC4">
        <w:rPr>
          <w:rFonts w:cs="Calibri"/>
          <w:bCs/>
          <w:sz w:val="24"/>
          <w:szCs w:val="24"/>
        </w:rPr>
        <w:t xml:space="preserve">, UK; </w:t>
      </w:r>
      <w:r w:rsidR="000041E6" w:rsidRPr="00880BC4">
        <w:rPr>
          <w:rFonts w:cs="Calibri"/>
          <w:bCs/>
          <w:sz w:val="24"/>
          <w:szCs w:val="24"/>
          <w:vertAlign w:val="superscript"/>
        </w:rPr>
        <w:t>2</w:t>
      </w:r>
      <w:r w:rsidR="000041E6" w:rsidRPr="00880BC4">
        <w:rPr>
          <w:rFonts w:cs="Calibri"/>
          <w:bCs/>
          <w:sz w:val="24"/>
          <w:szCs w:val="24"/>
        </w:rPr>
        <w:t xml:space="preserve">Shaukat Khanum Memorial Cancer Hospital and Research Centre, Lahore, Pakistan; </w:t>
      </w:r>
      <w:r w:rsidR="000041E6" w:rsidRPr="00880BC4">
        <w:rPr>
          <w:rFonts w:cs="Calibri"/>
          <w:bCs/>
          <w:sz w:val="24"/>
          <w:szCs w:val="24"/>
          <w:vertAlign w:val="superscript"/>
        </w:rPr>
        <w:t>3</w:t>
      </w:r>
      <w:r w:rsidR="000041E6" w:rsidRPr="00880BC4">
        <w:rPr>
          <w:rFonts w:cs="Calibri"/>
          <w:bCs/>
          <w:sz w:val="24"/>
          <w:szCs w:val="24"/>
        </w:rPr>
        <w:t xml:space="preserve">Antimicrobial Focus Ltd., Sawbridgeworth, UK; </w:t>
      </w:r>
      <w:r w:rsidR="000041E6" w:rsidRPr="00880BC4">
        <w:rPr>
          <w:rFonts w:cs="Calibri"/>
          <w:bCs/>
          <w:sz w:val="24"/>
          <w:szCs w:val="24"/>
          <w:vertAlign w:val="superscript"/>
        </w:rPr>
        <w:t>4</w:t>
      </w:r>
      <w:r w:rsidR="00BB23A6" w:rsidRPr="00880BC4">
        <w:rPr>
          <w:rFonts w:cs="Calibri"/>
          <w:bCs/>
          <w:sz w:val="24"/>
          <w:szCs w:val="24"/>
        </w:rPr>
        <w:t>GSK, Gauteng, South Africa</w:t>
      </w:r>
      <w:r w:rsidR="000041E6" w:rsidRPr="00880BC4">
        <w:rPr>
          <w:rFonts w:cs="Calibri"/>
          <w:bCs/>
          <w:sz w:val="24"/>
          <w:szCs w:val="24"/>
        </w:rPr>
        <w:t xml:space="preserve">; </w:t>
      </w:r>
      <w:r w:rsidR="000041E6" w:rsidRPr="00880BC4">
        <w:rPr>
          <w:rFonts w:cs="Calibri"/>
          <w:bCs/>
          <w:sz w:val="24"/>
          <w:szCs w:val="24"/>
          <w:vertAlign w:val="superscript"/>
        </w:rPr>
        <w:t>5</w:t>
      </w:r>
      <w:r w:rsidR="00B0003F" w:rsidRPr="00880BC4">
        <w:rPr>
          <w:rFonts w:cs="Calibri"/>
          <w:bCs/>
          <w:sz w:val="24"/>
          <w:szCs w:val="24"/>
        </w:rPr>
        <w:t>Infectious Diseases Medical &amp; Scientific Affairs, GSK, Mumbai, India</w:t>
      </w:r>
    </w:p>
    <w:p w14:paraId="746CF5EB" w14:textId="320BD4F5" w:rsidR="009A442C" w:rsidRPr="00880BC4" w:rsidRDefault="009A442C" w:rsidP="009A442C">
      <w:pPr>
        <w:spacing w:after="0" w:line="480" w:lineRule="auto"/>
        <w:rPr>
          <w:rFonts w:cs="Calibri"/>
          <w:bCs/>
          <w:sz w:val="24"/>
          <w:szCs w:val="24"/>
        </w:rPr>
      </w:pPr>
      <w:r w:rsidRPr="00880BC4">
        <w:rPr>
          <w:rFonts w:cs="Calibri"/>
          <w:bCs/>
          <w:sz w:val="24"/>
          <w:szCs w:val="24"/>
        </w:rPr>
        <w:t>*Corresponding author. E-mail:</w:t>
      </w:r>
      <w:r w:rsidRPr="00880BC4">
        <w:rPr>
          <w:rFonts w:cs="Calibri"/>
          <w:bCs/>
          <w:sz w:val="28"/>
          <w:szCs w:val="28"/>
        </w:rPr>
        <w:t xml:space="preserve"> </w:t>
      </w:r>
      <w:hyperlink r:id="rId8" w:history="1">
        <w:r w:rsidRPr="00880BC4">
          <w:rPr>
            <w:rStyle w:val="Hyperlink"/>
            <w:sz w:val="24"/>
            <w:szCs w:val="24"/>
            <w:lang w:val="en-US"/>
          </w:rPr>
          <w:t>anand.x.manoharan@gsk.com</w:t>
        </w:r>
      </w:hyperlink>
    </w:p>
    <w:p w14:paraId="0C441131" w14:textId="25B749DF" w:rsidR="00D52F12" w:rsidRPr="00D3066D" w:rsidRDefault="00D52F12" w:rsidP="0022439D">
      <w:pPr>
        <w:spacing w:line="480" w:lineRule="auto"/>
        <w:rPr>
          <w:rFonts w:cs="Calibri"/>
          <w:bCs/>
          <w:sz w:val="24"/>
          <w:szCs w:val="24"/>
        </w:rPr>
      </w:pPr>
      <w:r w:rsidRPr="00880BC4">
        <w:rPr>
          <w:rFonts w:cs="Calibri"/>
          <w:b/>
          <w:sz w:val="24"/>
          <w:szCs w:val="24"/>
        </w:rPr>
        <w:t>Running title:</w:t>
      </w:r>
      <w:r w:rsidRPr="00880BC4">
        <w:rPr>
          <w:rFonts w:cs="Calibri"/>
          <w:bCs/>
          <w:sz w:val="24"/>
          <w:szCs w:val="24"/>
        </w:rPr>
        <w:t xml:space="preserve"> Survey of Antibiotic Resistance (SOAR) in </w:t>
      </w:r>
      <w:r w:rsidR="00516E7D" w:rsidRPr="00880BC4">
        <w:rPr>
          <w:rFonts w:cs="Calibri"/>
          <w:bCs/>
          <w:sz w:val="24"/>
          <w:szCs w:val="24"/>
        </w:rPr>
        <w:t>Pakistan</w:t>
      </w:r>
      <w:r w:rsidR="00715B34" w:rsidRPr="00880BC4">
        <w:rPr>
          <w:rFonts w:cs="Calibri"/>
          <w:bCs/>
          <w:sz w:val="24"/>
          <w:szCs w:val="24"/>
        </w:rPr>
        <w:t xml:space="preserve"> in </w:t>
      </w:r>
      <w:r w:rsidR="00AB0D9D" w:rsidRPr="00880BC4">
        <w:rPr>
          <w:rFonts w:cs="Calibri"/>
          <w:bCs/>
          <w:sz w:val="24"/>
          <w:szCs w:val="24"/>
        </w:rPr>
        <w:t>2018 – 21</w:t>
      </w:r>
    </w:p>
    <w:p w14:paraId="2A544DDC" w14:textId="3F6F380F" w:rsidR="00247423" w:rsidRPr="00D3066D" w:rsidRDefault="00146564" w:rsidP="00247423">
      <w:pPr>
        <w:spacing w:after="120" w:line="480" w:lineRule="auto"/>
        <w:rPr>
          <w:color w:val="000000"/>
          <w:sz w:val="24"/>
          <w:szCs w:val="24"/>
          <w:lang w:val="fr-CH"/>
        </w:rPr>
      </w:pPr>
      <w:r w:rsidRPr="00D3066D">
        <w:rPr>
          <w:rFonts w:cs="Calibri"/>
          <w:b/>
          <w:sz w:val="24"/>
          <w:szCs w:val="24"/>
        </w:rPr>
        <w:br w:type="page"/>
      </w:r>
    </w:p>
    <w:p w14:paraId="37E95642" w14:textId="77777777" w:rsidR="008130C8" w:rsidRPr="00D3066D" w:rsidRDefault="008130C8" w:rsidP="0022439D">
      <w:pPr>
        <w:spacing w:line="480" w:lineRule="auto"/>
        <w:rPr>
          <w:b/>
          <w:bCs/>
          <w:sz w:val="24"/>
          <w:szCs w:val="24"/>
          <w:lang w:val="fr-CH"/>
        </w:rPr>
        <w:sectPr w:rsidR="008130C8" w:rsidRPr="00D3066D" w:rsidSect="007432C1">
          <w:pgSz w:w="11906" w:h="16838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2B1C754" w14:textId="6AD73BDB" w:rsidR="003B489E" w:rsidRPr="00D3066D" w:rsidRDefault="00177F0F" w:rsidP="0022439D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ementary Table 1</w:t>
      </w:r>
      <w:r w:rsidR="00B1136B" w:rsidRPr="00D3066D">
        <w:rPr>
          <w:b/>
          <w:sz w:val="24"/>
          <w:szCs w:val="24"/>
          <w:lang w:val="en-US"/>
        </w:rPr>
        <w:t>.</w:t>
      </w:r>
      <w:r w:rsidR="002D2A03" w:rsidRPr="00D3066D">
        <w:rPr>
          <w:sz w:val="24"/>
          <w:szCs w:val="24"/>
          <w:lang w:val="en-US"/>
        </w:rPr>
        <w:t xml:space="preserve"> </w:t>
      </w:r>
      <w:r w:rsidR="00AA0643" w:rsidRPr="00D3066D">
        <w:rPr>
          <w:sz w:val="24"/>
          <w:szCs w:val="24"/>
          <w:lang w:val="en-US"/>
        </w:rPr>
        <w:t xml:space="preserve"> </w:t>
      </w:r>
      <w:r w:rsidR="002D2A03" w:rsidRPr="00D3066D">
        <w:rPr>
          <w:sz w:val="24"/>
          <w:szCs w:val="24"/>
          <w:lang w:val="en-US"/>
        </w:rPr>
        <w:t xml:space="preserve">MIC distribution data for </w:t>
      </w:r>
      <w:r w:rsidR="002D2A03" w:rsidRPr="00D3066D">
        <w:rPr>
          <w:i/>
          <w:sz w:val="24"/>
          <w:szCs w:val="24"/>
          <w:lang w:val="en-US"/>
        </w:rPr>
        <w:t xml:space="preserve">S. pneumoniae </w:t>
      </w:r>
      <w:r w:rsidR="001F2EE7" w:rsidRPr="00D3066D">
        <w:rPr>
          <w:sz w:val="24"/>
          <w:szCs w:val="24"/>
          <w:lang w:val="en-US"/>
        </w:rPr>
        <w:t>isolates</w:t>
      </w:r>
      <w:r w:rsidR="00FE577D" w:rsidRPr="00D3066D">
        <w:rPr>
          <w:bCs/>
          <w:sz w:val="24"/>
          <w:szCs w:val="24"/>
          <w:lang w:val="en-US"/>
        </w:rPr>
        <w:t xml:space="preserve"> (</w:t>
      </w:r>
      <w:r w:rsidR="00E90ADE" w:rsidRPr="00D3066D">
        <w:rPr>
          <w:bCs/>
          <w:i/>
          <w:iCs/>
          <w:sz w:val="24"/>
          <w:szCs w:val="24"/>
          <w:lang w:val="en-US"/>
        </w:rPr>
        <w:t>n</w:t>
      </w:r>
      <w:r w:rsidR="00E90ADE" w:rsidRPr="00D3066D">
        <w:rPr>
          <w:bCs/>
          <w:sz w:val="24"/>
          <w:szCs w:val="24"/>
          <w:lang w:val="en-US"/>
        </w:rPr>
        <w:t xml:space="preserve"> = </w:t>
      </w:r>
      <w:r w:rsidR="00516E7D" w:rsidRPr="00D3066D">
        <w:rPr>
          <w:bCs/>
          <w:sz w:val="24"/>
          <w:szCs w:val="24"/>
          <w:lang w:val="en-US"/>
        </w:rPr>
        <w:t>57</w:t>
      </w:r>
      <w:r w:rsidR="00FE577D" w:rsidRPr="00D3066D">
        <w:rPr>
          <w:bCs/>
          <w:sz w:val="24"/>
          <w:szCs w:val="24"/>
          <w:lang w:val="en-US"/>
        </w:rPr>
        <w:t xml:space="preserve">) from </w:t>
      </w:r>
      <w:r w:rsidR="00AA2190" w:rsidRPr="00D3066D">
        <w:rPr>
          <w:bCs/>
          <w:sz w:val="24"/>
          <w:szCs w:val="24"/>
          <w:lang w:val="en-US"/>
        </w:rPr>
        <w:t>Pakistan</w:t>
      </w:r>
    </w:p>
    <w:tbl>
      <w:tblPr>
        <w:tblW w:w="16280" w:type="dxa"/>
        <w:jc w:val="center"/>
        <w:tblLook w:val="04A0" w:firstRow="1" w:lastRow="0" w:firstColumn="1" w:lastColumn="0" w:noHBand="0" w:noVBand="1"/>
      </w:tblPr>
      <w:tblGrid>
        <w:gridCol w:w="1339"/>
        <w:gridCol w:w="915"/>
        <w:gridCol w:w="829"/>
        <w:gridCol w:w="829"/>
        <w:gridCol w:w="729"/>
        <w:gridCol w:w="728"/>
        <w:gridCol w:w="627"/>
        <w:gridCol w:w="728"/>
        <w:gridCol w:w="627"/>
        <w:gridCol w:w="728"/>
        <w:gridCol w:w="627"/>
        <w:gridCol w:w="728"/>
        <w:gridCol w:w="627"/>
        <w:gridCol w:w="626"/>
        <w:gridCol w:w="627"/>
        <w:gridCol w:w="627"/>
        <w:gridCol w:w="627"/>
        <w:gridCol w:w="627"/>
        <w:gridCol w:w="627"/>
        <w:gridCol w:w="627"/>
        <w:gridCol w:w="577"/>
        <w:gridCol w:w="627"/>
        <w:gridCol w:w="627"/>
      </w:tblGrid>
      <w:tr w:rsidR="00FB1F8C" w:rsidRPr="001C0ECB" w14:paraId="28B9558F" w14:textId="77777777" w:rsidTr="00A84181">
        <w:trPr>
          <w:cantSplit/>
          <w:trHeight w:val="340"/>
          <w:tblHeader/>
          <w:jc w:val="center"/>
        </w:trPr>
        <w:tc>
          <w:tcPr>
            <w:tcW w:w="1339" w:type="dxa"/>
            <w:shd w:val="clear" w:color="000000" w:fill="FFFFFF"/>
            <w:noWrap/>
            <w:vAlign w:val="center"/>
          </w:tcPr>
          <w:p w14:paraId="0938D07D" w14:textId="77777777" w:rsidR="003B489E" w:rsidRPr="001C0ECB" w:rsidRDefault="003B489E" w:rsidP="007432C1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63A2FF42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gridSpan w:val="21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noWrap/>
          </w:tcPr>
          <w:p w14:paraId="7F277B7D" w14:textId="7F1E2859" w:rsidR="003B489E" w:rsidRPr="001C0ECB" w:rsidRDefault="00880BC4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  <w:lang w:val="en-US"/>
              </w:rPr>
              <w:t xml:space="preserve">Number of isolates at </w:t>
            </w:r>
            <w:r w:rsidR="003B489E" w:rsidRPr="001C0ECB">
              <w:rPr>
                <w:rFonts w:cs="Calibri"/>
                <w:sz w:val="16"/>
                <w:szCs w:val="16"/>
              </w:rPr>
              <w:t>MIC (mg/L)</w:t>
            </w:r>
          </w:p>
        </w:tc>
      </w:tr>
      <w:tr w:rsidR="00E01742" w:rsidRPr="001C0ECB" w14:paraId="0B06EDAA" w14:textId="77777777" w:rsidTr="00A84181">
        <w:trPr>
          <w:cantSplit/>
          <w:trHeight w:val="342"/>
          <w:tblHeader/>
          <w:jc w:val="center"/>
        </w:trPr>
        <w:tc>
          <w:tcPr>
            <w:tcW w:w="133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41F32" w14:textId="77777777" w:rsidR="003B489E" w:rsidRPr="001C0ECB" w:rsidRDefault="003B489E" w:rsidP="007432C1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Antimicrobial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DAF9C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6C378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≤0.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5BD98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≤0.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73262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49BFD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≤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11033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765D1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≤0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9F557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5F274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≤0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3430E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02DAD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52B87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3A02C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4B8C9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1DA27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AC98E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3400D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D090A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&gt;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0A811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C4912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&gt;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C40E1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1F5FD" w14:textId="77777777" w:rsidR="003B489E" w:rsidRPr="001C0ECB" w:rsidRDefault="003B489E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&gt;16</w:t>
            </w:r>
          </w:p>
        </w:tc>
      </w:tr>
      <w:tr w:rsidR="00E01742" w:rsidRPr="001C0ECB" w14:paraId="3723C087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3D844E3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AMX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AD77FCC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84E8BF3" w14:textId="30BC292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85BD71E" w14:textId="4096E46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658A530" w14:textId="61DEA97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1C6160D" w14:textId="0F17E04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748D50D" w14:textId="3A3824A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02235E0" w14:textId="6982504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B79D0A0" w14:textId="044418C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B458CE0" w14:textId="4084A0B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63A45DD" w14:textId="3966D13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4971CFB" w14:textId="6AF1E95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43FA007" w14:textId="1B4DD4B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7EAF406" w14:textId="0EFEAFD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BA06EF5" w14:textId="063BD51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4CD929B" w14:textId="406B34D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3D7E29D6" w14:textId="1660F26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2C17D54E" w14:textId="0B9B213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95ECDA8" w14:textId="5C59C15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50461FA" w14:textId="2EC5E6A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42F734A" w14:textId="2397E63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B668B97" w14:textId="6343568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805F20E" w14:textId="4064F78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16AE2243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9DD2C8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4EAC3765" w14:textId="2F7F093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3FD5F788" w14:textId="096CA78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FFFFFF"/>
            <w:noWrap/>
          </w:tcPr>
          <w:p w14:paraId="0E85EE15" w14:textId="3FBAFA9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30B4EA8" w14:textId="2C71F6E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.8</w:t>
            </w:r>
          </w:p>
        </w:tc>
        <w:tc>
          <w:tcPr>
            <w:tcW w:w="0" w:type="auto"/>
            <w:shd w:val="clear" w:color="000000" w:fill="FFFFFF"/>
            <w:noWrap/>
          </w:tcPr>
          <w:p w14:paraId="23D55142" w14:textId="3763F57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99B1CBB" w14:textId="3F0BB12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9.3</w:t>
            </w:r>
          </w:p>
        </w:tc>
        <w:tc>
          <w:tcPr>
            <w:tcW w:w="0" w:type="auto"/>
            <w:shd w:val="clear" w:color="000000" w:fill="FFFFFF"/>
            <w:noWrap/>
          </w:tcPr>
          <w:p w14:paraId="5EA9FDE9" w14:textId="7C9301D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A7EB487" w14:textId="682AB6D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4.6</w:t>
            </w:r>
          </w:p>
        </w:tc>
        <w:tc>
          <w:tcPr>
            <w:tcW w:w="0" w:type="auto"/>
            <w:shd w:val="clear" w:color="000000" w:fill="FFFFFF"/>
            <w:noWrap/>
          </w:tcPr>
          <w:p w14:paraId="29E07390" w14:textId="56F9317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2BE30F5" w14:textId="0D93C69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6.1</w:t>
            </w:r>
          </w:p>
        </w:tc>
        <w:tc>
          <w:tcPr>
            <w:tcW w:w="0" w:type="auto"/>
            <w:shd w:val="clear" w:color="000000" w:fill="FFFFFF"/>
            <w:noWrap/>
          </w:tcPr>
          <w:p w14:paraId="7568F214" w14:textId="7A53827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61BE99E" w14:textId="2972F23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6.0</w:t>
            </w:r>
          </w:p>
        </w:tc>
        <w:tc>
          <w:tcPr>
            <w:tcW w:w="0" w:type="auto"/>
            <w:shd w:val="clear" w:color="000000" w:fill="FFFFFF"/>
            <w:noWrap/>
          </w:tcPr>
          <w:p w14:paraId="07DE3216" w14:textId="2E1FC9B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23427BE" w14:textId="2F234BB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3.0</w:t>
            </w:r>
          </w:p>
        </w:tc>
        <w:tc>
          <w:tcPr>
            <w:tcW w:w="0" w:type="auto"/>
            <w:shd w:val="clear" w:color="000000" w:fill="FFFFFF"/>
            <w:noWrap/>
          </w:tcPr>
          <w:p w14:paraId="55E5953D" w14:textId="781D5AF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4.7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639B30AE" w14:textId="442063A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53A77626" w14:textId="7209151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</w:tcPr>
          <w:p w14:paraId="5A6C8212" w14:textId="4B50D88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FC6C675" w14:textId="05880C2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7B828C8" w14:textId="7F9EADE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F0155ED" w14:textId="6F2DE49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14A33B4" w14:textId="057F9D7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43371E07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651BB7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EE50361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2BF4B70" w14:textId="03362B8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FBDC370" w14:textId="116648F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DFFADA5" w14:textId="3AB2D04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4B54ECF" w14:textId="49BACA3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A9D3A0E" w14:textId="7488B06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CC929A3" w14:textId="2FC91F6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C4F4A79" w14:textId="1998D86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8E8F254" w14:textId="40A7D1B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BA54959" w14:textId="5DD4D90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EFBA416" w14:textId="2C8AC23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6D2C825" w14:textId="4281B7B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F54F959" w14:textId="573C221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9EEB73A" w14:textId="0F34790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5F81B7D" w14:textId="6B12E16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2A436826" w14:textId="4C3D191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76FF3632" w14:textId="23ED43B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7CF0570" w14:textId="11D6D6E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C107B79" w14:textId="60C9755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F5D8602" w14:textId="351D2E1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1EAC549" w14:textId="0331807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69F2ABB" w14:textId="084336A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2A0974D5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487D812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AMC (2:1)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A790919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05EE6C3" w14:textId="1CF7CF8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3C7A926" w14:textId="01BF799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DB0D645" w14:textId="79FEF47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418E923" w14:textId="571E0DF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AB4B5E9" w14:textId="251175C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1B38F73" w14:textId="2F80CB3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0930685" w14:textId="1A0589A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36DEAB1" w14:textId="5DCD174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AD161FE" w14:textId="64E328B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DA91102" w14:textId="05D61CC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9FE5B5D" w14:textId="0A894A3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E03A5F8" w14:textId="5BA0197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D031B38" w14:textId="254B5FF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B382490" w14:textId="57AD2B2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23DF6D79" w14:textId="6F40C8A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4D778789" w14:textId="72123D7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D975EAB" w14:textId="78D940B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317C666" w14:textId="0C030DE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2230FB2" w14:textId="1EC3418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61DF4F0" w14:textId="4F9E07D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64A436D" w14:textId="27512FE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7FD54249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D3C6C0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227C9682" w14:textId="0890131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20A6BC24" w14:textId="156912C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FFFFFF"/>
            <w:noWrap/>
          </w:tcPr>
          <w:p w14:paraId="378C6C6C" w14:textId="3F86C72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1283FAE" w14:textId="5601EA2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.5</w:t>
            </w:r>
          </w:p>
        </w:tc>
        <w:tc>
          <w:tcPr>
            <w:tcW w:w="0" w:type="auto"/>
            <w:shd w:val="clear" w:color="000000" w:fill="FFFFFF"/>
            <w:noWrap/>
          </w:tcPr>
          <w:p w14:paraId="201FC4E3" w14:textId="28C6812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DD107A9" w14:textId="5BDA56C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9.3</w:t>
            </w:r>
          </w:p>
        </w:tc>
        <w:tc>
          <w:tcPr>
            <w:tcW w:w="0" w:type="auto"/>
            <w:shd w:val="clear" w:color="000000" w:fill="FFFFFF"/>
            <w:noWrap/>
          </w:tcPr>
          <w:p w14:paraId="571FDE5F" w14:textId="5FE717D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CA2C5A3" w14:textId="2263565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4.6</w:t>
            </w:r>
          </w:p>
        </w:tc>
        <w:tc>
          <w:tcPr>
            <w:tcW w:w="0" w:type="auto"/>
            <w:shd w:val="clear" w:color="000000" w:fill="FFFFFF"/>
            <w:noWrap/>
          </w:tcPr>
          <w:p w14:paraId="0B850A56" w14:textId="4AB3AE1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9EA2C22" w14:textId="681E649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2.6</w:t>
            </w:r>
          </w:p>
        </w:tc>
        <w:tc>
          <w:tcPr>
            <w:tcW w:w="0" w:type="auto"/>
            <w:shd w:val="clear" w:color="000000" w:fill="FFFFFF"/>
            <w:noWrap/>
          </w:tcPr>
          <w:p w14:paraId="77ABD23D" w14:textId="25406CA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5AD6FB7" w14:textId="2FDFB19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2.5</w:t>
            </w:r>
          </w:p>
        </w:tc>
        <w:tc>
          <w:tcPr>
            <w:tcW w:w="0" w:type="auto"/>
            <w:shd w:val="clear" w:color="000000" w:fill="FFFFFF"/>
            <w:noWrap/>
          </w:tcPr>
          <w:p w14:paraId="39A37534" w14:textId="4FEAE2C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ED42ECC" w14:textId="483961A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3.0</w:t>
            </w:r>
          </w:p>
        </w:tc>
        <w:tc>
          <w:tcPr>
            <w:tcW w:w="0" w:type="auto"/>
            <w:shd w:val="clear" w:color="000000" w:fill="FFFFFF"/>
            <w:noWrap/>
          </w:tcPr>
          <w:p w14:paraId="3D1418F5" w14:textId="5C6359C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4.7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470E4878" w14:textId="204F9A1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09FEF8CA" w14:textId="31C6478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8.2</w:t>
            </w:r>
          </w:p>
        </w:tc>
        <w:tc>
          <w:tcPr>
            <w:tcW w:w="0" w:type="auto"/>
            <w:shd w:val="clear" w:color="000000" w:fill="FFFFFF"/>
            <w:noWrap/>
          </w:tcPr>
          <w:p w14:paraId="159B2504" w14:textId="388CDB4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BE7D6CD" w14:textId="0A0ABAF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</w:tcPr>
          <w:p w14:paraId="08287A33" w14:textId="1F3D679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3E4B698" w14:textId="0C2F2F6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83DA44F" w14:textId="0380DDB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5B9CBE7F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5CF7AF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096D682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5AFFC37" w14:textId="75700D6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B6B8C4B" w14:textId="423CE95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7F1E991" w14:textId="34A5C08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69A5517" w14:textId="0AB92DC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9BF1F1C" w14:textId="1DA9660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4194125" w14:textId="75FC393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7E52FB1" w14:textId="65F674F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E634787" w14:textId="4D3B9D3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1BC0905" w14:textId="19565BB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8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5B2CBC6" w14:textId="6E10C4F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740454C" w14:textId="40DBEAA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7AF2A56" w14:textId="1B202B9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5F7E1C9" w14:textId="6E405B4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19DACDF" w14:textId="35F9A36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18FD9A1E" w14:textId="6097004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540E1FBB" w14:textId="5206AC2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CE41C11" w14:textId="1BBF8C2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6159324" w14:textId="027401A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4BA932F" w14:textId="7828B2D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4AD5A61" w14:textId="596907A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970E8B8" w14:textId="7198106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2F2FC4" w:rsidRPr="001C0ECB" w14:paraId="3B6CC1CF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744FE4E" w14:textId="68798FA6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 xml:space="preserve">AMC </w:t>
            </w:r>
            <w:r w:rsidR="00FB1F8C" w:rsidRPr="001C0ECB">
              <w:rPr>
                <w:rFonts w:cs="Calibri"/>
                <w:sz w:val="16"/>
                <w:szCs w:val="16"/>
              </w:rPr>
              <w:br/>
            </w:r>
            <w:r w:rsidRPr="001C0ECB">
              <w:rPr>
                <w:rFonts w:cs="Calibri"/>
                <w:sz w:val="16"/>
                <w:szCs w:val="16"/>
              </w:rPr>
              <w:t>[2 mg/L]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CDCCCF5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DAF8594" w14:textId="6ECFD49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1A46FE9" w14:textId="6617D86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C65FBC3" w14:textId="082F0C9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F783192" w14:textId="0C5F17F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1127DB1" w14:textId="004E146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D6CA600" w14:textId="79F3A53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C291869" w14:textId="7225B5E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F9A1AE3" w14:textId="42EC415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606266A" w14:textId="01E55F5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4FCBA4D" w14:textId="3190C0E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E83F74F" w14:textId="0054829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7B37BA6" w14:textId="34027A5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B9B62FF" w14:textId="218357D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331CCB9" w14:textId="46CC83D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88780E3" w14:textId="2EEB325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16880B3" w14:textId="0FF7F06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11E0CCD" w14:textId="6100563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8DDC9AD" w14:textId="4CEC2C3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F8EAF7B" w14:textId="1B68850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FEEB14C" w14:textId="03157D2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314AE3A" w14:textId="5512A21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2F2FC4" w:rsidRPr="001C0ECB" w14:paraId="38BEB845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53FAC3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6EC7FF80" w14:textId="70B7F0D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09A1CA96" w14:textId="30775FD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</w:tcPr>
          <w:p w14:paraId="1EE5A45A" w14:textId="562749A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ADECB96" w14:textId="36E2B35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FFFFFF"/>
            <w:noWrap/>
          </w:tcPr>
          <w:p w14:paraId="003530DB" w14:textId="63E0750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3A002AD" w14:textId="0EBEE93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.5</w:t>
            </w:r>
          </w:p>
        </w:tc>
        <w:tc>
          <w:tcPr>
            <w:tcW w:w="0" w:type="auto"/>
            <w:shd w:val="clear" w:color="000000" w:fill="FFFFFF"/>
            <w:noWrap/>
          </w:tcPr>
          <w:p w14:paraId="7C935467" w14:textId="704719F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B19EC69" w14:textId="600BC09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9.3</w:t>
            </w:r>
          </w:p>
        </w:tc>
        <w:tc>
          <w:tcPr>
            <w:tcW w:w="0" w:type="auto"/>
            <w:shd w:val="clear" w:color="000000" w:fill="FFFFFF"/>
            <w:noWrap/>
          </w:tcPr>
          <w:p w14:paraId="6C8F40E6" w14:textId="307DAF8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EB99FB4" w14:textId="008C69C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4.6</w:t>
            </w:r>
          </w:p>
        </w:tc>
        <w:tc>
          <w:tcPr>
            <w:tcW w:w="0" w:type="auto"/>
            <w:shd w:val="clear" w:color="000000" w:fill="FFFFFF"/>
            <w:noWrap/>
          </w:tcPr>
          <w:p w14:paraId="4230A8D0" w14:textId="5FF500F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FC90708" w14:textId="620591F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42.1</w:t>
            </w:r>
          </w:p>
        </w:tc>
        <w:tc>
          <w:tcPr>
            <w:tcW w:w="0" w:type="auto"/>
            <w:shd w:val="clear" w:color="000000" w:fill="FFFFFF"/>
            <w:noWrap/>
          </w:tcPr>
          <w:p w14:paraId="3E1FA515" w14:textId="3E6DA87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F0CF509" w14:textId="169F8C3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68.4</w:t>
            </w:r>
          </w:p>
        </w:tc>
        <w:tc>
          <w:tcPr>
            <w:tcW w:w="0" w:type="auto"/>
            <w:shd w:val="clear" w:color="000000" w:fill="FFFFFF"/>
            <w:noWrap/>
          </w:tcPr>
          <w:p w14:paraId="0F215561" w14:textId="01D37DD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9.5</w:t>
            </w:r>
          </w:p>
        </w:tc>
        <w:tc>
          <w:tcPr>
            <w:tcW w:w="0" w:type="auto"/>
            <w:shd w:val="clear" w:color="000000" w:fill="FFFFFF"/>
            <w:noWrap/>
          </w:tcPr>
          <w:p w14:paraId="0CD52E6D" w14:textId="298F62B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3.0</w:t>
            </w:r>
          </w:p>
        </w:tc>
        <w:tc>
          <w:tcPr>
            <w:tcW w:w="0" w:type="auto"/>
            <w:shd w:val="clear" w:color="000000" w:fill="FFFFFF"/>
            <w:noWrap/>
          </w:tcPr>
          <w:p w14:paraId="6962CA4F" w14:textId="7CCBF15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4.7</w:t>
            </w:r>
          </w:p>
        </w:tc>
        <w:tc>
          <w:tcPr>
            <w:tcW w:w="0" w:type="auto"/>
            <w:shd w:val="clear" w:color="000000" w:fill="FFFFFF"/>
            <w:noWrap/>
          </w:tcPr>
          <w:p w14:paraId="0DF83A2E" w14:textId="601477A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6DCA565" w14:textId="45A6F93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6.5</w:t>
            </w:r>
          </w:p>
        </w:tc>
        <w:tc>
          <w:tcPr>
            <w:tcW w:w="0" w:type="auto"/>
            <w:shd w:val="clear" w:color="000000" w:fill="FFFFFF"/>
            <w:noWrap/>
          </w:tcPr>
          <w:p w14:paraId="59C1CD63" w14:textId="7F82A15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</w:tcPr>
          <w:p w14:paraId="7AF1238E" w14:textId="10E9337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FEE0190" w14:textId="6D688E9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19710747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B0096F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7669D0D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6A3B845" w14:textId="09FA05E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1E0D98D" w14:textId="6F5DA75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A06CFB0" w14:textId="531BAAF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25A6822" w14:textId="24D7E49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159A7FB" w14:textId="4872AC1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78E3AE5" w14:textId="21E11AB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67666EB" w14:textId="5FA3524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7570570" w14:textId="7D4266C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07858C7" w14:textId="30FBA25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3F2A1E3" w14:textId="3F525AC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E3941E6" w14:textId="3D48709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5A21CD9" w14:textId="66D6639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7399A41" w14:textId="6921D6B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6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7DF9F55" w14:textId="5238083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8F0530D" w14:textId="4AA12ED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6AEE507" w14:textId="248E61F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E950613" w14:textId="2D44168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616DA25" w14:textId="16C23EB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5BBB613" w14:textId="34EBCF5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D44E1D3" w14:textId="28097F8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6983D36" w14:textId="2B1C4E0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5941E71A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030ED49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AZM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00BCFBB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02CF3FA" w14:textId="44ACC18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7989CC1" w14:textId="03CEE99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4C27746" w14:textId="34ACE8F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3668621" w14:textId="6FA78A0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F3487B0" w14:textId="5E65D04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D4653C3" w14:textId="4BBD22C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E083E19" w14:textId="1D9B22B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D433241" w14:textId="3A6E456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5EBB41E" w14:textId="16FCB0A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E69A7D5" w14:textId="45C77CA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658746B" w14:textId="19DEF1B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A76DEC6" w14:textId="5143DF3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1D4D2AB9" w14:textId="1FA19CA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346CB80D" w14:textId="1603EDE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9DD9114" w14:textId="2FCB0C4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4139B9C" w14:textId="1BA2CEF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F45865E" w14:textId="07877FA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9407DB1" w14:textId="6B0A15A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A22DC52" w14:textId="4C50AC7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66B1AB7" w14:textId="772571B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5ECD205" w14:textId="03455ED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5</w:t>
            </w:r>
          </w:p>
        </w:tc>
      </w:tr>
      <w:tr w:rsidR="00E01742" w:rsidRPr="001C0ECB" w14:paraId="5022CF76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4BAFC1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02A25AC1" w14:textId="7B69002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29805736" w14:textId="6CAD4AB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B9E75D5" w14:textId="608980F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</w:tcPr>
          <w:p w14:paraId="491B343C" w14:textId="567764E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3AFC30E" w14:textId="1FCB0B9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8DAC115" w14:textId="55802A4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.0</w:t>
            </w:r>
          </w:p>
        </w:tc>
        <w:tc>
          <w:tcPr>
            <w:tcW w:w="0" w:type="auto"/>
            <w:shd w:val="clear" w:color="000000" w:fill="FFFFFF"/>
            <w:noWrap/>
          </w:tcPr>
          <w:p w14:paraId="7B2E2A07" w14:textId="49C6407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50F41DC" w14:textId="43C7506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8.1</w:t>
            </w:r>
          </w:p>
        </w:tc>
        <w:tc>
          <w:tcPr>
            <w:tcW w:w="0" w:type="auto"/>
            <w:shd w:val="clear" w:color="000000" w:fill="FFFFFF"/>
            <w:noWrap/>
          </w:tcPr>
          <w:p w14:paraId="255E5D61" w14:textId="1597555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0311E84" w14:textId="4DEEADA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1.6</w:t>
            </w:r>
          </w:p>
        </w:tc>
        <w:tc>
          <w:tcPr>
            <w:tcW w:w="0" w:type="auto"/>
            <w:shd w:val="clear" w:color="000000" w:fill="FFFFFF"/>
            <w:noWrap/>
          </w:tcPr>
          <w:p w14:paraId="676C8458" w14:textId="39A6207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91E0E5E" w14:textId="305158D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11A034B" w14:textId="5783AEA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7DFD113C" w14:textId="1753FB0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3.3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708B2574" w14:textId="0BD219B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8.6</w:t>
            </w:r>
          </w:p>
        </w:tc>
        <w:tc>
          <w:tcPr>
            <w:tcW w:w="0" w:type="auto"/>
            <w:shd w:val="clear" w:color="000000" w:fill="FFFFFF"/>
            <w:noWrap/>
          </w:tcPr>
          <w:p w14:paraId="2528BA52" w14:textId="1631F1C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0.9</w:t>
            </w:r>
          </w:p>
        </w:tc>
        <w:tc>
          <w:tcPr>
            <w:tcW w:w="0" w:type="auto"/>
            <w:shd w:val="clear" w:color="000000" w:fill="FFFFFF"/>
            <w:noWrap/>
          </w:tcPr>
          <w:p w14:paraId="268093EA" w14:textId="151526C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1.9</w:t>
            </w:r>
          </w:p>
        </w:tc>
        <w:tc>
          <w:tcPr>
            <w:tcW w:w="0" w:type="auto"/>
            <w:shd w:val="clear" w:color="000000" w:fill="FFFFFF"/>
            <w:noWrap/>
          </w:tcPr>
          <w:p w14:paraId="2DB72D5C" w14:textId="7356645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753E27C" w14:textId="4FA72B5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3.7</w:t>
            </w:r>
          </w:p>
        </w:tc>
        <w:tc>
          <w:tcPr>
            <w:tcW w:w="0" w:type="auto"/>
            <w:shd w:val="clear" w:color="000000" w:fill="FFFFFF"/>
            <w:noWrap/>
          </w:tcPr>
          <w:p w14:paraId="18249481" w14:textId="4DAF2C1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E61CA17" w14:textId="6418E83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892BB29" w14:textId="7B0D86B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</w:tr>
      <w:tr w:rsidR="00E01742" w:rsidRPr="001C0ECB" w14:paraId="0647DE57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7DCB37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EE9E5A9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E1C2E5B" w14:textId="2297D52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A2B281B" w14:textId="20BED37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4AE85D9" w14:textId="0E40BBA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651C134" w14:textId="06D09A8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96DCCE5" w14:textId="5FDB8F0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45A4156" w14:textId="0F63C48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5895968" w14:textId="4003ED7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137CA78" w14:textId="757F665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45F0F59" w14:textId="3B0ADAB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DDC942F" w14:textId="5575A49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22DBA86" w14:textId="6E77F84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F596C6F" w14:textId="62B9C92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54A1E2A6" w14:textId="751F56C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6180CBC0" w14:textId="4E51BCE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5156F9A" w14:textId="30C8E03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2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2671B2C" w14:textId="254F0A0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88A319E" w14:textId="5363972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89E2A94" w14:textId="7935AB7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6D441BD" w14:textId="6AAF3BA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7EABE8F" w14:textId="22995EB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39D580E" w14:textId="0D15E0C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6.3</w:t>
            </w:r>
          </w:p>
        </w:tc>
      </w:tr>
      <w:tr w:rsidR="00E01742" w:rsidRPr="001C0ECB" w14:paraId="5CBC2A92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E296D80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EC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65A7C53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860582A" w14:textId="5072155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3231F31" w14:textId="3C0DABD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5709622" w14:textId="0DAC11D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B3C6F71" w14:textId="05DABA2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88C1AC4" w14:textId="2E4444F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1EBAD70" w14:textId="0729CA6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9699287" w14:textId="2E078C7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2273429" w14:textId="290A27A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508F11F" w14:textId="19A98F1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316FF24" w14:textId="73C1C35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446C97D" w14:textId="32C0AC6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AACB034" w14:textId="2A3BDB5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DF09508" w14:textId="1B5C32F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01921B18" w14:textId="3B1CFCC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5D260A42" w14:textId="621B766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7647C11" w14:textId="529B1CA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4F8614F" w14:textId="23A6D91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7B9D1F7" w14:textId="03735B5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EB8C866" w14:textId="7134B37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1ECB876" w14:textId="345B5C1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16D64AE" w14:textId="66660F3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126568CF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BA0832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30D92D59" w14:textId="146C416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16AD783D" w14:textId="623ACAA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7EA8BE3" w14:textId="3C93D99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C054122" w14:textId="5491A97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0A07BA3" w14:textId="0812E21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7B3DE39" w14:textId="2CB3C72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A6131E2" w14:textId="70CF1CC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DC38AA3" w14:textId="0FF3DF5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</w:tcPr>
          <w:p w14:paraId="21AA5965" w14:textId="3A3BCE2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F344ACA" w14:textId="5E82A5D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000000" w:fill="FFFFFF"/>
            <w:noWrap/>
          </w:tcPr>
          <w:p w14:paraId="3425EBB8" w14:textId="4529D61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DD0BE7F" w14:textId="129071A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.8</w:t>
            </w:r>
          </w:p>
        </w:tc>
        <w:tc>
          <w:tcPr>
            <w:tcW w:w="0" w:type="auto"/>
            <w:shd w:val="clear" w:color="000000" w:fill="FFFFFF"/>
            <w:noWrap/>
          </w:tcPr>
          <w:p w14:paraId="3C28E102" w14:textId="61F7D8D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74CDF86" w14:textId="0C86B78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9.3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2B27CA55" w14:textId="273BF6F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7.9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3089F0A0" w14:textId="427EF0D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1.9</w:t>
            </w:r>
          </w:p>
        </w:tc>
        <w:tc>
          <w:tcPr>
            <w:tcW w:w="0" w:type="auto"/>
            <w:shd w:val="clear" w:color="000000" w:fill="FFFFFF"/>
            <w:noWrap/>
          </w:tcPr>
          <w:p w14:paraId="36E10A7C" w14:textId="1AE988E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6.0</w:t>
            </w:r>
          </w:p>
        </w:tc>
        <w:tc>
          <w:tcPr>
            <w:tcW w:w="0" w:type="auto"/>
            <w:shd w:val="clear" w:color="000000" w:fill="FFFFFF"/>
            <w:noWrap/>
          </w:tcPr>
          <w:p w14:paraId="725C0126" w14:textId="027A28F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</w:tcPr>
          <w:p w14:paraId="4EA5014B" w14:textId="1993C64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B2F8911" w14:textId="2F8DC2E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9AA1D74" w14:textId="2FC5158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E38C188" w14:textId="1BE83E4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34BC60D1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727DFA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E57C32C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7E769A4" w14:textId="3722B0D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3CC9FAE" w14:textId="557DFA1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C16ADA7" w14:textId="2E4300D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D10B889" w14:textId="6280941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5842395" w14:textId="11511CD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955CD5D" w14:textId="112AE59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BB45881" w14:textId="5F3E13C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0B42008" w14:textId="5922CC9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93DC492" w14:textId="19FE072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1AB03EF" w14:textId="00D7761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8C2BB12" w14:textId="4F8CBE2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18F73CF" w14:textId="12BC312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75AB6FA" w14:textId="32CC1B5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3E2A4214" w14:textId="5B42D43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8.6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7635C803" w14:textId="2DD33CF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84717A0" w14:textId="1BD7599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A620468" w14:textId="2F9447E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D4FD4DD" w14:textId="0112F0F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AA5D5E9" w14:textId="5EC7AF9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70C2B40" w14:textId="1940A92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8E42DC4" w14:textId="508ADDA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5E5B3DC6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9DAF6A3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DR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0349459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C2BD89A" w14:textId="2D755D2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9213D3F" w14:textId="4A168E6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B3787A8" w14:textId="027E72A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C5C15D7" w14:textId="59DAE2B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3BEC2D5" w14:textId="57C22C3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845242B" w14:textId="1B8815D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F8967B4" w14:textId="3240DA1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55C354F" w14:textId="7D6F904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D761E7E" w14:textId="09D64EA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77CBF48" w14:textId="37EFFF5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7C32292" w14:textId="592539F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41206B7" w14:textId="466E4A1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529885DA" w14:textId="1BD1625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4053E133" w14:textId="4AB5D8E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CF335AB" w14:textId="3D4EEC1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95EE0A6" w14:textId="17C3DD7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7DD2023" w14:textId="2AA154F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926C4C4" w14:textId="4752207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F577C2E" w14:textId="4ABEC2E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A43B68C" w14:textId="683875E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2BED76D" w14:textId="5DBFB4D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626B4BDA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5DB237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3E8AC74A" w14:textId="0A54A5C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6D0C3D85" w14:textId="78E8F96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9A0F6C7" w14:textId="58DA8B0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F27F3A6" w14:textId="2B7CFCA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ABB32D2" w14:textId="12B8D9F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A998485" w14:textId="04AF7B0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</w:tcPr>
          <w:p w14:paraId="2E7DC12D" w14:textId="1F4CFA1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968B38A" w14:textId="455030B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5.8</w:t>
            </w:r>
          </w:p>
        </w:tc>
        <w:tc>
          <w:tcPr>
            <w:tcW w:w="0" w:type="auto"/>
            <w:shd w:val="clear" w:color="000000" w:fill="FFFFFF"/>
            <w:noWrap/>
          </w:tcPr>
          <w:p w14:paraId="30BC86F5" w14:textId="274FFD2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B9225F7" w14:textId="582CDA2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2.8</w:t>
            </w:r>
          </w:p>
        </w:tc>
        <w:tc>
          <w:tcPr>
            <w:tcW w:w="0" w:type="auto"/>
            <w:shd w:val="clear" w:color="000000" w:fill="FFFFFF"/>
            <w:noWrap/>
          </w:tcPr>
          <w:p w14:paraId="40C76114" w14:textId="089DDD0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BE408C5" w14:textId="2AC8502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61.4</w:t>
            </w:r>
          </w:p>
        </w:tc>
        <w:tc>
          <w:tcPr>
            <w:tcW w:w="0" w:type="auto"/>
            <w:shd w:val="clear" w:color="000000" w:fill="FFFFFF"/>
            <w:noWrap/>
          </w:tcPr>
          <w:p w14:paraId="36313280" w14:textId="1244C66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186B368A" w14:textId="52669D1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5.4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6417FE08" w14:textId="45A5415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3.0</w:t>
            </w:r>
          </w:p>
        </w:tc>
        <w:tc>
          <w:tcPr>
            <w:tcW w:w="0" w:type="auto"/>
            <w:shd w:val="clear" w:color="000000" w:fill="FFFFFF"/>
            <w:noWrap/>
          </w:tcPr>
          <w:p w14:paraId="07797810" w14:textId="6FC8731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4.7</w:t>
            </w:r>
          </w:p>
        </w:tc>
        <w:tc>
          <w:tcPr>
            <w:tcW w:w="0" w:type="auto"/>
            <w:shd w:val="clear" w:color="000000" w:fill="FFFFFF"/>
            <w:noWrap/>
          </w:tcPr>
          <w:p w14:paraId="59FFBAA7" w14:textId="77F4BE1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8.2</w:t>
            </w:r>
          </w:p>
        </w:tc>
        <w:tc>
          <w:tcPr>
            <w:tcW w:w="0" w:type="auto"/>
            <w:shd w:val="clear" w:color="000000" w:fill="FFFFFF"/>
            <w:noWrap/>
          </w:tcPr>
          <w:p w14:paraId="42A88564" w14:textId="01D9143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612164F" w14:textId="4319F37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</w:tcPr>
          <w:p w14:paraId="0EEEAB65" w14:textId="1BC68C3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531FB3C" w14:textId="12BB0D1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98019D2" w14:textId="6543B32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389C173A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49DDBC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1CC5295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688FD71" w14:textId="57F6118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06F8D53" w14:textId="41F51CF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28D889C" w14:textId="7851D74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ABEB23E" w14:textId="5C1BE15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0C8F21B" w14:textId="2CD0F04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7FCB9C5" w14:textId="6983D06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56F8ABE" w14:textId="31745A0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32A5C23" w14:textId="628BA0D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B1D7EA2" w14:textId="02E6C11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58FF779" w14:textId="06E41CD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F15C901" w14:textId="0A38920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1CD025B" w14:textId="57314DE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70E03279" w14:textId="74317C5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.0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63FD4EDB" w14:textId="297B452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7C70DFD" w14:textId="7918003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A7061FF" w14:textId="28CC45A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46C7197" w14:textId="0661A29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F4E94BC" w14:textId="5F9FCB3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4ACB2D5" w14:textId="56234FC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0557A9C" w14:textId="15EF9C6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A4D755B" w14:textId="7DA23B6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2F2FC4" w:rsidRPr="001C0ECB" w14:paraId="344DA5A9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733D4E6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FM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A7B6AAC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BB830A2" w14:textId="458AABB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42EA347" w14:textId="7A6486D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C3A87F9" w14:textId="1223286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C7F499A" w14:textId="41DCE44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A37733C" w14:textId="5AF50C5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C4C99EA" w14:textId="3323DD6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1B98D09" w14:textId="14DC04A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66462BE" w14:textId="3EFE84B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42CF002" w14:textId="449A675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B006687" w14:textId="2153963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96A0ECE" w14:textId="0334B24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4C6AC6E" w14:textId="2B8366D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4D1EF9F" w14:textId="79BE106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4E283AB" w14:textId="0B87968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0E24051" w14:textId="6BA5CC7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2CA2D61" w14:textId="52A2103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13BC6CB" w14:textId="4D92971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D462A97" w14:textId="1E1CD0D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7DCE2B0" w14:textId="1074B15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FF128EB" w14:textId="36E0786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1BB94F1" w14:textId="5C77160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</w:tr>
      <w:tr w:rsidR="002F2FC4" w:rsidRPr="001C0ECB" w14:paraId="479D4D64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D92282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220D8E19" w14:textId="74720A8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7D1129BF" w14:textId="5F7CED1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67B8E55" w14:textId="7705D29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D1015CB" w14:textId="51AD5B2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D20C818" w14:textId="323A2FD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DA8EECD" w14:textId="2CBE133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4DDFD26" w14:textId="543C2E2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3456A02" w14:textId="72B4707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90081FA" w14:textId="6208258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38736F3" w14:textId="64656A2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553EE07" w14:textId="170C977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2.3</w:t>
            </w:r>
          </w:p>
        </w:tc>
        <w:tc>
          <w:tcPr>
            <w:tcW w:w="0" w:type="auto"/>
            <w:shd w:val="clear" w:color="000000" w:fill="FFFFFF"/>
            <w:noWrap/>
          </w:tcPr>
          <w:p w14:paraId="0FDF7603" w14:textId="64D17D2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ABF010C" w14:textId="7121421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C97E66D" w14:textId="5F95D16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2.8</w:t>
            </w:r>
          </w:p>
        </w:tc>
        <w:tc>
          <w:tcPr>
            <w:tcW w:w="0" w:type="auto"/>
            <w:shd w:val="clear" w:color="000000" w:fill="FFFFFF"/>
            <w:noWrap/>
          </w:tcPr>
          <w:p w14:paraId="4A6FBEDC" w14:textId="118E5C3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45.6</w:t>
            </w:r>
          </w:p>
        </w:tc>
        <w:tc>
          <w:tcPr>
            <w:tcW w:w="0" w:type="auto"/>
            <w:shd w:val="clear" w:color="000000" w:fill="FFFFFF"/>
            <w:noWrap/>
          </w:tcPr>
          <w:p w14:paraId="3BF9E0E7" w14:textId="1D748BF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0.2</w:t>
            </w:r>
          </w:p>
        </w:tc>
        <w:tc>
          <w:tcPr>
            <w:tcW w:w="0" w:type="auto"/>
            <w:shd w:val="clear" w:color="000000" w:fill="FFFFFF"/>
            <w:noWrap/>
          </w:tcPr>
          <w:p w14:paraId="7C35D5BB" w14:textId="1B2B32D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1.2</w:t>
            </w:r>
          </w:p>
        </w:tc>
        <w:tc>
          <w:tcPr>
            <w:tcW w:w="0" w:type="auto"/>
            <w:shd w:val="clear" w:color="000000" w:fill="FFFFFF"/>
            <w:noWrap/>
          </w:tcPr>
          <w:p w14:paraId="385562A4" w14:textId="117F70A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EB60339" w14:textId="560404C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4.7</w:t>
            </w:r>
          </w:p>
        </w:tc>
        <w:tc>
          <w:tcPr>
            <w:tcW w:w="0" w:type="auto"/>
            <w:shd w:val="clear" w:color="000000" w:fill="FFFFFF"/>
            <w:noWrap/>
          </w:tcPr>
          <w:p w14:paraId="67A66CC8" w14:textId="7CDB5AA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6A83501" w14:textId="714EB33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8.2</w:t>
            </w:r>
          </w:p>
        </w:tc>
        <w:tc>
          <w:tcPr>
            <w:tcW w:w="0" w:type="auto"/>
            <w:shd w:val="clear" w:color="000000" w:fill="FFFFFF"/>
            <w:noWrap/>
          </w:tcPr>
          <w:p w14:paraId="2E066D56" w14:textId="060B053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</w:tr>
      <w:tr w:rsidR="00E01742" w:rsidRPr="001C0ECB" w14:paraId="60A28C5B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AEC44D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3ADA90B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83AFA91" w14:textId="118FA40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9AB51E9" w14:textId="29824B5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C722B31" w14:textId="0F74D56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2EFBE95" w14:textId="1F453E7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26F346B" w14:textId="542F74D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F3AC1FD" w14:textId="2F4B56C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C30EDF0" w14:textId="331C187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C24E0BC" w14:textId="3B74164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DCE7040" w14:textId="5CD588F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3B52CEE" w14:textId="44A69B4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2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8896CAA" w14:textId="76B5ED8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B1ABD87" w14:textId="5449774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BE5C2FA" w14:textId="39DC4C3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875CFFB" w14:textId="5363FD4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AB89DE2" w14:textId="3DF90C0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4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78DCECE" w14:textId="164E291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643774C" w14:textId="4F9ACC2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5447CDE" w14:textId="3AA33C4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F773DD2" w14:textId="0C79606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C8B6DB7" w14:textId="3568BF7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BFCE9CF" w14:textId="0E8742F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</w:tr>
      <w:tr w:rsidR="00E01742" w:rsidRPr="001C0ECB" w14:paraId="7885D630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6EF5719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TX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6ED4455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7633A15" w14:textId="0BB08AC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4B8233A" w14:textId="3A607BE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72C3B9D" w14:textId="3CCB39B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6F7E42E" w14:textId="59F700D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EF99301" w14:textId="65A02A5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7893C1F" w14:textId="1461F04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6D431EE" w14:textId="7034C56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58C2193" w14:textId="5C48D0A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BF0BB07" w14:textId="39A6865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D43BEFB" w14:textId="6EA9EC0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B0268F1" w14:textId="0F110BA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680C383" w14:textId="49F7CBA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4D949E4" w14:textId="76205FF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1EF46661" w14:textId="530F1C1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210853B5" w14:textId="05B66F2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78010A2" w14:textId="282D1FE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70AF46F" w14:textId="2656C38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A504182" w14:textId="2FDAB89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3EDE361" w14:textId="2037EA5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838E132" w14:textId="0CF302D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92416A6" w14:textId="1241799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3021801F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76E141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08AC5129" w14:textId="02032D7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55B23D80" w14:textId="3E3D2CD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</w:tcPr>
          <w:p w14:paraId="31EE4CC4" w14:textId="7EDD6EF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E03B8F2" w14:textId="153E8AC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.5</w:t>
            </w:r>
          </w:p>
        </w:tc>
        <w:tc>
          <w:tcPr>
            <w:tcW w:w="0" w:type="auto"/>
            <w:shd w:val="clear" w:color="000000" w:fill="FFFFFF"/>
            <w:noWrap/>
          </w:tcPr>
          <w:p w14:paraId="0FDAE92B" w14:textId="792828B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C2FD483" w14:textId="1BBD52B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5.8</w:t>
            </w:r>
          </w:p>
        </w:tc>
        <w:tc>
          <w:tcPr>
            <w:tcW w:w="0" w:type="auto"/>
            <w:shd w:val="clear" w:color="000000" w:fill="FFFFFF"/>
            <w:noWrap/>
          </w:tcPr>
          <w:p w14:paraId="31F880C7" w14:textId="05F0931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5712E4F" w14:textId="1AFCA87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9.3</w:t>
            </w:r>
          </w:p>
        </w:tc>
        <w:tc>
          <w:tcPr>
            <w:tcW w:w="0" w:type="auto"/>
            <w:shd w:val="clear" w:color="000000" w:fill="FFFFFF"/>
            <w:noWrap/>
          </w:tcPr>
          <w:p w14:paraId="020A4247" w14:textId="2B848C0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E9D4C66" w14:textId="13D6903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63.2</w:t>
            </w:r>
          </w:p>
        </w:tc>
        <w:tc>
          <w:tcPr>
            <w:tcW w:w="0" w:type="auto"/>
            <w:shd w:val="clear" w:color="000000" w:fill="FFFFFF"/>
            <w:noWrap/>
          </w:tcPr>
          <w:p w14:paraId="5388BE25" w14:textId="65DA202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FF38129" w14:textId="702ED91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9.5</w:t>
            </w:r>
          </w:p>
        </w:tc>
        <w:tc>
          <w:tcPr>
            <w:tcW w:w="0" w:type="auto"/>
            <w:shd w:val="clear" w:color="000000" w:fill="FFFFFF"/>
            <w:noWrap/>
          </w:tcPr>
          <w:p w14:paraId="7BAED510" w14:textId="421D109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D30B87A" w14:textId="56C299D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4.7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51220F4A" w14:textId="0295E52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8.2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22B1642C" w14:textId="640A12D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</w:tcPr>
          <w:p w14:paraId="0A5CC11B" w14:textId="31B3091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368E979" w14:textId="2BE523B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AD1976F" w14:textId="1A5AD34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5AB33F3" w14:textId="0F6B359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3F4B4B7" w14:textId="235E6BD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DC5963D" w14:textId="6E5BCE2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55339E96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3CF690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DCBA8DD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919E2C0" w14:textId="7125003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11CCFFE" w14:textId="58E6EA0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96420DC" w14:textId="0FA366C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14D6CBD" w14:textId="54F2CA2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251802D" w14:textId="3C894A9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BAF1F61" w14:textId="4A99ADA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853AEB2" w14:textId="6AEF9D0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D61B010" w14:textId="22815A4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7AC4802" w14:textId="22B0F5F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43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753214E" w14:textId="230DD55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B31B076" w14:textId="4836C23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6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C4B73E9" w14:textId="494773E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5AA91B5" w14:textId="52507E4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7BA47AFB" w14:textId="75092F5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700EF228" w14:textId="7C69729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86CD5DB" w14:textId="1B7A3C8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254E6A2" w14:textId="5ED5889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E20B7E9" w14:textId="57CD69E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83C1E10" w14:textId="650F463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55A4365" w14:textId="10CE7DA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2D875FF" w14:textId="65A430B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030654E2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857D05C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PD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BE13A88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A8F3678" w14:textId="7226596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32962DF" w14:textId="5600CF7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5C2F793" w14:textId="7F62CBF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3A0B830" w14:textId="301E858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7C6F7F5" w14:textId="538C287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72348C6" w14:textId="5B9FAA0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FAB9471" w14:textId="15A2067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46A9BF4" w14:textId="57A0AF9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8ED9E82" w14:textId="64D9755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EE6A3EA" w14:textId="3F1522B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12B14CF" w14:textId="0DD17F0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CCA2A01" w14:textId="5D5B129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52BA5C47" w14:textId="7B08746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5272E98E" w14:textId="0E662FD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D76DDA8" w14:textId="014538C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4222D2D" w14:textId="579FC13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E2C0B8F" w14:textId="44C0B9B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AC462A9" w14:textId="3E5826B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B09D4F2" w14:textId="4DE7CA1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33B22CE" w14:textId="50BCEC3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EB2F8FA" w14:textId="78042FE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1CFC2CA3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F32637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1F0DC3BB" w14:textId="1F74435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6E1AACCE" w14:textId="6A1F457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0644CCE" w14:textId="3102234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</w:tcPr>
          <w:p w14:paraId="72E338F3" w14:textId="4CF3CC7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20CB260" w14:textId="4EBB4B6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C23B62A" w14:textId="7CB1BF1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000000" w:fill="FFFFFF"/>
            <w:noWrap/>
          </w:tcPr>
          <w:p w14:paraId="51101FF4" w14:textId="44863B0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2A6C468" w14:textId="7F85730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7.5</w:t>
            </w:r>
          </w:p>
        </w:tc>
        <w:tc>
          <w:tcPr>
            <w:tcW w:w="0" w:type="auto"/>
            <w:shd w:val="clear" w:color="000000" w:fill="FFFFFF"/>
            <w:noWrap/>
          </w:tcPr>
          <w:p w14:paraId="02C9B1C9" w14:textId="56150D0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EB623FF" w14:textId="75FB0DF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3.3</w:t>
            </w:r>
          </w:p>
        </w:tc>
        <w:tc>
          <w:tcPr>
            <w:tcW w:w="0" w:type="auto"/>
            <w:shd w:val="clear" w:color="000000" w:fill="FFFFFF"/>
            <w:noWrap/>
          </w:tcPr>
          <w:p w14:paraId="7C8F950C" w14:textId="7D0EE4B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B55F308" w14:textId="4FBF052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0.2</w:t>
            </w:r>
          </w:p>
        </w:tc>
        <w:tc>
          <w:tcPr>
            <w:tcW w:w="0" w:type="auto"/>
            <w:shd w:val="clear" w:color="000000" w:fill="FFFFFF"/>
            <w:noWrap/>
          </w:tcPr>
          <w:p w14:paraId="1B59558C" w14:textId="58F9A3F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4D3394F4" w14:textId="1A377D1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3.0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4EE63E37" w14:textId="5DC6CA8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4.7</w:t>
            </w:r>
          </w:p>
        </w:tc>
        <w:tc>
          <w:tcPr>
            <w:tcW w:w="0" w:type="auto"/>
            <w:shd w:val="clear" w:color="000000" w:fill="FFFFFF"/>
            <w:noWrap/>
          </w:tcPr>
          <w:p w14:paraId="71ED9B32" w14:textId="2E554BF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8.2</w:t>
            </w:r>
          </w:p>
        </w:tc>
        <w:tc>
          <w:tcPr>
            <w:tcW w:w="0" w:type="auto"/>
            <w:shd w:val="clear" w:color="000000" w:fill="FFFFFF"/>
            <w:noWrap/>
          </w:tcPr>
          <w:p w14:paraId="4367B77D" w14:textId="07F771E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</w:tcPr>
          <w:p w14:paraId="7CF706A8" w14:textId="4877B0D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BC7497A" w14:textId="64D3736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75A9D46" w14:textId="14E3B27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A5032A4" w14:textId="7BC33C8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1B3777F" w14:textId="61AFD46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26C92D64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493977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12E5250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91896DD" w14:textId="751B65B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F6060EC" w14:textId="7CF72B4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F72FFE6" w14:textId="6432B3C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9CFDCF2" w14:textId="268362F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65BE0D7" w14:textId="2F8C4AE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2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DCD8966" w14:textId="5738263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11CDA1B" w14:textId="404527B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AE825A8" w14:textId="486F80C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6F994F1" w14:textId="5AC1DFD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5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FD3C595" w14:textId="79B1106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A4FAB6A" w14:textId="401FB28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6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D6FC384" w14:textId="43A5639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43ACA021" w14:textId="2AF9272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2.8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5087F185" w14:textId="335F71C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A496BDD" w14:textId="6F9D007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DBBAA05" w14:textId="7527A3E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3764626" w14:textId="7A283B5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B6E12D2" w14:textId="1B7FFDB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8D4D529" w14:textId="20D118D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8025BAF" w14:textId="5A61374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D8447F5" w14:textId="6655EEB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2F2FC4" w:rsidRPr="001C0ECB" w14:paraId="10D5D1BC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EDF0F53" w14:textId="77777777" w:rsidR="007724AA" w:rsidRPr="001C0ECB" w:rsidRDefault="007724AA" w:rsidP="004A2FE1">
            <w:pPr>
              <w:keepNext/>
              <w:keepLines/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lastRenderedPageBreak/>
              <w:t>CTB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E5BAD42" w14:textId="77777777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E12891B" w14:textId="32B5F0BA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8229943" w14:textId="347054F6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25E91FC" w14:textId="1FC41D1F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1132093" w14:textId="65E627E9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5D591CC" w14:textId="19C06653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D473C9D" w14:textId="0B1EC771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0ED3664" w14:textId="473CEEC4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74C6E9F" w14:textId="3D53690B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A3CB0DC" w14:textId="28A3B389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559E5BB" w14:textId="3A0009DD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4CEE982" w14:textId="148E8E51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0E1115E" w14:textId="7B7700A6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56427A2" w14:textId="646ED781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E51154A" w14:textId="2EA835A2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7AAB4DD" w14:textId="061E48BE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AE95B3A" w14:textId="52D9600A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55D8AD9" w14:textId="575F99B0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0A48B51" w14:textId="37B61889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38145CB" w14:textId="22377F32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15F4C65" w14:textId="018639E6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002A737" w14:textId="1567D8FD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0</w:t>
            </w:r>
          </w:p>
        </w:tc>
      </w:tr>
      <w:tr w:rsidR="002F2FC4" w:rsidRPr="001C0ECB" w14:paraId="562E6858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DBCA39" w14:textId="77777777" w:rsidR="007724AA" w:rsidRPr="001C0ECB" w:rsidRDefault="007724AA" w:rsidP="004A2FE1">
            <w:pPr>
              <w:keepNext/>
              <w:keepLines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0BE9DE01" w14:textId="4C989FE2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25F6720E" w14:textId="0C699777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A824492" w14:textId="57B2A0DE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28D8BCC" w14:textId="70605FCF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B390D91" w14:textId="458EAA33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6CA4247" w14:textId="42F145E1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85D6606" w14:textId="111EA07B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21FD1EA" w14:textId="03127FA1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9C4E0C3" w14:textId="40B198F7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0EF821E" w14:textId="34E70601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F5F7451" w14:textId="6D54ECF1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BFE22D7" w14:textId="63A8D953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F8B5CA8" w14:textId="061EE3FF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06E8EF8" w14:textId="04DB5EEF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C6F9656" w14:textId="24E684F0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</w:tcPr>
          <w:p w14:paraId="6FE73DB3" w14:textId="3A86A4E2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.0</w:t>
            </w:r>
          </w:p>
        </w:tc>
        <w:tc>
          <w:tcPr>
            <w:tcW w:w="0" w:type="auto"/>
            <w:shd w:val="clear" w:color="000000" w:fill="FFFFFF"/>
            <w:noWrap/>
          </w:tcPr>
          <w:p w14:paraId="153701C7" w14:textId="5A7046B2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7.5</w:t>
            </w:r>
          </w:p>
        </w:tc>
        <w:tc>
          <w:tcPr>
            <w:tcW w:w="0" w:type="auto"/>
            <w:shd w:val="clear" w:color="000000" w:fill="FFFFFF"/>
            <w:noWrap/>
          </w:tcPr>
          <w:p w14:paraId="7A4BEB9B" w14:textId="1699D625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D9AA1FA" w14:textId="769F25BF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43.9</w:t>
            </w:r>
          </w:p>
        </w:tc>
        <w:tc>
          <w:tcPr>
            <w:tcW w:w="0" w:type="auto"/>
            <w:shd w:val="clear" w:color="000000" w:fill="FFFFFF"/>
            <w:noWrap/>
          </w:tcPr>
          <w:p w14:paraId="4044D9A6" w14:textId="2626E2DE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C5E8960" w14:textId="633561C5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64.9</w:t>
            </w:r>
          </w:p>
        </w:tc>
        <w:tc>
          <w:tcPr>
            <w:tcW w:w="0" w:type="auto"/>
            <w:shd w:val="clear" w:color="000000" w:fill="FFFFFF"/>
            <w:noWrap/>
          </w:tcPr>
          <w:p w14:paraId="41C8FA12" w14:textId="09112910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</w:tr>
      <w:tr w:rsidR="00E01742" w:rsidRPr="001C0ECB" w14:paraId="74380BE4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65CFB6" w14:textId="77777777" w:rsidR="007724AA" w:rsidRPr="001C0ECB" w:rsidRDefault="007724AA" w:rsidP="004A2FE1">
            <w:pPr>
              <w:keepNext/>
              <w:keepLines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5DE477E" w14:textId="77777777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B698676" w14:textId="16BC52DE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A5846F8" w14:textId="5E121643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7A7535D" w14:textId="796B87D8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935E444" w14:textId="271843F5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382B122" w14:textId="6EAACB4E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7D25A89" w14:textId="0AD6597A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BE83D44" w14:textId="384D8CAB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7835183" w14:textId="17D66ABD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3DAF971" w14:textId="2CD3F1B8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2A0186E" w14:textId="7272E8E8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2D5E629" w14:textId="5D22D695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2EBA78F" w14:textId="32D6F111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58802AC" w14:textId="221516A7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DDB65B6" w14:textId="7E651EF6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4D9E02B" w14:textId="0861B7E2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5799E6B" w14:textId="27D81DF6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5BF760A" w14:textId="537F0374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D20518C" w14:textId="55FBA7B6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6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BE541A0" w14:textId="015F0A30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51361D4" w14:textId="53094D22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39CDF87" w14:textId="26E0EC51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5.1</w:t>
            </w:r>
          </w:p>
        </w:tc>
      </w:tr>
      <w:tr w:rsidR="00E01742" w:rsidRPr="001C0ECB" w14:paraId="3D7A61EB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52D1F78" w14:textId="77777777" w:rsidR="007724AA" w:rsidRPr="001C0ECB" w:rsidRDefault="007724AA" w:rsidP="003720D4">
            <w:pPr>
              <w:keepNext/>
              <w:keepLines/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RO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F1CF8F6" w14:textId="77777777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587E251" w14:textId="1B75F756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901F4F2" w14:textId="3107E221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B1ED89C" w14:textId="378C1DF1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9689357" w14:textId="7F3DDC52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BE9530F" w14:textId="0E0235D5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1245A37" w14:textId="6989D65D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AA5BBE2" w14:textId="55B8899B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325A704" w14:textId="39FAF622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6851D18" w14:textId="73EC23AE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BB9F6FC" w14:textId="72B83343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8451683" w14:textId="6D6FFE61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D7D67E4" w14:textId="7A51DE1A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F07A0E5" w14:textId="1DD6A689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72B44FD3" w14:textId="4EBF97B5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0A673B4E" w14:textId="272BCE9A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55AD74F" w14:textId="1090C454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902BF79" w14:textId="50F57DB2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978739F" w14:textId="6AA6B428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CF8A5E8" w14:textId="5E3A1B97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A017499" w14:textId="41AF4398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4E2D7B6" w14:textId="36241BAC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495C4F50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0B5781" w14:textId="77777777" w:rsidR="007724AA" w:rsidRPr="001C0ECB" w:rsidRDefault="007724AA" w:rsidP="003720D4">
            <w:pPr>
              <w:keepNext/>
              <w:keepLines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1D28AF41" w14:textId="5DC772FF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3CD81DB7" w14:textId="022120BA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9F8CBCC" w14:textId="7E826D91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8AF3489" w14:textId="4F6A3E59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.0</w:t>
            </w:r>
          </w:p>
        </w:tc>
        <w:tc>
          <w:tcPr>
            <w:tcW w:w="0" w:type="auto"/>
            <w:shd w:val="clear" w:color="000000" w:fill="FFFFFF"/>
            <w:noWrap/>
          </w:tcPr>
          <w:p w14:paraId="247F6D66" w14:textId="0E6E65E7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7949EAC" w14:textId="6DB0D2F0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000000" w:fill="FFFFFF"/>
            <w:noWrap/>
          </w:tcPr>
          <w:p w14:paraId="2B98044D" w14:textId="3203A931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1E9D352" w14:textId="5940C1D3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7.5</w:t>
            </w:r>
          </w:p>
        </w:tc>
        <w:tc>
          <w:tcPr>
            <w:tcW w:w="0" w:type="auto"/>
            <w:shd w:val="clear" w:color="000000" w:fill="FFFFFF"/>
            <w:noWrap/>
          </w:tcPr>
          <w:p w14:paraId="025C9FFF" w14:textId="7E9FB7AE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672BDC0" w14:textId="2B3C9336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6.8</w:t>
            </w:r>
          </w:p>
        </w:tc>
        <w:tc>
          <w:tcPr>
            <w:tcW w:w="0" w:type="auto"/>
            <w:shd w:val="clear" w:color="000000" w:fill="FFFFFF"/>
            <w:noWrap/>
          </w:tcPr>
          <w:p w14:paraId="6AE63D7E" w14:textId="2368CCD8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DD1FFAA" w14:textId="45E195CB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4.2</w:t>
            </w:r>
          </w:p>
        </w:tc>
        <w:tc>
          <w:tcPr>
            <w:tcW w:w="0" w:type="auto"/>
            <w:shd w:val="clear" w:color="000000" w:fill="FFFFFF"/>
            <w:noWrap/>
          </w:tcPr>
          <w:p w14:paraId="1C49DE06" w14:textId="0CCEF982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8D747AC" w14:textId="463D7C07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4.7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55E573DD" w14:textId="3FCBE831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8.2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5E9AD214" w14:textId="14BE5003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</w:tcPr>
          <w:p w14:paraId="747A3F93" w14:textId="62C34260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0E5E357" w14:textId="73DAAFA9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E4F3AAC" w14:textId="2381CABF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08ACFEC" w14:textId="0485F28A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85758BF" w14:textId="6862DE25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9F439DB" w14:textId="44DF9193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16FDA1F9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5B9836" w14:textId="77777777" w:rsidR="007724AA" w:rsidRPr="001C0ECB" w:rsidRDefault="007724AA" w:rsidP="003720D4">
            <w:pPr>
              <w:keepNext/>
              <w:keepLines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5EB3BE3" w14:textId="77777777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C655F70" w14:textId="7322A4B0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80B1BB7" w14:textId="2229A5F8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D32EEA7" w14:textId="46ECECD3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5FA7F32" w14:textId="1046A091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5EE64D4" w14:textId="006C00AF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59ECD50" w14:textId="5FC11139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8376E05" w14:textId="10DC2959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184AEAD" w14:textId="0AC4ECBE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A2DFC29" w14:textId="0DA89728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9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12F9E83" w14:textId="00C104D0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AE0FDD3" w14:textId="66B207D8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47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476799F" w14:textId="11B7EB60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02486E0" w14:textId="2F15A356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44572F78" w14:textId="6C27DE46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5FC4DE3E" w14:textId="508720EF" w:rsidR="007724AA" w:rsidRPr="001C0ECB" w:rsidRDefault="007724AA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E8ECD96" w14:textId="033F3B39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771BDE5" w14:textId="5BDCF719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18EE232" w14:textId="735E0DDE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1885023" w14:textId="0FEFECAC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5771C7D" w14:textId="65598013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58CD614" w14:textId="6CD4B743" w:rsidR="007724AA" w:rsidRPr="001C0ECB" w:rsidRDefault="00FB1F8C" w:rsidP="003720D4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3F531BF8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B3B85BB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XM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5861A38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4A8B488" w14:textId="63D625E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722853F" w14:textId="4995DC2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25E926F" w14:textId="37FD035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1249048" w14:textId="737CD0F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2BFD99E" w14:textId="2D100F8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50C7CD4" w14:textId="170232F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B1DC992" w14:textId="7584BC6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0CAF048" w14:textId="540F6F3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470D8F1" w14:textId="7F45C63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83F66C6" w14:textId="3722FD5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3568FDF" w14:textId="3400B99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ADA44F6" w14:textId="2CEF094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2948164" w14:textId="6627355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16347BA6" w14:textId="0936BF6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76784A1F" w14:textId="14596FA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FC08EA7" w14:textId="461CBA4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92DA591" w14:textId="7F62401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73559C3" w14:textId="70BDB4D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4C13627" w14:textId="2EA5671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347455F" w14:textId="0E11FE3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03D00C4" w14:textId="626BA91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01F3B8B5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64DED8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22C60652" w14:textId="00CB609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21ED4963" w14:textId="37A279A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7252D63" w14:textId="0A34F8B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84B014F" w14:textId="135820A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.8</w:t>
            </w:r>
          </w:p>
        </w:tc>
        <w:tc>
          <w:tcPr>
            <w:tcW w:w="0" w:type="auto"/>
            <w:shd w:val="clear" w:color="000000" w:fill="FFFFFF"/>
            <w:noWrap/>
          </w:tcPr>
          <w:p w14:paraId="507E2571" w14:textId="2EDDCED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26F2F8E" w14:textId="3CACCF0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2.3</w:t>
            </w:r>
          </w:p>
        </w:tc>
        <w:tc>
          <w:tcPr>
            <w:tcW w:w="0" w:type="auto"/>
            <w:shd w:val="clear" w:color="000000" w:fill="FFFFFF"/>
            <w:noWrap/>
          </w:tcPr>
          <w:p w14:paraId="4E800359" w14:textId="72BEDF9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00D3FFB" w14:textId="4BBEB87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000000" w:fill="FFFFFF"/>
            <w:noWrap/>
          </w:tcPr>
          <w:p w14:paraId="375C4113" w14:textId="2113CB7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93934EA" w14:textId="6A1873E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43.9</w:t>
            </w:r>
          </w:p>
        </w:tc>
        <w:tc>
          <w:tcPr>
            <w:tcW w:w="0" w:type="auto"/>
            <w:shd w:val="clear" w:color="000000" w:fill="FFFFFF"/>
            <w:noWrap/>
          </w:tcPr>
          <w:p w14:paraId="52AFEBFE" w14:textId="1EA6D5C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1FD5A32" w14:textId="365EED0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68.4</w:t>
            </w:r>
          </w:p>
        </w:tc>
        <w:tc>
          <w:tcPr>
            <w:tcW w:w="0" w:type="auto"/>
            <w:shd w:val="clear" w:color="000000" w:fill="FFFFFF"/>
            <w:noWrap/>
          </w:tcPr>
          <w:p w14:paraId="2F7A11B9" w14:textId="640855F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906ACB6" w14:textId="0C7709D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1.2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101CBF67" w14:textId="4DC037E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3.0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39E77A81" w14:textId="622D230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4.7</w:t>
            </w:r>
          </w:p>
        </w:tc>
        <w:tc>
          <w:tcPr>
            <w:tcW w:w="0" w:type="auto"/>
            <w:shd w:val="clear" w:color="000000" w:fill="FFFFFF"/>
            <w:noWrap/>
          </w:tcPr>
          <w:p w14:paraId="00538786" w14:textId="78A5D7B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8.2</w:t>
            </w:r>
          </w:p>
        </w:tc>
        <w:tc>
          <w:tcPr>
            <w:tcW w:w="0" w:type="auto"/>
            <w:shd w:val="clear" w:color="000000" w:fill="FFFFFF"/>
            <w:noWrap/>
          </w:tcPr>
          <w:p w14:paraId="1F82DF4C" w14:textId="6F371E0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ABD2240" w14:textId="635D250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</w:tcPr>
          <w:p w14:paraId="44D7EFF4" w14:textId="544E1A6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B1D437A" w14:textId="05BB2AF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CB25F03" w14:textId="6066E1E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5FDA7C22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019738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E134AA4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5233364" w14:textId="6FB841E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2777DEA" w14:textId="37E4C78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D2633C8" w14:textId="1280F06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D9D34DC" w14:textId="4728A37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3018E0C" w14:textId="693D2AF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DB3500E" w14:textId="09697F3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312FFED" w14:textId="1EA9D52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AF114F1" w14:textId="402A2E1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DBD467B" w14:textId="4AEA905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145A9DB" w14:textId="2663D3B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8923A36" w14:textId="4294CBA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4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CCFE2A3" w14:textId="1D675E6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E3669D3" w14:textId="6E91766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2.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588678A0" w14:textId="5D77345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39CE7C13" w14:textId="411FC40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17AB899" w14:textId="7AAEF80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C089B4D" w14:textId="550F1B0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13AAB06" w14:textId="12DCC79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2BFB4B0" w14:textId="14DAB97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F837D8E" w14:textId="79ACA44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274A493" w14:textId="6D999E7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6A7B9A08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BD9114C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LR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1796E7F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A90C878" w14:textId="3DE7850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F675E43" w14:textId="35DFE29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B9812CB" w14:textId="66D0F75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415E983" w14:textId="740E846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7AC127E" w14:textId="3AEE71B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F4E45B1" w14:textId="673B377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8D44994" w14:textId="5DFE33D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3178809" w14:textId="0A4E437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8CA8FDF" w14:textId="42A02EA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DFE263E" w14:textId="7A3979C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7A0DF641" w14:textId="6482BF7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04AD24BC" w14:textId="617713A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167035D" w14:textId="04E77CA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7F8A9B3" w14:textId="3FA65B5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9932A98" w14:textId="6C0A69A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DD5E41C" w14:textId="329C43E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19CC651" w14:textId="40988E4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670B11E" w14:textId="256EF59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C47C5BB" w14:textId="4092D20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87989A6" w14:textId="718CD73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9A282AA" w14:textId="0118BB5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2</w:t>
            </w:r>
          </w:p>
        </w:tc>
      </w:tr>
      <w:tr w:rsidR="00E01742" w:rsidRPr="001C0ECB" w14:paraId="6F2DBFC7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D122DD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4C3338B9" w14:textId="408781D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6413F323" w14:textId="2806A71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C636F10" w14:textId="1A7C4A5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7.5</w:t>
            </w:r>
          </w:p>
        </w:tc>
        <w:tc>
          <w:tcPr>
            <w:tcW w:w="0" w:type="auto"/>
            <w:shd w:val="clear" w:color="000000" w:fill="FFFFFF"/>
            <w:noWrap/>
          </w:tcPr>
          <w:p w14:paraId="3DA8A17D" w14:textId="499E386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94808D0" w14:textId="1E8E3A4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B86C338" w14:textId="5096140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1.6</w:t>
            </w:r>
          </w:p>
        </w:tc>
        <w:tc>
          <w:tcPr>
            <w:tcW w:w="0" w:type="auto"/>
            <w:shd w:val="clear" w:color="000000" w:fill="FFFFFF"/>
            <w:noWrap/>
          </w:tcPr>
          <w:p w14:paraId="6BFC02E6" w14:textId="40C8151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E081D4D" w14:textId="4372F59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858F49A" w14:textId="4E0FDA2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7ACABC8" w14:textId="5BDF1CC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3.3</w:t>
            </w:r>
          </w:p>
        </w:tc>
        <w:tc>
          <w:tcPr>
            <w:tcW w:w="0" w:type="auto"/>
            <w:shd w:val="clear" w:color="000000" w:fill="FFFFFF"/>
            <w:noWrap/>
          </w:tcPr>
          <w:p w14:paraId="664710D0" w14:textId="783B894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4F5CF0C0" w14:textId="7F3560A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6.8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3B8CD2E3" w14:textId="6D9293D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4831FD7" w14:textId="2CD7D12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8.6</w:t>
            </w:r>
          </w:p>
        </w:tc>
        <w:tc>
          <w:tcPr>
            <w:tcW w:w="0" w:type="auto"/>
            <w:shd w:val="clear" w:color="000000" w:fill="FFFFFF"/>
            <w:noWrap/>
          </w:tcPr>
          <w:p w14:paraId="5569389F" w14:textId="6E80534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6.1</w:t>
            </w:r>
          </w:p>
        </w:tc>
        <w:tc>
          <w:tcPr>
            <w:tcW w:w="0" w:type="auto"/>
            <w:shd w:val="clear" w:color="000000" w:fill="FFFFFF"/>
            <w:noWrap/>
          </w:tcPr>
          <w:p w14:paraId="40AE0A79" w14:textId="4C07F5B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3.7</w:t>
            </w:r>
          </w:p>
        </w:tc>
        <w:tc>
          <w:tcPr>
            <w:tcW w:w="0" w:type="auto"/>
            <w:shd w:val="clear" w:color="000000" w:fill="FFFFFF"/>
            <w:noWrap/>
          </w:tcPr>
          <w:p w14:paraId="6FD48E35" w14:textId="07987BA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86087AE" w14:textId="0CF41B6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A4204F0" w14:textId="7DCC5B3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8.9</w:t>
            </w:r>
          </w:p>
        </w:tc>
        <w:tc>
          <w:tcPr>
            <w:tcW w:w="0" w:type="auto"/>
            <w:shd w:val="clear" w:color="000000" w:fill="FFFFFF"/>
            <w:noWrap/>
          </w:tcPr>
          <w:p w14:paraId="11C44627" w14:textId="197EAE7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1C40D47" w14:textId="047D123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93E1EBB" w14:textId="1A7EF92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</w:tr>
      <w:tr w:rsidR="00E01742" w:rsidRPr="001C0ECB" w14:paraId="6953C27F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2318F3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280EC3B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6F377FE" w14:textId="40A7D5E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54EF59C" w14:textId="1D0E6D2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1312D34" w14:textId="308F078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69FDAF6" w14:textId="5E5B2BB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D9FFC9D" w14:textId="5BB836E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DAAF1E6" w14:textId="11B99F1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20EB661" w14:textId="7EE7E76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9779F6D" w14:textId="42102B6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D2BD990" w14:textId="3D2BAE2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6462F4B" w14:textId="65204DB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5D91431C" w14:textId="54AEE31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28C87479" w14:textId="35E9AAE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D28FDA1" w14:textId="0A447C2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896E1C2" w14:textId="005AB09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F5F81E7" w14:textId="3234757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E075E20" w14:textId="40368CF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BB2B7FC" w14:textId="7EDD882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2490787" w14:textId="2CC3E09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6B29CBC" w14:textId="0D11344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D33B835" w14:textId="1BD46AD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42E8FE9" w14:textId="1C89E10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1.1</w:t>
            </w:r>
          </w:p>
        </w:tc>
      </w:tr>
      <w:tr w:rsidR="00E01742" w:rsidRPr="001C0ECB" w14:paraId="17409B28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D596EB5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DOX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AF8F728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C2EBED4" w14:textId="02C8631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85BAA3F" w14:textId="7FA2867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F9F2DEC" w14:textId="319E42F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8B173F4" w14:textId="481B971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ABA1A7B" w14:textId="774EB5E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0969510" w14:textId="59E6168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BE13904" w14:textId="2E954A7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A551CC1" w14:textId="62BC27E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E3CEAD5" w14:textId="07BB072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209DB9A" w14:textId="753D222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1F3A5DD7" w14:textId="58C18F9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1D2ED21B" w14:textId="2B7861C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83F16D9" w14:textId="0C64005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75C4FC9" w14:textId="7BAB959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B6D9A66" w14:textId="0097DF1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6C926BA" w14:textId="5D561F3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DDF8816" w14:textId="4BF9559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37477A6" w14:textId="3ED1341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61F1C55" w14:textId="5E71A6A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28EBAA1" w14:textId="1467170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89A6C7C" w14:textId="2CC425F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549AA06E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8D0A4D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51D0EB5C" w14:textId="0CA22BE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56E21BE3" w14:textId="113E30B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B54A9C8" w14:textId="2692EF8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A024116" w14:textId="17D8BDB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387C442" w14:textId="26A7FAA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A80D499" w14:textId="39B10E4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FFFFFF"/>
            <w:noWrap/>
          </w:tcPr>
          <w:p w14:paraId="0B68A30A" w14:textId="775C1C2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843659D" w14:textId="65C6A4A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9.8</w:t>
            </w:r>
          </w:p>
        </w:tc>
        <w:tc>
          <w:tcPr>
            <w:tcW w:w="0" w:type="auto"/>
            <w:shd w:val="clear" w:color="000000" w:fill="FFFFFF"/>
            <w:noWrap/>
          </w:tcPr>
          <w:p w14:paraId="5C9E0D9A" w14:textId="47550DD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67CB76B" w14:textId="390CC51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1.6</w:t>
            </w:r>
          </w:p>
        </w:tc>
        <w:tc>
          <w:tcPr>
            <w:tcW w:w="0" w:type="auto"/>
            <w:shd w:val="clear" w:color="000000" w:fill="FFFFFF"/>
            <w:noWrap/>
          </w:tcPr>
          <w:p w14:paraId="699561FB" w14:textId="096AD43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22DCB96B" w14:textId="60E63D9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08C2128B" w14:textId="4702656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84E1BB7" w14:textId="736F706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789FE52" w14:textId="5D62C86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5.1</w:t>
            </w:r>
          </w:p>
        </w:tc>
        <w:tc>
          <w:tcPr>
            <w:tcW w:w="0" w:type="auto"/>
            <w:shd w:val="clear" w:color="000000" w:fill="FFFFFF"/>
            <w:noWrap/>
          </w:tcPr>
          <w:p w14:paraId="53EE442A" w14:textId="31AF1BE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45.6</w:t>
            </w:r>
          </w:p>
        </w:tc>
        <w:tc>
          <w:tcPr>
            <w:tcW w:w="0" w:type="auto"/>
            <w:shd w:val="clear" w:color="000000" w:fill="FFFFFF"/>
            <w:noWrap/>
          </w:tcPr>
          <w:p w14:paraId="76B9D7D2" w14:textId="25CDD91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9.6</w:t>
            </w:r>
          </w:p>
        </w:tc>
        <w:tc>
          <w:tcPr>
            <w:tcW w:w="0" w:type="auto"/>
            <w:shd w:val="clear" w:color="000000" w:fill="FFFFFF"/>
            <w:noWrap/>
          </w:tcPr>
          <w:p w14:paraId="529987F4" w14:textId="22A94AF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</w:tcPr>
          <w:p w14:paraId="67016E6F" w14:textId="4F5FC1F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CF68D83" w14:textId="02C0166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99FB7B9" w14:textId="0C000C9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F582BF1" w14:textId="3AAF379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24D7DD32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097AAC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5B3E2BD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10E46BA" w14:textId="584AD59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BBC0DC9" w14:textId="3FF9B35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869A50C" w14:textId="56B4A33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7ED8CB5" w14:textId="0DAFF7A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F3BE34D" w14:textId="1787DFD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78C023A" w14:textId="2C22033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13E2B49" w14:textId="7A88AF4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4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90F5C8C" w14:textId="277DD5E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D5E3634" w14:textId="723625B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25276CF" w14:textId="3AD144B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50A497E0" w14:textId="53E4921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55633A73" w14:textId="53C5717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AC631F5" w14:textId="45EDACB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077583A" w14:textId="4D12B1A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D8062D6" w14:textId="6135A05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15CADAB" w14:textId="6155198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B7F5D27" w14:textId="18C1F7F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4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0256774" w14:textId="20BA7A6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5FE8F27" w14:textId="7BD71B2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1C6A5FD" w14:textId="4211C5F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CDA7C1B" w14:textId="317437E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55F4F4CE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84D994A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ERY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3FE625C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11018EB" w14:textId="2CEFDC1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198E3BD" w14:textId="51CFA76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1658095" w14:textId="2FBED16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E02B371" w14:textId="7A56E2D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8AAAB53" w14:textId="37DE6F7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67B6E9C" w14:textId="5E8BA9C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84F403E" w14:textId="03558E2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360882E" w14:textId="2FDFB44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95517B6" w14:textId="030A2AB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07B9A80" w14:textId="1797FB4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30E3043B" w14:textId="1642A62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10261C36" w14:textId="48F928F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114EFC1" w14:textId="37106BF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B3E7211" w14:textId="0C09E81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5AABD6E" w14:textId="7318ED7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2321B32" w14:textId="1E5B539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74A3F21" w14:textId="2A4ACE6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664B965" w14:textId="6467FD4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1291A74" w14:textId="6D15ADB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0E8A7E9" w14:textId="5756955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87E7254" w14:textId="4EFBE0D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5</w:t>
            </w:r>
          </w:p>
        </w:tc>
      </w:tr>
      <w:tr w:rsidR="00E01742" w:rsidRPr="001C0ECB" w14:paraId="16217C38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605914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584630BA" w14:textId="419D9CB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17C82EF5" w14:textId="230ECAE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5BE293E" w14:textId="2097131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FFFFFF"/>
            <w:noWrap/>
          </w:tcPr>
          <w:p w14:paraId="1B41313A" w14:textId="4767DDE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F0A41BB" w14:textId="49BF287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7887D99" w14:textId="1FF8134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9.8</w:t>
            </w:r>
          </w:p>
        </w:tc>
        <w:tc>
          <w:tcPr>
            <w:tcW w:w="0" w:type="auto"/>
            <w:shd w:val="clear" w:color="000000" w:fill="FFFFFF"/>
            <w:noWrap/>
          </w:tcPr>
          <w:p w14:paraId="0A47282F" w14:textId="4984227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6DD3F21" w14:textId="0497325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1.6</w:t>
            </w:r>
          </w:p>
        </w:tc>
        <w:tc>
          <w:tcPr>
            <w:tcW w:w="0" w:type="auto"/>
            <w:shd w:val="clear" w:color="000000" w:fill="FFFFFF"/>
            <w:noWrap/>
          </w:tcPr>
          <w:p w14:paraId="50CBCDB2" w14:textId="1538D65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59F1768" w14:textId="7A27975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351C048" w14:textId="3B8E112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624A5947" w14:textId="7A4170C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3.3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594FF1CD" w14:textId="686D93B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AFC2CB9" w14:textId="2FED148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6.8</w:t>
            </w:r>
          </w:p>
        </w:tc>
        <w:tc>
          <w:tcPr>
            <w:tcW w:w="0" w:type="auto"/>
            <w:shd w:val="clear" w:color="000000" w:fill="FFFFFF"/>
            <w:noWrap/>
          </w:tcPr>
          <w:p w14:paraId="674C9A95" w14:textId="3538A3D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8.6</w:t>
            </w:r>
          </w:p>
        </w:tc>
        <w:tc>
          <w:tcPr>
            <w:tcW w:w="0" w:type="auto"/>
            <w:shd w:val="clear" w:color="000000" w:fill="FFFFFF"/>
            <w:noWrap/>
          </w:tcPr>
          <w:p w14:paraId="00D33D32" w14:textId="58F2E03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7.9</w:t>
            </w:r>
          </w:p>
        </w:tc>
        <w:tc>
          <w:tcPr>
            <w:tcW w:w="0" w:type="auto"/>
            <w:shd w:val="clear" w:color="000000" w:fill="FFFFFF"/>
            <w:noWrap/>
          </w:tcPr>
          <w:p w14:paraId="42DF4C54" w14:textId="7890D87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1.9</w:t>
            </w:r>
          </w:p>
        </w:tc>
        <w:tc>
          <w:tcPr>
            <w:tcW w:w="0" w:type="auto"/>
            <w:shd w:val="clear" w:color="000000" w:fill="FFFFFF"/>
            <w:noWrap/>
          </w:tcPr>
          <w:p w14:paraId="0B800FF5" w14:textId="1BB27FD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AF0D5FD" w14:textId="563841B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73.7</w:t>
            </w:r>
          </w:p>
        </w:tc>
        <w:tc>
          <w:tcPr>
            <w:tcW w:w="0" w:type="auto"/>
            <w:shd w:val="clear" w:color="000000" w:fill="FFFFFF"/>
            <w:noWrap/>
          </w:tcPr>
          <w:p w14:paraId="144E164A" w14:textId="68B8CFE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2B9E463" w14:textId="3A99AAC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07B52BB" w14:textId="21EC903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</w:tr>
      <w:tr w:rsidR="00E01742" w:rsidRPr="001C0ECB" w14:paraId="3B796100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A7313C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2189550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424FD55" w14:textId="34DC8DA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A179137" w14:textId="7AF5F8C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52AB96F" w14:textId="1C8F229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318919E" w14:textId="5AD507D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0974060" w14:textId="44812D0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4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58D84E1" w14:textId="7AB1EB0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12F9C0E" w14:textId="63DC8F0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A82A9B7" w14:textId="03827D8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1B5A925" w14:textId="3613E4E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126DE36" w14:textId="1D956BE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2B279B81" w14:textId="04EAE23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29856E32" w14:textId="3805582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EE12ED4" w14:textId="21F3A30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FCE83D6" w14:textId="1AC12E7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0A4764B" w14:textId="001F46B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9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05AF502" w14:textId="4AE7E37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C763ECB" w14:textId="33BFE82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F53CF41" w14:textId="0E45EC5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D42E4D3" w14:textId="34469DE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A51685E" w14:textId="663619D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01D9F69" w14:textId="44E4DF9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6.3</w:t>
            </w:r>
          </w:p>
        </w:tc>
      </w:tr>
      <w:tr w:rsidR="00E01742" w:rsidRPr="001C0ECB" w14:paraId="41BFA7C7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A8B1F88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LVX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64578C8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2373200" w14:textId="6EF9EA6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A85FD53" w14:textId="0DA7D46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1540C07" w14:textId="5F4F370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05E4F32" w14:textId="7600316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D110528" w14:textId="6C509C8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0FFC11F" w14:textId="37EDC35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EA0AA31" w14:textId="3A0202E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4ADCAE2" w14:textId="0376DE7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A4CF29A" w14:textId="1E3F206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503E81F" w14:textId="76236BA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1ECAF80" w14:textId="56AE106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0158ADC" w14:textId="3E70648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57CC6BB" w14:textId="1B62DCA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EE0BF3D" w14:textId="3AB6E37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4F154FB1" w14:textId="1541BB1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7F9F0C8B" w14:textId="5A2934C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3B12922" w14:textId="4233E2A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E83C1EA" w14:textId="7EF22D4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FB2E933" w14:textId="2BBEF25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DA93666" w14:textId="0F5FD39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F98BE0C" w14:textId="055C2EE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27CD0CDC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9459D4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0647005F" w14:textId="3AC765E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6CE5F4C8" w14:textId="074C304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CEC864E" w14:textId="3EE6B33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8E93CAC" w14:textId="2E81718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6C96043" w14:textId="1674E4E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67EB2A5" w14:textId="78903EA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59848A6" w14:textId="604B8A0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E27C094" w14:textId="2D70169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613B10E" w14:textId="760EEE5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</w:tcPr>
          <w:p w14:paraId="0C7C1DE9" w14:textId="0215724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094337D" w14:textId="47A8707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087EC99" w14:textId="2925C70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98C672D" w14:textId="208BC54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A5EE8AA" w14:textId="4ED262E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4.6</w:t>
            </w:r>
          </w:p>
        </w:tc>
        <w:tc>
          <w:tcPr>
            <w:tcW w:w="0" w:type="auto"/>
            <w:shd w:val="clear" w:color="000000" w:fill="FFFFFF"/>
            <w:noWrap/>
          </w:tcPr>
          <w:p w14:paraId="661087E4" w14:textId="782A519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3.0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233A1045" w14:textId="0A8A490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6.5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058EE3C3" w14:textId="04DD87F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5C46843" w14:textId="00E632C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AE0A38F" w14:textId="7FAEB85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8.2</w:t>
            </w:r>
          </w:p>
        </w:tc>
        <w:tc>
          <w:tcPr>
            <w:tcW w:w="0" w:type="auto"/>
            <w:shd w:val="clear" w:color="000000" w:fill="FFFFFF"/>
            <w:noWrap/>
          </w:tcPr>
          <w:p w14:paraId="46EFA141" w14:textId="20850D3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</w:tcPr>
          <w:p w14:paraId="720A21A3" w14:textId="6E81073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9B9610E" w14:textId="2E9E086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3FB9404E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73254C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C6A9220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F74B455" w14:textId="7158969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B371CF6" w14:textId="0872ED6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C5EDB6A" w14:textId="1F55ACB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E144760" w14:textId="4EA48C0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B030DDC" w14:textId="219148C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F377E9F" w14:textId="04C0D9B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F018176" w14:textId="4DD5F61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7D074B2" w14:textId="30892D4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31988A4" w14:textId="71CB639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59BA2FF" w14:textId="7B7D9E8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EC8B295" w14:textId="50F97A5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477D377" w14:textId="6DD7817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3F84283" w14:textId="105CB74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61C83F8" w14:textId="4FF09E0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68.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5EFF759E" w14:textId="5CEA331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095014E7" w14:textId="29AF12C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03EA7F9" w14:textId="42FD07B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EBEF54A" w14:textId="2A28305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ED4FF0F" w14:textId="62D2E97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C49C0DC" w14:textId="2C65A36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4788CAB" w14:textId="325E5C0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5F308A14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0E4D56A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MXF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5DC1E9F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88F8ECF" w14:textId="04669AE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66654E6" w14:textId="3C5CD1B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ED3A9CA" w14:textId="6622046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92560A2" w14:textId="5151C93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9F8EDCE" w14:textId="61BF4CB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DC7F891" w14:textId="2A7FCCF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B978866" w14:textId="03A952C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F5893F7" w14:textId="501AF20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4311537" w14:textId="56AD861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A07B871" w14:textId="69A7DBC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53BC29C" w14:textId="76BC1C4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0A5A261" w14:textId="73C9566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D53368F" w14:textId="44F1EE1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5C60E530" w14:textId="1048B90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0C454918" w14:textId="50EE5FD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911CB59" w14:textId="70F38F6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AB306ED" w14:textId="71817C1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11D73A9" w14:textId="2445494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1EAF1C3" w14:textId="2D27412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D4997BC" w14:textId="252CB03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B4EF598" w14:textId="2E24287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23CE5BE4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2E1481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56D580A3" w14:textId="42A978A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57B4DD02" w14:textId="45FDEC0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08F6FDD" w14:textId="6B7C5AE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9C35ED5" w14:textId="3C0D48E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719DA49" w14:textId="4B93D08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000000" w:fill="FFFFFF"/>
            <w:noWrap/>
          </w:tcPr>
          <w:p w14:paraId="45D7F23E" w14:textId="5DE8607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875188E" w14:textId="1A1ED56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F3BC5DF" w14:textId="0AE10B4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0.9</w:t>
            </w:r>
          </w:p>
        </w:tc>
        <w:tc>
          <w:tcPr>
            <w:tcW w:w="0" w:type="auto"/>
            <w:shd w:val="clear" w:color="000000" w:fill="FFFFFF"/>
            <w:noWrap/>
          </w:tcPr>
          <w:p w14:paraId="0322BE07" w14:textId="5311CC8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6E0C6FE" w14:textId="2E7F6C5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4.7</w:t>
            </w:r>
          </w:p>
        </w:tc>
        <w:tc>
          <w:tcPr>
            <w:tcW w:w="0" w:type="auto"/>
            <w:shd w:val="clear" w:color="000000" w:fill="FFFFFF"/>
            <w:noWrap/>
          </w:tcPr>
          <w:p w14:paraId="583EDDCF" w14:textId="064EFBF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ED02F61" w14:textId="60E9073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3B68CA2" w14:textId="163A8D7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D3DE802" w14:textId="43BCEFE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6.5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2AFA87AB" w14:textId="424CE88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8.2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68337705" w14:textId="050B729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</w:tcPr>
          <w:p w14:paraId="1969FB19" w14:textId="70D43B5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1D2A05D" w14:textId="3CC9B72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85EBEB0" w14:textId="3E8426C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5C65AE7" w14:textId="487B262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59A1826" w14:textId="3FE389F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39D478A" w14:textId="29928D4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7079D1EC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A7FCBD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D97C05E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1BBAA98" w14:textId="100AE62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78C57E5" w14:textId="057B27C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E14BB64" w14:textId="349C69F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C65C4F2" w14:textId="18D786C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74134AF" w14:textId="65B9B6C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B8EDCF6" w14:textId="6BCD92B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2BFBCD6" w14:textId="0D16E43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47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0BC0DB2" w14:textId="653D356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9664918" w14:textId="52034B4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43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40EF8FB" w14:textId="6E2C8D5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D72982A" w14:textId="4F42F9E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0445B14" w14:textId="57E759F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966BD3F" w14:textId="740A795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6576EF74" w14:textId="50DDF63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1ECD1F9E" w14:textId="6E3A8BB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E42A825" w14:textId="34BF98D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E3972AD" w14:textId="5714621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CF12B85" w14:textId="6CF4DE0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B1F4A88" w14:textId="5531F0F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A7B2C9B" w14:textId="468D46B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26B110C" w14:textId="0EEF942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075FC61B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C773F67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PEN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5C7FED9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488C004" w14:textId="49F26F1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D3B5CF4" w14:textId="250617E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969CE17" w14:textId="4840551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B140CD7" w14:textId="20F75D2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B3D6EB2" w14:textId="6E9D51B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ECC6D4A" w14:textId="3DC8C9F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3389ACCA" w14:textId="6F1D5311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43B6936E" w14:textId="71BAD22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E42B8D4" w14:textId="72A5953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0B97CFF" w14:textId="793F51A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6FD36A1" w14:textId="3ADEEB2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B2578DC" w14:textId="532B0A3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79A5681" w14:textId="5EAEF7A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6F570C0" w14:textId="7960646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00F34015" w14:textId="01F8212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0EEE204D" w14:textId="271D94E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059E611" w14:textId="2FC5402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3DBF313" w14:textId="7C11BA1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80920C7" w14:textId="01B5845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13B5C50" w14:textId="4793E7E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D516A18" w14:textId="63481E6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1EF4FE41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3FB3CF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26E1AFF1" w14:textId="37A1481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3B277CAE" w14:textId="3CD6AD4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FFFFFF"/>
            <w:noWrap/>
          </w:tcPr>
          <w:p w14:paraId="74E6F60D" w14:textId="1D14E0E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B7A3E91" w14:textId="3334A9B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000000" w:fill="FFFFFF"/>
            <w:noWrap/>
          </w:tcPr>
          <w:p w14:paraId="7BBF259A" w14:textId="76C4BC1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F12787B" w14:textId="3BFEC75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9.3</w:t>
            </w:r>
          </w:p>
        </w:tc>
        <w:tc>
          <w:tcPr>
            <w:tcW w:w="0" w:type="auto"/>
            <w:shd w:val="clear" w:color="000000" w:fill="FFFFFF"/>
            <w:noWrap/>
          </w:tcPr>
          <w:p w14:paraId="32A50A7C" w14:textId="5243743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008FFE02" w14:textId="160B79F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8.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2F1046BA" w14:textId="21D1944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E7629A9" w14:textId="62DF84A8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7.9</w:t>
            </w:r>
          </w:p>
        </w:tc>
        <w:tc>
          <w:tcPr>
            <w:tcW w:w="0" w:type="auto"/>
            <w:shd w:val="clear" w:color="000000" w:fill="FFFFFF"/>
            <w:noWrap/>
          </w:tcPr>
          <w:p w14:paraId="36290070" w14:textId="272E916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E02A82F" w14:textId="2E82B66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2.5</w:t>
            </w:r>
          </w:p>
        </w:tc>
        <w:tc>
          <w:tcPr>
            <w:tcW w:w="0" w:type="auto"/>
            <w:shd w:val="clear" w:color="000000" w:fill="FFFFFF"/>
            <w:noWrap/>
          </w:tcPr>
          <w:p w14:paraId="26FAECFD" w14:textId="27E0EAF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3627E8E" w14:textId="4F6CDF99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3.0</w:t>
            </w:r>
          </w:p>
        </w:tc>
        <w:tc>
          <w:tcPr>
            <w:tcW w:w="0" w:type="auto"/>
            <w:shd w:val="clear" w:color="000000" w:fill="FFFFFF"/>
            <w:noWrap/>
          </w:tcPr>
          <w:p w14:paraId="749DBC7D" w14:textId="1ECAC2E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4.7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6254FC5F" w14:textId="63A4EFD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8.2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7162B72E" w14:textId="3B495F4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</w:tcPr>
          <w:p w14:paraId="731A4469" w14:textId="7370FBC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1BF7524" w14:textId="0DC897C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8FDCFCD" w14:textId="7FAFFFF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C19D09F" w14:textId="7B1D961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5656C36" w14:textId="63950BB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105DEA2D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CAC4A7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8E7079E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21C2724" w14:textId="55519B5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D167BE7" w14:textId="466481F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29C0F02" w14:textId="043AC70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7F87B25" w14:textId="723DF0F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29915DB" w14:textId="142F3FE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5E8541D" w14:textId="789BEEF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4CEFC968" w14:textId="0C89012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.8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260E71B3" w14:textId="38FA921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32CAE7B" w14:textId="5B15B99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42E5EFB" w14:textId="7156029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1FE82CC" w14:textId="635E1DF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4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BECAE1D" w14:textId="222E7CF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1E07EDA" w14:textId="58EDBEC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C6F55C0" w14:textId="33BC433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46397773" w14:textId="586C536D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25A8424F" w14:textId="4EC9556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30487C6" w14:textId="18F2464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FD97DD0" w14:textId="32DF7D2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5BC67F4" w14:textId="6562EE5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7ED0236" w14:textId="645D0CD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A7AB426" w14:textId="2D9C3AD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398DE57D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DED880D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TET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C895469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B77F305" w14:textId="7EAFEB2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3B2ED78" w14:textId="01D4BE1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24CE897" w14:textId="0234354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B83B415" w14:textId="53F7DD7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6A0718F" w14:textId="2CBF405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4312C07" w14:textId="4F38FB08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D72E168" w14:textId="0EB3449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B3E3CF5" w14:textId="53E8A73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DB54550" w14:textId="4B24018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E3104C1" w14:textId="6D11631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99008CE" w14:textId="2163C6E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5AE6C26" w14:textId="44FF60E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F77D92D" w14:textId="7020C81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73D3786C" w14:textId="742469F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12BFC8B7" w14:textId="416A839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283C329" w14:textId="4DF837E4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3E2DBF3" w14:textId="4684F3E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11CF43C" w14:textId="77594D0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ED27E7C" w14:textId="0639917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C4B28F9" w14:textId="71F0A90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A6FAEB3" w14:textId="1F6EC70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57991F73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A9CBCC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73FC0D59" w14:textId="53A6ED1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27991109" w14:textId="5150466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62F49EE" w14:textId="077BF6D4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F340A20" w14:textId="01DE7EE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A753F39" w14:textId="65131D06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</w:tcPr>
          <w:p w14:paraId="1F074021" w14:textId="393546F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4340455" w14:textId="6C8A59A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A9722A0" w14:textId="037095FE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317FD69" w14:textId="01FB0B0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2A618235" w14:textId="066672A3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6.3</w:t>
            </w:r>
          </w:p>
        </w:tc>
        <w:tc>
          <w:tcPr>
            <w:tcW w:w="0" w:type="auto"/>
            <w:shd w:val="clear" w:color="000000" w:fill="FFFFFF"/>
            <w:noWrap/>
          </w:tcPr>
          <w:p w14:paraId="79CCF5A8" w14:textId="231AA3F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46F91608" w14:textId="7EE2439E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1.6</w:t>
            </w:r>
          </w:p>
        </w:tc>
        <w:tc>
          <w:tcPr>
            <w:tcW w:w="0" w:type="auto"/>
            <w:shd w:val="clear" w:color="000000" w:fill="FFFFFF"/>
            <w:noWrap/>
          </w:tcPr>
          <w:p w14:paraId="5CCF0F3D" w14:textId="344FFBC6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E888B4D" w14:textId="29BB662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2754D148" w14:textId="3AA817C5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3.3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7BED757E" w14:textId="103967E0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FC167C5" w14:textId="1428529A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5.1</w:t>
            </w:r>
          </w:p>
        </w:tc>
        <w:tc>
          <w:tcPr>
            <w:tcW w:w="0" w:type="auto"/>
            <w:shd w:val="clear" w:color="000000" w:fill="FFFFFF"/>
            <w:noWrap/>
          </w:tcPr>
          <w:p w14:paraId="19B6DA4B" w14:textId="5D01D50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</w:tcPr>
          <w:p w14:paraId="16E12E0A" w14:textId="4F95D6D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7AFF159" w14:textId="00C20FE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3CADA9F" w14:textId="1EA6BCE1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831BFD4" w14:textId="5167A29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3B99C7E1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586D26" w14:textId="77777777" w:rsidR="007724AA" w:rsidRPr="001C0ECB" w:rsidRDefault="007724AA" w:rsidP="007724A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36013A2" w14:textId="77777777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7DE1CF8" w14:textId="05AC0783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F0A3E3F" w14:textId="724C6AF7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702BCF1" w14:textId="230FA19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F176362" w14:textId="33319B7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F4C8DC6" w14:textId="0A6952D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6E7E9C7" w14:textId="4E4D942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A005314" w14:textId="59EE757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98013AA" w14:textId="5D1EDBD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17F1BBA" w14:textId="61D1B08B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4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4578689" w14:textId="03AF0C6F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CD1190C" w14:textId="2200BA6F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CBAD51F" w14:textId="60C1398B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68EF875" w14:textId="1F3086AC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35DE4D16" w14:textId="2F95BD02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2C4021C1" w14:textId="7879566A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35BBE02" w14:textId="4C26BC30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19524D9" w14:textId="050E551C" w:rsidR="007724AA" w:rsidRPr="001C0ECB" w:rsidRDefault="007724AA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64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1B375AB" w14:textId="13D7F929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CB5FCFC" w14:textId="0CD25705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CB71D8B" w14:textId="35A71FCD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7F56113" w14:textId="159EE522" w:rsidR="007724AA" w:rsidRPr="001C0ECB" w:rsidRDefault="00FB1F8C" w:rsidP="007724A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65FFF02C" w14:textId="77777777" w:rsidTr="00A84181">
        <w:trPr>
          <w:cantSplit/>
          <w:trHeight w:val="227"/>
          <w:jc w:val="center"/>
        </w:trPr>
        <w:tc>
          <w:tcPr>
            <w:tcW w:w="1339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595E280" w14:textId="77777777" w:rsidR="007724AA" w:rsidRPr="001C0ECB" w:rsidRDefault="007724AA" w:rsidP="004A2FE1">
            <w:pPr>
              <w:keepNext/>
              <w:keepLines/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lastRenderedPageBreak/>
              <w:t>SXT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21F0139" w14:textId="77777777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6A7EAE70" w14:textId="39A096CA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8F6EA83" w14:textId="18C89E66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38F65AD" w14:textId="10F1C0AA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F3C7FA1" w14:textId="2F147BB9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EF91EE7" w14:textId="587923EE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6234E7A" w14:textId="1B8EBADA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3864789" w14:textId="3186132E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1730280" w14:textId="6B40DEB8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433B706" w14:textId="38B1E748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F0148CE" w14:textId="28CA4318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F52E8B1" w14:textId="45C515CD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AB5B0AF" w14:textId="3816A714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6747F001" w14:textId="39675173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</w:tcBorders>
            <w:shd w:val="clear" w:color="000000" w:fill="FFFFFF"/>
            <w:noWrap/>
          </w:tcPr>
          <w:p w14:paraId="4DCF4CAD" w14:textId="4BAC79C6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24BD5B6C" w14:textId="32C88855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F68F828" w14:textId="5222F1D4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904D9AB" w14:textId="264ACF6A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5A1F455E" w14:textId="35553E26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CB51597" w14:textId="223E1252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4A0A3804" w14:textId="70CEEB5E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0513DC88" w14:textId="251C4495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758F67AC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ADAC9D" w14:textId="77777777" w:rsidR="007724AA" w:rsidRPr="001C0ECB" w:rsidRDefault="007724AA" w:rsidP="004A2FE1">
            <w:pPr>
              <w:keepNext/>
              <w:keepLines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shd w:val="clear" w:color="000000" w:fill="FFFFFF"/>
            <w:noWrap/>
            <w:hideMark/>
          </w:tcPr>
          <w:p w14:paraId="6FC3DAB3" w14:textId="385FDB1F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Cum.</w:t>
            </w:r>
            <w:r w:rsidR="007724AA" w:rsidRPr="001C0ECB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shd w:val="clear" w:color="000000" w:fill="FFFFFF"/>
            <w:noWrap/>
          </w:tcPr>
          <w:p w14:paraId="47A9F2CC" w14:textId="68249147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5DD459FE" w14:textId="67597CD5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68D55F7" w14:textId="5DB2117B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727C5C3" w14:textId="5569EF39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7BDAAC4B" w14:textId="377B2F38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F10AD03" w14:textId="22FF4C0C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</w:tcPr>
          <w:p w14:paraId="0DCA17FF" w14:textId="2A399775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D074531" w14:textId="48CA5406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3AF61B14" w14:textId="2E88AD2D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E79A38A" w14:textId="5C9A5DD1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6B838D5E" w14:textId="50882BA3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000000" w:fill="FFFFFF"/>
            <w:noWrap/>
          </w:tcPr>
          <w:p w14:paraId="30D33DBE" w14:textId="199BBC0C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000000" w:fill="FFFFFF"/>
            <w:noWrap/>
          </w:tcPr>
          <w:p w14:paraId="32F47FC3" w14:textId="63DA4DA5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000000" w:fill="FFFFFF"/>
            <w:noWrap/>
          </w:tcPr>
          <w:p w14:paraId="68D6183B" w14:textId="48E1ABBA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8.8</w:t>
            </w:r>
          </w:p>
        </w:tc>
        <w:tc>
          <w:tcPr>
            <w:tcW w:w="0" w:type="auto"/>
            <w:shd w:val="clear" w:color="000000" w:fill="FFFFFF"/>
            <w:noWrap/>
          </w:tcPr>
          <w:p w14:paraId="786C78B4" w14:textId="1485D0EB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2.3</w:t>
            </w:r>
          </w:p>
        </w:tc>
        <w:tc>
          <w:tcPr>
            <w:tcW w:w="0" w:type="auto"/>
            <w:shd w:val="clear" w:color="000000" w:fill="FFFFFF"/>
            <w:noWrap/>
          </w:tcPr>
          <w:p w14:paraId="745F9975" w14:textId="6CAC92BF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59.6</w:t>
            </w:r>
          </w:p>
        </w:tc>
        <w:tc>
          <w:tcPr>
            <w:tcW w:w="0" w:type="auto"/>
            <w:shd w:val="clear" w:color="000000" w:fill="FFFFFF"/>
            <w:noWrap/>
          </w:tcPr>
          <w:p w14:paraId="128F1851" w14:textId="71744A5B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16A483D1" w14:textId="4E982973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98.2</w:t>
            </w:r>
          </w:p>
        </w:tc>
        <w:tc>
          <w:tcPr>
            <w:tcW w:w="0" w:type="auto"/>
            <w:shd w:val="clear" w:color="000000" w:fill="FFFFFF"/>
            <w:noWrap/>
          </w:tcPr>
          <w:p w14:paraId="406198BB" w14:textId="0FC65118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</w:tcPr>
          <w:p w14:paraId="7B2D136C" w14:textId="0CF1AC93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</w:tcPr>
          <w:p w14:paraId="0B4F201B" w14:textId="06A5D89D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1C0ECB" w14:paraId="7CE702B5" w14:textId="77777777" w:rsidTr="00A84181">
        <w:trPr>
          <w:cantSplit/>
          <w:trHeight w:val="227"/>
          <w:jc w:val="center"/>
        </w:trPr>
        <w:tc>
          <w:tcPr>
            <w:tcW w:w="13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8936B6" w14:textId="77777777" w:rsidR="007724AA" w:rsidRPr="001C0ECB" w:rsidRDefault="007724AA" w:rsidP="004A2FE1">
            <w:pPr>
              <w:keepNext/>
              <w:keepLines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0049618" w14:textId="77777777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AFEF67B" w14:textId="2A296B07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2428567" w14:textId="01E73CC1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D04AD83" w14:textId="1EED4618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781666A" w14:textId="0E18F59C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A42B2AB" w14:textId="1D0F13ED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6BCD32DE" w14:textId="550221D9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3A256C74" w14:textId="44122F0A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8BE7715" w14:textId="7E9C859C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DEB2B68" w14:textId="112A9F92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1ED1942" w14:textId="2DEC38D2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0FEEE913" w14:textId="23C7727B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B702730" w14:textId="49896CC6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000000" w:fill="FFFFFF"/>
            <w:noWrap/>
          </w:tcPr>
          <w:p w14:paraId="789C397F" w14:textId="10B4A015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000000" w:fill="FFFFFF"/>
            <w:noWrap/>
          </w:tcPr>
          <w:p w14:paraId="1C56ADE8" w14:textId="7C6DF5A8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45A5EFE" w14:textId="2176186E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9FB1B93" w14:textId="4A940B1A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47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15DC66C" w14:textId="0E641B19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591E5EA" w14:textId="7D4FD7C3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3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92E2330" w14:textId="7B15614D" w:rsidR="007724AA" w:rsidRPr="001C0ECB" w:rsidRDefault="007724AA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5A08D8D4" w14:textId="38BB51B4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073288A" w14:textId="23DC2A58" w:rsidR="007724AA" w:rsidRPr="001C0ECB" w:rsidRDefault="00FB1F8C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C0ECB">
              <w:rPr>
                <w:rFonts w:cs="Calibri"/>
                <w:sz w:val="16"/>
                <w:szCs w:val="16"/>
              </w:rPr>
              <w:t>–</w:t>
            </w:r>
          </w:p>
        </w:tc>
      </w:tr>
    </w:tbl>
    <w:p w14:paraId="455FCC05" w14:textId="45102598" w:rsidR="003B489E" w:rsidRPr="00247423" w:rsidRDefault="002E06BD" w:rsidP="00FB1F8C">
      <w:pPr>
        <w:spacing w:after="0" w:line="480" w:lineRule="auto"/>
      </w:pPr>
      <w:bookmarkStart w:id="0" w:name="_Hlk162014617"/>
      <w:r w:rsidRPr="00D3066D">
        <w:t xml:space="preserve">–, not applicable; AMC, amoxicillin/clavulanic acid; AMX, amoxicillin; AZM, azithromycin; CDR, cefdinir; CEC, cefaclor; CFM, cefixime; CLR, clarithromycin; CPD, cefpodoxime; CRO, ceftriaxone; CTB, ceftibuten; CTX, cefotaxime; Cum., cumulative; CXM, cefuroxime; DOX, doxycycline; ERY, erythromycin; LVX, </w:t>
      </w:r>
      <w:r w:rsidRPr="00247423">
        <w:t>levofloxacin; MXF, moxifloxacin; PEN, penicillin; SXT, trimethoprim/sulfamethoxazole; TET, tetracycline</w:t>
      </w:r>
      <w:r w:rsidR="003B489E" w:rsidRPr="00247423">
        <w:t>.</w:t>
      </w:r>
    </w:p>
    <w:p w14:paraId="6F675750" w14:textId="7941B12A" w:rsidR="00AE2C6B" w:rsidRPr="00177F0F" w:rsidRDefault="00E00CCD" w:rsidP="00177F0F">
      <w:pPr>
        <w:spacing w:after="0" w:line="480" w:lineRule="auto"/>
        <w:rPr>
          <w:b/>
          <w:bCs/>
          <w:sz w:val="24"/>
          <w:szCs w:val="24"/>
          <w:lang w:val="en-US"/>
        </w:rPr>
      </w:pPr>
      <w:r w:rsidRPr="00247423">
        <w:rPr>
          <w:lang w:val="en-US"/>
        </w:rPr>
        <w:t xml:space="preserve">Bold vertical </w:t>
      </w:r>
      <w:r w:rsidR="003B489E" w:rsidRPr="00247423">
        <w:rPr>
          <w:lang w:val="en-US"/>
        </w:rPr>
        <w:t>bars in table correspond to the CLSI</w:t>
      </w:r>
      <w:r w:rsidR="00FB1F8C" w:rsidRPr="00247423">
        <w:rPr>
          <w:lang w:val="en-US"/>
        </w:rPr>
        <w:t>-</w:t>
      </w:r>
      <w:r w:rsidR="003B489E" w:rsidRPr="00247423">
        <w:rPr>
          <w:lang w:val="en-US"/>
        </w:rPr>
        <w:t>susceptible breakpoints.</w:t>
      </w:r>
      <w:bookmarkStart w:id="1" w:name="_Hlk129799245"/>
      <w:bookmarkEnd w:id="0"/>
      <w:r w:rsidR="00AE2C6B" w:rsidRPr="00D3066D">
        <w:rPr>
          <w:sz w:val="24"/>
          <w:szCs w:val="24"/>
        </w:rPr>
        <w:t xml:space="preserve"> </w:t>
      </w:r>
    </w:p>
    <w:bookmarkEnd w:id="1"/>
    <w:p w14:paraId="5A9AEA7E" w14:textId="675B58DE" w:rsidR="007A2D44" w:rsidRPr="00D3066D" w:rsidRDefault="007A2D44" w:rsidP="005E1F92">
      <w:pPr>
        <w:spacing w:line="480" w:lineRule="auto"/>
        <w:rPr>
          <w:sz w:val="24"/>
          <w:szCs w:val="24"/>
        </w:rPr>
      </w:pPr>
      <w:r w:rsidRPr="2F7D19D9">
        <w:rPr>
          <w:sz w:val="24"/>
          <w:szCs w:val="24"/>
        </w:rPr>
        <w:br w:type="page"/>
      </w:r>
      <w:r w:rsidR="00177F0F">
        <w:rPr>
          <w:b/>
          <w:sz w:val="24"/>
          <w:szCs w:val="24"/>
          <w:lang w:val="en-US"/>
        </w:rPr>
        <w:lastRenderedPageBreak/>
        <w:t>Supplementary Table 2</w:t>
      </w:r>
      <w:r w:rsidR="2F7D19D9" w:rsidRPr="2F7D19D9">
        <w:rPr>
          <w:b/>
          <w:bCs/>
          <w:sz w:val="24"/>
          <w:szCs w:val="24"/>
        </w:rPr>
        <w:t xml:space="preserve">.  </w:t>
      </w:r>
      <w:r w:rsidR="2F7D19D9" w:rsidRPr="2F7D19D9">
        <w:rPr>
          <w:sz w:val="24"/>
          <w:szCs w:val="24"/>
        </w:rPr>
        <w:t xml:space="preserve">MIC distribution data for </w:t>
      </w:r>
      <w:r w:rsidR="2F7D19D9" w:rsidRPr="2F7D19D9">
        <w:rPr>
          <w:i/>
          <w:iCs/>
          <w:sz w:val="24"/>
          <w:szCs w:val="24"/>
        </w:rPr>
        <w:t xml:space="preserve">H. influenzae </w:t>
      </w:r>
      <w:r w:rsidR="2F7D19D9" w:rsidRPr="2F7D19D9">
        <w:rPr>
          <w:sz w:val="24"/>
          <w:szCs w:val="24"/>
        </w:rPr>
        <w:t>isolates (</w:t>
      </w:r>
      <w:r w:rsidR="2F7D19D9" w:rsidRPr="2F7D19D9">
        <w:rPr>
          <w:i/>
          <w:iCs/>
          <w:sz w:val="24"/>
          <w:szCs w:val="24"/>
        </w:rPr>
        <w:t>n</w:t>
      </w:r>
      <w:r w:rsidR="2F7D19D9" w:rsidRPr="2F7D19D9">
        <w:rPr>
          <w:sz w:val="24"/>
          <w:szCs w:val="24"/>
        </w:rPr>
        <w:t xml:space="preserve"> = 67) from Pakistan</w:t>
      </w:r>
    </w:p>
    <w:tbl>
      <w:tblPr>
        <w:tblW w:w="17374" w:type="dxa"/>
        <w:tblInd w:w="-1077" w:type="dxa"/>
        <w:tblLayout w:type="fixed"/>
        <w:tblLook w:val="04A0" w:firstRow="1" w:lastRow="0" w:firstColumn="1" w:lastColumn="0" w:noHBand="0" w:noVBand="1"/>
      </w:tblPr>
      <w:tblGrid>
        <w:gridCol w:w="1097"/>
        <w:gridCol w:w="680"/>
        <w:gridCol w:w="533"/>
        <w:gridCol w:w="533"/>
        <w:gridCol w:w="533"/>
        <w:gridCol w:w="533"/>
        <w:gridCol w:w="534"/>
        <w:gridCol w:w="533"/>
        <w:gridCol w:w="533"/>
        <w:gridCol w:w="533"/>
        <w:gridCol w:w="534"/>
        <w:gridCol w:w="533"/>
        <w:gridCol w:w="533"/>
        <w:gridCol w:w="533"/>
        <w:gridCol w:w="533"/>
        <w:gridCol w:w="534"/>
        <w:gridCol w:w="533"/>
        <w:gridCol w:w="533"/>
        <w:gridCol w:w="533"/>
        <w:gridCol w:w="534"/>
        <w:gridCol w:w="533"/>
        <w:gridCol w:w="533"/>
        <w:gridCol w:w="533"/>
        <w:gridCol w:w="533"/>
        <w:gridCol w:w="534"/>
        <w:gridCol w:w="533"/>
        <w:gridCol w:w="533"/>
        <w:gridCol w:w="533"/>
        <w:gridCol w:w="534"/>
        <w:gridCol w:w="1200"/>
      </w:tblGrid>
      <w:tr w:rsidR="00541469" w:rsidRPr="00BC4307" w14:paraId="357EA42B" w14:textId="77777777" w:rsidTr="00E75CC9">
        <w:trPr>
          <w:cantSplit/>
          <w:trHeight w:val="305"/>
          <w:tblHeader/>
        </w:trPr>
        <w:tc>
          <w:tcPr>
            <w:tcW w:w="1097" w:type="dxa"/>
            <w:tcBorders>
              <w:top w:val="single" w:sz="4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</w:tcPr>
          <w:p w14:paraId="7A998455" w14:textId="77777777" w:rsidR="00541469" w:rsidRPr="00BC4307" w:rsidRDefault="00541469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</w:tcPr>
          <w:p w14:paraId="6E76AA69" w14:textId="77777777" w:rsidR="00541469" w:rsidRPr="00BC4307" w:rsidRDefault="00541469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5597" w:type="dxa"/>
            <w:gridSpan w:val="28"/>
            <w:tcBorders>
              <w:top w:val="single" w:sz="4" w:space="0" w:color="000000" w:themeColor="text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</w:tcPr>
          <w:p w14:paraId="0D8EAC8F" w14:textId="5EB87A7A" w:rsidR="00541469" w:rsidRPr="00BC4307" w:rsidRDefault="00880BC4" w:rsidP="0054146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  <w:lang w:val="en-US"/>
              </w:rPr>
              <w:t xml:space="preserve">Number of isolates at </w:t>
            </w:r>
            <w:r w:rsidR="00541469" w:rsidRPr="00BC4307">
              <w:rPr>
                <w:rFonts w:cs="Calibri"/>
                <w:sz w:val="16"/>
                <w:szCs w:val="16"/>
              </w:rPr>
              <w:t>MIC (mg/L)</w:t>
            </w:r>
          </w:p>
        </w:tc>
      </w:tr>
      <w:tr w:rsidR="00EA34F8" w:rsidRPr="00BC4307" w14:paraId="7CC7C4C2" w14:textId="77777777" w:rsidTr="000C089E">
        <w:trPr>
          <w:gridAfter w:val="1"/>
          <w:wAfter w:w="1200" w:type="dxa"/>
          <w:cantSplit/>
          <w:trHeight w:val="737"/>
          <w:tblHeader/>
        </w:trPr>
        <w:tc>
          <w:tcPr>
            <w:tcW w:w="1097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946001" w14:textId="50C04F63" w:rsidR="00604A58" w:rsidRPr="00BC4307" w:rsidRDefault="00604A58" w:rsidP="00B2057E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Antim</w:t>
            </w:r>
            <w:r w:rsidR="00B2057E" w:rsidRPr="00BC4307">
              <w:rPr>
                <w:rFonts w:cs="Calibri"/>
                <w:sz w:val="16"/>
                <w:szCs w:val="16"/>
              </w:rPr>
              <w:t>icrobial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340A9E" w14:textId="77777777" w:rsidR="00604A58" w:rsidRPr="00BC4307" w:rsidRDefault="00604A58" w:rsidP="007432C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7287F370" w14:textId="77777777" w:rsidR="00604A58" w:rsidRPr="00BC4307" w:rsidRDefault="00604A58" w:rsidP="007432C1">
            <w:pPr>
              <w:spacing w:after="0" w:line="240" w:lineRule="auto"/>
              <w:ind w:left="-106" w:right="-81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≤0.001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6492F7B0" w14:textId="77777777" w:rsidR="00604A58" w:rsidRPr="00BC4307" w:rsidRDefault="00604A58" w:rsidP="007432C1">
            <w:pPr>
              <w:spacing w:after="0" w:line="240" w:lineRule="auto"/>
              <w:ind w:left="-38" w:right="-34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≤0.002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7534F945" w14:textId="77777777" w:rsidR="00604A58" w:rsidRPr="00BC4307" w:rsidRDefault="00604A58" w:rsidP="007432C1">
            <w:pPr>
              <w:spacing w:after="0" w:line="240" w:lineRule="auto"/>
              <w:ind w:left="-26" w:right="-14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0.002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511979B5" w14:textId="77777777" w:rsidR="00604A58" w:rsidRPr="00BC4307" w:rsidRDefault="00604A58" w:rsidP="007432C1">
            <w:pPr>
              <w:spacing w:after="0" w:line="240" w:lineRule="auto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0.004</w:t>
            </w:r>
          </w:p>
        </w:tc>
        <w:tc>
          <w:tcPr>
            <w:tcW w:w="534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595F0765" w14:textId="77777777" w:rsidR="00604A58" w:rsidRPr="00BC4307" w:rsidRDefault="00604A58" w:rsidP="007432C1">
            <w:pPr>
              <w:spacing w:after="0" w:line="240" w:lineRule="auto"/>
              <w:ind w:left="-39" w:right="-49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≤0.008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2DAB8416" w14:textId="77777777" w:rsidR="00604A58" w:rsidRPr="00BC4307" w:rsidRDefault="00604A58" w:rsidP="007432C1">
            <w:pPr>
              <w:spacing w:after="0" w:line="240" w:lineRule="auto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0.008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27F70407" w14:textId="77777777" w:rsidR="00604A58" w:rsidRPr="00BC4307" w:rsidRDefault="00604A58" w:rsidP="007432C1">
            <w:pPr>
              <w:spacing w:after="0" w:line="240" w:lineRule="auto"/>
              <w:ind w:left="-25" w:right="-36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≤0.015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4A6257AF" w14:textId="77777777" w:rsidR="00604A58" w:rsidRPr="00BC4307" w:rsidRDefault="00604A58" w:rsidP="007432C1">
            <w:pPr>
              <w:spacing w:after="0" w:line="240" w:lineRule="auto"/>
              <w:ind w:left="-15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0.015</w:t>
            </w:r>
          </w:p>
        </w:tc>
        <w:tc>
          <w:tcPr>
            <w:tcW w:w="534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39CAB7EE" w14:textId="77777777" w:rsidR="00604A58" w:rsidRPr="00BC4307" w:rsidRDefault="00604A58" w:rsidP="007432C1">
            <w:pPr>
              <w:spacing w:after="0" w:line="240" w:lineRule="auto"/>
              <w:ind w:left="-8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≤0.03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30FEF9C2" w14:textId="77777777" w:rsidR="00604A58" w:rsidRPr="00BC4307" w:rsidRDefault="00604A58" w:rsidP="007432C1">
            <w:pPr>
              <w:spacing w:after="0" w:line="240" w:lineRule="auto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0.03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40C04837" w14:textId="77777777" w:rsidR="00604A58" w:rsidRPr="00BC4307" w:rsidRDefault="00604A58" w:rsidP="007432C1">
            <w:pPr>
              <w:spacing w:after="0" w:line="240" w:lineRule="auto"/>
              <w:ind w:left="-42" w:right="-40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≤0.06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2B9F3D6C" w14:textId="77777777" w:rsidR="00604A58" w:rsidRPr="00BC4307" w:rsidRDefault="00604A58" w:rsidP="007432C1">
            <w:pPr>
              <w:spacing w:after="0" w:line="240" w:lineRule="auto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0.06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1704311A" w14:textId="77777777" w:rsidR="00604A58" w:rsidRPr="00BC4307" w:rsidRDefault="00604A58" w:rsidP="007432C1">
            <w:pPr>
              <w:spacing w:after="0" w:line="240" w:lineRule="auto"/>
              <w:ind w:left="-63" w:right="-48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≤0.12</w:t>
            </w:r>
          </w:p>
        </w:tc>
        <w:tc>
          <w:tcPr>
            <w:tcW w:w="534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16DC7642" w14:textId="77777777" w:rsidR="00604A58" w:rsidRPr="00BC4307" w:rsidRDefault="00604A58" w:rsidP="007432C1">
            <w:pPr>
              <w:spacing w:after="0" w:line="240" w:lineRule="auto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0.12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22B18437" w14:textId="77777777" w:rsidR="00604A58" w:rsidRPr="00BC4307" w:rsidRDefault="00604A58" w:rsidP="007432C1">
            <w:pPr>
              <w:spacing w:after="0" w:line="240" w:lineRule="auto"/>
              <w:ind w:left="-147" w:right="-32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≤0.25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0F29FB57" w14:textId="77777777" w:rsidR="00604A58" w:rsidRPr="00BC4307" w:rsidRDefault="00604A58" w:rsidP="007432C1">
            <w:pPr>
              <w:spacing w:after="0" w:line="240" w:lineRule="auto"/>
              <w:ind w:left="-86" w:right="-26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0.25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589BE569" w14:textId="77777777" w:rsidR="00604A58" w:rsidRPr="00BC4307" w:rsidRDefault="00604A58" w:rsidP="007432C1">
            <w:pPr>
              <w:spacing w:after="0" w:line="240" w:lineRule="auto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0.5</w:t>
            </w:r>
          </w:p>
        </w:tc>
        <w:tc>
          <w:tcPr>
            <w:tcW w:w="534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6FBCDECF" w14:textId="77777777" w:rsidR="00604A58" w:rsidRPr="00BC4307" w:rsidRDefault="00604A58" w:rsidP="007432C1">
            <w:pPr>
              <w:spacing w:after="0" w:line="240" w:lineRule="auto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3BBC9A18" w14:textId="77777777" w:rsidR="00604A58" w:rsidRPr="00BC4307" w:rsidRDefault="00604A58" w:rsidP="007432C1">
            <w:pPr>
              <w:spacing w:after="0" w:line="240" w:lineRule="auto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4D705DF7" w14:textId="77777777" w:rsidR="00604A58" w:rsidRPr="00BC4307" w:rsidRDefault="00604A58" w:rsidP="007432C1">
            <w:pPr>
              <w:spacing w:after="0" w:line="240" w:lineRule="auto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06CDADC7" w14:textId="77777777" w:rsidR="00604A58" w:rsidRPr="00BC4307" w:rsidRDefault="00604A58" w:rsidP="007432C1">
            <w:pPr>
              <w:spacing w:after="0" w:line="240" w:lineRule="auto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1B9058A1" w14:textId="77777777" w:rsidR="00604A58" w:rsidRPr="00BC4307" w:rsidRDefault="00604A58" w:rsidP="007432C1">
            <w:pPr>
              <w:spacing w:after="0" w:line="240" w:lineRule="auto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&gt;8</w:t>
            </w:r>
          </w:p>
        </w:tc>
        <w:tc>
          <w:tcPr>
            <w:tcW w:w="534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0BA4C7D9" w14:textId="77777777" w:rsidR="00604A58" w:rsidRPr="00BC4307" w:rsidRDefault="00604A58" w:rsidP="007432C1">
            <w:pPr>
              <w:spacing w:after="0" w:line="240" w:lineRule="auto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6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4B937B84" w14:textId="77777777" w:rsidR="00604A58" w:rsidRPr="00BC4307" w:rsidRDefault="00604A58" w:rsidP="007432C1">
            <w:pPr>
              <w:spacing w:after="0" w:line="240" w:lineRule="auto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2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73F64CD1" w14:textId="77777777" w:rsidR="00604A58" w:rsidRPr="00BC4307" w:rsidRDefault="00604A58" w:rsidP="007432C1">
            <w:pPr>
              <w:spacing w:after="0" w:line="240" w:lineRule="auto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&gt;32</w:t>
            </w:r>
          </w:p>
        </w:tc>
        <w:tc>
          <w:tcPr>
            <w:tcW w:w="53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4AEDF446" w14:textId="77777777" w:rsidR="00604A58" w:rsidRPr="00BC4307" w:rsidRDefault="00604A58" w:rsidP="007432C1">
            <w:pPr>
              <w:spacing w:after="0" w:line="240" w:lineRule="auto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4</w:t>
            </w:r>
          </w:p>
        </w:tc>
        <w:tc>
          <w:tcPr>
            <w:tcW w:w="534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25C0EF22" w14:textId="77777777" w:rsidR="00604A58" w:rsidRPr="00BC4307" w:rsidRDefault="00604A58" w:rsidP="007432C1">
            <w:pPr>
              <w:spacing w:after="0" w:line="240" w:lineRule="auto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28</w:t>
            </w:r>
          </w:p>
        </w:tc>
      </w:tr>
      <w:tr w:rsidR="00EA34F8" w:rsidRPr="00BC4307" w14:paraId="0C2B20FF" w14:textId="77777777" w:rsidTr="000C089E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16D44B2D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AMX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6954CB32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0432CC" w14:textId="5D80F2D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1DC30E" w14:textId="66042C0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9D0CF2C" w14:textId="109048A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FEB054D" w14:textId="75FDDF8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637436D" w14:textId="5CD56F8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1226805" w14:textId="247BD44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FFD3CDD" w14:textId="0498321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114DB33" w14:textId="07B5991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82A2989" w14:textId="2BDD6A5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4887033" w14:textId="2ACDA56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144F8B9" w14:textId="088753C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E067A6B" w14:textId="69003D7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99330F6" w14:textId="091376F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ECA4DB8" w14:textId="40D7DFF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2146B74" w14:textId="108CF66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46B124A" w14:textId="06D9DBA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6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AA96FDC" w14:textId="6ECC5F2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1350FA2" w14:textId="316BFC1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BA582FB" w14:textId="16B2E7C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3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79EBBD0" w14:textId="58DF136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3488D8" w14:textId="26EC69D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1727DFE" w14:textId="3D0F560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058439A" w14:textId="1CAC82E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52662FC" w14:textId="0C8473C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CB010B9" w14:textId="3CA5E6F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97E655E" w14:textId="3ECBDD2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103B107" w14:textId="2EAD41F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</w:tr>
      <w:tr w:rsidR="00EA34F8" w:rsidRPr="00BC4307" w14:paraId="068B285C" w14:textId="77777777" w:rsidTr="000C089E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D9D8952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4FA9EF94" w14:textId="4EE5FBC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558D642" w14:textId="7A94741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C20857A" w14:textId="28C9A55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6ADA1EB" w14:textId="5F32269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64538B6" w14:textId="3816081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89D6BD1" w14:textId="45702A3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A3E18A0" w14:textId="4B7B5BE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B439AF4" w14:textId="22AAFC4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B9C3A8A" w14:textId="4F3535A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7E86F2" w14:textId="7F0FD78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80B97FB" w14:textId="0D9C649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FD23626" w14:textId="62B2C0A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E7431F7" w14:textId="2D29DE4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AAD8241" w14:textId="4C4BEAC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D6AFA4A" w14:textId="249C90C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C10BA55" w14:textId="5BDB38F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8C9135E" w14:textId="2ACC7EE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6.3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4F8B15F" w14:textId="022C1F0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4.2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B97A82" w14:textId="71AFCC0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6.1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D9D7D67" w14:textId="00327D9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5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DE0D0C1" w14:textId="25A9CF8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A1155EF" w14:textId="47C8D9CE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7.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61A9D33" w14:textId="178F103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60D6C2C" w14:textId="01404E8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8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BFB81C5" w14:textId="323AF2F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AAE155F" w14:textId="70AAC2D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7696D5" w14:textId="0145D22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785417F" w14:textId="2D8D512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</w:tr>
      <w:tr w:rsidR="00E01742" w:rsidRPr="00BC4307" w14:paraId="5039481D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398172F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1CBE1DAC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48520C8" w14:textId="749DA22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2477591" w14:textId="2D33B2B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A761E82" w14:textId="7DE7FC1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CEB8865" w14:textId="6F16E48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2DC5F84" w14:textId="13176CE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B48EFBE" w14:textId="5188569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8222CFC" w14:textId="7F3A7F6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2248BAC" w14:textId="30CF9BB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F0F344D" w14:textId="58E1299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55660B1" w14:textId="38E6136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DC81D5F" w14:textId="3444F94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11BB2C1" w14:textId="3FEF9F6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EA58FDE" w14:textId="0843ACD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08D3E39" w14:textId="1E59342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598CCE0" w14:textId="57F97CB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F881BF" w14:textId="4ADB861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8.8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964417" w14:textId="62B3F32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7.9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0BF200B" w14:textId="2C83EDFE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1.9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F3CF8DF" w14:textId="5C4E066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9.4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2469AA" w14:textId="17A137A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59D2158" w14:textId="104150D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814EE87" w14:textId="44F8909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60FAEC6" w14:textId="4220FC6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2B0B3FA" w14:textId="60D193E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FF553B0" w14:textId="5D097D4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9866EC" w14:textId="4561283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EB1395D" w14:textId="28E7934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</w:tr>
      <w:tr w:rsidR="00E01742" w:rsidRPr="00BC4307" w14:paraId="17A3B447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40905E6C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AMC (2:1)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7D831F8F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A5EB859" w14:textId="78084E7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ED2EA81" w14:textId="458169F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C7B04DE" w14:textId="50DEF56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0E6B42A" w14:textId="7CF4467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D9A8880" w14:textId="5FEDACD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C7356CA" w14:textId="313F3C7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FD55760" w14:textId="44A53A2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685EF78" w14:textId="6009A44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B409028" w14:textId="74FAC5B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6E725E7" w14:textId="10903F9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CA5BA73" w14:textId="50803A4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CEEBC13" w14:textId="1AF663C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DB1E6C3" w14:textId="12C67A4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CEEBA15" w14:textId="5E05F5E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65790B" w14:textId="5BD5D2E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8E1646C" w14:textId="266DBBF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6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9D683BC" w14:textId="5ACFC07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4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588B0EB" w14:textId="6F17DD7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533" w:type="dxa"/>
            <w:tcBorders>
              <w:top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7F7F752" w14:textId="0196F8B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ED7D75C" w14:textId="17D0550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2016E4" w14:textId="4F7F283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11AF914" w14:textId="3E35358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2D23C59" w14:textId="17B433C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661F221" w14:textId="7A10CF2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692C6FD" w14:textId="0627777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7E89A12" w14:textId="467EE9C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16B8D49" w14:textId="1710CA9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1B248090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E47D3D7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2496ED52" w14:textId="68E7957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D1B3356" w14:textId="46FD5F1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78D4E33" w14:textId="023349B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2FDB9D7" w14:textId="74F3B3F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FAD4362" w14:textId="2730A78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4FEE9A8" w14:textId="31908C3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256B0D2" w14:textId="2DB6FBC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2CA1326" w14:textId="3D23D20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D4D6EC0" w14:textId="312850F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E9E9358" w14:textId="70379B0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4875767" w14:textId="4E27398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73112B7" w14:textId="5F838E3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0A7B98C" w14:textId="032EF5B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85D2C7" w14:textId="0B2B7B6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1F3E87F" w14:textId="4D37F94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52B2B07" w14:textId="1F8943F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41E6BAF" w14:textId="4870E40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8.4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E15DEA3" w14:textId="2DE99BC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4.2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80AC052" w14:textId="76098E4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7.6</w:t>
            </w:r>
          </w:p>
        </w:tc>
        <w:tc>
          <w:tcPr>
            <w:tcW w:w="533" w:type="dxa"/>
            <w:tcBorders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F80F0F7" w14:textId="67A374E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1.0</w:t>
            </w:r>
          </w:p>
        </w:tc>
        <w:tc>
          <w:tcPr>
            <w:tcW w:w="533" w:type="dxa"/>
            <w:tcBorders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0A91238" w14:textId="4FA5C24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890A3BA" w14:textId="6387D15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FE5FC06" w14:textId="2BE4297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50249EC" w14:textId="2830173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3DAB11D" w14:textId="5E35D68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7C958DC" w14:textId="6924E4D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262DA06" w14:textId="0E5EE94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52D372" w14:textId="717FD2F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14B5D22B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264CAB5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4FC17D03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CE5AE36" w14:textId="2A8B833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2592A75" w14:textId="169D1AC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1BE8001" w14:textId="53C213C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E19F0FF" w14:textId="2729847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43F3EFA" w14:textId="54F0D6D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95FDC93" w14:textId="75DBC49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D9DF8D9" w14:textId="5B8E3BB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0608A00" w14:textId="47CAA94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29B14DD" w14:textId="648912C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27C4D95" w14:textId="0ABCD06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5B92B2A" w14:textId="5174CFD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BB9C287" w14:textId="48E2C02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0686778" w14:textId="26636EC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05649CE" w14:textId="5B489BE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95A03D6" w14:textId="52C5368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D51CB5C" w14:textId="6C97F64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3.9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5F36D7E" w14:textId="1CD0D8D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5.8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6BC469B" w14:textId="131A92A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3.4</w:t>
            </w:r>
          </w:p>
        </w:tc>
        <w:tc>
          <w:tcPr>
            <w:tcW w:w="533" w:type="dxa"/>
            <w:tcBorders>
              <w:bottom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FED54E3" w14:textId="7D7A055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3.4</w:t>
            </w:r>
          </w:p>
        </w:tc>
        <w:tc>
          <w:tcPr>
            <w:tcW w:w="533" w:type="dxa"/>
            <w:tcBorders>
              <w:left w:val="single" w:sz="24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EDE8B97" w14:textId="4D2C86B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8C8FB9D" w14:textId="3C7375B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698AA1" w14:textId="67C65DF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8F81F1A" w14:textId="2960B4D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1CDEF67" w14:textId="6142365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4661CC8" w14:textId="7CB76FE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C6B00BF" w14:textId="543BF0E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0085BEE" w14:textId="0E7F06C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A34F8" w:rsidRPr="00BC4307" w14:paraId="6A23EE75" w14:textId="77777777" w:rsidTr="000C089E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1E4C6A9B" w14:textId="7037C96D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 xml:space="preserve">AMC </w:t>
            </w:r>
            <w:r w:rsidR="00B2057E" w:rsidRPr="00BC4307">
              <w:rPr>
                <w:rFonts w:cs="Calibri"/>
                <w:sz w:val="16"/>
                <w:szCs w:val="16"/>
              </w:rPr>
              <w:br/>
            </w:r>
            <w:r w:rsidRPr="00BC4307">
              <w:rPr>
                <w:rFonts w:cs="Calibri"/>
                <w:sz w:val="16"/>
                <w:szCs w:val="16"/>
              </w:rPr>
              <w:t>[2</w:t>
            </w:r>
            <w:r w:rsidR="00B2057E" w:rsidRPr="00BC4307">
              <w:rPr>
                <w:rFonts w:cs="Calibri"/>
                <w:sz w:val="16"/>
                <w:szCs w:val="16"/>
              </w:rPr>
              <w:t xml:space="preserve"> </w:t>
            </w:r>
            <w:r w:rsidRPr="00BC4307">
              <w:rPr>
                <w:rFonts w:cs="Calibri"/>
                <w:sz w:val="16"/>
                <w:szCs w:val="16"/>
              </w:rPr>
              <w:t>mg/L]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74A26B83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6036B11" w14:textId="49BE0EC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C2F2300" w14:textId="5ECA627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75E76D6" w14:textId="0F04A52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9FA78A0" w14:textId="7384C0B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8F25170" w14:textId="684467A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32B222F" w14:textId="6922F20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8CB3F84" w14:textId="623BA14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85067A5" w14:textId="1185822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FA503BA" w14:textId="2CC6BBB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88CC7CC" w14:textId="112931A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BD98CB1" w14:textId="7D052BE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F722E5" w14:textId="6B8F442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B024E55" w14:textId="74FF5CE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283F3FC" w14:textId="18F7671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B33F3F8" w14:textId="7B8655B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32360BD" w14:textId="7381E2A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9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F42FF03" w14:textId="58E0314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83DF373" w14:textId="2BCE3A5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BB1690E" w14:textId="21A1107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018159A" w14:textId="1D1DEBD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2B57C59" w14:textId="7EEE3D0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7702518" w14:textId="004E568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44BDD7E" w14:textId="15B5A42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D7CE118" w14:textId="22B72C9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AD44A01" w14:textId="110367D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D2804F7" w14:textId="53B5CF6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3537AA2" w14:textId="081CABD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A34F8" w:rsidRPr="00BC4307" w14:paraId="1196524E" w14:textId="77777777" w:rsidTr="000C089E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F7FFC74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6C04FB4E" w14:textId="79B8564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629C145" w14:textId="1AE5224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AE83720" w14:textId="262350E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997B645" w14:textId="25B182E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52CC37E" w14:textId="4FA9E42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15480ED" w14:textId="6D9474F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1E3013B" w14:textId="1312E64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CB2F4F2" w14:textId="6C3B121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86BD0D0" w14:textId="12AE059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B36B7DE" w14:textId="1F49A73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D38A6AC" w14:textId="41C9589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15F0B52" w14:textId="0D299BF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64225C7" w14:textId="6CD06FF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2B006BC" w14:textId="10DAC03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5FEF9B1" w14:textId="0743305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1.9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1BDD944" w14:textId="37BF2CC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B44C7A4" w14:textId="1197DF3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5.2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8ABB26C" w14:textId="0A5BA21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8.7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DE8BCE3" w14:textId="7865328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3.6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4A340A1" w14:textId="2AD3245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5F35D78" w14:textId="217B570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3895B8C" w14:textId="1BE62DD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789EE56" w14:textId="0C26DDE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189496A" w14:textId="08C391F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AD217D7" w14:textId="2ED0F40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8E94CA7" w14:textId="3177531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92E74D3" w14:textId="2CA870C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644B631" w14:textId="5CF01C5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39D02BA6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EE02F9C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098F5322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A750290" w14:textId="15C9DD8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5F02587" w14:textId="5B1F2B0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8DC965D" w14:textId="1D7C0C3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BF2856B" w14:textId="3D680BA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F5155D" w14:textId="740C52A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241732A" w14:textId="719FBEF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3EBFF0E" w14:textId="51A23A6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FA48C09" w14:textId="792EC9B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69D07D8" w14:textId="3685529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142A363" w14:textId="4A5110D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482F678" w14:textId="2BB6F83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F36037B" w14:textId="7C37A23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6304DC4" w14:textId="2EFBC26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6242800" w14:textId="7DE0744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41F72FF" w14:textId="171864F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8B8929" w14:textId="21AE57F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3.3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519D2B9" w14:textId="3871D26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3.4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AB5BB2E" w14:textId="01A1CFA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4.9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8DAA17D" w14:textId="37A7F46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6.4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67200B8" w14:textId="7B292AF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E4156B5" w14:textId="362FC39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BA84768" w14:textId="7530B40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1C8189A" w14:textId="643CA97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464B227" w14:textId="0CB619E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6132C5B" w14:textId="04E04DB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8995CA6" w14:textId="5AAE06E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E8431FC" w14:textId="3566A17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16C8DBD8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02276270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AMP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3BF82214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940265F" w14:textId="62EBBB9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D0CD177" w14:textId="646DFA1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FCCC2F6" w14:textId="54E9AD9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8E8CE01" w14:textId="5DD13BF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633C4F8" w14:textId="333952A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B18384F" w14:textId="5D7204D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B34FCDA" w14:textId="2B401AC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AD4FBFC" w14:textId="7D2DD53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7D39C49" w14:textId="790C2F1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C1F56A9" w14:textId="0261DA3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94C8FCC" w14:textId="6A10C81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9356F6E" w14:textId="37BC1ED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200C57F" w14:textId="656F6EE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2A5809D" w14:textId="48DD888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6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243DAF5" w14:textId="345836A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033AD43" w14:textId="75E7E15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98ACF62" w14:textId="5BBE00E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534" w:type="dxa"/>
            <w:tcBorders>
              <w:top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D42DFF6" w14:textId="2335A6D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6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9968F6C" w14:textId="5C4D4DEE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008FEC6" w14:textId="1CB3918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21062DB" w14:textId="2C73C16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9AD54FB" w14:textId="711FCC9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9A210E8" w14:textId="30985C6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96F412A" w14:textId="6844EFD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C23BA88" w14:textId="63D93D4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1B7B7D0" w14:textId="02656D7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013A08C" w14:textId="1E4763E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7D2CE922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2A69CC0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3CD83CD4" w14:textId="7683300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EA26B01" w14:textId="4AAC3B2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7EFE4F9" w14:textId="26FBD49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92FF59A" w14:textId="5976356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A0D573B" w14:textId="30ABCB1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CD83B90" w14:textId="088BCE3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E71E7F1" w14:textId="0AD3675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2DBE039" w14:textId="3B8E0B6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8358BC0" w14:textId="1DDBE16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93F2290" w14:textId="140F5E5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61DC8AE" w14:textId="7629490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FA870F0" w14:textId="306BB31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C0163BB" w14:textId="1DA9BB0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C5BCDC7" w14:textId="17C6CCA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8F24B20" w14:textId="7A31DA4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6.3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238B99B" w14:textId="2057E9F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3544E0" w14:textId="708386E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1.2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7A02FDA" w14:textId="00DC704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8.7</w:t>
            </w:r>
          </w:p>
        </w:tc>
        <w:tc>
          <w:tcPr>
            <w:tcW w:w="534" w:type="dxa"/>
            <w:tcBorders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7587604" w14:textId="23CBBAD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2.5</w:t>
            </w:r>
          </w:p>
        </w:tc>
        <w:tc>
          <w:tcPr>
            <w:tcW w:w="533" w:type="dxa"/>
            <w:tcBorders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7B45DA8" w14:textId="59CBB7A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5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D79C693" w14:textId="7751561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7.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1361BAC" w14:textId="199FABD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D0698E" w14:textId="187FA91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D6E3EC9" w14:textId="7851AD8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8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96B6276" w14:textId="46078C7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7AD209D" w14:textId="0BC77A8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7C8CF0D" w14:textId="4D88C6C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DBBD90D" w14:textId="6D6814E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3786C4B3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EF8B144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65B5578A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8EC412A" w14:textId="36928DE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A8CE803" w14:textId="48A2CCF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AAD8964" w14:textId="4C432CD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C487E94" w14:textId="6505414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42CD506" w14:textId="037A370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6F51854" w14:textId="7356D77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3B31D7D" w14:textId="04CBBB9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97F2F7C" w14:textId="7C1217B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F4D7140" w14:textId="587B4E3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8FE8FD9" w14:textId="6994192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8E14B61" w14:textId="133557A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6159006" w14:textId="65B23D9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442EA1B" w14:textId="64E303D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61BE2EE" w14:textId="258D982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8.8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6DD8520" w14:textId="3226E72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B48ED19" w14:textId="13BF3A2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4.9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7BCB511" w14:textId="2A274B6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534" w:type="dxa"/>
            <w:tcBorders>
              <w:bottom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D7B36FA" w14:textId="408488B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3.9</w:t>
            </w:r>
          </w:p>
        </w:tc>
        <w:tc>
          <w:tcPr>
            <w:tcW w:w="533" w:type="dxa"/>
            <w:tcBorders>
              <w:left w:val="single" w:sz="24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AF8DA94" w14:textId="377D5CE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7E63DB9" w14:textId="5F60BE0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4EAB64E" w14:textId="0315E02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B608291" w14:textId="590A299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07D98F2" w14:textId="4893BA3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612C18" w14:textId="5E576ED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3E566B0" w14:textId="0DEEE0D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2A16334" w14:textId="042D5E1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4677FA2" w14:textId="044F3A0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07FE67C8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4834E237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AZM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2FD733FE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DF27335" w14:textId="3C0C938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93AB397" w14:textId="6C997FA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C085ABC" w14:textId="72FC7AD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F09B47C" w14:textId="6AF1E78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25DEAA3" w14:textId="2D7DA02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7FF5724" w14:textId="631EF68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9BED772" w14:textId="3D28CED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95C0250" w14:textId="2CB0375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9D17EFE" w14:textId="0C71026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01BE7F" w14:textId="4944FAF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EF60173" w14:textId="72968A8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EA28799" w14:textId="2165234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C38C4DC" w14:textId="11BE789E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8E50251" w14:textId="0F5BAD5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496A176" w14:textId="4443426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1BD0303" w14:textId="248A846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B294715" w14:textId="7107228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7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998C4ED" w14:textId="39C4D2E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2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4C778D6" w14:textId="4EDC194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533" w:type="dxa"/>
            <w:tcBorders>
              <w:top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373812F" w14:textId="3CDAA25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009A15D" w14:textId="019C2D6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C802F06" w14:textId="0383324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C98C28A" w14:textId="31E1D17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B6BE298" w14:textId="59A5ACB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4E0CD43" w14:textId="6870E1C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F2F80D8" w14:textId="1FF316D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C6EC1E7" w14:textId="14CE22B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142E7550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5E010FD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3FF88FA1" w14:textId="4EAA4BD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AAE589" w14:textId="7E8329A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0348EA3" w14:textId="3634E7A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B50E332" w14:textId="7DE667C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855DE7" w14:textId="4A748E8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4702D80" w14:textId="4819154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E8E6562" w14:textId="588B63A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7D4514B" w14:textId="7DBCA49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73F8B47" w14:textId="0C5BFBE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BCF0540" w14:textId="3B395CC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00935A6" w14:textId="2A070A0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C5C137F" w14:textId="0DD1ADA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364C215" w14:textId="77FCFAE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B767C64" w14:textId="1A5B870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B8EDD38" w14:textId="2FF5948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2C9A5D4" w14:textId="5D44051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CEB92D9" w14:textId="417B5AA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1.9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46D910E" w14:textId="3451F56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2.2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A62BA9A" w14:textId="4740AC3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5.1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89D6ACE" w14:textId="171A8E9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8.5</w:t>
            </w:r>
          </w:p>
        </w:tc>
        <w:tc>
          <w:tcPr>
            <w:tcW w:w="533" w:type="dxa"/>
            <w:tcBorders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A1737E7" w14:textId="1F3791C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04909C0" w14:textId="151C1A0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D07F17B" w14:textId="5F4DAE5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4C7B048" w14:textId="14974BF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BC2A7A1" w14:textId="6054EE1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5A58D6D" w14:textId="51FAE51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B2F6270" w14:textId="391B38E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3E06CB4" w14:textId="3BF76C1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39B70354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5572865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0BB59C96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144DD90" w14:textId="3D06198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9F4CA8F" w14:textId="048E6CC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F0BA359" w14:textId="073CA8C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6656BE0" w14:textId="1D77916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BE86B1B" w14:textId="26E02AF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E61D8E0" w14:textId="666BE4E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ACA0310" w14:textId="45DCEDA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2E42FB1" w14:textId="6839FE3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7065998" w14:textId="1404377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9A7C9DB" w14:textId="6AC6EB3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4F7926A" w14:textId="24729A5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8B8E27C" w14:textId="4FEBBEB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7D5757B" w14:textId="27BF0CC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308BFA2" w14:textId="11D2EFC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AC7C6C" w14:textId="5FA8824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12E1B85" w14:textId="1495FA5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0E28074" w14:textId="58B210B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0.3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C66B263" w14:textId="4237CA9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2.8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AD66E6A" w14:textId="7162FC3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3.4</w:t>
            </w:r>
          </w:p>
        </w:tc>
        <w:tc>
          <w:tcPr>
            <w:tcW w:w="533" w:type="dxa"/>
            <w:tcBorders>
              <w:bottom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F568217" w14:textId="6A2E5C7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left w:val="single" w:sz="24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6D6E82B" w14:textId="3D0EAF6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D957CC2" w14:textId="7959F7E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ADFEEB9" w14:textId="024386C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BD61DA6" w14:textId="3FC902C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03C5F9D" w14:textId="75F7AB3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72D030C" w14:textId="271B212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4DAA43F" w14:textId="24EA76B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7141FE3C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3D077213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EC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61B02475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738960" w14:textId="08C4FD8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469FECB" w14:textId="64B264A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608032" w14:textId="6FDA638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ACB0445" w14:textId="58D9A0B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96F86B6" w14:textId="4A9FDBE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68FBE13" w14:textId="2505A6F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37B9D18" w14:textId="5CA0248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846726A" w14:textId="48F8523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A03E66" w14:textId="5051C44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B86AC7E" w14:textId="319CCB9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89424A8" w14:textId="6ACCFD8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64F146E" w14:textId="6120C08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2CF79CE" w14:textId="6AFE39C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C80B65E" w14:textId="73B3AE8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0E10884" w14:textId="5AC2774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4109E06" w14:textId="3F3F0A7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C8B1F7F" w14:textId="28AA2F4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0444ABE" w14:textId="23E496A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6F41B63" w14:textId="13735E2E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DCB7FED" w14:textId="4BF0CD5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1</w:t>
            </w:r>
          </w:p>
        </w:tc>
        <w:tc>
          <w:tcPr>
            <w:tcW w:w="533" w:type="dxa"/>
            <w:tcBorders>
              <w:top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1334E38" w14:textId="171B8E8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84CA38C" w14:textId="10B2CC6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F2AE63B" w14:textId="44125FF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BCF645D" w14:textId="0FF8277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E4A123C" w14:textId="546B42A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AAA6875" w14:textId="76AA9FD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676101E" w14:textId="23BD7F4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5328872E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BC3285B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58EFD58B" w14:textId="0E6BEF6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E00EF7" w14:textId="0EA02EB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5AAC890" w14:textId="71E70A9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3DD03F2" w14:textId="54EF773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083910" w14:textId="6941631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7820117" w14:textId="3117F82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170A6F3" w14:textId="1AC0EBC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9C178B7" w14:textId="70CCF3B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E40E66A" w14:textId="30C9983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AD4337F" w14:textId="3FE2B65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9C85172" w14:textId="06275D8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4E9791A" w14:textId="7D02595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BD7A97E" w14:textId="213AEF9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B8E38D0" w14:textId="423990C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A266EF0" w14:textId="4D6BBFE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F7AABE7" w14:textId="1D8DF59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0219808" w14:textId="0A2AD5C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3D23FF4" w14:textId="134D50C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7.9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EC2D57" w14:textId="18216A5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9.3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69410D7" w14:textId="54F9695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5.2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956BE5A" w14:textId="7F4B115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1.6</w:t>
            </w:r>
          </w:p>
        </w:tc>
        <w:tc>
          <w:tcPr>
            <w:tcW w:w="533" w:type="dxa"/>
            <w:tcBorders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0C323D1" w14:textId="6974D4B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9.6</w:t>
            </w:r>
          </w:p>
        </w:tc>
        <w:tc>
          <w:tcPr>
            <w:tcW w:w="533" w:type="dxa"/>
            <w:tcBorders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941E504" w14:textId="3A7154C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FFB8700" w14:textId="31A120C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5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F76B57C" w14:textId="3DE0EF6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81D2F83" w14:textId="60796DE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2B489C9" w14:textId="5F4F3EA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16ABA8" w14:textId="3375E8F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67E50A89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4D6C6A0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4E8EDCF0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9BEC3D8" w14:textId="032ABA6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66C1B73" w14:textId="7BF6353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C65C66B" w14:textId="638EE8D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AA70111" w14:textId="67D5E3B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E0C0D9" w14:textId="1D2C117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052E5E0" w14:textId="49462FB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749A02F" w14:textId="5402172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E9314CD" w14:textId="5701493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B91BB43" w14:textId="3EEA19F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0C9DB6B" w14:textId="28B71A9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AF38F28" w14:textId="4D09F60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CC7D1F7" w14:textId="04C7562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8CEC1CE" w14:textId="3636CC6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EEDC3D7" w14:textId="5527ED2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27EFE4E" w14:textId="0EB15F6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CEE98BA" w14:textId="592CB2C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865FFB9" w14:textId="0E4A820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4.9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C10391F" w14:textId="5B6B9E5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1.3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56C16BA" w14:textId="4AA627E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EB0CDCF" w14:textId="6354A60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6.4</w:t>
            </w:r>
          </w:p>
        </w:tc>
        <w:tc>
          <w:tcPr>
            <w:tcW w:w="533" w:type="dxa"/>
            <w:tcBorders>
              <w:bottom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691C0B2" w14:textId="1D83F2B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7.9</w:t>
            </w:r>
          </w:p>
        </w:tc>
        <w:tc>
          <w:tcPr>
            <w:tcW w:w="533" w:type="dxa"/>
            <w:tcBorders>
              <w:left w:val="single" w:sz="24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09A6526" w14:textId="7D7CBC8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E273FA4" w14:textId="7852B12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2C15270" w14:textId="1763E9A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D84870D" w14:textId="692A801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03DDAEF" w14:textId="4824910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004DB2B" w14:textId="4EF2AC1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481BA122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58D216F0" w14:textId="79ECEDF5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D</w:t>
            </w:r>
            <w:r w:rsidR="000C089E" w:rsidRPr="00BC4307">
              <w:rPr>
                <w:rFonts w:cs="Calibri"/>
                <w:sz w:val="16"/>
                <w:szCs w:val="16"/>
              </w:rPr>
              <w:t>R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0EC6E7FB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FBE4625" w14:textId="5ED3E45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9601F6" w14:textId="56C1F9A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2D61269" w14:textId="298D7DC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2C69E1D" w14:textId="7CA7384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8AC83C4" w14:textId="035E4FF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47F01D" w14:textId="3B811A3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BD35052" w14:textId="7618F5D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4BD0DB7" w14:textId="283A395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C3FA9A" w14:textId="0AC300C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071A69C" w14:textId="408A719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3117F26" w14:textId="4244ACC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1478B6E" w14:textId="54619C8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0BCBE65" w14:textId="2892429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3E114CF" w14:textId="357D748E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3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CE84D86" w14:textId="4E9423E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6F2DF21" w14:textId="2E3D3E6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9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E66B978" w14:textId="7E9082B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534" w:type="dxa"/>
            <w:tcBorders>
              <w:top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5E6318C" w14:textId="08F352E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B079291" w14:textId="79C0A9E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C8E7BD2" w14:textId="1ED1D0A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3F8F323" w14:textId="536892E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094664B" w14:textId="3AAB52A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825509F" w14:textId="6D64CA0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A92A387" w14:textId="09251D9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6983BA0" w14:textId="4BBA363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9342AD7" w14:textId="5CB6CE2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15C390D" w14:textId="204240B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2AB9C65F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70181FF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3FE4FC03" w14:textId="695965F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EA4D9E7" w14:textId="166213D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5485274" w14:textId="3917195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28FF651" w14:textId="7541F25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31C1ACC" w14:textId="73D153F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83CF720" w14:textId="6D3BCD5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5E1597E" w14:textId="28EEAE4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13332EF" w14:textId="3DAAB15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435AD79" w14:textId="3A05EE1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A4CF311" w14:textId="5117EEE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515B39D" w14:textId="7E16B5E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C9838BF" w14:textId="15CAE04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.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6C5BF64" w14:textId="7E4C86B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B4C4E85" w14:textId="17DF4B9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96D336F" w14:textId="518D1A9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0.3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D5B1179" w14:textId="24A1746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9BA3B3B" w14:textId="382A07F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8.7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87F0C0A" w14:textId="3F81A0B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3.6</w:t>
            </w:r>
          </w:p>
        </w:tc>
        <w:tc>
          <w:tcPr>
            <w:tcW w:w="534" w:type="dxa"/>
            <w:tcBorders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CFDD204" w14:textId="6AFF9FF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1.0</w:t>
            </w:r>
          </w:p>
        </w:tc>
        <w:tc>
          <w:tcPr>
            <w:tcW w:w="533" w:type="dxa"/>
            <w:tcBorders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06EE35B" w14:textId="0939F3E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914F64C" w14:textId="368D6E0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EC016F6" w14:textId="4E1509B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A3DB594" w14:textId="0F592CE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C6BE347" w14:textId="4254745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1FB05F1" w14:textId="1F7BA41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61FBEA7" w14:textId="4B89085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AE1C6D1" w14:textId="40C1778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294F19B" w14:textId="56BE0DD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304E6519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3FBEFD2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632C25CD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FB3137F" w14:textId="2F871BD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FFC9CE" w14:textId="0139381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6ED8F13" w14:textId="4117E67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84EAB7" w14:textId="0101273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2D39DC" w14:textId="65F4467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9117C6C" w14:textId="3CE9E34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EDF0A5C" w14:textId="7C3F961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D9D3E11" w14:textId="6651B18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462F96D" w14:textId="3BB8C31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407AFFB" w14:textId="234A729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5F6DA86" w14:textId="30DF08E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A29EBD8" w14:textId="0A67792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5499AE7" w14:textId="658759A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3C87D2A" w14:textId="0F89FAA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4.3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D7687A7" w14:textId="483E56B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73EF1E0" w14:textId="28195B5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8.4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4D200E8" w14:textId="6FD0DEC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4.9</w:t>
            </w:r>
          </w:p>
        </w:tc>
        <w:tc>
          <w:tcPr>
            <w:tcW w:w="534" w:type="dxa"/>
            <w:tcBorders>
              <w:bottom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77998A7" w14:textId="3AFF8CE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533" w:type="dxa"/>
            <w:tcBorders>
              <w:left w:val="single" w:sz="24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EE2065F" w14:textId="78CC4EB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01B6432" w14:textId="511CC7B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0BF7512" w14:textId="76BF84A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BFB07AE" w14:textId="117C9E0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8629DBE" w14:textId="7A098D8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A4A3B7F" w14:textId="7EE985E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CD936D4" w14:textId="47D17A8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41925A1" w14:textId="02EC008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3C55752" w14:textId="398FD8F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34239F46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4A892E0C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FM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0BB86485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BF4F3D8" w14:textId="596ED17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F3B81C8" w14:textId="620F499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8EEA71A" w14:textId="2B489EB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CBFC6D6" w14:textId="06FAF54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43BCA60" w14:textId="59F7ABB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4CF750F" w14:textId="5946B03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5CA6C0F" w14:textId="23DF2EF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1A04A59" w14:textId="66926AC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0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D511C6F" w14:textId="2E54659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BBCC1F1" w14:textId="282C3A1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9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368F871" w14:textId="30FE838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D0FE23D" w14:textId="6A76459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671A2B" w14:textId="07613CE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F63E5ED" w14:textId="342C9D6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67863C8" w14:textId="53288BB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398A95A" w14:textId="2DB1075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2A5B64B" w14:textId="7B73E04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4" w:type="dxa"/>
            <w:tcBorders>
              <w:top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A4F117E" w14:textId="276F38A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65EFC18" w14:textId="7ECFDBB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4F9FF16" w14:textId="42C2F64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AAAE363" w14:textId="5861D42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8E21DD0" w14:textId="2BCC764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59E8E08" w14:textId="39FA03D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EBB77BD" w14:textId="7F1E5A2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8ED554A" w14:textId="29F9DB8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3EDEA98" w14:textId="1E51D2B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94DCCF2" w14:textId="5F6ACF1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31B4E365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5A21805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46805E9E" w14:textId="751FC51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5BAB554" w14:textId="419ECDF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6CB40DE" w14:textId="2AD9641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E8446F5" w14:textId="434E9D3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36A2459" w14:textId="2C8287E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A015C5F" w14:textId="09E43BA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1419409" w14:textId="0BB5922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BD8E9D9" w14:textId="4D9B67E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B8FF5BD" w14:textId="34C1B12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7.3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CD30736" w14:textId="64F66A3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6C87B42" w14:textId="548BD3B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0.6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42D683F" w14:textId="5E2B3A3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D05077D" w14:textId="0642262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8.1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4FD0EA4" w14:textId="4CC4464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B278750" w14:textId="47D02B2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2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67EEAD2" w14:textId="65BFCDD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E033D34" w14:textId="6BD9D11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5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D4FAF3B" w14:textId="1E38190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8.5</w:t>
            </w:r>
          </w:p>
        </w:tc>
        <w:tc>
          <w:tcPr>
            <w:tcW w:w="534" w:type="dxa"/>
            <w:tcBorders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02653D" w14:textId="69BAE38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3" w:type="dxa"/>
            <w:tcBorders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7F2CA45" w14:textId="27D16FC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846B5AC" w14:textId="1A9BF73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26DFA2C" w14:textId="7E78BAC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023221A" w14:textId="2E0F829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EE04186" w14:textId="57BDD1C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C3E71BE" w14:textId="4C8EED0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29E6B7B" w14:textId="789069D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28DFEE9" w14:textId="28FD643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C791771" w14:textId="155FE65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5D902C0E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38462FA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08D5B6AA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9CD40D2" w14:textId="7055870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23C8072" w14:textId="3B27FE9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6186C2F" w14:textId="14F65BB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65EEE64" w14:textId="3330291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2EC578E" w14:textId="44E8F89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FE7CBA2" w14:textId="5B9256B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A7BF903" w14:textId="7699EBC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10CEF57" w14:textId="51768CD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9.9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8468AD6" w14:textId="62F7A5C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49105A" w14:textId="0C1B54A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3.3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F05457C" w14:textId="51649A3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8475207" w14:textId="5FE3ACF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322C849" w14:textId="435427E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86A6805" w14:textId="252B622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52556F2" w14:textId="1444CD8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4852E32" w14:textId="2B3B0EF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44A1B6B" w14:textId="13BB053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4" w:type="dxa"/>
            <w:tcBorders>
              <w:bottom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A0A96E2" w14:textId="08C3A16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left w:val="single" w:sz="24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4B5317" w14:textId="5C4B3AC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BBF5DE9" w14:textId="4215142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D628742" w14:textId="21E5CE8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7EBEA3B" w14:textId="5887481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085D1FF" w14:textId="5E43E13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8D5E128" w14:textId="1CB4FA3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02B73E0" w14:textId="3F09B90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E0948FD" w14:textId="515E6CE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5421256" w14:textId="1BC7017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779EECB9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7EF7028D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TX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6529E9E2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3FE7D50" w14:textId="72981A0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51A235B" w14:textId="3E9D650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5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6CB23DC" w14:textId="3672690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86E95DC" w14:textId="05E4467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577E3B4" w14:textId="03CC91B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3672E81" w14:textId="65C1A59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3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86FFAF5" w14:textId="036D42B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AFB58A7" w14:textId="248058E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1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784DBBA" w14:textId="642F41C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EEE5F57" w14:textId="2B4D822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9CC4E3E" w14:textId="6204F4E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DE27EDB" w14:textId="68BAD83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5298BB3" w14:textId="1504969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5E11A7C" w14:textId="6959A6B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7C1D352" w14:textId="0C3EAB2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1D4ED8C" w14:textId="3700FD9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0A9D7E5" w14:textId="1D18CAC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ECC4354" w14:textId="4D09348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D3FF73B" w14:textId="0C9C1E5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9FC8D3E" w14:textId="3E7EFA1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8381D99" w14:textId="5B6E137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BD44C14" w14:textId="286476E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A775869" w14:textId="68E47A5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F877004" w14:textId="39FAA0A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9E101F3" w14:textId="31E3085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8149F78" w14:textId="390E17F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A36906B" w14:textId="61977D6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72921EF2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6EC6813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566165E9" w14:textId="408DDA3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18F80A5" w14:textId="7E20951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9473473" w14:textId="236E8A0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2.4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BB3F905" w14:textId="1E450D3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61BE0CD" w14:textId="324FCCB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4.3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68C0A10" w14:textId="22D9E2D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56AEFBD" w14:textId="1A9F6B0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3.7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27BFD08" w14:textId="1EBE89A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9A6C770" w14:textId="6B0C0E1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0.1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E3E01FC" w14:textId="0C2EDE3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BDEF969" w14:textId="2F542ADE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2.1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4131B51" w14:textId="52DD29A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C0BDB1A" w14:textId="723831F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9.6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DE144C4" w14:textId="5D97E45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618089E" w14:textId="77937C4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8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0F6127" w14:textId="14FEBE9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00EE126" w14:textId="2933CA7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E02952" w14:textId="34DEE12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39E29AC" w14:textId="7AD6DB4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5B18120" w14:textId="718C36A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5B39A12" w14:textId="72749A2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8522DE" w14:textId="0C19056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B976FCC" w14:textId="2FD2939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BA8B415" w14:textId="7FD48B9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21174B4" w14:textId="152B8C1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2B6E699" w14:textId="072A953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DB940D1" w14:textId="5E53CDC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6F86579" w14:textId="603FD22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3A03AF71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ABA2578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023C5AAB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06EFF14" w14:textId="19C7D81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D3C7B83" w14:textId="22315A1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2.4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45B0185" w14:textId="4CD0968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BA03AF0" w14:textId="6FC2C11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1.9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D01F10A" w14:textId="05FF657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E88DD08" w14:textId="57F2708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9.4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9451ED" w14:textId="1C8F1A8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C17B8A8" w14:textId="152D41A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6.4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513CA6B" w14:textId="585396C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34925FD" w14:textId="73F70D1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1.9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84340D1" w14:textId="5ACC58F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71A469A" w14:textId="16A83A5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6135005" w14:textId="3099E92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DF1B400" w14:textId="7825852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C9311DC" w14:textId="7F5675C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120DEB2" w14:textId="1EA1FA0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50C07DC" w14:textId="7F9E82C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99681C8" w14:textId="0247090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FD8217" w14:textId="01416D4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left w:val="single" w:sz="24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747B2E" w14:textId="1CD9955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8440635" w14:textId="16A817E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4AEDCC5" w14:textId="1ED4463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3585047" w14:textId="4B592E7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E0C7E0C" w14:textId="040B394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04C6C6D" w14:textId="6943438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EE851D0" w14:textId="0463E51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1976597" w14:textId="3B0627D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25BCE0B9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3A6E5CF1" w14:textId="77777777" w:rsidR="00604A58" w:rsidRPr="00BC4307" w:rsidRDefault="00604A58" w:rsidP="004A2FE1">
            <w:pPr>
              <w:keepNext/>
              <w:keepLines/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lastRenderedPageBreak/>
              <w:t>CPD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36F049B1" w14:textId="77777777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B47D15C" w14:textId="252C134E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D3789E4" w14:textId="7C6C706A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6B1D701" w14:textId="0E9B9B24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3D9C3AD" w14:textId="223BFD97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4348808" w14:textId="2848F501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E537FFC" w14:textId="25B1FCAB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461C1A9" w14:textId="0854C0F0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54F4570" w14:textId="2F6E5CC0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D27B9C0" w14:textId="017CFC65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80DA8FB" w14:textId="5FBA0639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3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F1881CB" w14:textId="0B331C86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A383610" w14:textId="183336EC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97F048A" w14:textId="3C6BDBCE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8DDFE5E" w14:textId="38F06799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7744CFD" w14:textId="6E3DA370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3BA7507" w14:textId="4F52B7D7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32875C4" w14:textId="336382C1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23AD372" w14:textId="0B9C032E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5CE7DD4" w14:textId="7B329FC0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DBDF773" w14:textId="0D138383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8FDD0C5" w14:textId="2D49A4C5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C3EDE79" w14:textId="098130FD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2E997AF" w14:textId="24C8765E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66CD23D" w14:textId="586C3478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7CA5ACE" w14:textId="24982560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90A795D" w14:textId="289E5873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1DEA72B" w14:textId="5A177625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487050A4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A05E542" w14:textId="77777777" w:rsidR="00604A58" w:rsidRPr="00BC4307" w:rsidRDefault="00604A58" w:rsidP="004A2FE1">
            <w:pPr>
              <w:keepNext/>
              <w:keepLines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2F38FCD4" w14:textId="12B9E571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848216A" w14:textId="47788E5C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236B587" w14:textId="76B3252F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7DEC399" w14:textId="798A9217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A336800" w14:textId="0A287114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129878B" w14:textId="670F5DDC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141942D" w14:textId="6FF240F6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BDE2A0F" w14:textId="24458DB8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1.9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50065A2" w14:textId="622054BF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B47B12D" w14:textId="390EEE63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864BD1A" w14:textId="49AA8742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6.3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BB7594D" w14:textId="725B9BC2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E9A40F" w14:textId="49E8F621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1.2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547990F" w14:textId="47494F9D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6C7A47A" w14:textId="25327158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9.1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FD8F80" w14:textId="6468027D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176D74D" w14:textId="0E83BCF7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9.6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72E687C" w14:textId="6EF50E4B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5.5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A6B29C7" w14:textId="4A3246C9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8.5</w:t>
            </w:r>
          </w:p>
        </w:tc>
        <w:tc>
          <w:tcPr>
            <w:tcW w:w="533" w:type="dxa"/>
            <w:tcBorders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C2E6AC5" w14:textId="6D17D280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3" w:type="dxa"/>
            <w:tcBorders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BC2D93D" w14:textId="447D68A7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2DE3972" w14:textId="0B477611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24EBC88" w14:textId="5A014450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1A37963" w14:textId="7BCF1332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774857C" w14:textId="3E67E9B5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C31BA91" w14:textId="760055F7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ACF2251" w14:textId="3661B2B6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7646EDD" w14:textId="0C8C440D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4C89025F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7D27374" w14:textId="77777777" w:rsidR="00604A58" w:rsidRPr="00BC4307" w:rsidRDefault="00604A58" w:rsidP="004A2FE1">
            <w:pPr>
              <w:keepNext/>
              <w:keepLines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7FA3F4BD" w14:textId="77777777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FF1016D" w14:textId="43AA624F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BD09BB8" w14:textId="239181E1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CF2DBFA" w14:textId="7AF28DBF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01D22E6" w14:textId="75741E71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8D07930" w14:textId="3B2C4B80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0C62A03" w14:textId="5526DC60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D469BD0" w14:textId="0BAC93F3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1.9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8D47BF7" w14:textId="2EE3C627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AA480E2" w14:textId="6B36FF2C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F122E4" w14:textId="65154581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4.3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4D42E90" w14:textId="61170A7F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B0B2AD1" w14:textId="4A844039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4.9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6769255" w14:textId="66BF674E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DD88AD7" w14:textId="06AF7FB0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7.9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7532A47" w14:textId="70F9B566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C89CD44" w14:textId="54F965D6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.4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D94A3FC" w14:textId="7EC4A8B7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.0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A63E52B" w14:textId="59897CD9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tcBorders>
              <w:bottom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55B8EAB" w14:textId="0A878127" w:rsidR="00604A58" w:rsidRPr="00BC4307" w:rsidRDefault="00604A58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left w:val="single" w:sz="24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47D0D1C" w14:textId="3DD29B1B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8E4FB2D" w14:textId="1C374B51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384D3B3" w14:textId="15DB4164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9BA5884" w14:textId="16127B20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CE2754D" w14:textId="485244B6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6BAF167" w14:textId="2E32CF4A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CCBBB81" w14:textId="3846B7FF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EE541D1" w14:textId="7AFDC368" w:rsidR="00604A58" w:rsidRPr="00BC4307" w:rsidRDefault="005E751E" w:rsidP="004A2FE1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67A46D3A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3F2CDBBD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TB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36F6CAB6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4CB74EB" w14:textId="1B2F828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C513C2D" w14:textId="6A833D6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37E7E43" w14:textId="29EEDD3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B937862" w14:textId="3126E66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37E20FD" w14:textId="6470CCA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8C47E80" w14:textId="5CB9636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535C041" w14:textId="4DCE1C9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A1D4997" w14:textId="7165616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09D06BE" w14:textId="79DEE9D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18552E" w14:textId="45DF45F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4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7889B5A" w14:textId="7080349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EBCC8A3" w14:textId="72BB9D3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B69FDE4" w14:textId="5DA4497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C3DE426" w14:textId="5EBC0E9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D667B38" w14:textId="77B0863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F91DF18" w14:textId="4490E58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A288E10" w14:textId="05C19DE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0DEB67C" w14:textId="6FD322B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533" w:type="dxa"/>
            <w:tcBorders>
              <w:top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B0B6F24" w14:textId="11E7E67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0B3857B" w14:textId="0880C27E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938F38A" w14:textId="6723981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8E3AB87" w14:textId="627DF66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138554E" w14:textId="2977995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92D3D18" w14:textId="71D9778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78D9E8F" w14:textId="30D18DD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F0894E9" w14:textId="5CA1D73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7459AFD" w14:textId="4A226A1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6D2C87D6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9FF281B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3CB26C13" w14:textId="2B2FAE9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E8EDB2" w14:textId="6CCE6A9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9F38282" w14:textId="22E4912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DE27B95" w14:textId="72605A6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381E2A6" w14:textId="5C6EDE0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8E0DA37" w14:textId="0EDF560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52036A4" w14:textId="3EBC14D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FDCF011" w14:textId="5E98867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9F2A8BF" w14:textId="0C9323B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.0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D4088CC" w14:textId="05A3C32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FCCB2AF" w14:textId="2935A7B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1.8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AEF9C60" w14:textId="74AFCB2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54EB637" w14:textId="581B1CB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6.7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7B11D51" w14:textId="103DCD1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0BE9540" w14:textId="686F31E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8.7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A709682" w14:textId="3B38F5D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C4AE665" w14:textId="2AD7ABC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2.1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075A37B" w14:textId="2EE6E3D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8.1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C0D8A04" w14:textId="6ABE849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5.5</w:t>
            </w:r>
          </w:p>
        </w:tc>
        <w:tc>
          <w:tcPr>
            <w:tcW w:w="533" w:type="dxa"/>
            <w:tcBorders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E74773F" w14:textId="29F09EF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8.5</w:t>
            </w:r>
          </w:p>
        </w:tc>
        <w:tc>
          <w:tcPr>
            <w:tcW w:w="533" w:type="dxa"/>
            <w:tcBorders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50F83C7" w14:textId="273F709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95E1CC1" w14:textId="579FEF8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A8202F7" w14:textId="326730B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8B871F5" w14:textId="0872ECD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6F88EA3" w14:textId="3EE2F12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884B364" w14:textId="77E921A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E2FBA9" w14:textId="68767AC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FDD77A9" w14:textId="2E356E8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5C54A053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063FCE0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76E8F902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2A5C78C" w14:textId="15EAA86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CE52F96" w14:textId="6BD08F5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F5F4C48" w14:textId="1AC199A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7261D15" w14:textId="28BDAB9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C368F0F" w14:textId="4FE1A66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41B29E4" w14:textId="6A558BF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122B19F" w14:textId="58F7BAC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B04F787" w14:textId="0DDA07A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.0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898DCEC" w14:textId="2B19C64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B600C45" w14:textId="7A87B1B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5.8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EC3984B" w14:textId="62B4E10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0B65E4B" w14:textId="6AB087B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4.9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F4C568F" w14:textId="48452AA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EA19AB2" w14:textId="514A53D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1.9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8B863F9" w14:textId="4AA6B7C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4E021F9" w14:textId="706FDB2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3.4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584111F" w14:textId="0E38539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.0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6918691" w14:textId="21ECC16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533" w:type="dxa"/>
            <w:tcBorders>
              <w:bottom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7E413EA" w14:textId="12C50AB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tcBorders>
              <w:left w:val="single" w:sz="24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DCA411" w14:textId="2C3947C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0FACA0F" w14:textId="1E73AAB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02670F3" w14:textId="6A6CFE6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DC7E966" w14:textId="47C45A5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951E711" w14:textId="5A905FA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61A3823" w14:textId="4517479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6E8830F" w14:textId="01B30D1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0F8C950" w14:textId="2C04D18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02774A29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35978AA9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RO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11AF4E90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D65A3A3" w14:textId="6C4C7F3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F4355F8" w14:textId="5680274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545D5F3" w14:textId="05118EC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0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6080566" w14:textId="2C837EB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CC3C3B7" w14:textId="1003FC4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D383403" w14:textId="6626F78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0304169" w14:textId="57766D7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64A4FC3" w14:textId="1F4C37B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BE28DA1" w14:textId="62DCAAE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D60569E" w14:textId="614F1A2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E7D26D" w14:textId="592B2B0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F807026" w14:textId="7EB60A6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D5B1F65" w14:textId="76DB87A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BD04B5F" w14:textId="4D32173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0E841A5" w14:textId="553540F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92B3162" w14:textId="4440978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912394A" w14:textId="326CC48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B2CD108" w14:textId="0C3FC24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15BF135" w14:textId="56AB626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F4134CE" w14:textId="6793861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C879D37" w14:textId="7EA8C10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9A72491" w14:textId="2C1170A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C32A37E" w14:textId="447A9EA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B70A4A" w14:textId="5A92179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21299EB" w14:textId="6AD352A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EA78878" w14:textId="59EBB6C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C2B0AA2" w14:textId="2D866AE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2656D855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564BD4B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74BEBB24" w14:textId="3574CAE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41E3D34" w14:textId="0D9F5AF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1.9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71EC7BD" w14:textId="08BD675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2E15AF3" w14:textId="321B7D6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1.8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7C94807" w14:textId="6EB936F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2.7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FDD33D8" w14:textId="6568AB4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41AD6AF" w14:textId="5CA19BD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3.1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4AAE318" w14:textId="544A9AA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AD702A8" w14:textId="3ADD80D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8.1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58DD973" w14:textId="1F4A88C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DDBD244" w14:textId="0B7A26C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2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51E4B19" w14:textId="54C3E43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633FA76" w14:textId="6725AA1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1C6ECA" w14:textId="6E9DD6E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4D300C5" w14:textId="43146FD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DD140AE" w14:textId="1215F8C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FAB5F7A" w14:textId="3E75C2F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C7AA65C" w14:textId="72DE247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84CE580" w14:textId="04B39F7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90D1D51" w14:textId="65D8559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72A80A5" w14:textId="78E7618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D732676" w14:textId="7C5C74E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977BB8" w14:textId="7A2A893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F722F9D" w14:textId="78AB0D1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A9977EB" w14:textId="06DD25B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C9A6311" w14:textId="4708F30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9D73DD8" w14:textId="4E5B227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16C69EE" w14:textId="1C8F1BC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633E6858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CB5ECEC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1A4F14D8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6DF66BA" w14:textId="63A5C96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1.9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74D99E" w14:textId="64296ED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4CD5964" w14:textId="1FB1A88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9.9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C3A49ED" w14:textId="0EFDDA7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0.9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332C916" w14:textId="03C616F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E592F7A" w14:textId="4BBB539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.4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E7F3709" w14:textId="1CCBCB1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16F1456" w14:textId="04E50B6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4.9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D6BE654" w14:textId="44311C7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F702278" w14:textId="674BB09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BE73C78" w14:textId="6231387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107B07F" w14:textId="74C08CE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F0AB700" w14:textId="149FBFA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91B640D" w14:textId="5D41C8E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ADA1386" w14:textId="0615C18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B2BDC7D" w14:textId="39EC810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CB674F6" w14:textId="508B82B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EB1DB22" w14:textId="0C6ADA0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830720E" w14:textId="29E9156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left w:val="single" w:sz="24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5946098" w14:textId="66B1A36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139C09A" w14:textId="13DC4FB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F9E8E2A" w14:textId="46DE2CA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0C0C044" w14:textId="2EC31C6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9CD6D5" w14:textId="2F5D583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4EA72F5" w14:textId="64E98B8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1490914" w14:textId="38E370E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9EE2992" w14:textId="23C9660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71750B24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6C35D926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XM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68D87732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361A4AF" w14:textId="0BFC0A2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3F7C083" w14:textId="08E2A8D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2A153DB" w14:textId="6932EBD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A09449A" w14:textId="0A6DFCC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09976ED" w14:textId="35508FB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A7437AB" w14:textId="1318AEC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7885F3C" w14:textId="4E8DF02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5BA388B" w14:textId="2C754CC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4180BBB" w14:textId="5E38C8B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986D99B" w14:textId="76B3847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556CC86" w14:textId="51A031E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DF119E1" w14:textId="2434A47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57AA77A" w14:textId="7B06C4E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77CBE3" w14:textId="7E1AF01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7D591C4" w14:textId="72AA480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745DEED" w14:textId="51CF39A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E85F1F4" w14:textId="15E3024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4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9FFEE6" w14:textId="40DB0C0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C028EB4" w14:textId="2E691EC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tcW w:w="533" w:type="dxa"/>
            <w:tcBorders>
              <w:top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9295E5E" w14:textId="11CF18B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E2BC10D" w14:textId="6AED4FF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F99F45A" w14:textId="1D7BF26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03FF85C" w14:textId="6C3DD4F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127CF32" w14:textId="51FC5D9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F44689D" w14:textId="48B671B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E6E1265" w14:textId="22AC4F6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FC491D9" w14:textId="6DF44B7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0D3D6C07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2396AE0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5FC5E485" w14:textId="1AFEDD4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5DCB7A7" w14:textId="474C361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F7E6CBE" w14:textId="43D0E45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01E7E27" w14:textId="742049A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5D8A3DA" w14:textId="0F41B67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12B093" w14:textId="7166649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F0CAABB" w14:textId="03E1AFC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3FE8BAB" w14:textId="09D0834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74100C1" w14:textId="5C1F220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3C6B997" w14:textId="45BCAE1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9CAA8A6" w14:textId="1AA8BD0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EB4DD7F" w14:textId="5DBCB0A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BA207E9" w14:textId="7A02CF0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2164705" w14:textId="37BE1FC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BAF4856" w14:textId="2EC0AD9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E76C397" w14:textId="3F86A83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D3A421D" w14:textId="4E8D421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5.4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F07063C" w14:textId="1C2C84A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1.2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B871260" w14:textId="72E9EBE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7.2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7D8B9E6" w14:textId="130B288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8.1</w:t>
            </w:r>
          </w:p>
        </w:tc>
        <w:tc>
          <w:tcPr>
            <w:tcW w:w="533" w:type="dxa"/>
            <w:tcBorders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060A244" w14:textId="2E1F6EF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5.5</w:t>
            </w:r>
          </w:p>
        </w:tc>
        <w:tc>
          <w:tcPr>
            <w:tcW w:w="533" w:type="dxa"/>
            <w:tcBorders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1866260" w14:textId="5A32580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7.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B78B8E5" w14:textId="215E3AA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159EFA0" w14:textId="63DF205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24A9D12" w14:textId="2EE8160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378B479" w14:textId="068F446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8B0663E" w14:textId="2EE90EF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24F1BAA" w14:textId="3EB27C6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3A8E08F7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865F222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4A06AE8F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D63843B" w14:textId="36C98D9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DD4B4EE" w14:textId="17F38CD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42E0513" w14:textId="20CF63F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E758037" w14:textId="70AB4C0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CC4A4DC" w14:textId="435F6E5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EF54E75" w14:textId="17156FC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3CFC3BB" w14:textId="05C4241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494C60E" w14:textId="787DDA6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A7F0138" w14:textId="7F18DCD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55E9E08" w14:textId="6A730D0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9E166D6" w14:textId="59A1B80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732CFA0" w14:textId="6381647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353E339" w14:textId="7FBDD5C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440E118" w14:textId="628A597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80811F5" w14:textId="3FC3442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8A5E5B5" w14:textId="53F2932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0.9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F6A1457" w14:textId="1C05006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5.8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39B214E" w14:textId="06ECA40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595CB1" w14:textId="3F5DF7D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0.9</w:t>
            </w:r>
          </w:p>
        </w:tc>
        <w:tc>
          <w:tcPr>
            <w:tcW w:w="533" w:type="dxa"/>
            <w:tcBorders>
              <w:bottom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C45C45A" w14:textId="12F8BAC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533" w:type="dxa"/>
            <w:tcBorders>
              <w:left w:val="single" w:sz="24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6996483" w14:textId="2626CDC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5B1C338" w14:textId="1B6394B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F9AF5B7" w14:textId="6A38764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6D13410" w14:textId="72477F8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2C727B2" w14:textId="4A4F06E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D4AC85C" w14:textId="5848AB7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8F52C18" w14:textId="0E76C5F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0B3A833E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75FAB78E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LR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2E60BBE5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0151D07" w14:textId="7E65AF5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5077167" w14:textId="59923B3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99670C9" w14:textId="4E29781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D296DFE" w14:textId="54CCFE4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96D62AC" w14:textId="0A12108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46F1935" w14:textId="38A66EE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26CCFC" w14:textId="6724853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C92CB5E" w14:textId="29185B1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690BDAC" w14:textId="6F82180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9C95850" w14:textId="04DA714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C4DACF6" w14:textId="65F7220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AF1202D" w14:textId="6720F43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F6C2AC7" w14:textId="4F50C65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3B1D242" w14:textId="0FDC4BF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7DC1022" w14:textId="3379782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063C03F" w14:textId="76C7499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DD2E6D5" w14:textId="5940691E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EEE7130" w14:textId="39C2FFF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C79294A" w14:textId="7F5DA22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3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F31B041" w14:textId="4621F6C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0</w:t>
            </w:r>
          </w:p>
        </w:tc>
        <w:tc>
          <w:tcPr>
            <w:tcW w:w="533" w:type="dxa"/>
            <w:tcBorders>
              <w:top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F3F1EF3" w14:textId="243C6D3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6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3930A92" w14:textId="5A0B027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B096904" w14:textId="7635B97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30EA076" w14:textId="0425E22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2E98D3" w14:textId="64AA009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DA994D8" w14:textId="106328D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DBFF32A" w14:textId="69A8633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490C4A09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EC9A867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794E712C" w14:textId="39D158A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158AB8E" w14:textId="3766D62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1BA491E" w14:textId="2F4424D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293D844" w14:textId="05F9227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590FD54" w14:textId="717FAF0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653395C" w14:textId="534BD51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1CC60F5" w14:textId="1AB0EE8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8B04503" w14:textId="60FA59D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544BCD" w14:textId="0026392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5ECBB6E" w14:textId="06C565E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5DF617F" w14:textId="53DAA07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5AC2C9D" w14:textId="1CAFB3F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93856F4" w14:textId="582417A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16CB943" w14:textId="182C0AA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0C2B63" w14:textId="7B323E0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4E94BF5" w14:textId="512A72F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513CB6D" w14:textId="0E5A78D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6FCAC6" w14:textId="2E41BAB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.0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2C2CDEA" w14:textId="4052362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6628EDB" w14:textId="2F2338DE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5.4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E0F4358" w14:textId="75497A3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0.1</w:t>
            </w:r>
          </w:p>
        </w:tc>
        <w:tc>
          <w:tcPr>
            <w:tcW w:w="533" w:type="dxa"/>
            <w:tcBorders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F57F51F" w14:textId="3A8E3D9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4.0</w:t>
            </w:r>
          </w:p>
        </w:tc>
        <w:tc>
          <w:tcPr>
            <w:tcW w:w="533" w:type="dxa"/>
            <w:tcBorders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C6357DD" w14:textId="162EE22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A2E9C91" w14:textId="237D029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8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9393400" w14:textId="46FF56F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28CCF39" w14:textId="6D7CB4B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EF694DA" w14:textId="5846EBA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4B92C30" w14:textId="7FCFDE9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4082ECD4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78112B5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2DB7A8FC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9DA8F81" w14:textId="1BFD50C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0C03E66" w14:textId="5374352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A26B6AD" w14:textId="360CB90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75755B6" w14:textId="4820C81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C7FD520" w14:textId="1280721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F1FF456" w14:textId="4EE213E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7ED3433" w14:textId="6D1249C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F861C4" w14:textId="753ECE3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0CB82DA" w14:textId="350F3BB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A67DF8E" w14:textId="6856983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DF815E4" w14:textId="70AFA35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16C945D" w14:textId="1606969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8460AB" w14:textId="214EAE5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A7D5265" w14:textId="3B7940E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4CEBC90" w14:textId="7C43B55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A24D248" w14:textId="741F6B6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1A3D233" w14:textId="60E25F1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4C3B14A" w14:textId="4ECB28A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27537A6" w14:textId="10D6D35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9.4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5E4DE5B" w14:textId="1C76DD6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4.8</w:t>
            </w:r>
          </w:p>
        </w:tc>
        <w:tc>
          <w:tcPr>
            <w:tcW w:w="533" w:type="dxa"/>
            <w:tcBorders>
              <w:bottom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B0877A9" w14:textId="702FE30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3.9</w:t>
            </w:r>
          </w:p>
        </w:tc>
        <w:tc>
          <w:tcPr>
            <w:tcW w:w="533" w:type="dxa"/>
            <w:tcBorders>
              <w:left w:val="single" w:sz="24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EE366BB" w14:textId="689DAAC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4E91A0D" w14:textId="6BEA007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D996A52" w14:textId="3C170DE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190A088" w14:textId="5B9339C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46B6BF4" w14:textId="537AF76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81954DF" w14:textId="324B36C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00D2DDF9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79C461D2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LVX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7DE9A933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80D09BC" w14:textId="0257FF4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73B1CAD" w14:textId="225BDC7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1C81F92" w14:textId="1CEFB11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2158D50" w14:textId="27D0D06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FDAF646" w14:textId="66FB546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E26CED1" w14:textId="379BD04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1D91DA3" w14:textId="6CDA16C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152DDD7" w14:textId="627529F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3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31562F6" w14:textId="344B783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68259C0" w14:textId="542E588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1B9E12E" w14:textId="02050D4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009807" w14:textId="335B20D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8D4F0D3" w14:textId="01AC6B2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C27B5E8" w14:textId="0A01D0F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A7A5B4D" w14:textId="401771B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30D6088" w14:textId="77C7728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3D06CB" w14:textId="0786069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73A54DD" w14:textId="3BB675C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533" w:type="dxa"/>
            <w:tcBorders>
              <w:top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3D68830" w14:textId="61D1980E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8338B7B" w14:textId="6A10145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A2BD50C" w14:textId="531E1F5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E98F944" w14:textId="15665AC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D9F5942" w14:textId="129D557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52FEB42" w14:textId="571E599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A60F1E2" w14:textId="017ECFB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42C39B4" w14:textId="4D46599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FAE769E" w14:textId="694CBFB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7894563B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49A3CF9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1C21FA0C" w14:textId="33505B3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E825851" w14:textId="25C2E65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982F53A" w14:textId="5497A4C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006937A" w14:textId="0AAB651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1E232C5" w14:textId="3C9FF3F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C2A3A1" w14:textId="66A4FAA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F0C3F30" w14:textId="7D13590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.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3E0FD43" w14:textId="173939A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960D1AD" w14:textId="4D412D0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3.3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258A7A1" w14:textId="3F69B52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E236D6F" w14:textId="7B9A323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6.3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029F9AB" w14:textId="1C086A2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5BE464" w14:textId="2D500F1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5.2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155D746" w14:textId="1BE9878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5307784" w14:textId="166AFAA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6.7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F65C9B0" w14:textId="4C16990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EF72A66" w14:textId="73A5995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B224D25" w14:textId="1C0E0A3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7.6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F63FDC" w14:textId="61AA8A1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2.1</w:t>
            </w:r>
          </w:p>
        </w:tc>
        <w:tc>
          <w:tcPr>
            <w:tcW w:w="533" w:type="dxa"/>
            <w:tcBorders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AFCB656" w14:textId="6680715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5.1</w:t>
            </w:r>
          </w:p>
        </w:tc>
        <w:tc>
          <w:tcPr>
            <w:tcW w:w="533" w:type="dxa"/>
            <w:tcBorders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BEBCBCC" w14:textId="11EC7E7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050AFAC" w14:textId="3187DDD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27001A6" w14:textId="05D4CA5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DFBFE92" w14:textId="3F25708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761F0EC" w14:textId="0CCE745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6444F5" w14:textId="4B03D68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8B63FD2" w14:textId="1ADCB59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2BB4CCE" w14:textId="27F32FE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05F43128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DBD0D51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08B4CE3F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B58F711" w14:textId="06DEF3A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F0B1926" w14:textId="4E3262C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7D095B5" w14:textId="62E6A0E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F2F1B63" w14:textId="6573624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D3A8938" w14:textId="4A5FDCB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9AF0488" w14:textId="2127B92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A4DB16B" w14:textId="40E84FC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19C31CF" w14:textId="2DD4C56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4.3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02FA72A" w14:textId="646A36F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F2CF5B5" w14:textId="2BABA41E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ADB1FE9" w14:textId="052CDA6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363EA90" w14:textId="60300DE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B2A63A4" w14:textId="7BF4924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43D4F70" w14:textId="46717DD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F1D52C0" w14:textId="4A04B0C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2FC9281" w14:textId="14B7EF9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E8D10FD" w14:textId="369DBDD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0.9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4D1A79C" w14:textId="5C8941E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3" w:type="dxa"/>
            <w:tcBorders>
              <w:bottom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A17BC26" w14:textId="18B19EA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tcBorders>
              <w:left w:val="single" w:sz="24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B99EBA7" w14:textId="10A1BA7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65F1F3C" w14:textId="497D227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A3DFFF7" w14:textId="2906E5C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4.9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7915EEE" w14:textId="006497A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EF38CC8" w14:textId="61F48AF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06C909A" w14:textId="654AF1B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FF42369" w14:textId="7DDCB34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3FF4736" w14:textId="5D74E9F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103D101B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040E7CEA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MXF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3ADAC505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C52A81" w14:textId="0B2BD8A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7FC80F7" w14:textId="51692FC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CEC3F00" w14:textId="2471F80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6340B1D" w14:textId="1EB04D2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59B4CB9" w14:textId="6913B9B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1DB3257" w14:textId="4B26516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1272B58" w14:textId="12E6661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6B68CA2" w14:textId="726C0BF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8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43E0F80" w14:textId="7A58D18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BE56EFA" w14:textId="397F140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BDF3F9E" w14:textId="0F3D276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E985F38" w14:textId="6DCC198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689EAD8" w14:textId="4D3B2F5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40331EA" w14:textId="7E7A479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99EC8DA" w14:textId="4225E40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B8C5427" w14:textId="66A8550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185006F" w14:textId="62D2907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3</w:t>
            </w:r>
          </w:p>
        </w:tc>
        <w:tc>
          <w:tcPr>
            <w:tcW w:w="534" w:type="dxa"/>
            <w:tcBorders>
              <w:top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66E78DF" w14:textId="42FCCB1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71FAE9E" w14:textId="5FA2BA6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7AD8A9" w14:textId="6C540BE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B178EC0" w14:textId="77715C3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1CC4002" w14:textId="52EBCA0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3C0418D" w14:textId="4C7F581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19F9A3C" w14:textId="6EF25F5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2ECCBBC" w14:textId="1D1BD27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150C045" w14:textId="20BE9E3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1ECC9CB" w14:textId="701519C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7FC6A253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19FA64A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34BB2D7D" w14:textId="7E22855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BCCEEA1" w14:textId="11CB4ED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FEB3E46" w14:textId="73F53F6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EC0EE95" w14:textId="4824399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FA2C5CB" w14:textId="2D940AC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28AD4C9" w14:textId="5E55AAD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120D46" w14:textId="4631396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3.4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693D945" w14:textId="7DEA159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10317AA" w14:textId="521C70B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0.3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EAFBF4D" w14:textId="2524AD2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74AF86A" w14:textId="749F18F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7.8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228D5B2" w14:textId="2DD0876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9AE9AE" w14:textId="496647C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5.2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9036DC8" w14:textId="1F77A16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3978CFD" w14:textId="0336B7A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6.7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8089F00" w14:textId="56DC51F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DC89BB6" w14:textId="7587957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9.7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40A97B8" w14:textId="6D7F25F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9.1</w:t>
            </w:r>
          </w:p>
        </w:tc>
        <w:tc>
          <w:tcPr>
            <w:tcW w:w="534" w:type="dxa"/>
            <w:tcBorders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56B3865" w14:textId="41E0663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3.6</w:t>
            </w:r>
          </w:p>
        </w:tc>
        <w:tc>
          <w:tcPr>
            <w:tcW w:w="533" w:type="dxa"/>
            <w:tcBorders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D5F70A1" w14:textId="35D50D1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170A695" w14:textId="40CF9CD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5.1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3F59E4C" w14:textId="72FAD87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5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0C6851B" w14:textId="2B529BC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AED18D3" w14:textId="4AD2B2D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4DE4373" w14:textId="6EC48E3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DCE6E30" w14:textId="2D5A68F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66185B" w14:textId="2E540A8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EC12AB6" w14:textId="61D3B9D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6020353D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24E5898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12A97E3D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B5C946D" w14:textId="3922355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9B6CECB" w14:textId="1DBF711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284099" w14:textId="3F17F1F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7D2995" w14:textId="7E16FF3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5B10376" w14:textId="02E4016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2DE8089" w14:textId="71CF57F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3.4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CF5EA39" w14:textId="5B124C7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127809F" w14:textId="4703E16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6.9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37E2D87" w14:textId="5A1921C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AA55EBF" w14:textId="0F4B81C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530A2E6" w14:textId="5C96B76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5E61F69" w14:textId="494D2C53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84FA80E" w14:textId="12E9986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2EF01AB" w14:textId="0EC1F92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61FDC22" w14:textId="42BE4A9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F4CC41D" w14:textId="4A39FFD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F0C7C7A" w14:textId="2E18435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9.4</w:t>
            </w:r>
          </w:p>
        </w:tc>
        <w:tc>
          <w:tcPr>
            <w:tcW w:w="534" w:type="dxa"/>
            <w:tcBorders>
              <w:bottom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D103C8B" w14:textId="73DCBDA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3" w:type="dxa"/>
            <w:tcBorders>
              <w:left w:val="single" w:sz="24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2EF93BC" w14:textId="4A35A8D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C037B12" w14:textId="7D90E10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75E0404" w14:textId="519FE82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.4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CCCFAFF" w14:textId="7E9AD28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EC5F7E7" w14:textId="4205B4C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BC44F14" w14:textId="1E54E34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51A9D43" w14:textId="61F0173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90FFBDD" w14:textId="5F081EA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53E360A" w14:textId="002D26C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1D4E9585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4EA75793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TET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04D78A42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BDFB003" w14:textId="326D3A4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F70391C" w14:textId="0A5E652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F4BAEBA" w14:textId="0C4AA74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AEE620F" w14:textId="336FBD0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634A6EE" w14:textId="76A158A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CF4A4E4" w14:textId="27A590E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066B404" w14:textId="3C0DDBC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F14DA98" w14:textId="7983FD3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E12A43B" w14:textId="5A9D66E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C3328F4" w14:textId="51CE2F2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1B6D0FC" w14:textId="1792314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D7C442B" w14:textId="465A455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34FD965" w14:textId="6D73224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953E53C" w14:textId="56B8B15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28E1E38" w14:textId="5949BCE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12A01A5" w14:textId="57EB5BE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9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38DCC5E" w14:textId="7B316B1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1E6102F" w14:textId="31E6E1D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207B358" w14:textId="7DAAAF8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C77E964" w14:textId="19D80F1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54616FE" w14:textId="174C30B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CECD527" w14:textId="6302EAF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4BA32EE" w14:textId="2C8B339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6408E4D" w14:textId="7E089A6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5A028DE" w14:textId="5570A33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C4CA119" w14:textId="18361A1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2CCE464" w14:textId="2BC7DF7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7206A212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ACAD30D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020F7B5C" w14:textId="158F777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6FC1F9C" w14:textId="0053ECC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1557D71" w14:textId="28BC8AF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7BA1365" w14:textId="5C47816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904B363" w14:textId="2CAA268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462D2AD" w14:textId="72451CE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E391E67" w14:textId="099C04D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0500A18" w14:textId="420A715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9A008CB" w14:textId="315A209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B7E37EC" w14:textId="42C0957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4345351" w14:textId="57E91EF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66D2A8F" w14:textId="5422DA2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5068B82" w14:textId="5671169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722F914" w14:textId="59EF0284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.0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BA61F6" w14:textId="04AFEDF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04CF136" w14:textId="659E665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2CE6C19" w14:textId="7CB0B17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82.1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415DFDD" w14:textId="2194677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4.0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639E086" w14:textId="5552F0A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5.5</w:t>
            </w:r>
          </w:p>
        </w:tc>
        <w:tc>
          <w:tcPr>
            <w:tcW w:w="533" w:type="dxa"/>
            <w:tcBorders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5675A36" w14:textId="1FD7F49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8FC81E4" w14:textId="4A7FC20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AEFF5B9" w14:textId="078BB2A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7.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2B27A0C" w14:textId="7C9627E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400EEE9" w14:textId="7BE308DE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2DA1E3C" w14:textId="63AF762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4C6C97A" w14:textId="7DD5215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92C1374" w14:textId="7FC8A11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AF32395" w14:textId="5ACE2E2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3289F073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3848434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0DD07584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1390C64" w14:textId="33464ED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49D1E16" w14:textId="6954B4D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A980FF4" w14:textId="37050DD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5FDD819" w14:textId="5806291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65819E9" w14:textId="7C6581C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CE6EFE3" w14:textId="270751C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28DB50D" w14:textId="2CAAECD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167888B" w14:textId="5AAEADE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BEE07A6" w14:textId="62E8A3F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5A84C44" w14:textId="5E79308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48281FA" w14:textId="6149937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DC13347" w14:textId="4857064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7D9145E" w14:textId="07A2B79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9.0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EF315E" w14:textId="188F9DD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C45A71C" w14:textId="7F25A82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728AD59" w14:textId="77CF84B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3.1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E8EF072" w14:textId="6F224A8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1.9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CAB1956" w14:textId="1192CB6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AF7BC81" w14:textId="0D55C9A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left w:val="single" w:sz="24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D07668C" w14:textId="67AF95F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699839E" w14:textId="6F0470E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A5AFA93" w14:textId="29AB8C4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F4B9964" w14:textId="6552616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2486FD1" w14:textId="142D950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FF65A47" w14:textId="263A0D4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8F215DD" w14:textId="5B5B0CC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A3D6F04" w14:textId="63AD1D9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2C8178F8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 w:val="restart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70DA2745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SXT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7C216472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8175649" w14:textId="6DF1C70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2560583" w14:textId="7198895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91E4802" w14:textId="04C390E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EE35DB0" w14:textId="76BFB649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8E2DF0" w14:textId="2131FDE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085138D" w14:textId="0C56AF4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C4BC704" w14:textId="5AE9946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21EA02B" w14:textId="013F7EB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BF388E9" w14:textId="6A224A6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8D80CB6" w14:textId="72B88D5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36C998E" w14:textId="3C71426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84BA498" w14:textId="625D58CB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8F6240D" w14:textId="0886AC9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5D1CF7B" w14:textId="34D9C3F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D116378" w14:textId="3C0E58F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F21DEDE" w14:textId="22474A8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533" w:type="dxa"/>
            <w:tcBorders>
              <w:top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16FB041" w14:textId="2401D43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single" w:sz="6" w:space="0" w:color="auto"/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4C9A400" w14:textId="7537E36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6A56D8B" w14:textId="7915CD2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368234C" w14:textId="760F5BA1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43C17FD" w14:textId="38CA6CBD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8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0711EBF" w14:textId="48BA4F9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2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EB57D6C" w14:textId="6FB626C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39971C6" w14:textId="5A6B4DD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0AE9517" w14:textId="3425C88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49A7D3C" w14:textId="12A4AFD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top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5C30D29" w14:textId="6C222AF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299618F9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E0A9B7B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77FBB245" w14:textId="48608B15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Cum.</w:t>
            </w:r>
            <w:r w:rsidR="00604A58" w:rsidRPr="00BC4307">
              <w:rPr>
                <w:rFonts w:cs="Calibri"/>
                <w:sz w:val="16"/>
                <w:szCs w:val="16"/>
              </w:rPr>
              <w:t xml:space="preserve"> %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DF2F330" w14:textId="5DED9BA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C681E21" w14:textId="5A3C745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158997B" w14:textId="769CD01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18941DD" w14:textId="07D1003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9B08E4D" w14:textId="681465D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5502A12" w14:textId="2C548CE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F6A9F05" w14:textId="50F946C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86382A4" w14:textId="458C2AE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C97C949" w14:textId="17F570F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611CB16" w14:textId="6EA80576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A8F578" w14:textId="2925A2C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3DDB46B" w14:textId="308AD72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B5F2CB7" w14:textId="6F7E45FD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D4312AA" w14:textId="38A39538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12FE7B6" w14:textId="4564E71E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5D916CB" w14:textId="7D9F0BB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1.9</w:t>
            </w:r>
          </w:p>
        </w:tc>
        <w:tc>
          <w:tcPr>
            <w:tcW w:w="533" w:type="dxa"/>
            <w:tcBorders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44C5652" w14:textId="59915919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3.4</w:t>
            </w:r>
          </w:p>
        </w:tc>
        <w:tc>
          <w:tcPr>
            <w:tcW w:w="534" w:type="dxa"/>
            <w:tcBorders>
              <w:lef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F9842D4" w14:textId="38140A6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4.9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F48C451" w14:textId="57FF932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5A0104B" w14:textId="63BAC59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5.4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1B06F87" w14:textId="668609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52.2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8B33873" w14:textId="34E8189C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E898CA4" w14:textId="5AB7F31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E53988" w14:textId="0DC1051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DDCFAF6" w14:textId="5DE8997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948011" w14:textId="50C73831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901D7B3" w14:textId="3C92071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  <w:tr w:rsidR="00E01742" w:rsidRPr="00BC4307" w14:paraId="23340F59" w14:textId="77777777" w:rsidTr="00E00CCD">
        <w:trPr>
          <w:gridAfter w:val="1"/>
          <w:wAfter w:w="1200" w:type="dxa"/>
          <w:trHeight w:val="227"/>
        </w:trPr>
        <w:tc>
          <w:tcPr>
            <w:tcW w:w="1097" w:type="dxa"/>
            <w:vMerge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E48E2D1" w14:textId="77777777" w:rsidR="00604A58" w:rsidRPr="00BC4307" w:rsidRDefault="00604A58" w:rsidP="00604A58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hideMark/>
          </w:tcPr>
          <w:p w14:paraId="4D326E60" w14:textId="7777777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2C13BDB" w14:textId="59C842F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A22185F" w14:textId="6A95E86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90DF038" w14:textId="01218EB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E7CFA1E" w14:textId="617FCB7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B942F02" w14:textId="17961076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EDC3EF5" w14:textId="69543C3F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2683809" w14:textId="6ABD9772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33A94DA" w14:textId="580EA28A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696D3207" w14:textId="43C5ADF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1D2537A6" w14:textId="3AB1BA8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7D48D82" w14:textId="5E58D4F8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0458286" w14:textId="4AC0438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5AD47C4" w14:textId="414EBC9C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53A6F20F" w14:textId="2B7DA99A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6A10AB5" w14:textId="05B687EB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B2492C1" w14:textId="4B6DC1E0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533" w:type="dxa"/>
            <w:tcBorders>
              <w:bottom w:val="single" w:sz="6" w:space="0" w:color="auto"/>
              <w:right w:val="single" w:sz="2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51EB727" w14:textId="4CB39CD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4" w:type="dxa"/>
            <w:tcBorders>
              <w:left w:val="single" w:sz="24" w:space="0" w:color="auto"/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665201E" w14:textId="2193F417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.5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208E0DA5" w14:textId="0EEA9BE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04AE3867" w14:textId="7C69046F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10.4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7C5FBA5" w14:textId="6B525162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26.9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153C45B" w14:textId="50091025" w:rsidR="00604A58" w:rsidRPr="00BC4307" w:rsidRDefault="00604A58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47.8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45A0A19D" w14:textId="14A3E9F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E64D39C" w14:textId="539C0814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D16DDC4" w14:textId="1C7557D3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314676BB" w14:textId="71D90F77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</w:tcPr>
          <w:p w14:paraId="7745A531" w14:textId="5D9C9A00" w:rsidR="00604A58" w:rsidRPr="00BC4307" w:rsidRDefault="005E751E" w:rsidP="00604A58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BC4307">
              <w:rPr>
                <w:rFonts w:cs="Calibri"/>
                <w:sz w:val="16"/>
                <w:szCs w:val="16"/>
              </w:rPr>
              <w:t>–</w:t>
            </w:r>
          </w:p>
        </w:tc>
      </w:tr>
    </w:tbl>
    <w:p w14:paraId="1F3D9DB4" w14:textId="1F4EB166" w:rsidR="00CC0C98" w:rsidRPr="00D3066D" w:rsidRDefault="000C089E" w:rsidP="00CC0C98">
      <w:pPr>
        <w:spacing w:after="0" w:line="480" w:lineRule="auto"/>
      </w:pPr>
      <w:r w:rsidRPr="00D3066D">
        <w:t>–, not applicable; AMC, amoxicillin/clavulanic acid; AMP, ampicillin; AMX, amoxicillin; AZM, azithromycin; CDR, cefdinir; CEC, cefaclor; CFM, cefixime; CLR, clarithromycin; CPD, cefpodoxime; CRO, ceftriaxone; CTB, ceftibuten; CTX, cefotaxime; Cum., cumulative; CXM, cefuroxime; LVX, levofloxacin; MXF, moxifloxacin; SXT, trimethoprim/sulfamethoxazole; TET, tetracycline</w:t>
      </w:r>
      <w:r w:rsidR="00CC0C98" w:rsidRPr="00D3066D">
        <w:t>.</w:t>
      </w:r>
    </w:p>
    <w:p w14:paraId="23F5A079" w14:textId="38375D7F" w:rsidR="00856105" w:rsidRPr="00177F0F" w:rsidRDefault="00E00CCD" w:rsidP="00177F0F">
      <w:pPr>
        <w:spacing w:line="480" w:lineRule="auto"/>
        <w:rPr>
          <w:sz w:val="24"/>
          <w:szCs w:val="24"/>
          <w:lang w:val="en-US"/>
        </w:rPr>
      </w:pPr>
      <w:r w:rsidRPr="00177F0F">
        <w:rPr>
          <w:lang w:val="en-US"/>
        </w:rPr>
        <w:lastRenderedPageBreak/>
        <w:t xml:space="preserve">Bold vertical </w:t>
      </w:r>
      <w:r w:rsidR="00CC0C98" w:rsidRPr="00177F0F">
        <w:rPr>
          <w:lang w:val="en-US"/>
        </w:rPr>
        <w:t>bars in table correspond to the CLSI</w:t>
      </w:r>
      <w:r w:rsidR="000C089E" w:rsidRPr="00177F0F">
        <w:rPr>
          <w:lang w:val="en-US"/>
        </w:rPr>
        <w:t>-</w:t>
      </w:r>
      <w:r w:rsidR="00CC0C98" w:rsidRPr="00177F0F">
        <w:rPr>
          <w:lang w:val="en-US"/>
        </w:rPr>
        <w:t>susceptible breakpoints.</w:t>
      </w:r>
    </w:p>
    <w:sectPr w:rsidR="00856105" w:rsidRPr="00177F0F" w:rsidSect="007432C1">
      <w:pgSz w:w="16838" w:h="11906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DFB9C" w14:textId="77777777" w:rsidR="00DF5EDD" w:rsidRDefault="00DF5EDD" w:rsidP="00E53A71">
      <w:pPr>
        <w:spacing w:after="0" w:line="240" w:lineRule="auto"/>
      </w:pPr>
      <w:r>
        <w:separator/>
      </w:r>
    </w:p>
  </w:endnote>
  <w:endnote w:type="continuationSeparator" w:id="0">
    <w:p w14:paraId="1FB17E49" w14:textId="77777777" w:rsidR="00DF5EDD" w:rsidRDefault="00DF5EDD" w:rsidP="00E53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939CD1" w14:textId="77777777" w:rsidR="00DF5EDD" w:rsidRDefault="00DF5EDD" w:rsidP="00E53A71">
      <w:pPr>
        <w:spacing w:after="0" w:line="240" w:lineRule="auto"/>
      </w:pPr>
      <w:r>
        <w:separator/>
      </w:r>
    </w:p>
  </w:footnote>
  <w:footnote w:type="continuationSeparator" w:id="0">
    <w:p w14:paraId="2C14D7A9" w14:textId="77777777" w:rsidR="00DF5EDD" w:rsidRDefault="00DF5EDD" w:rsidP="00E53A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D6D2C"/>
    <w:multiLevelType w:val="hybridMultilevel"/>
    <w:tmpl w:val="858497A8"/>
    <w:lvl w:ilvl="0" w:tplc="A3D836F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F5AAA"/>
    <w:multiLevelType w:val="hybridMultilevel"/>
    <w:tmpl w:val="DCCE53D0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D4428"/>
    <w:multiLevelType w:val="hybridMultilevel"/>
    <w:tmpl w:val="036A7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2C79C6"/>
    <w:multiLevelType w:val="hybridMultilevel"/>
    <w:tmpl w:val="1F346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647706"/>
    <w:multiLevelType w:val="hybridMultilevel"/>
    <w:tmpl w:val="F4AC11F0"/>
    <w:lvl w:ilvl="0" w:tplc="910A9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7D099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828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3C0A5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2161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AC3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8300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554BB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076E0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E573610"/>
    <w:multiLevelType w:val="hybridMultilevel"/>
    <w:tmpl w:val="9B50BB84"/>
    <w:lvl w:ilvl="0" w:tplc="269234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3882E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1F40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E9676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7D2A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61867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01442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668A4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2C48A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13810D6"/>
    <w:multiLevelType w:val="multilevel"/>
    <w:tmpl w:val="0A629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6860A7"/>
    <w:multiLevelType w:val="hybridMultilevel"/>
    <w:tmpl w:val="6D782F7E"/>
    <w:lvl w:ilvl="0" w:tplc="6EEA70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F94D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5B0F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ACAD8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F867A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22E9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28880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C1ED4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5B85C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B506A15"/>
    <w:multiLevelType w:val="hybridMultilevel"/>
    <w:tmpl w:val="4D0081DE"/>
    <w:lvl w:ilvl="0" w:tplc="B4F846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61257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9278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7ACE7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102EF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EA81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AE09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F9A48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B8C9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F7C73B0"/>
    <w:multiLevelType w:val="hybridMultilevel"/>
    <w:tmpl w:val="F83EF724"/>
    <w:lvl w:ilvl="0" w:tplc="AFE6B3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6A7E2C"/>
    <w:multiLevelType w:val="hybridMultilevel"/>
    <w:tmpl w:val="440A9EE0"/>
    <w:lvl w:ilvl="0" w:tplc="98E297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BA64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A225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6822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76CA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1A872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EDA8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00AAB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812FE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31A82F2F"/>
    <w:multiLevelType w:val="hybridMultilevel"/>
    <w:tmpl w:val="B4ACB842"/>
    <w:lvl w:ilvl="0" w:tplc="637E4D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DF02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A7EC3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C3E5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D7895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7EA0E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C729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9AD1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42EF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31EE2A08"/>
    <w:multiLevelType w:val="multilevel"/>
    <w:tmpl w:val="514E6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35166B6"/>
    <w:multiLevelType w:val="hybridMultilevel"/>
    <w:tmpl w:val="D2FA481C"/>
    <w:lvl w:ilvl="0" w:tplc="DEBA0C9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452516"/>
    <w:multiLevelType w:val="hybridMultilevel"/>
    <w:tmpl w:val="D84EA838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0E562E"/>
    <w:multiLevelType w:val="hybridMultilevel"/>
    <w:tmpl w:val="C0C03728"/>
    <w:lvl w:ilvl="0" w:tplc="6C9611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8A001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A1A7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00AA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B8FD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C9494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7AD7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4BE6E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31A0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C427CA0"/>
    <w:multiLevelType w:val="hybridMultilevel"/>
    <w:tmpl w:val="A07C3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E927F9"/>
    <w:multiLevelType w:val="hybridMultilevel"/>
    <w:tmpl w:val="70D2BCEE"/>
    <w:lvl w:ilvl="0" w:tplc="9208E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DA26C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5D0D6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6942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85E10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028E3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5A4EF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22E3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934B3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40E83B11"/>
    <w:multiLevelType w:val="hybridMultilevel"/>
    <w:tmpl w:val="6BD2F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9E105E"/>
    <w:multiLevelType w:val="hybridMultilevel"/>
    <w:tmpl w:val="1826BBC0"/>
    <w:lvl w:ilvl="0" w:tplc="462EB7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E44E4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FE28F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774AB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556B0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F286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1C89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E7CC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2AAAA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43C114BA"/>
    <w:multiLevelType w:val="hybridMultilevel"/>
    <w:tmpl w:val="B1663E3A"/>
    <w:lvl w:ilvl="0" w:tplc="A11C19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F985C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EAC50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9364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84807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2B89E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12A1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08D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8EA2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46AF5A31"/>
    <w:multiLevelType w:val="hybridMultilevel"/>
    <w:tmpl w:val="90185FFE"/>
    <w:lvl w:ilvl="0" w:tplc="2D685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D521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6F26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FAF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7C82E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D475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FCCCF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7A868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25AC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46D925A6"/>
    <w:multiLevelType w:val="hybridMultilevel"/>
    <w:tmpl w:val="F4E82666"/>
    <w:lvl w:ilvl="0" w:tplc="8B5E22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C41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06A9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60E14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1CCB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4C71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96CC3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26A63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554CA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7122E65"/>
    <w:multiLevelType w:val="hybridMultilevel"/>
    <w:tmpl w:val="2B722076"/>
    <w:lvl w:ilvl="0" w:tplc="958A5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9D48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3FC09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1AC1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11AA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7EA56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8F4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A7A44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AC6D9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8C32FE5"/>
    <w:multiLevelType w:val="hybridMultilevel"/>
    <w:tmpl w:val="24FAECBE"/>
    <w:lvl w:ilvl="0" w:tplc="CCCAE8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10E95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838CE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2E8B0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78086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8F4BE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D36D5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F2AB6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B523C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5" w15:restartNumberingAfterBreak="0">
    <w:nsid w:val="4A3228A3"/>
    <w:multiLevelType w:val="hybridMultilevel"/>
    <w:tmpl w:val="48CC1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F646E4"/>
    <w:multiLevelType w:val="hybridMultilevel"/>
    <w:tmpl w:val="61149214"/>
    <w:lvl w:ilvl="0" w:tplc="6C22ED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228F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CAE77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A2D5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92EFB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D94F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08CDC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9368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7465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4F5543B8"/>
    <w:multiLevelType w:val="hybridMultilevel"/>
    <w:tmpl w:val="7A940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056349"/>
    <w:multiLevelType w:val="hybridMultilevel"/>
    <w:tmpl w:val="61CE8C34"/>
    <w:lvl w:ilvl="0" w:tplc="34F40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C10B9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0324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0801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82FB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8AE6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44AF6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C74B6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9F0BA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55876123"/>
    <w:multiLevelType w:val="hybridMultilevel"/>
    <w:tmpl w:val="F83EF724"/>
    <w:lvl w:ilvl="0" w:tplc="AFE6B3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35221C"/>
    <w:multiLevelType w:val="hybridMultilevel"/>
    <w:tmpl w:val="D84EA838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0724852"/>
    <w:multiLevelType w:val="hybridMultilevel"/>
    <w:tmpl w:val="52341496"/>
    <w:lvl w:ilvl="0" w:tplc="FEA6ED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8326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E44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83405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D9649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96E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9E6F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B462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E0046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612C1C70"/>
    <w:multiLevelType w:val="hybridMultilevel"/>
    <w:tmpl w:val="F83EF724"/>
    <w:lvl w:ilvl="0" w:tplc="AFE6B3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1666C0"/>
    <w:multiLevelType w:val="hybridMultilevel"/>
    <w:tmpl w:val="D4066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8D7999"/>
    <w:multiLevelType w:val="hybridMultilevel"/>
    <w:tmpl w:val="9E222806"/>
    <w:lvl w:ilvl="0" w:tplc="0F78D6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EDE10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8A2E4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A247E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CA01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7E03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F8420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E01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09CA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28562257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2307613">
    <w:abstractNumId w:val="2"/>
  </w:num>
  <w:num w:numId="3" w16cid:durableId="1647054620">
    <w:abstractNumId w:val="25"/>
  </w:num>
  <w:num w:numId="4" w16cid:durableId="1342783583">
    <w:abstractNumId w:val="16"/>
  </w:num>
  <w:num w:numId="5" w16cid:durableId="1091656946">
    <w:abstractNumId w:val="9"/>
  </w:num>
  <w:num w:numId="6" w16cid:durableId="108009968">
    <w:abstractNumId w:val="6"/>
  </w:num>
  <w:num w:numId="7" w16cid:durableId="957685441">
    <w:abstractNumId w:val="13"/>
  </w:num>
  <w:num w:numId="8" w16cid:durableId="114060825">
    <w:abstractNumId w:val="33"/>
  </w:num>
  <w:num w:numId="9" w16cid:durableId="342126630">
    <w:abstractNumId w:val="27"/>
  </w:num>
  <w:num w:numId="10" w16cid:durableId="839471672">
    <w:abstractNumId w:val="12"/>
  </w:num>
  <w:num w:numId="11" w16cid:durableId="18703615">
    <w:abstractNumId w:val="29"/>
  </w:num>
  <w:num w:numId="12" w16cid:durableId="1740666023">
    <w:abstractNumId w:val="18"/>
  </w:num>
  <w:num w:numId="13" w16cid:durableId="1917323689">
    <w:abstractNumId w:val="32"/>
  </w:num>
  <w:num w:numId="14" w16cid:durableId="1074625996">
    <w:abstractNumId w:val="0"/>
  </w:num>
  <w:num w:numId="15" w16cid:durableId="1121655303">
    <w:abstractNumId w:val="30"/>
  </w:num>
  <w:num w:numId="16" w16cid:durableId="887183291">
    <w:abstractNumId w:val="21"/>
  </w:num>
  <w:num w:numId="17" w16cid:durableId="1925604343">
    <w:abstractNumId w:val="10"/>
  </w:num>
  <w:num w:numId="18" w16cid:durableId="1416708608">
    <w:abstractNumId w:val="4"/>
  </w:num>
  <w:num w:numId="19" w16cid:durableId="1213540963">
    <w:abstractNumId w:val="34"/>
  </w:num>
  <w:num w:numId="20" w16cid:durableId="1072198850">
    <w:abstractNumId w:val="34"/>
  </w:num>
  <w:num w:numId="21" w16cid:durableId="384836375">
    <w:abstractNumId w:val="7"/>
  </w:num>
  <w:num w:numId="22" w16cid:durableId="1504279834">
    <w:abstractNumId w:val="19"/>
  </w:num>
  <w:num w:numId="23" w16cid:durableId="268123169">
    <w:abstractNumId w:val="24"/>
  </w:num>
  <w:num w:numId="24" w16cid:durableId="132644958">
    <w:abstractNumId w:val="26"/>
  </w:num>
  <w:num w:numId="25" w16cid:durableId="1311053861">
    <w:abstractNumId w:val="28"/>
  </w:num>
  <w:num w:numId="26" w16cid:durableId="157581208">
    <w:abstractNumId w:val="15"/>
  </w:num>
  <w:num w:numId="27" w16cid:durableId="907571496">
    <w:abstractNumId w:val="31"/>
  </w:num>
  <w:num w:numId="28" w16cid:durableId="1844391013">
    <w:abstractNumId w:val="17"/>
  </w:num>
  <w:num w:numId="29" w16cid:durableId="1245383968">
    <w:abstractNumId w:val="14"/>
  </w:num>
  <w:num w:numId="30" w16cid:durableId="942153671">
    <w:abstractNumId w:val="1"/>
  </w:num>
  <w:num w:numId="31" w16cid:durableId="1114708304">
    <w:abstractNumId w:val="20"/>
  </w:num>
  <w:num w:numId="32" w16cid:durableId="1157267398">
    <w:abstractNumId w:val="22"/>
  </w:num>
  <w:num w:numId="33" w16cid:durableId="372123348">
    <w:abstractNumId w:val="11"/>
  </w:num>
  <w:num w:numId="34" w16cid:durableId="1499073161">
    <w:abstractNumId w:val="7"/>
  </w:num>
  <w:num w:numId="35" w16cid:durableId="1568687329">
    <w:abstractNumId w:val="19"/>
  </w:num>
  <w:num w:numId="36" w16cid:durableId="1005278350">
    <w:abstractNumId w:val="24"/>
  </w:num>
  <w:num w:numId="37" w16cid:durableId="291864181">
    <w:abstractNumId w:val="8"/>
  </w:num>
  <w:num w:numId="38" w16cid:durableId="496115443">
    <w:abstractNumId w:val="23"/>
  </w:num>
  <w:num w:numId="39" w16cid:durableId="4391801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ntimicrobial Chem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9ew5rdwfs0aaev003pvevmz5xdx59rvtfs&quot;&gt;asmith@ihmainc.com&lt;record-ids&gt;&lt;item&gt;36&lt;/item&gt;&lt;item&gt;37&lt;/item&gt;&lt;item&gt;39&lt;/item&gt;&lt;item&gt;40&lt;/item&gt;&lt;item&gt;273&lt;/item&gt;&lt;item&gt;607&lt;/item&gt;&lt;item&gt;610&lt;/item&gt;&lt;item&gt;628&lt;/item&gt;&lt;item&gt;631&lt;/item&gt;&lt;item&gt;634&lt;/item&gt;&lt;item&gt;635&lt;/item&gt;&lt;item&gt;636&lt;/item&gt;&lt;item&gt;638&lt;/item&gt;&lt;item&gt;639&lt;/item&gt;&lt;/record-ids&gt;&lt;/item&gt;&lt;/Libraries&gt;"/>
  </w:docVars>
  <w:rsids>
    <w:rsidRoot w:val="006952A8"/>
    <w:rsid w:val="000001DA"/>
    <w:rsid w:val="00001C42"/>
    <w:rsid w:val="0000253F"/>
    <w:rsid w:val="00002BBD"/>
    <w:rsid w:val="000041E6"/>
    <w:rsid w:val="00004503"/>
    <w:rsid w:val="00004B8F"/>
    <w:rsid w:val="00004E1D"/>
    <w:rsid w:val="00004EA1"/>
    <w:rsid w:val="00005546"/>
    <w:rsid w:val="000056DB"/>
    <w:rsid w:val="00005B9E"/>
    <w:rsid w:val="00005E29"/>
    <w:rsid w:val="0000663F"/>
    <w:rsid w:val="00006BD4"/>
    <w:rsid w:val="0000701B"/>
    <w:rsid w:val="000076CF"/>
    <w:rsid w:val="00007EB1"/>
    <w:rsid w:val="00011C36"/>
    <w:rsid w:val="000123B6"/>
    <w:rsid w:val="0001598A"/>
    <w:rsid w:val="00016F58"/>
    <w:rsid w:val="000174AD"/>
    <w:rsid w:val="000177F8"/>
    <w:rsid w:val="00020072"/>
    <w:rsid w:val="000200A8"/>
    <w:rsid w:val="0002010C"/>
    <w:rsid w:val="000211B7"/>
    <w:rsid w:val="00022590"/>
    <w:rsid w:val="00022773"/>
    <w:rsid w:val="00023782"/>
    <w:rsid w:val="000242A4"/>
    <w:rsid w:val="000251D9"/>
    <w:rsid w:val="0002697B"/>
    <w:rsid w:val="00027242"/>
    <w:rsid w:val="0002743B"/>
    <w:rsid w:val="0002767A"/>
    <w:rsid w:val="00030065"/>
    <w:rsid w:val="00031123"/>
    <w:rsid w:val="00031D3A"/>
    <w:rsid w:val="000324B6"/>
    <w:rsid w:val="00032AFF"/>
    <w:rsid w:val="00032E20"/>
    <w:rsid w:val="00033108"/>
    <w:rsid w:val="00033640"/>
    <w:rsid w:val="00035142"/>
    <w:rsid w:val="000354A1"/>
    <w:rsid w:val="000356DA"/>
    <w:rsid w:val="0003615E"/>
    <w:rsid w:val="00037E6A"/>
    <w:rsid w:val="00037F95"/>
    <w:rsid w:val="00040005"/>
    <w:rsid w:val="00040D88"/>
    <w:rsid w:val="00041870"/>
    <w:rsid w:val="00042C2B"/>
    <w:rsid w:val="00042C40"/>
    <w:rsid w:val="00045A70"/>
    <w:rsid w:val="00045BFC"/>
    <w:rsid w:val="00046641"/>
    <w:rsid w:val="000477FE"/>
    <w:rsid w:val="000505CA"/>
    <w:rsid w:val="00050F8E"/>
    <w:rsid w:val="00051B1E"/>
    <w:rsid w:val="000521F8"/>
    <w:rsid w:val="00053125"/>
    <w:rsid w:val="00053559"/>
    <w:rsid w:val="00053B9D"/>
    <w:rsid w:val="00054F2A"/>
    <w:rsid w:val="00055D95"/>
    <w:rsid w:val="00055EC3"/>
    <w:rsid w:val="0005607B"/>
    <w:rsid w:val="0005682F"/>
    <w:rsid w:val="0005704C"/>
    <w:rsid w:val="00057A63"/>
    <w:rsid w:val="000610A2"/>
    <w:rsid w:val="000618EC"/>
    <w:rsid w:val="000619C9"/>
    <w:rsid w:val="00064462"/>
    <w:rsid w:val="00064E20"/>
    <w:rsid w:val="00066077"/>
    <w:rsid w:val="00066D0F"/>
    <w:rsid w:val="000705E3"/>
    <w:rsid w:val="000719EF"/>
    <w:rsid w:val="00071EC5"/>
    <w:rsid w:val="00072307"/>
    <w:rsid w:val="00072365"/>
    <w:rsid w:val="00072F6B"/>
    <w:rsid w:val="000733FF"/>
    <w:rsid w:val="00075280"/>
    <w:rsid w:val="000772B1"/>
    <w:rsid w:val="000800E2"/>
    <w:rsid w:val="0008052D"/>
    <w:rsid w:val="00080DB5"/>
    <w:rsid w:val="00080DB8"/>
    <w:rsid w:val="00081A8B"/>
    <w:rsid w:val="00082B1E"/>
    <w:rsid w:val="00084F75"/>
    <w:rsid w:val="000853EE"/>
    <w:rsid w:val="00086C6B"/>
    <w:rsid w:val="00090080"/>
    <w:rsid w:val="00090C12"/>
    <w:rsid w:val="00094E3D"/>
    <w:rsid w:val="00095ED2"/>
    <w:rsid w:val="00096216"/>
    <w:rsid w:val="00097476"/>
    <w:rsid w:val="000A02A4"/>
    <w:rsid w:val="000A0824"/>
    <w:rsid w:val="000A082F"/>
    <w:rsid w:val="000A26F8"/>
    <w:rsid w:val="000A31A4"/>
    <w:rsid w:val="000A361A"/>
    <w:rsid w:val="000A4DE7"/>
    <w:rsid w:val="000A53FD"/>
    <w:rsid w:val="000A57CD"/>
    <w:rsid w:val="000A5904"/>
    <w:rsid w:val="000A72B7"/>
    <w:rsid w:val="000B029D"/>
    <w:rsid w:val="000B04A7"/>
    <w:rsid w:val="000B08AE"/>
    <w:rsid w:val="000B0DD3"/>
    <w:rsid w:val="000B1A3C"/>
    <w:rsid w:val="000B3186"/>
    <w:rsid w:val="000B36DD"/>
    <w:rsid w:val="000B3F48"/>
    <w:rsid w:val="000B486A"/>
    <w:rsid w:val="000B56D0"/>
    <w:rsid w:val="000B57E4"/>
    <w:rsid w:val="000B5BAF"/>
    <w:rsid w:val="000B694D"/>
    <w:rsid w:val="000B6BAB"/>
    <w:rsid w:val="000B6C1A"/>
    <w:rsid w:val="000B751F"/>
    <w:rsid w:val="000C0233"/>
    <w:rsid w:val="000C0765"/>
    <w:rsid w:val="000C089E"/>
    <w:rsid w:val="000C08E6"/>
    <w:rsid w:val="000C0BBA"/>
    <w:rsid w:val="000C10A1"/>
    <w:rsid w:val="000C1820"/>
    <w:rsid w:val="000C2538"/>
    <w:rsid w:val="000C2596"/>
    <w:rsid w:val="000C2ECF"/>
    <w:rsid w:val="000C4771"/>
    <w:rsid w:val="000C50A1"/>
    <w:rsid w:val="000C5530"/>
    <w:rsid w:val="000C5BE5"/>
    <w:rsid w:val="000C6BAB"/>
    <w:rsid w:val="000D04F6"/>
    <w:rsid w:val="000D1394"/>
    <w:rsid w:val="000D2070"/>
    <w:rsid w:val="000D2B6A"/>
    <w:rsid w:val="000D2C47"/>
    <w:rsid w:val="000D43D2"/>
    <w:rsid w:val="000D603D"/>
    <w:rsid w:val="000D6668"/>
    <w:rsid w:val="000D691E"/>
    <w:rsid w:val="000D6987"/>
    <w:rsid w:val="000E07E8"/>
    <w:rsid w:val="000E0B25"/>
    <w:rsid w:val="000E1595"/>
    <w:rsid w:val="000E18AF"/>
    <w:rsid w:val="000E192F"/>
    <w:rsid w:val="000E1D5D"/>
    <w:rsid w:val="000E1F0A"/>
    <w:rsid w:val="000E22B8"/>
    <w:rsid w:val="000E2383"/>
    <w:rsid w:val="000E239D"/>
    <w:rsid w:val="000E26CF"/>
    <w:rsid w:val="000E3084"/>
    <w:rsid w:val="000E3926"/>
    <w:rsid w:val="000E4A16"/>
    <w:rsid w:val="000E645E"/>
    <w:rsid w:val="000E70F4"/>
    <w:rsid w:val="000E71C6"/>
    <w:rsid w:val="000E71F8"/>
    <w:rsid w:val="000E730E"/>
    <w:rsid w:val="000E75E8"/>
    <w:rsid w:val="000E7E18"/>
    <w:rsid w:val="000F3D02"/>
    <w:rsid w:val="000F4529"/>
    <w:rsid w:val="000F6D4A"/>
    <w:rsid w:val="000F72EB"/>
    <w:rsid w:val="00100C16"/>
    <w:rsid w:val="0010177D"/>
    <w:rsid w:val="00102D39"/>
    <w:rsid w:val="00102FE1"/>
    <w:rsid w:val="00104B00"/>
    <w:rsid w:val="00105AA9"/>
    <w:rsid w:val="00110D5C"/>
    <w:rsid w:val="00112B7C"/>
    <w:rsid w:val="001137BE"/>
    <w:rsid w:val="0011384D"/>
    <w:rsid w:val="00114385"/>
    <w:rsid w:val="001148B3"/>
    <w:rsid w:val="00114BE3"/>
    <w:rsid w:val="00115F14"/>
    <w:rsid w:val="00117307"/>
    <w:rsid w:val="00117B01"/>
    <w:rsid w:val="001202FD"/>
    <w:rsid w:val="001203E6"/>
    <w:rsid w:val="001221BF"/>
    <w:rsid w:val="00122217"/>
    <w:rsid w:val="00122ED2"/>
    <w:rsid w:val="00123C83"/>
    <w:rsid w:val="00124200"/>
    <w:rsid w:val="00124EF4"/>
    <w:rsid w:val="00125514"/>
    <w:rsid w:val="001257C5"/>
    <w:rsid w:val="00125DE1"/>
    <w:rsid w:val="00126853"/>
    <w:rsid w:val="00127C2E"/>
    <w:rsid w:val="00130AA7"/>
    <w:rsid w:val="00130E85"/>
    <w:rsid w:val="0013103D"/>
    <w:rsid w:val="00131416"/>
    <w:rsid w:val="00134660"/>
    <w:rsid w:val="00134B38"/>
    <w:rsid w:val="00135147"/>
    <w:rsid w:val="0013521A"/>
    <w:rsid w:val="00135956"/>
    <w:rsid w:val="0013635B"/>
    <w:rsid w:val="00137358"/>
    <w:rsid w:val="001376FD"/>
    <w:rsid w:val="001377A0"/>
    <w:rsid w:val="00140A4B"/>
    <w:rsid w:val="001411BA"/>
    <w:rsid w:val="00141B2C"/>
    <w:rsid w:val="00142B28"/>
    <w:rsid w:val="00142C1E"/>
    <w:rsid w:val="00143128"/>
    <w:rsid w:val="00143287"/>
    <w:rsid w:val="001432EE"/>
    <w:rsid w:val="00143E14"/>
    <w:rsid w:val="001447F3"/>
    <w:rsid w:val="001455E3"/>
    <w:rsid w:val="0014646B"/>
    <w:rsid w:val="00146564"/>
    <w:rsid w:val="0015000C"/>
    <w:rsid w:val="001500DB"/>
    <w:rsid w:val="001511E6"/>
    <w:rsid w:val="00151A3B"/>
    <w:rsid w:val="00152253"/>
    <w:rsid w:val="00152A0C"/>
    <w:rsid w:val="00152CF8"/>
    <w:rsid w:val="001539A7"/>
    <w:rsid w:val="001548DD"/>
    <w:rsid w:val="00154B2A"/>
    <w:rsid w:val="001555A4"/>
    <w:rsid w:val="00157342"/>
    <w:rsid w:val="001607A2"/>
    <w:rsid w:val="00160C45"/>
    <w:rsid w:val="00160CA3"/>
    <w:rsid w:val="00160CF6"/>
    <w:rsid w:val="00161EBA"/>
    <w:rsid w:val="00161F10"/>
    <w:rsid w:val="0016264A"/>
    <w:rsid w:val="0016409B"/>
    <w:rsid w:val="0016450D"/>
    <w:rsid w:val="00165DD2"/>
    <w:rsid w:val="0016641C"/>
    <w:rsid w:val="001677B2"/>
    <w:rsid w:val="00167895"/>
    <w:rsid w:val="001678FA"/>
    <w:rsid w:val="00167B5D"/>
    <w:rsid w:val="00167D66"/>
    <w:rsid w:val="001704AE"/>
    <w:rsid w:val="00171508"/>
    <w:rsid w:val="0017197D"/>
    <w:rsid w:val="00172584"/>
    <w:rsid w:val="001725C8"/>
    <w:rsid w:val="00173332"/>
    <w:rsid w:val="00173B76"/>
    <w:rsid w:val="00174A4A"/>
    <w:rsid w:val="00174B2A"/>
    <w:rsid w:val="00175839"/>
    <w:rsid w:val="00175B46"/>
    <w:rsid w:val="001765A5"/>
    <w:rsid w:val="00176B27"/>
    <w:rsid w:val="00176D08"/>
    <w:rsid w:val="001776EE"/>
    <w:rsid w:val="00177F0F"/>
    <w:rsid w:val="00177F7E"/>
    <w:rsid w:val="00180221"/>
    <w:rsid w:val="00180249"/>
    <w:rsid w:val="00180550"/>
    <w:rsid w:val="001806BF"/>
    <w:rsid w:val="00182C2B"/>
    <w:rsid w:val="00182C9E"/>
    <w:rsid w:val="00182D44"/>
    <w:rsid w:val="00184CCB"/>
    <w:rsid w:val="00185EB6"/>
    <w:rsid w:val="001860B1"/>
    <w:rsid w:val="00186D10"/>
    <w:rsid w:val="00187A52"/>
    <w:rsid w:val="0019024D"/>
    <w:rsid w:val="0019081C"/>
    <w:rsid w:val="0019107B"/>
    <w:rsid w:val="00192108"/>
    <w:rsid w:val="0019248A"/>
    <w:rsid w:val="00192D64"/>
    <w:rsid w:val="00193C86"/>
    <w:rsid w:val="00194357"/>
    <w:rsid w:val="0019495B"/>
    <w:rsid w:val="00194F53"/>
    <w:rsid w:val="00195940"/>
    <w:rsid w:val="00195D52"/>
    <w:rsid w:val="00196338"/>
    <w:rsid w:val="00196BAF"/>
    <w:rsid w:val="001A0755"/>
    <w:rsid w:val="001A0C96"/>
    <w:rsid w:val="001A0F9E"/>
    <w:rsid w:val="001A16C9"/>
    <w:rsid w:val="001A1ADF"/>
    <w:rsid w:val="001A23AF"/>
    <w:rsid w:val="001A35E5"/>
    <w:rsid w:val="001A578F"/>
    <w:rsid w:val="001B29C6"/>
    <w:rsid w:val="001B3A06"/>
    <w:rsid w:val="001B4FFF"/>
    <w:rsid w:val="001B58CE"/>
    <w:rsid w:val="001B5930"/>
    <w:rsid w:val="001B5F6C"/>
    <w:rsid w:val="001B5FCF"/>
    <w:rsid w:val="001B663F"/>
    <w:rsid w:val="001B6B9D"/>
    <w:rsid w:val="001C0416"/>
    <w:rsid w:val="001C0428"/>
    <w:rsid w:val="001C0ECB"/>
    <w:rsid w:val="001C20F3"/>
    <w:rsid w:val="001C22E9"/>
    <w:rsid w:val="001C2EFA"/>
    <w:rsid w:val="001C44D6"/>
    <w:rsid w:val="001C4852"/>
    <w:rsid w:val="001C7649"/>
    <w:rsid w:val="001D0597"/>
    <w:rsid w:val="001D09BD"/>
    <w:rsid w:val="001D0A8A"/>
    <w:rsid w:val="001D15C5"/>
    <w:rsid w:val="001D190F"/>
    <w:rsid w:val="001D2126"/>
    <w:rsid w:val="001D2885"/>
    <w:rsid w:val="001D2B24"/>
    <w:rsid w:val="001D37B9"/>
    <w:rsid w:val="001D3A8A"/>
    <w:rsid w:val="001D3BEC"/>
    <w:rsid w:val="001D3F99"/>
    <w:rsid w:val="001D434F"/>
    <w:rsid w:val="001D4B50"/>
    <w:rsid w:val="001D678E"/>
    <w:rsid w:val="001D732B"/>
    <w:rsid w:val="001D7E2F"/>
    <w:rsid w:val="001E0E78"/>
    <w:rsid w:val="001E209A"/>
    <w:rsid w:val="001E2EEF"/>
    <w:rsid w:val="001E380B"/>
    <w:rsid w:val="001E4D16"/>
    <w:rsid w:val="001E6AB7"/>
    <w:rsid w:val="001E7381"/>
    <w:rsid w:val="001E7390"/>
    <w:rsid w:val="001F103C"/>
    <w:rsid w:val="001F2EE7"/>
    <w:rsid w:val="001F3308"/>
    <w:rsid w:val="001F3345"/>
    <w:rsid w:val="001F394A"/>
    <w:rsid w:val="001F4CC9"/>
    <w:rsid w:val="001F5753"/>
    <w:rsid w:val="001F5B14"/>
    <w:rsid w:val="001F5DFB"/>
    <w:rsid w:val="001F71F1"/>
    <w:rsid w:val="001F7CE9"/>
    <w:rsid w:val="00200129"/>
    <w:rsid w:val="002007E6"/>
    <w:rsid w:val="002014BD"/>
    <w:rsid w:val="00201E73"/>
    <w:rsid w:val="0020248F"/>
    <w:rsid w:val="0020277B"/>
    <w:rsid w:val="002027D2"/>
    <w:rsid w:val="00202912"/>
    <w:rsid w:val="002046C3"/>
    <w:rsid w:val="00206BC5"/>
    <w:rsid w:val="00210D7D"/>
    <w:rsid w:val="0021118F"/>
    <w:rsid w:val="002118AC"/>
    <w:rsid w:val="00211F46"/>
    <w:rsid w:val="0021328B"/>
    <w:rsid w:val="00213E57"/>
    <w:rsid w:val="0021434B"/>
    <w:rsid w:val="0021587C"/>
    <w:rsid w:val="00215B11"/>
    <w:rsid w:val="00216A9A"/>
    <w:rsid w:val="00216BCB"/>
    <w:rsid w:val="002172F4"/>
    <w:rsid w:val="00217AA5"/>
    <w:rsid w:val="00220A29"/>
    <w:rsid w:val="00220F84"/>
    <w:rsid w:val="00221089"/>
    <w:rsid w:val="00221521"/>
    <w:rsid w:val="002217D2"/>
    <w:rsid w:val="0022296C"/>
    <w:rsid w:val="002239E2"/>
    <w:rsid w:val="00224011"/>
    <w:rsid w:val="0022439D"/>
    <w:rsid w:val="00224466"/>
    <w:rsid w:val="00224C49"/>
    <w:rsid w:val="00227BF8"/>
    <w:rsid w:val="00227E95"/>
    <w:rsid w:val="002307DF"/>
    <w:rsid w:val="00231BA2"/>
    <w:rsid w:val="00231BC5"/>
    <w:rsid w:val="00231C75"/>
    <w:rsid w:val="00231C8A"/>
    <w:rsid w:val="00232919"/>
    <w:rsid w:val="00232D9F"/>
    <w:rsid w:val="00233517"/>
    <w:rsid w:val="00233B88"/>
    <w:rsid w:val="002346CE"/>
    <w:rsid w:val="00235D33"/>
    <w:rsid w:val="00235E39"/>
    <w:rsid w:val="0023628C"/>
    <w:rsid w:val="00237C74"/>
    <w:rsid w:val="0024026A"/>
    <w:rsid w:val="0024129D"/>
    <w:rsid w:val="0024162A"/>
    <w:rsid w:val="00241B55"/>
    <w:rsid w:val="00241CBB"/>
    <w:rsid w:val="002428E8"/>
    <w:rsid w:val="0024300C"/>
    <w:rsid w:val="002433B8"/>
    <w:rsid w:val="00244DF5"/>
    <w:rsid w:val="00245211"/>
    <w:rsid w:val="0024550F"/>
    <w:rsid w:val="00245BE2"/>
    <w:rsid w:val="00246FC0"/>
    <w:rsid w:val="0024709B"/>
    <w:rsid w:val="00247423"/>
    <w:rsid w:val="00247A9B"/>
    <w:rsid w:val="00247EC6"/>
    <w:rsid w:val="002516A8"/>
    <w:rsid w:val="00251ACC"/>
    <w:rsid w:val="00253F54"/>
    <w:rsid w:val="00254358"/>
    <w:rsid w:val="002546AC"/>
    <w:rsid w:val="002546AD"/>
    <w:rsid w:val="00256348"/>
    <w:rsid w:val="0025684D"/>
    <w:rsid w:val="00257852"/>
    <w:rsid w:val="00257BF0"/>
    <w:rsid w:val="00257CA2"/>
    <w:rsid w:val="00261F86"/>
    <w:rsid w:val="00262468"/>
    <w:rsid w:val="002627C8"/>
    <w:rsid w:val="00263FC0"/>
    <w:rsid w:val="00264E39"/>
    <w:rsid w:val="0026515D"/>
    <w:rsid w:val="00265A85"/>
    <w:rsid w:val="00266F14"/>
    <w:rsid w:val="00270722"/>
    <w:rsid w:val="00271CCF"/>
    <w:rsid w:val="00272577"/>
    <w:rsid w:val="00272894"/>
    <w:rsid w:val="00273CF9"/>
    <w:rsid w:val="00275C42"/>
    <w:rsid w:val="00277DD7"/>
    <w:rsid w:val="00280730"/>
    <w:rsid w:val="00280A30"/>
    <w:rsid w:val="002817D2"/>
    <w:rsid w:val="002819E0"/>
    <w:rsid w:val="0028245F"/>
    <w:rsid w:val="002827FC"/>
    <w:rsid w:val="00283E66"/>
    <w:rsid w:val="00283F68"/>
    <w:rsid w:val="00284153"/>
    <w:rsid w:val="0028496D"/>
    <w:rsid w:val="00286F2B"/>
    <w:rsid w:val="002909BB"/>
    <w:rsid w:val="00290FA0"/>
    <w:rsid w:val="002912B8"/>
    <w:rsid w:val="00291BB9"/>
    <w:rsid w:val="002922C5"/>
    <w:rsid w:val="002929FF"/>
    <w:rsid w:val="00293CBE"/>
    <w:rsid w:val="00295962"/>
    <w:rsid w:val="00295C1A"/>
    <w:rsid w:val="002A2CE6"/>
    <w:rsid w:val="002A3A6E"/>
    <w:rsid w:val="002A4B1D"/>
    <w:rsid w:val="002A54B4"/>
    <w:rsid w:val="002A5B46"/>
    <w:rsid w:val="002A5B67"/>
    <w:rsid w:val="002A5E76"/>
    <w:rsid w:val="002A60FD"/>
    <w:rsid w:val="002A67C7"/>
    <w:rsid w:val="002B1B6B"/>
    <w:rsid w:val="002B26B9"/>
    <w:rsid w:val="002B2AC6"/>
    <w:rsid w:val="002B4303"/>
    <w:rsid w:val="002B474A"/>
    <w:rsid w:val="002B52E9"/>
    <w:rsid w:val="002B5791"/>
    <w:rsid w:val="002B642F"/>
    <w:rsid w:val="002B728A"/>
    <w:rsid w:val="002B770F"/>
    <w:rsid w:val="002C0C57"/>
    <w:rsid w:val="002C208B"/>
    <w:rsid w:val="002C223F"/>
    <w:rsid w:val="002C24B9"/>
    <w:rsid w:val="002C25FD"/>
    <w:rsid w:val="002C407B"/>
    <w:rsid w:val="002C411A"/>
    <w:rsid w:val="002C4FF8"/>
    <w:rsid w:val="002C5808"/>
    <w:rsid w:val="002C5E95"/>
    <w:rsid w:val="002C6956"/>
    <w:rsid w:val="002C79C5"/>
    <w:rsid w:val="002C7EEC"/>
    <w:rsid w:val="002D0797"/>
    <w:rsid w:val="002D18DA"/>
    <w:rsid w:val="002D2A03"/>
    <w:rsid w:val="002D38E4"/>
    <w:rsid w:val="002D3C16"/>
    <w:rsid w:val="002D54A1"/>
    <w:rsid w:val="002D5C51"/>
    <w:rsid w:val="002D65DF"/>
    <w:rsid w:val="002D6AE2"/>
    <w:rsid w:val="002D6F43"/>
    <w:rsid w:val="002D7355"/>
    <w:rsid w:val="002E06BD"/>
    <w:rsid w:val="002E2BF0"/>
    <w:rsid w:val="002E2CBA"/>
    <w:rsid w:val="002E37BC"/>
    <w:rsid w:val="002E3D77"/>
    <w:rsid w:val="002E599A"/>
    <w:rsid w:val="002E59F5"/>
    <w:rsid w:val="002E6006"/>
    <w:rsid w:val="002E74B9"/>
    <w:rsid w:val="002F0678"/>
    <w:rsid w:val="002F07CD"/>
    <w:rsid w:val="002F1054"/>
    <w:rsid w:val="002F1D4C"/>
    <w:rsid w:val="002F2516"/>
    <w:rsid w:val="002F2FC4"/>
    <w:rsid w:val="002F4101"/>
    <w:rsid w:val="002F44AF"/>
    <w:rsid w:val="002F58B6"/>
    <w:rsid w:val="002F58B9"/>
    <w:rsid w:val="002F590F"/>
    <w:rsid w:val="002F5989"/>
    <w:rsid w:val="002F5B06"/>
    <w:rsid w:val="002F61AF"/>
    <w:rsid w:val="002F62C9"/>
    <w:rsid w:val="002F658D"/>
    <w:rsid w:val="002F66DE"/>
    <w:rsid w:val="002F682F"/>
    <w:rsid w:val="002F6B7A"/>
    <w:rsid w:val="002F70DC"/>
    <w:rsid w:val="002F78F5"/>
    <w:rsid w:val="002F7DB9"/>
    <w:rsid w:val="003003E8"/>
    <w:rsid w:val="00301BA2"/>
    <w:rsid w:val="00303319"/>
    <w:rsid w:val="003036FC"/>
    <w:rsid w:val="00304256"/>
    <w:rsid w:val="00304896"/>
    <w:rsid w:val="00304FB1"/>
    <w:rsid w:val="00305B2A"/>
    <w:rsid w:val="00307506"/>
    <w:rsid w:val="00307623"/>
    <w:rsid w:val="003078E3"/>
    <w:rsid w:val="00310504"/>
    <w:rsid w:val="0031052C"/>
    <w:rsid w:val="003106C5"/>
    <w:rsid w:val="00310F74"/>
    <w:rsid w:val="00310F8F"/>
    <w:rsid w:val="0031250A"/>
    <w:rsid w:val="00312746"/>
    <w:rsid w:val="00312A37"/>
    <w:rsid w:val="00312C16"/>
    <w:rsid w:val="00312E79"/>
    <w:rsid w:val="0031319D"/>
    <w:rsid w:val="00314B51"/>
    <w:rsid w:val="00316716"/>
    <w:rsid w:val="00317239"/>
    <w:rsid w:val="003177E7"/>
    <w:rsid w:val="00320504"/>
    <w:rsid w:val="00322FEE"/>
    <w:rsid w:val="00324187"/>
    <w:rsid w:val="0032474C"/>
    <w:rsid w:val="003254F8"/>
    <w:rsid w:val="0032650C"/>
    <w:rsid w:val="00327415"/>
    <w:rsid w:val="003308D8"/>
    <w:rsid w:val="003309B8"/>
    <w:rsid w:val="00330C39"/>
    <w:rsid w:val="00330CED"/>
    <w:rsid w:val="00331190"/>
    <w:rsid w:val="003311AE"/>
    <w:rsid w:val="00331E66"/>
    <w:rsid w:val="00332C00"/>
    <w:rsid w:val="00333DE9"/>
    <w:rsid w:val="00334905"/>
    <w:rsid w:val="00334B4E"/>
    <w:rsid w:val="00335631"/>
    <w:rsid w:val="00336139"/>
    <w:rsid w:val="003363AD"/>
    <w:rsid w:val="00337303"/>
    <w:rsid w:val="003373DC"/>
    <w:rsid w:val="00340849"/>
    <w:rsid w:val="003408B7"/>
    <w:rsid w:val="003410DC"/>
    <w:rsid w:val="003419CF"/>
    <w:rsid w:val="00341C76"/>
    <w:rsid w:val="00341D4B"/>
    <w:rsid w:val="00344160"/>
    <w:rsid w:val="00344ADB"/>
    <w:rsid w:val="00346695"/>
    <w:rsid w:val="0035002B"/>
    <w:rsid w:val="003503C2"/>
    <w:rsid w:val="003542DE"/>
    <w:rsid w:val="00354E0B"/>
    <w:rsid w:val="0035505E"/>
    <w:rsid w:val="003552DE"/>
    <w:rsid w:val="0035550A"/>
    <w:rsid w:val="00355CBC"/>
    <w:rsid w:val="00355F62"/>
    <w:rsid w:val="00356B1F"/>
    <w:rsid w:val="003570B2"/>
    <w:rsid w:val="00360575"/>
    <w:rsid w:val="00360D9D"/>
    <w:rsid w:val="00361151"/>
    <w:rsid w:val="00363420"/>
    <w:rsid w:val="0036377F"/>
    <w:rsid w:val="003646B2"/>
    <w:rsid w:val="003648D8"/>
    <w:rsid w:val="003671A7"/>
    <w:rsid w:val="003674F3"/>
    <w:rsid w:val="003676EB"/>
    <w:rsid w:val="00367C5E"/>
    <w:rsid w:val="00367DD3"/>
    <w:rsid w:val="0037017A"/>
    <w:rsid w:val="00370BF0"/>
    <w:rsid w:val="00371499"/>
    <w:rsid w:val="003719B9"/>
    <w:rsid w:val="003719D8"/>
    <w:rsid w:val="003720D4"/>
    <w:rsid w:val="00372D64"/>
    <w:rsid w:val="00373379"/>
    <w:rsid w:val="003737E0"/>
    <w:rsid w:val="0037387D"/>
    <w:rsid w:val="003744AD"/>
    <w:rsid w:val="00376E7D"/>
    <w:rsid w:val="00376F5F"/>
    <w:rsid w:val="003772AF"/>
    <w:rsid w:val="0037785E"/>
    <w:rsid w:val="00380F4F"/>
    <w:rsid w:val="00381D3F"/>
    <w:rsid w:val="00382A6F"/>
    <w:rsid w:val="00383A91"/>
    <w:rsid w:val="003854DA"/>
    <w:rsid w:val="00385C28"/>
    <w:rsid w:val="00387472"/>
    <w:rsid w:val="00390BDE"/>
    <w:rsid w:val="00390EAE"/>
    <w:rsid w:val="003914AD"/>
    <w:rsid w:val="003918DA"/>
    <w:rsid w:val="00391C7E"/>
    <w:rsid w:val="00393048"/>
    <w:rsid w:val="00393561"/>
    <w:rsid w:val="00393C18"/>
    <w:rsid w:val="00394460"/>
    <w:rsid w:val="00395539"/>
    <w:rsid w:val="00395B81"/>
    <w:rsid w:val="00395DD3"/>
    <w:rsid w:val="0039655B"/>
    <w:rsid w:val="003966A7"/>
    <w:rsid w:val="00397002"/>
    <w:rsid w:val="0039700D"/>
    <w:rsid w:val="0039747E"/>
    <w:rsid w:val="003A1A95"/>
    <w:rsid w:val="003A275D"/>
    <w:rsid w:val="003A2E2D"/>
    <w:rsid w:val="003A32A5"/>
    <w:rsid w:val="003A3E7A"/>
    <w:rsid w:val="003A407F"/>
    <w:rsid w:val="003A42A9"/>
    <w:rsid w:val="003A49AE"/>
    <w:rsid w:val="003A5CA6"/>
    <w:rsid w:val="003A5FAC"/>
    <w:rsid w:val="003A6CAA"/>
    <w:rsid w:val="003A7819"/>
    <w:rsid w:val="003B031B"/>
    <w:rsid w:val="003B0B93"/>
    <w:rsid w:val="003B1333"/>
    <w:rsid w:val="003B3EE7"/>
    <w:rsid w:val="003B489E"/>
    <w:rsid w:val="003B5029"/>
    <w:rsid w:val="003B5B49"/>
    <w:rsid w:val="003B65A0"/>
    <w:rsid w:val="003B6DA5"/>
    <w:rsid w:val="003B7B2C"/>
    <w:rsid w:val="003B7D4A"/>
    <w:rsid w:val="003B7E1B"/>
    <w:rsid w:val="003C048E"/>
    <w:rsid w:val="003C0E85"/>
    <w:rsid w:val="003C0F4B"/>
    <w:rsid w:val="003C1DB3"/>
    <w:rsid w:val="003C2392"/>
    <w:rsid w:val="003C2A33"/>
    <w:rsid w:val="003C2E7B"/>
    <w:rsid w:val="003C4A10"/>
    <w:rsid w:val="003C56C4"/>
    <w:rsid w:val="003C574F"/>
    <w:rsid w:val="003C63A7"/>
    <w:rsid w:val="003C72AF"/>
    <w:rsid w:val="003C746B"/>
    <w:rsid w:val="003C795F"/>
    <w:rsid w:val="003C7A33"/>
    <w:rsid w:val="003D22D5"/>
    <w:rsid w:val="003D231B"/>
    <w:rsid w:val="003D310B"/>
    <w:rsid w:val="003D315B"/>
    <w:rsid w:val="003D4ECD"/>
    <w:rsid w:val="003D5032"/>
    <w:rsid w:val="003D5510"/>
    <w:rsid w:val="003D616F"/>
    <w:rsid w:val="003D686A"/>
    <w:rsid w:val="003D6DF9"/>
    <w:rsid w:val="003D6E3F"/>
    <w:rsid w:val="003D7919"/>
    <w:rsid w:val="003D7D37"/>
    <w:rsid w:val="003D7D73"/>
    <w:rsid w:val="003E0720"/>
    <w:rsid w:val="003E119E"/>
    <w:rsid w:val="003E2027"/>
    <w:rsid w:val="003E26A0"/>
    <w:rsid w:val="003E390B"/>
    <w:rsid w:val="003E3D9E"/>
    <w:rsid w:val="003E54A7"/>
    <w:rsid w:val="003E56B8"/>
    <w:rsid w:val="003E605A"/>
    <w:rsid w:val="003E65C3"/>
    <w:rsid w:val="003E7277"/>
    <w:rsid w:val="003E7974"/>
    <w:rsid w:val="003E7C09"/>
    <w:rsid w:val="003F0336"/>
    <w:rsid w:val="003F1E48"/>
    <w:rsid w:val="003F5BC5"/>
    <w:rsid w:val="003F68BA"/>
    <w:rsid w:val="003F7BBE"/>
    <w:rsid w:val="0040190D"/>
    <w:rsid w:val="00401AF7"/>
    <w:rsid w:val="00402566"/>
    <w:rsid w:val="00402676"/>
    <w:rsid w:val="00402D87"/>
    <w:rsid w:val="004030AB"/>
    <w:rsid w:val="00403598"/>
    <w:rsid w:val="004037F5"/>
    <w:rsid w:val="00403C67"/>
    <w:rsid w:val="00404A07"/>
    <w:rsid w:val="00407024"/>
    <w:rsid w:val="00410148"/>
    <w:rsid w:val="00410492"/>
    <w:rsid w:val="0041374B"/>
    <w:rsid w:val="00413836"/>
    <w:rsid w:val="004141D9"/>
    <w:rsid w:val="004147BD"/>
    <w:rsid w:val="004164D7"/>
    <w:rsid w:val="00416A6B"/>
    <w:rsid w:val="004175E0"/>
    <w:rsid w:val="004178BD"/>
    <w:rsid w:val="00417C1F"/>
    <w:rsid w:val="0042077A"/>
    <w:rsid w:val="004213D9"/>
    <w:rsid w:val="0042386A"/>
    <w:rsid w:val="00423C64"/>
    <w:rsid w:val="004242B9"/>
    <w:rsid w:val="00424F80"/>
    <w:rsid w:val="00425FF8"/>
    <w:rsid w:val="004264EB"/>
    <w:rsid w:val="0042737A"/>
    <w:rsid w:val="00427710"/>
    <w:rsid w:val="004277CF"/>
    <w:rsid w:val="00427CF0"/>
    <w:rsid w:val="004314F1"/>
    <w:rsid w:val="0043218B"/>
    <w:rsid w:val="004323B0"/>
    <w:rsid w:val="00432999"/>
    <w:rsid w:val="004340B6"/>
    <w:rsid w:val="00435272"/>
    <w:rsid w:val="00436A6E"/>
    <w:rsid w:val="004377CB"/>
    <w:rsid w:val="004400AD"/>
    <w:rsid w:val="0044017A"/>
    <w:rsid w:val="004401ED"/>
    <w:rsid w:val="00440218"/>
    <w:rsid w:val="00440A86"/>
    <w:rsid w:val="00440F16"/>
    <w:rsid w:val="0044188D"/>
    <w:rsid w:val="00442053"/>
    <w:rsid w:val="004423B7"/>
    <w:rsid w:val="00443814"/>
    <w:rsid w:val="00443A27"/>
    <w:rsid w:val="00443BE2"/>
    <w:rsid w:val="00444FAE"/>
    <w:rsid w:val="00445D39"/>
    <w:rsid w:val="00445EAF"/>
    <w:rsid w:val="00445F0C"/>
    <w:rsid w:val="004506EA"/>
    <w:rsid w:val="00451829"/>
    <w:rsid w:val="00451848"/>
    <w:rsid w:val="00451C69"/>
    <w:rsid w:val="00452C88"/>
    <w:rsid w:val="00453387"/>
    <w:rsid w:val="00454542"/>
    <w:rsid w:val="0045501A"/>
    <w:rsid w:val="004559A0"/>
    <w:rsid w:val="00455D94"/>
    <w:rsid w:val="00461CB3"/>
    <w:rsid w:val="0046289C"/>
    <w:rsid w:val="00463B0F"/>
    <w:rsid w:val="00464356"/>
    <w:rsid w:val="00464B1A"/>
    <w:rsid w:val="0046572B"/>
    <w:rsid w:val="00465DDD"/>
    <w:rsid w:val="00466127"/>
    <w:rsid w:val="0046618E"/>
    <w:rsid w:val="00466BF9"/>
    <w:rsid w:val="00466F83"/>
    <w:rsid w:val="00467107"/>
    <w:rsid w:val="00467924"/>
    <w:rsid w:val="00467A79"/>
    <w:rsid w:val="0047113A"/>
    <w:rsid w:val="00471EF9"/>
    <w:rsid w:val="004721E9"/>
    <w:rsid w:val="0047359E"/>
    <w:rsid w:val="00473A57"/>
    <w:rsid w:val="00473D12"/>
    <w:rsid w:val="00474C68"/>
    <w:rsid w:val="0047545E"/>
    <w:rsid w:val="00475E61"/>
    <w:rsid w:val="004770E3"/>
    <w:rsid w:val="004803B6"/>
    <w:rsid w:val="004814C5"/>
    <w:rsid w:val="00482C15"/>
    <w:rsid w:val="00483078"/>
    <w:rsid w:val="00484004"/>
    <w:rsid w:val="00484C96"/>
    <w:rsid w:val="00486C79"/>
    <w:rsid w:val="004870D5"/>
    <w:rsid w:val="0048767D"/>
    <w:rsid w:val="00487FB3"/>
    <w:rsid w:val="004911C9"/>
    <w:rsid w:val="00492AB6"/>
    <w:rsid w:val="004931E3"/>
    <w:rsid w:val="0049376B"/>
    <w:rsid w:val="00494684"/>
    <w:rsid w:val="00494819"/>
    <w:rsid w:val="004949D8"/>
    <w:rsid w:val="00496199"/>
    <w:rsid w:val="004965FD"/>
    <w:rsid w:val="00496792"/>
    <w:rsid w:val="00496D27"/>
    <w:rsid w:val="00496D95"/>
    <w:rsid w:val="00496FBA"/>
    <w:rsid w:val="00497756"/>
    <w:rsid w:val="004979F1"/>
    <w:rsid w:val="004A0860"/>
    <w:rsid w:val="004A1BEF"/>
    <w:rsid w:val="004A1FBE"/>
    <w:rsid w:val="004A2FE1"/>
    <w:rsid w:val="004A317A"/>
    <w:rsid w:val="004A388A"/>
    <w:rsid w:val="004A3992"/>
    <w:rsid w:val="004A4D3D"/>
    <w:rsid w:val="004A514E"/>
    <w:rsid w:val="004A5866"/>
    <w:rsid w:val="004A7727"/>
    <w:rsid w:val="004B007E"/>
    <w:rsid w:val="004B1FA4"/>
    <w:rsid w:val="004B2F64"/>
    <w:rsid w:val="004B321B"/>
    <w:rsid w:val="004B3A9C"/>
    <w:rsid w:val="004B432F"/>
    <w:rsid w:val="004B47B5"/>
    <w:rsid w:val="004B4915"/>
    <w:rsid w:val="004B5D6A"/>
    <w:rsid w:val="004B5EAF"/>
    <w:rsid w:val="004B5F2E"/>
    <w:rsid w:val="004B60E7"/>
    <w:rsid w:val="004B61DA"/>
    <w:rsid w:val="004B6773"/>
    <w:rsid w:val="004B720E"/>
    <w:rsid w:val="004C00A4"/>
    <w:rsid w:val="004C283C"/>
    <w:rsid w:val="004C32E5"/>
    <w:rsid w:val="004C3C88"/>
    <w:rsid w:val="004C56B6"/>
    <w:rsid w:val="004C5751"/>
    <w:rsid w:val="004C6BE7"/>
    <w:rsid w:val="004D246F"/>
    <w:rsid w:val="004D24BA"/>
    <w:rsid w:val="004D4D87"/>
    <w:rsid w:val="004D52F5"/>
    <w:rsid w:val="004D58EF"/>
    <w:rsid w:val="004D60C5"/>
    <w:rsid w:val="004D69FF"/>
    <w:rsid w:val="004D7959"/>
    <w:rsid w:val="004E0083"/>
    <w:rsid w:val="004E0B16"/>
    <w:rsid w:val="004E0F15"/>
    <w:rsid w:val="004E1892"/>
    <w:rsid w:val="004E1895"/>
    <w:rsid w:val="004E3E6B"/>
    <w:rsid w:val="004E440D"/>
    <w:rsid w:val="004E5E5B"/>
    <w:rsid w:val="004E5FD0"/>
    <w:rsid w:val="004E5FF2"/>
    <w:rsid w:val="004E7016"/>
    <w:rsid w:val="004E719F"/>
    <w:rsid w:val="004E790A"/>
    <w:rsid w:val="004F2693"/>
    <w:rsid w:val="004F35D0"/>
    <w:rsid w:val="004F53CB"/>
    <w:rsid w:val="004F5C84"/>
    <w:rsid w:val="004F6F87"/>
    <w:rsid w:val="004F72EB"/>
    <w:rsid w:val="004F7908"/>
    <w:rsid w:val="00500325"/>
    <w:rsid w:val="00501328"/>
    <w:rsid w:val="0050175D"/>
    <w:rsid w:val="00502560"/>
    <w:rsid w:val="00502900"/>
    <w:rsid w:val="005033D3"/>
    <w:rsid w:val="00504FF2"/>
    <w:rsid w:val="0050554C"/>
    <w:rsid w:val="00505577"/>
    <w:rsid w:val="00505DE3"/>
    <w:rsid w:val="00506A3D"/>
    <w:rsid w:val="00506BFB"/>
    <w:rsid w:val="00506C55"/>
    <w:rsid w:val="00507D9F"/>
    <w:rsid w:val="00510EBF"/>
    <w:rsid w:val="00511183"/>
    <w:rsid w:val="005111CE"/>
    <w:rsid w:val="00512600"/>
    <w:rsid w:val="005133D4"/>
    <w:rsid w:val="00513C1D"/>
    <w:rsid w:val="00513F57"/>
    <w:rsid w:val="00513F95"/>
    <w:rsid w:val="0051414D"/>
    <w:rsid w:val="00515195"/>
    <w:rsid w:val="00515D0E"/>
    <w:rsid w:val="00516D95"/>
    <w:rsid w:val="00516E7D"/>
    <w:rsid w:val="0051735C"/>
    <w:rsid w:val="005177FA"/>
    <w:rsid w:val="00520502"/>
    <w:rsid w:val="00520572"/>
    <w:rsid w:val="00520A0F"/>
    <w:rsid w:val="00520E5B"/>
    <w:rsid w:val="0052264C"/>
    <w:rsid w:val="00522D9F"/>
    <w:rsid w:val="00525D4C"/>
    <w:rsid w:val="0052666C"/>
    <w:rsid w:val="005267E0"/>
    <w:rsid w:val="0052738B"/>
    <w:rsid w:val="005276ED"/>
    <w:rsid w:val="00527A55"/>
    <w:rsid w:val="00530636"/>
    <w:rsid w:val="005307FE"/>
    <w:rsid w:val="00530CD5"/>
    <w:rsid w:val="005316A4"/>
    <w:rsid w:val="005328B4"/>
    <w:rsid w:val="005328D7"/>
    <w:rsid w:val="005331E9"/>
    <w:rsid w:val="005334DB"/>
    <w:rsid w:val="00533608"/>
    <w:rsid w:val="005339E2"/>
    <w:rsid w:val="0053584F"/>
    <w:rsid w:val="00536C7D"/>
    <w:rsid w:val="00536EF9"/>
    <w:rsid w:val="0053774C"/>
    <w:rsid w:val="005377C4"/>
    <w:rsid w:val="00537A6B"/>
    <w:rsid w:val="00537DBA"/>
    <w:rsid w:val="0054142F"/>
    <w:rsid w:val="00541469"/>
    <w:rsid w:val="00542D8D"/>
    <w:rsid w:val="005431F6"/>
    <w:rsid w:val="00543668"/>
    <w:rsid w:val="005441B2"/>
    <w:rsid w:val="00544396"/>
    <w:rsid w:val="0054587F"/>
    <w:rsid w:val="005459EF"/>
    <w:rsid w:val="00546128"/>
    <w:rsid w:val="00546C40"/>
    <w:rsid w:val="005474FC"/>
    <w:rsid w:val="00547E10"/>
    <w:rsid w:val="005506A7"/>
    <w:rsid w:val="005506DC"/>
    <w:rsid w:val="00550B49"/>
    <w:rsid w:val="00551D21"/>
    <w:rsid w:val="0055267C"/>
    <w:rsid w:val="00552E8A"/>
    <w:rsid w:val="00553A4B"/>
    <w:rsid w:val="00554458"/>
    <w:rsid w:val="005552DD"/>
    <w:rsid w:val="005558E4"/>
    <w:rsid w:val="00555ACD"/>
    <w:rsid w:val="00555B5D"/>
    <w:rsid w:val="00557CEE"/>
    <w:rsid w:val="00560BA3"/>
    <w:rsid w:val="005618C0"/>
    <w:rsid w:val="0056206E"/>
    <w:rsid w:val="00562771"/>
    <w:rsid w:val="00562CEA"/>
    <w:rsid w:val="0056312E"/>
    <w:rsid w:val="00565250"/>
    <w:rsid w:val="0056581A"/>
    <w:rsid w:val="00565A46"/>
    <w:rsid w:val="00566507"/>
    <w:rsid w:val="00566696"/>
    <w:rsid w:val="00566E5E"/>
    <w:rsid w:val="00567C39"/>
    <w:rsid w:val="00570043"/>
    <w:rsid w:val="0057112D"/>
    <w:rsid w:val="00571650"/>
    <w:rsid w:val="00571C4C"/>
    <w:rsid w:val="00571F38"/>
    <w:rsid w:val="005723CC"/>
    <w:rsid w:val="00572CC1"/>
    <w:rsid w:val="00572F06"/>
    <w:rsid w:val="0057359A"/>
    <w:rsid w:val="00573750"/>
    <w:rsid w:val="00573FC2"/>
    <w:rsid w:val="005740B7"/>
    <w:rsid w:val="005740D8"/>
    <w:rsid w:val="005745DE"/>
    <w:rsid w:val="00574C33"/>
    <w:rsid w:val="00575AC5"/>
    <w:rsid w:val="00575CF2"/>
    <w:rsid w:val="00575EC6"/>
    <w:rsid w:val="00576DFD"/>
    <w:rsid w:val="00580E4E"/>
    <w:rsid w:val="0058323D"/>
    <w:rsid w:val="00583F38"/>
    <w:rsid w:val="00584374"/>
    <w:rsid w:val="00584D17"/>
    <w:rsid w:val="00585C67"/>
    <w:rsid w:val="00586575"/>
    <w:rsid w:val="005869FC"/>
    <w:rsid w:val="00586D1F"/>
    <w:rsid w:val="00587CF0"/>
    <w:rsid w:val="00587D26"/>
    <w:rsid w:val="00587DEE"/>
    <w:rsid w:val="00587E04"/>
    <w:rsid w:val="00587FAD"/>
    <w:rsid w:val="00587FBC"/>
    <w:rsid w:val="005905D1"/>
    <w:rsid w:val="00590AA3"/>
    <w:rsid w:val="00591368"/>
    <w:rsid w:val="00592AB3"/>
    <w:rsid w:val="00592E71"/>
    <w:rsid w:val="00592F8B"/>
    <w:rsid w:val="00593201"/>
    <w:rsid w:val="005933A1"/>
    <w:rsid w:val="00593DC8"/>
    <w:rsid w:val="005944B8"/>
    <w:rsid w:val="0059587F"/>
    <w:rsid w:val="00595AAF"/>
    <w:rsid w:val="005960B4"/>
    <w:rsid w:val="00596247"/>
    <w:rsid w:val="00596A62"/>
    <w:rsid w:val="00596EFB"/>
    <w:rsid w:val="00597184"/>
    <w:rsid w:val="005973E8"/>
    <w:rsid w:val="005976A3"/>
    <w:rsid w:val="005A05C7"/>
    <w:rsid w:val="005A1214"/>
    <w:rsid w:val="005A138A"/>
    <w:rsid w:val="005A2794"/>
    <w:rsid w:val="005A27F4"/>
    <w:rsid w:val="005A2AA5"/>
    <w:rsid w:val="005A3BDA"/>
    <w:rsid w:val="005A3DAA"/>
    <w:rsid w:val="005A4A99"/>
    <w:rsid w:val="005A4C58"/>
    <w:rsid w:val="005A4CDD"/>
    <w:rsid w:val="005A4E9F"/>
    <w:rsid w:val="005A6590"/>
    <w:rsid w:val="005A6D2F"/>
    <w:rsid w:val="005A7A6D"/>
    <w:rsid w:val="005B060B"/>
    <w:rsid w:val="005B0DBE"/>
    <w:rsid w:val="005B29A7"/>
    <w:rsid w:val="005B32FA"/>
    <w:rsid w:val="005B37A1"/>
    <w:rsid w:val="005B3815"/>
    <w:rsid w:val="005B3ED8"/>
    <w:rsid w:val="005B4009"/>
    <w:rsid w:val="005B4334"/>
    <w:rsid w:val="005B436B"/>
    <w:rsid w:val="005B4BB6"/>
    <w:rsid w:val="005B53DF"/>
    <w:rsid w:val="005B5E49"/>
    <w:rsid w:val="005B5F21"/>
    <w:rsid w:val="005B6254"/>
    <w:rsid w:val="005B6F39"/>
    <w:rsid w:val="005B76FC"/>
    <w:rsid w:val="005B7A55"/>
    <w:rsid w:val="005B7BA9"/>
    <w:rsid w:val="005C0ACB"/>
    <w:rsid w:val="005C1F83"/>
    <w:rsid w:val="005C378F"/>
    <w:rsid w:val="005C3FD9"/>
    <w:rsid w:val="005C40EF"/>
    <w:rsid w:val="005C6DD3"/>
    <w:rsid w:val="005C6FD1"/>
    <w:rsid w:val="005C7391"/>
    <w:rsid w:val="005C7DA6"/>
    <w:rsid w:val="005D0F94"/>
    <w:rsid w:val="005D22A6"/>
    <w:rsid w:val="005D253F"/>
    <w:rsid w:val="005D3972"/>
    <w:rsid w:val="005D3BA2"/>
    <w:rsid w:val="005D464B"/>
    <w:rsid w:val="005D5A4E"/>
    <w:rsid w:val="005D625B"/>
    <w:rsid w:val="005D6BFC"/>
    <w:rsid w:val="005D6D75"/>
    <w:rsid w:val="005E09C4"/>
    <w:rsid w:val="005E1F92"/>
    <w:rsid w:val="005E5C21"/>
    <w:rsid w:val="005E6CC1"/>
    <w:rsid w:val="005E70F1"/>
    <w:rsid w:val="005E751E"/>
    <w:rsid w:val="005E7F37"/>
    <w:rsid w:val="005F238E"/>
    <w:rsid w:val="005F3DBC"/>
    <w:rsid w:val="005F4713"/>
    <w:rsid w:val="005F57C6"/>
    <w:rsid w:val="005F5B28"/>
    <w:rsid w:val="005F5E89"/>
    <w:rsid w:val="005F5ED6"/>
    <w:rsid w:val="005F64F4"/>
    <w:rsid w:val="005F68BD"/>
    <w:rsid w:val="005F7CD1"/>
    <w:rsid w:val="0060026C"/>
    <w:rsid w:val="00601CC3"/>
    <w:rsid w:val="00602358"/>
    <w:rsid w:val="006045BD"/>
    <w:rsid w:val="00604A58"/>
    <w:rsid w:val="0060516C"/>
    <w:rsid w:val="00605634"/>
    <w:rsid w:val="006058A0"/>
    <w:rsid w:val="00605ABE"/>
    <w:rsid w:val="00605C79"/>
    <w:rsid w:val="00606CF9"/>
    <w:rsid w:val="00606E81"/>
    <w:rsid w:val="00607533"/>
    <w:rsid w:val="00607953"/>
    <w:rsid w:val="0061000C"/>
    <w:rsid w:val="0061053F"/>
    <w:rsid w:val="006107FA"/>
    <w:rsid w:val="00611217"/>
    <w:rsid w:val="006118BD"/>
    <w:rsid w:val="00611A6B"/>
    <w:rsid w:val="00613406"/>
    <w:rsid w:val="00613E3C"/>
    <w:rsid w:val="00613FA7"/>
    <w:rsid w:val="0061518B"/>
    <w:rsid w:val="006176EF"/>
    <w:rsid w:val="0061790D"/>
    <w:rsid w:val="00617E47"/>
    <w:rsid w:val="006219EF"/>
    <w:rsid w:val="00621F49"/>
    <w:rsid w:val="00624B3C"/>
    <w:rsid w:val="00625004"/>
    <w:rsid w:val="006262DB"/>
    <w:rsid w:val="00626320"/>
    <w:rsid w:val="00627306"/>
    <w:rsid w:val="006278CF"/>
    <w:rsid w:val="0063003E"/>
    <w:rsid w:val="00630299"/>
    <w:rsid w:val="006302BE"/>
    <w:rsid w:val="00630346"/>
    <w:rsid w:val="00630BF8"/>
    <w:rsid w:val="006312AD"/>
    <w:rsid w:val="00631E3B"/>
    <w:rsid w:val="00632DAC"/>
    <w:rsid w:val="00634057"/>
    <w:rsid w:val="006342EA"/>
    <w:rsid w:val="0063599B"/>
    <w:rsid w:val="00636F7C"/>
    <w:rsid w:val="00637082"/>
    <w:rsid w:val="00637802"/>
    <w:rsid w:val="0064307F"/>
    <w:rsid w:val="0064365A"/>
    <w:rsid w:val="00643691"/>
    <w:rsid w:val="00643E14"/>
    <w:rsid w:val="00644883"/>
    <w:rsid w:val="00644B4B"/>
    <w:rsid w:val="0064546E"/>
    <w:rsid w:val="00645563"/>
    <w:rsid w:val="00645B5F"/>
    <w:rsid w:val="00645CDA"/>
    <w:rsid w:val="006464C3"/>
    <w:rsid w:val="0064717C"/>
    <w:rsid w:val="00647714"/>
    <w:rsid w:val="006504E0"/>
    <w:rsid w:val="00651156"/>
    <w:rsid w:val="006520B1"/>
    <w:rsid w:val="006522EF"/>
    <w:rsid w:val="00652863"/>
    <w:rsid w:val="00653ECA"/>
    <w:rsid w:val="00654028"/>
    <w:rsid w:val="00654BB4"/>
    <w:rsid w:val="00654CFB"/>
    <w:rsid w:val="00654F97"/>
    <w:rsid w:val="006553C4"/>
    <w:rsid w:val="00655EAB"/>
    <w:rsid w:val="00656420"/>
    <w:rsid w:val="00656F56"/>
    <w:rsid w:val="00656FAF"/>
    <w:rsid w:val="00657BC0"/>
    <w:rsid w:val="00661BEA"/>
    <w:rsid w:val="00661F74"/>
    <w:rsid w:val="0066248D"/>
    <w:rsid w:val="0066270B"/>
    <w:rsid w:val="00662752"/>
    <w:rsid w:val="00663764"/>
    <w:rsid w:val="00663917"/>
    <w:rsid w:val="006639A8"/>
    <w:rsid w:val="00663BB2"/>
    <w:rsid w:val="00665307"/>
    <w:rsid w:val="0066572B"/>
    <w:rsid w:val="00665AAE"/>
    <w:rsid w:val="006665EE"/>
    <w:rsid w:val="0066661F"/>
    <w:rsid w:val="006666BD"/>
    <w:rsid w:val="00666891"/>
    <w:rsid w:val="0066762B"/>
    <w:rsid w:val="00667C12"/>
    <w:rsid w:val="00667F1A"/>
    <w:rsid w:val="00667F7C"/>
    <w:rsid w:val="00670566"/>
    <w:rsid w:val="00670916"/>
    <w:rsid w:val="006720C9"/>
    <w:rsid w:val="00673A60"/>
    <w:rsid w:val="0067413A"/>
    <w:rsid w:val="00674258"/>
    <w:rsid w:val="00674287"/>
    <w:rsid w:val="00674493"/>
    <w:rsid w:val="00675200"/>
    <w:rsid w:val="006753B3"/>
    <w:rsid w:val="006756A8"/>
    <w:rsid w:val="00675F0A"/>
    <w:rsid w:val="0067604A"/>
    <w:rsid w:val="00676342"/>
    <w:rsid w:val="00676B54"/>
    <w:rsid w:val="00677288"/>
    <w:rsid w:val="006772B4"/>
    <w:rsid w:val="006774F5"/>
    <w:rsid w:val="00681224"/>
    <w:rsid w:val="0068242A"/>
    <w:rsid w:val="00682906"/>
    <w:rsid w:val="0068293F"/>
    <w:rsid w:val="00683629"/>
    <w:rsid w:val="006838AA"/>
    <w:rsid w:val="00686CFF"/>
    <w:rsid w:val="00687D1C"/>
    <w:rsid w:val="00690749"/>
    <w:rsid w:val="00690D2A"/>
    <w:rsid w:val="00691448"/>
    <w:rsid w:val="00691462"/>
    <w:rsid w:val="00691BC2"/>
    <w:rsid w:val="00691C66"/>
    <w:rsid w:val="0069361C"/>
    <w:rsid w:val="006952A8"/>
    <w:rsid w:val="00695B1F"/>
    <w:rsid w:val="00696058"/>
    <w:rsid w:val="00696616"/>
    <w:rsid w:val="00696E14"/>
    <w:rsid w:val="00696FB9"/>
    <w:rsid w:val="006A0C2F"/>
    <w:rsid w:val="006A1506"/>
    <w:rsid w:val="006A1DC1"/>
    <w:rsid w:val="006A2BA4"/>
    <w:rsid w:val="006A2D7F"/>
    <w:rsid w:val="006A4000"/>
    <w:rsid w:val="006A44D1"/>
    <w:rsid w:val="006A5EF2"/>
    <w:rsid w:val="006A6D1D"/>
    <w:rsid w:val="006A6D77"/>
    <w:rsid w:val="006B06CE"/>
    <w:rsid w:val="006B0B36"/>
    <w:rsid w:val="006B1B3A"/>
    <w:rsid w:val="006B4442"/>
    <w:rsid w:val="006B4ED7"/>
    <w:rsid w:val="006B58D6"/>
    <w:rsid w:val="006B7838"/>
    <w:rsid w:val="006B7E92"/>
    <w:rsid w:val="006C4024"/>
    <w:rsid w:val="006C4210"/>
    <w:rsid w:val="006C4922"/>
    <w:rsid w:val="006C5052"/>
    <w:rsid w:val="006C57CA"/>
    <w:rsid w:val="006C71D8"/>
    <w:rsid w:val="006C7901"/>
    <w:rsid w:val="006C7A66"/>
    <w:rsid w:val="006C7D19"/>
    <w:rsid w:val="006C7D5B"/>
    <w:rsid w:val="006D1498"/>
    <w:rsid w:val="006D18CA"/>
    <w:rsid w:val="006D1F34"/>
    <w:rsid w:val="006D2281"/>
    <w:rsid w:val="006D231E"/>
    <w:rsid w:val="006D3A6F"/>
    <w:rsid w:val="006D3B1A"/>
    <w:rsid w:val="006D3BA0"/>
    <w:rsid w:val="006D411D"/>
    <w:rsid w:val="006D4870"/>
    <w:rsid w:val="006D77D5"/>
    <w:rsid w:val="006E0E07"/>
    <w:rsid w:val="006E14C7"/>
    <w:rsid w:val="006E14CB"/>
    <w:rsid w:val="006E1A3A"/>
    <w:rsid w:val="006E1C54"/>
    <w:rsid w:val="006E2B33"/>
    <w:rsid w:val="006E535A"/>
    <w:rsid w:val="006E56C0"/>
    <w:rsid w:val="006E64F8"/>
    <w:rsid w:val="006E69C2"/>
    <w:rsid w:val="006E6A59"/>
    <w:rsid w:val="006E77E5"/>
    <w:rsid w:val="006F18BB"/>
    <w:rsid w:val="006F2099"/>
    <w:rsid w:val="006F28A2"/>
    <w:rsid w:val="006F2B4D"/>
    <w:rsid w:val="006F3471"/>
    <w:rsid w:val="006F3A44"/>
    <w:rsid w:val="006F3F9C"/>
    <w:rsid w:val="006F4171"/>
    <w:rsid w:val="006F4C31"/>
    <w:rsid w:val="006F55A8"/>
    <w:rsid w:val="006F5A0C"/>
    <w:rsid w:val="006F639A"/>
    <w:rsid w:val="006F66B8"/>
    <w:rsid w:val="006F6F10"/>
    <w:rsid w:val="006F7847"/>
    <w:rsid w:val="0070067A"/>
    <w:rsid w:val="00701D76"/>
    <w:rsid w:val="00702384"/>
    <w:rsid w:val="00702EBC"/>
    <w:rsid w:val="00703C58"/>
    <w:rsid w:val="0070472C"/>
    <w:rsid w:val="00704AD0"/>
    <w:rsid w:val="007065D0"/>
    <w:rsid w:val="007066E4"/>
    <w:rsid w:val="00706BF2"/>
    <w:rsid w:val="00707774"/>
    <w:rsid w:val="0070790E"/>
    <w:rsid w:val="00707BA1"/>
    <w:rsid w:val="00707DFA"/>
    <w:rsid w:val="00710EA9"/>
    <w:rsid w:val="00710EE6"/>
    <w:rsid w:val="007120AB"/>
    <w:rsid w:val="0071282D"/>
    <w:rsid w:val="007142DB"/>
    <w:rsid w:val="007149A3"/>
    <w:rsid w:val="00714AF1"/>
    <w:rsid w:val="00715521"/>
    <w:rsid w:val="00715B34"/>
    <w:rsid w:val="00715BC8"/>
    <w:rsid w:val="00715D96"/>
    <w:rsid w:val="00716344"/>
    <w:rsid w:val="007170D8"/>
    <w:rsid w:val="00717937"/>
    <w:rsid w:val="007201F0"/>
    <w:rsid w:val="00720C09"/>
    <w:rsid w:val="00721015"/>
    <w:rsid w:val="00722034"/>
    <w:rsid w:val="007228C2"/>
    <w:rsid w:val="0072295C"/>
    <w:rsid w:val="00724ABC"/>
    <w:rsid w:val="00724D79"/>
    <w:rsid w:val="00725EF2"/>
    <w:rsid w:val="0072753F"/>
    <w:rsid w:val="00727699"/>
    <w:rsid w:val="00727907"/>
    <w:rsid w:val="00727D62"/>
    <w:rsid w:val="0073147D"/>
    <w:rsid w:val="007315FB"/>
    <w:rsid w:val="007318CA"/>
    <w:rsid w:val="00732F19"/>
    <w:rsid w:val="00732FB5"/>
    <w:rsid w:val="007330A9"/>
    <w:rsid w:val="00733A0F"/>
    <w:rsid w:val="00734831"/>
    <w:rsid w:val="0073486F"/>
    <w:rsid w:val="007358DB"/>
    <w:rsid w:val="007359DE"/>
    <w:rsid w:val="00735C07"/>
    <w:rsid w:val="007366F9"/>
    <w:rsid w:val="00736832"/>
    <w:rsid w:val="00737AC5"/>
    <w:rsid w:val="00737ED0"/>
    <w:rsid w:val="00737F6E"/>
    <w:rsid w:val="00740058"/>
    <w:rsid w:val="00740E27"/>
    <w:rsid w:val="00740FD5"/>
    <w:rsid w:val="0074108B"/>
    <w:rsid w:val="00741CBE"/>
    <w:rsid w:val="007421EB"/>
    <w:rsid w:val="00742E26"/>
    <w:rsid w:val="007432C1"/>
    <w:rsid w:val="0074353E"/>
    <w:rsid w:val="007436BA"/>
    <w:rsid w:val="00743D0D"/>
    <w:rsid w:val="00750018"/>
    <w:rsid w:val="00750309"/>
    <w:rsid w:val="00750319"/>
    <w:rsid w:val="007518C8"/>
    <w:rsid w:val="00752140"/>
    <w:rsid w:val="007534EB"/>
    <w:rsid w:val="00753A38"/>
    <w:rsid w:val="00753AC9"/>
    <w:rsid w:val="007548CC"/>
    <w:rsid w:val="0075569A"/>
    <w:rsid w:val="007561CA"/>
    <w:rsid w:val="00760003"/>
    <w:rsid w:val="00760440"/>
    <w:rsid w:val="00761B79"/>
    <w:rsid w:val="00761DEA"/>
    <w:rsid w:val="007628BC"/>
    <w:rsid w:val="00762CF7"/>
    <w:rsid w:val="00764250"/>
    <w:rsid w:val="007648B9"/>
    <w:rsid w:val="00765787"/>
    <w:rsid w:val="00765B72"/>
    <w:rsid w:val="00765F90"/>
    <w:rsid w:val="007702B1"/>
    <w:rsid w:val="00771D78"/>
    <w:rsid w:val="00772143"/>
    <w:rsid w:val="007722C1"/>
    <w:rsid w:val="007724AA"/>
    <w:rsid w:val="007727F4"/>
    <w:rsid w:val="00772843"/>
    <w:rsid w:val="00772902"/>
    <w:rsid w:val="00772CD4"/>
    <w:rsid w:val="00773F85"/>
    <w:rsid w:val="00775116"/>
    <w:rsid w:val="00775B39"/>
    <w:rsid w:val="00776DA1"/>
    <w:rsid w:val="0077709D"/>
    <w:rsid w:val="00777125"/>
    <w:rsid w:val="007772B2"/>
    <w:rsid w:val="007772D7"/>
    <w:rsid w:val="00777408"/>
    <w:rsid w:val="00777A1D"/>
    <w:rsid w:val="00777D60"/>
    <w:rsid w:val="0078018A"/>
    <w:rsid w:val="00780AFC"/>
    <w:rsid w:val="00780CB5"/>
    <w:rsid w:val="0078259A"/>
    <w:rsid w:val="00782610"/>
    <w:rsid w:val="007829F7"/>
    <w:rsid w:val="00782CBA"/>
    <w:rsid w:val="00783342"/>
    <w:rsid w:val="00783624"/>
    <w:rsid w:val="00783C45"/>
    <w:rsid w:val="00784364"/>
    <w:rsid w:val="00784DD5"/>
    <w:rsid w:val="007851B9"/>
    <w:rsid w:val="0078528F"/>
    <w:rsid w:val="00786DD3"/>
    <w:rsid w:val="0078742B"/>
    <w:rsid w:val="0078780A"/>
    <w:rsid w:val="00787898"/>
    <w:rsid w:val="007878EA"/>
    <w:rsid w:val="00787DF0"/>
    <w:rsid w:val="00791E00"/>
    <w:rsid w:val="0079242E"/>
    <w:rsid w:val="00792593"/>
    <w:rsid w:val="007928E5"/>
    <w:rsid w:val="00792B93"/>
    <w:rsid w:val="00793AD5"/>
    <w:rsid w:val="00795980"/>
    <w:rsid w:val="00795E2D"/>
    <w:rsid w:val="00796D8E"/>
    <w:rsid w:val="0079705E"/>
    <w:rsid w:val="007A032C"/>
    <w:rsid w:val="007A0B5C"/>
    <w:rsid w:val="007A2237"/>
    <w:rsid w:val="007A2D44"/>
    <w:rsid w:val="007A47F7"/>
    <w:rsid w:val="007A4834"/>
    <w:rsid w:val="007A4E01"/>
    <w:rsid w:val="007A4ED7"/>
    <w:rsid w:val="007A51FF"/>
    <w:rsid w:val="007A5336"/>
    <w:rsid w:val="007A5AAB"/>
    <w:rsid w:val="007A648C"/>
    <w:rsid w:val="007A6CAA"/>
    <w:rsid w:val="007A7AEE"/>
    <w:rsid w:val="007A7CD5"/>
    <w:rsid w:val="007B1F9C"/>
    <w:rsid w:val="007B3A49"/>
    <w:rsid w:val="007B3D90"/>
    <w:rsid w:val="007B405A"/>
    <w:rsid w:val="007B4269"/>
    <w:rsid w:val="007B48A1"/>
    <w:rsid w:val="007B6B12"/>
    <w:rsid w:val="007B7F6D"/>
    <w:rsid w:val="007C1BE6"/>
    <w:rsid w:val="007C2DAB"/>
    <w:rsid w:val="007C410E"/>
    <w:rsid w:val="007C4245"/>
    <w:rsid w:val="007C46D9"/>
    <w:rsid w:val="007C63B6"/>
    <w:rsid w:val="007C68AE"/>
    <w:rsid w:val="007C6C03"/>
    <w:rsid w:val="007C7D8A"/>
    <w:rsid w:val="007C7F7A"/>
    <w:rsid w:val="007D0833"/>
    <w:rsid w:val="007D11AF"/>
    <w:rsid w:val="007D2971"/>
    <w:rsid w:val="007D2A4A"/>
    <w:rsid w:val="007D39AE"/>
    <w:rsid w:val="007D3DC0"/>
    <w:rsid w:val="007D422D"/>
    <w:rsid w:val="007D532A"/>
    <w:rsid w:val="007D550C"/>
    <w:rsid w:val="007D5A0C"/>
    <w:rsid w:val="007D5BBB"/>
    <w:rsid w:val="007D644D"/>
    <w:rsid w:val="007D6511"/>
    <w:rsid w:val="007D6B82"/>
    <w:rsid w:val="007D74A9"/>
    <w:rsid w:val="007E0044"/>
    <w:rsid w:val="007E14DA"/>
    <w:rsid w:val="007E151C"/>
    <w:rsid w:val="007E2323"/>
    <w:rsid w:val="007E2BA8"/>
    <w:rsid w:val="007E336A"/>
    <w:rsid w:val="007E3A1B"/>
    <w:rsid w:val="007E3A30"/>
    <w:rsid w:val="007E3A72"/>
    <w:rsid w:val="007E3BA0"/>
    <w:rsid w:val="007E3CE9"/>
    <w:rsid w:val="007E3E1F"/>
    <w:rsid w:val="007E45EC"/>
    <w:rsid w:val="007E4C71"/>
    <w:rsid w:val="007E4C93"/>
    <w:rsid w:val="007E6F18"/>
    <w:rsid w:val="007E75E9"/>
    <w:rsid w:val="007E77B4"/>
    <w:rsid w:val="007E7867"/>
    <w:rsid w:val="007F01E9"/>
    <w:rsid w:val="007F10DC"/>
    <w:rsid w:val="007F254D"/>
    <w:rsid w:val="007F2921"/>
    <w:rsid w:val="007F2A5C"/>
    <w:rsid w:val="007F2FAA"/>
    <w:rsid w:val="007F3A9E"/>
    <w:rsid w:val="007F55AF"/>
    <w:rsid w:val="007F5760"/>
    <w:rsid w:val="007F5F64"/>
    <w:rsid w:val="00800088"/>
    <w:rsid w:val="00800744"/>
    <w:rsid w:val="00800770"/>
    <w:rsid w:val="008010DC"/>
    <w:rsid w:val="008012BE"/>
    <w:rsid w:val="00802C62"/>
    <w:rsid w:val="008030A7"/>
    <w:rsid w:val="008035FE"/>
    <w:rsid w:val="0080378C"/>
    <w:rsid w:val="0080395F"/>
    <w:rsid w:val="00804E46"/>
    <w:rsid w:val="0080610F"/>
    <w:rsid w:val="00806D56"/>
    <w:rsid w:val="00811F24"/>
    <w:rsid w:val="00812D3F"/>
    <w:rsid w:val="00812ED1"/>
    <w:rsid w:val="008130C8"/>
    <w:rsid w:val="00813CC3"/>
    <w:rsid w:val="00813E60"/>
    <w:rsid w:val="0081427E"/>
    <w:rsid w:val="00814996"/>
    <w:rsid w:val="00814BE0"/>
    <w:rsid w:val="008151B6"/>
    <w:rsid w:val="00816F82"/>
    <w:rsid w:val="0081735F"/>
    <w:rsid w:val="0081782A"/>
    <w:rsid w:val="00820A79"/>
    <w:rsid w:val="00821212"/>
    <w:rsid w:val="00822C78"/>
    <w:rsid w:val="00822EC0"/>
    <w:rsid w:val="008240A3"/>
    <w:rsid w:val="00824198"/>
    <w:rsid w:val="00824284"/>
    <w:rsid w:val="00824EDE"/>
    <w:rsid w:val="0082513E"/>
    <w:rsid w:val="00825CD0"/>
    <w:rsid w:val="0082623C"/>
    <w:rsid w:val="00826DB9"/>
    <w:rsid w:val="0082720D"/>
    <w:rsid w:val="00827335"/>
    <w:rsid w:val="008275D6"/>
    <w:rsid w:val="00827B7C"/>
    <w:rsid w:val="0083042B"/>
    <w:rsid w:val="008316A9"/>
    <w:rsid w:val="00831E84"/>
    <w:rsid w:val="00832599"/>
    <w:rsid w:val="00832AC7"/>
    <w:rsid w:val="00832FD9"/>
    <w:rsid w:val="00833802"/>
    <w:rsid w:val="00833E19"/>
    <w:rsid w:val="0083451C"/>
    <w:rsid w:val="00836847"/>
    <w:rsid w:val="00836940"/>
    <w:rsid w:val="0083737B"/>
    <w:rsid w:val="0084043C"/>
    <w:rsid w:val="008406B7"/>
    <w:rsid w:val="00840851"/>
    <w:rsid w:val="00840F20"/>
    <w:rsid w:val="008417F6"/>
    <w:rsid w:val="00841B1A"/>
    <w:rsid w:val="00841B38"/>
    <w:rsid w:val="008421D6"/>
    <w:rsid w:val="00842966"/>
    <w:rsid w:val="008436E2"/>
    <w:rsid w:val="00844143"/>
    <w:rsid w:val="00844A3F"/>
    <w:rsid w:val="00845660"/>
    <w:rsid w:val="00846112"/>
    <w:rsid w:val="008463DA"/>
    <w:rsid w:val="0084674C"/>
    <w:rsid w:val="00846800"/>
    <w:rsid w:val="00850608"/>
    <w:rsid w:val="00850972"/>
    <w:rsid w:val="00850F18"/>
    <w:rsid w:val="00851361"/>
    <w:rsid w:val="00851A20"/>
    <w:rsid w:val="00852031"/>
    <w:rsid w:val="00853267"/>
    <w:rsid w:val="008554AD"/>
    <w:rsid w:val="0085582D"/>
    <w:rsid w:val="00855D4B"/>
    <w:rsid w:val="00856105"/>
    <w:rsid w:val="008604B4"/>
    <w:rsid w:val="0086121E"/>
    <w:rsid w:val="008614B0"/>
    <w:rsid w:val="00861BF3"/>
    <w:rsid w:val="00861FDC"/>
    <w:rsid w:val="0086210D"/>
    <w:rsid w:val="0086234F"/>
    <w:rsid w:val="00862AA0"/>
    <w:rsid w:val="00864964"/>
    <w:rsid w:val="00866300"/>
    <w:rsid w:val="00866914"/>
    <w:rsid w:val="00866B2F"/>
    <w:rsid w:val="00867A70"/>
    <w:rsid w:val="008702AB"/>
    <w:rsid w:val="0087131D"/>
    <w:rsid w:val="00872196"/>
    <w:rsid w:val="00872337"/>
    <w:rsid w:val="00872787"/>
    <w:rsid w:val="00873104"/>
    <w:rsid w:val="008734F5"/>
    <w:rsid w:val="00873814"/>
    <w:rsid w:val="0087399E"/>
    <w:rsid w:val="00873D73"/>
    <w:rsid w:val="00874B96"/>
    <w:rsid w:val="00875055"/>
    <w:rsid w:val="0087573A"/>
    <w:rsid w:val="00876418"/>
    <w:rsid w:val="008768E2"/>
    <w:rsid w:val="008773B3"/>
    <w:rsid w:val="00877BAC"/>
    <w:rsid w:val="00877D3D"/>
    <w:rsid w:val="00880BC4"/>
    <w:rsid w:val="008812B7"/>
    <w:rsid w:val="00881493"/>
    <w:rsid w:val="00884590"/>
    <w:rsid w:val="00884727"/>
    <w:rsid w:val="008848E8"/>
    <w:rsid w:val="008852F4"/>
    <w:rsid w:val="0088652C"/>
    <w:rsid w:val="00887BC1"/>
    <w:rsid w:val="00887E7E"/>
    <w:rsid w:val="00891D92"/>
    <w:rsid w:val="00891F88"/>
    <w:rsid w:val="008925EB"/>
    <w:rsid w:val="00893A47"/>
    <w:rsid w:val="0089504A"/>
    <w:rsid w:val="00895B53"/>
    <w:rsid w:val="00895D52"/>
    <w:rsid w:val="0089685C"/>
    <w:rsid w:val="00896BD6"/>
    <w:rsid w:val="00897B35"/>
    <w:rsid w:val="00897FCE"/>
    <w:rsid w:val="008A07A1"/>
    <w:rsid w:val="008A1A0D"/>
    <w:rsid w:val="008A1BF9"/>
    <w:rsid w:val="008A1EF0"/>
    <w:rsid w:val="008A2427"/>
    <w:rsid w:val="008A3576"/>
    <w:rsid w:val="008A3E67"/>
    <w:rsid w:val="008A4166"/>
    <w:rsid w:val="008A43FC"/>
    <w:rsid w:val="008A4531"/>
    <w:rsid w:val="008A456F"/>
    <w:rsid w:val="008A48B8"/>
    <w:rsid w:val="008A48F6"/>
    <w:rsid w:val="008A5AAF"/>
    <w:rsid w:val="008A6C68"/>
    <w:rsid w:val="008A7BCC"/>
    <w:rsid w:val="008B10D2"/>
    <w:rsid w:val="008B11B2"/>
    <w:rsid w:val="008B17AF"/>
    <w:rsid w:val="008B199F"/>
    <w:rsid w:val="008B1A11"/>
    <w:rsid w:val="008B2DAD"/>
    <w:rsid w:val="008B2EB8"/>
    <w:rsid w:val="008B4768"/>
    <w:rsid w:val="008B5135"/>
    <w:rsid w:val="008B5377"/>
    <w:rsid w:val="008B58C8"/>
    <w:rsid w:val="008B6633"/>
    <w:rsid w:val="008B7909"/>
    <w:rsid w:val="008C0056"/>
    <w:rsid w:val="008C0680"/>
    <w:rsid w:val="008C13E2"/>
    <w:rsid w:val="008C1515"/>
    <w:rsid w:val="008C1704"/>
    <w:rsid w:val="008C1EF1"/>
    <w:rsid w:val="008C31E8"/>
    <w:rsid w:val="008C3EF1"/>
    <w:rsid w:val="008C482A"/>
    <w:rsid w:val="008C6CA5"/>
    <w:rsid w:val="008C6D81"/>
    <w:rsid w:val="008C6FC6"/>
    <w:rsid w:val="008C79F6"/>
    <w:rsid w:val="008C7E74"/>
    <w:rsid w:val="008D0BBB"/>
    <w:rsid w:val="008D1893"/>
    <w:rsid w:val="008D1A52"/>
    <w:rsid w:val="008D2BD8"/>
    <w:rsid w:val="008D4470"/>
    <w:rsid w:val="008D5095"/>
    <w:rsid w:val="008D5472"/>
    <w:rsid w:val="008D68CF"/>
    <w:rsid w:val="008D692F"/>
    <w:rsid w:val="008D6B1B"/>
    <w:rsid w:val="008D6C15"/>
    <w:rsid w:val="008D6EB8"/>
    <w:rsid w:val="008D6F65"/>
    <w:rsid w:val="008D7898"/>
    <w:rsid w:val="008D7AC8"/>
    <w:rsid w:val="008E105E"/>
    <w:rsid w:val="008E1852"/>
    <w:rsid w:val="008E2513"/>
    <w:rsid w:val="008E3028"/>
    <w:rsid w:val="008E3A1F"/>
    <w:rsid w:val="008E3B36"/>
    <w:rsid w:val="008E43EC"/>
    <w:rsid w:val="008E4454"/>
    <w:rsid w:val="008E44F7"/>
    <w:rsid w:val="008E466F"/>
    <w:rsid w:val="008E68C1"/>
    <w:rsid w:val="008E74E1"/>
    <w:rsid w:val="008F018A"/>
    <w:rsid w:val="008F0A0B"/>
    <w:rsid w:val="008F1CD3"/>
    <w:rsid w:val="008F266B"/>
    <w:rsid w:val="008F2BE1"/>
    <w:rsid w:val="008F3D82"/>
    <w:rsid w:val="008F4E92"/>
    <w:rsid w:val="008F526E"/>
    <w:rsid w:val="008F5B2F"/>
    <w:rsid w:val="008F62CE"/>
    <w:rsid w:val="008F67D7"/>
    <w:rsid w:val="008F7563"/>
    <w:rsid w:val="009003A4"/>
    <w:rsid w:val="00900702"/>
    <w:rsid w:val="00900DC8"/>
    <w:rsid w:val="009013FF"/>
    <w:rsid w:val="00901471"/>
    <w:rsid w:val="00901BD6"/>
    <w:rsid w:val="00901F03"/>
    <w:rsid w:val="00902187"/>
    <w:rsid w:val="00902AF9"/>
    <w:rsid w:val="009046E4"/>
    <w:rsid w:val="00904BC5"/>
    <w:rsid w:val="00904F3B"/>
    <w:rsid w:val="0090522A"/>
    <w:rsid w:val="00905F47"/>
    <w:rsid w:val="0090619E"/>
    <w:rsid w:val="00906B16"/>
    <w:rsid w:val="0090723A"/>
    <w:rsid w:val="00910BC8"/>
    <w:rsid w:val="009111E2"/>
    <w:rsid w:val="009113D5"/>
    <w:rsid w:val="00915B6F"/>
    <w:rsid w:val="009160E4"/>
    <w:rsid w:val="00916567"/>
    <w:rsid w:val="0091685A"/>
    <w:rsid w:val="00917EFA"/>
    <w:rsid w:val="00920D23"/>
    <w:rsid w:val="009223CE"/>
    <w:rsid w:val="0092254B"/>
    <w:rsid w:val="00925E49"/>
    <w:rsid w:val="00925EFB"/>
    <w:rsid w:val="00926323"/>
    <w:rsid w:val="00926CBD"/>
    <w:rsid w:val="00927EE4"/>
    <w:rsid w:val="00932D3F"/>
    <w:rsid w:val="00933511"/>
    <w:rsid w:val="00933F7E"/>
    <w:rsid w:val="00934739"/>
    <w:rsid w:val="00934F37"/>
    <w:rsid w:val="00935F20"/>
    <w:rsid w:val="00935FAB"/>
    <w:rsid w:val="009366D8"/>
    <w:rsid w:val="00936B73"/>
    <w:rsid w:val="00937782"/>
    <w:rsid w:val="00937A4D"/>
    <w:rsid w:val="00937E72"/>
    <w:rsid w:val="00940B84"/>
    <w:rsid w:val="009415AA"/>
    <w:rsid w:val="009415EB"/>
    <w:rsid w:val="00941DB7"/>
    <w:rsid w:val="00941ED0"/>
    <w:rsid w:val="00942643"/>
    <w:rsid w:val="00942FB3"/>
    <w:rsid w:val="0094361D"/>
    <w:rsid w:val="0094579D"/>
    <w:rsid w:val="00946775"/>
    <w:rsid w:val="00946B36"/>
    <w:rsid w:val="00950D7E"/>
    <w:rsid w:val="00951269"/>
    <w:rsid w:val="009529F7"/>
    <w:rsid w:val="00952BDB"/>
    <w:rsid w:val="00953CF7"/>
    <w:rsid w:val="009544E2"/>
    <w:rsid w:val="00954E35"/>
    <w:rsid w:val="00954F93"/>
    <w:rsid w:val="009604AB"/>
    <w:rsid w:val="009608C4"/>
    <w:rsid w:val="00960EF4"/>
    <w:rsid w:val="00961142"/>
    <w:rsid w:val="00961D82"/>
    <w:rsid w:val="00962749"/>
    <w:rsid w:val="00962D16"/>
    <w:rsid w:val="00964520"/>
    <w:rsid w:val="00965B70"/>
    <w:rsid w:val="00965C02"/>
    <w:rsid w:val="00966B1D"/>
    <w:rsid w:val="009705AD"/>
    <w:rsid w:val="00970740"/>
    <w:rsid w:val="009715B8"/>
    <w:rsid w:val="0097445B"/>
    <w:rsid w:val="00975690"/>
    <w:rsid w:val="00975706"/>
    <w:rsid w:val="009760AE"/>
    <w:rsid w:val="00976C92"/>
    <w:rsid w:val="009777B4"/>
    <w:rsid w:val="00977E3F"/>
    <w:rsid w:val="00980706"/>
    <w:rsid w:val="0098071D"/>
    <w:rsid w:val="009823DA"/>
    <w:rsid w:val="00982C3D"/>
    <w:rsid w:val="00983059"/>
    <w:rsid w:val="00983167"/>
    <w:rsid w:val="00984206"/>
    <w:rsid w:val="00985C13"/>
    <w:rsid w:val="00987D7B"/>
    <w:rsid w:val="0099124A"/>
    <w:rsid w:val="0099266B"/>
    <w:rsid w:val="0099269E"/>
    <w:rsid w:val="009947B7"/>
    <w:rsid w:val="00994EC8"/>
    <w:rsid w:val="009956DD"/>
    <w:rsid w:val="00995D23"/>
    <w:rsid w:val="0099621D"/>
    <w:rsid w:val="009968AB"/>
    <w:rsid w:val="00996D8C"/>
    <w:rsid w:val="00997F08"/>
    <w:rsid w:val="009A03A5"/>
    <w:rsid w:val="009A0FFC"/>
    <w:rsid w:val="009A12B5"/>
    <w:rsid w:val="009A16C4"/>
    <w:rsid w:val="009A1F9F"/>
    <w:rsid w:val="009A243C"/>
    <w:rsid w:val="009A442C"/>
    <w:rsid w:val="009A5090"/>
    <w:rsid w:val="009A52EE"/>
    <w:rsid w:val="009A5824"/>
    <w:rsid w:val="009A585C"/>
    <w:rsid w:val="009A665B"/>
    <w:rsid w:val="009A6A47"/>
    <w:rsid w:val="009A75E6"/>
    <w:rsid w:val="009A7B5A"/>
    <w:rsid w:val="009B0128"/>
    <w:rsid w:val="009B0B1C"/>
    <w:rsid w:val="009B1489"/>
    <w:rsid w:val="009B2010"/>
    <w:rsid w:val="009B3468"/>
    <w:rsid w:val="009B3C70"/>
    <w:rsid w:val="009B3DC3"/>
    <w:rsid w:val="009B441F"/>
    <w:rsid w:val="009B4B2A"/>
    <w:rsid w:val="009B5AF8"/>
    <w:rsid w:val="009B6752"/>
    <w:rsid w:val="009B7081"/>
    <w:rsid w:val="009B7D86"/>
    <w:rsid w:val="009C0947"/>
    <w:rsid w:val="009C0F93"/>
    <w:rsid w:val="009C1A47"/>
    <w:rsid w:val="009C1E27"/>
    <w:rsid w:val="009C1F65"/>
    <w:rsid w:val="009C246F"/>
    <w:rsid w:val="009C29C3"/>
    <w:rsid w:val="009C4DB8"/>
    <w:rsid w:val="009C5682"/>
    <w:rsid w:val="009C6064"/>
    <w:rsid w:val="009C6C7B"/>
    <w:rsid w:val="009D0D1B"/>
    <w:rsid w:val="009D1A91"/>
    <w:rsid w:val="009D1F14"/>
    <w:rsid w:val="009D23CA"/>
    <w:rsid w:val="009D2ED8"/>
    <w:rsid w:val="009D3C85"/>
    <w:rsid w:val="009D4345"/>
    <w:rsid w:val="009D4B37"/>
    <w:rsid w:val="009D4FE0"/>
    <w:rsid w:val="009D583D"/>
    <w:rsid w:val="009D5B7E"/>
    <w:rsid w:val="009D5EB5"/>
    <w:rsid w:val="009D61A8"/>
    <w:rsid w:val="009D6325"/>
    <w:rsid w:val="009D6990"/>
    <w:rsid w:val="009D7A20"/>
    <w:rsid w:val="009E0479"/>
    <w:rsid w:val="009E1E54"/>
    <w:rsid w:val="009E31C7"/>
    <w:rsid w:val="009E332B"/>
    <w:rsid w:val="009E3442"/>
    <w:rsid w:val="009E34C4"/>
    <w:rsid w:val="009E36F1"/>
    <w:rsid w:val="009E3C64"/>
    <w:rsid w:val="009E496B"/>
    <w:rsid w:val="009E51A4"/>
    <w:rsid w:val="009E533F"/>
    <w:rsid w:val="009E5523"/>
    <w:rsid w:val="009E5A95"/>
    <w:rsid w:val="009E665B"/>
    <w:rsid w:val="009E7707"/>
    <w:rsid w:val="009E7C6F"/>
    <w:rsid w:val="009F0B4B"/>
    <w:rsid w:val="009F0B4E"/>
    <w:rsid w:val="009F1E9E"/>
    <w:rsid w:val="009F2674"/>
    <w:rsid w:val="009F35BD"/>
    <w:rsid w:val="009F3F48"/>
    <w:rsid w:val="009F44D2"/>
    <w:rsid w:val="009F5050"/>
    <w:rsid w:val="009F54E6"/>
    <w:rsid w:val="009F5A32"/>
    <w:rsid w:val="009F60B0"/>
    <w:rsid w:val="009F62C8"/>
    <w:rsid w:val="009F67B0"/>
    <w:rsid w:val="009F67F2"/>
    <w:rsid w:val="009F6CF4"/>
    <w:rsid w:val="00A0171E"/>
    <w:rsid w:val="00A0218E"/>
    <w:rsid w:val="00A02A6B"/>
    <w:rsid w:val="00A02C8F"/>
    <w:rsid w:val="00A03100"/>
    <w:rsid w:val="00A03823"/>
    <w:rsid w:val="00A039F1"/>
    <w:rsid w:val="00A0430C"/>
    <w:rsid w:val="00A05376"/>
    <w:rsid w:val="00A05772"/>
    <w:rsid w:val="00A06421"/>
    <w:rsid w:val="00A06961"/>
    <w:rsid w:val="00A06B79"/>
    <w:rsid w:val="00A07098"/>
    <w:rsid w:val="00A10099"/>
    <w:rsid w:val="00A11FA7"/>
    <w:rsid w:val="00A12DE9"/>
    <w:rsid w:val="00A12F98"/>
    <w:rsid w:val="00A13285"/>
    <w:rsid w:val="00A14038"/>
    <w:rsid w:val="00A15009"/>
    <w:rsid w:val="00A1516F"/>
    <w:rsid w:val="00A15EAB"/>
    <w:rsid w:val="00A15F01"/>
    <w:rsid w:val="00A2082B"/>
    <w:rsid w:val="00A2246A"/>
    <w:rsid w:val="00A22BB7"/>
    <w:rsid w:val="00A247B4"/>
    <w:rsid w:val="00A25916"/>
    <w:rsid w:val="00A25B80"/>
    <w:rsid w:val="00A25F16"/>
    <w:rsid w:val="00A26702"/>
    <w:rsid w:val="00A27E4A"/>
    <w:rsid w:val="00A30158"/>
    <w:rsid w:val="00A30686"/>
    <w:rsid w:val="00A308AB"/>
    <w:rsid w:val="00A327A3"/>
    <w:rsid w:val="00A32CE8"/>
    <w:rsid w:val="00A33032"/>
    <w:rsid w:val="00A336D9"/>
    <w:rsid w:val="00A33C1F"/>
    <w:rsid w:val="00A36CE4"/>
    <w:rsid w:val="00A36F08"/>
    <w:rsid w:val="00A428C0"/>
    <w:rsid w:val="00A42F82"/>
    <w:rsid w:val="00A43D71"/>
    <w:rsid w:val="00A44414"/>
    <w:rsid w:val="00A4514F"/>
    <w:rsid w:val="00A4575F"/>
    <w:rsid w:val="00A45F5D"/>
    <w:rsid w:val="00A46176"/>
    <w:rsid w:val="00A46443"/>
    <w:rsid w:val="00A4768A"/>
    <w:rsid w:val="00A5138E"/>
    <w:rsid w:val="00A51985"/>
    <w:rsid w:val="00A51A5E"/>
    <w:rsid w:val="00A523F4"/>
    <w:rsid w:val="00A53737"/>
    <w:rsid w:val="00A537EC"/>
    <w:rsid w:val="00A53BDE"/>
    <w:rsid w:val="00A56800"/>
    <w:rsid w:val="00A56BF2"/>
    <w:rsid w:val="00A56FDA"/>
    <w:rsid w:val="00A575B7"/>
    <w:rsid w:val="00A60162"/>
    <w:rsid w:val="00A6019F"/>
    <w:rsid w:val="00A61DE4"/>
    <w:rsid w:val="00A6202C"/>
    <w:rsid w:val="00A62EB0"/>
    <w:rsid w:val="00A63409"/>
    <w:rsid w:val="00A63909"/>
    <w:rsid w:val="00A63C03"/>
    <w:rsid w:val="00A64850"/>
    <w:rsid w:val="00A65934"/>
    <w:rsid w:val="00A670E6"/>
    <w:rsid w:val="00A67725"/>
    <w:rsid w:val="00A677C0"/>
    <w:rsid w:val="00A67B21"/>
    <w:rsid w:val="00A67D50"/>
    <w:rsid w:val="00A70849"/>
    <w:rsid w:val="00A710D8"/>
    <w:rsid w:val="00A714F5"/>
    <w:rsid w:val="00A714FC"/>
    <w:rsid w:val="00A72040"/>
    <w:rsid w:val="00A720A8"/>
    <w:rsid w:val="00A72B57"/>
    <w:rsid w:val="00A756A8"/>
    <w:rsid w:val="00A7614C"/>
    <w:rsid w:val="00A76D80"/>
    <w:rsid w:val="00A8074C"/>
    <w:rsid w:val="00A80CD9"/>
    <w:rsid w:val="00A81462"/>
    <w:rsid w:val="00A81806"/>
    <w:rsid w:val="00A819C8"/>
    <w:rsid w:val="00A82300"/>
    <w:rsid w:val="00A825F9"/>
    <w:rsid w:val="00A82B74"/>
    <w:rsid w:val="00A83037"/>
    <w:rsid w:val="00A83671"/>
    <w:rsid w:val="00A83D61"/>
    <w:rsid w:val="00A84181"/>
    <w:rsid w:val="00A84DE3"/>
    <w:rsid w:val="00A85043"/>
    <w:rsid w:val="00A8512C"/>
    <w:rsid w:val="00A875CA"/>
    <w:rsid w:val="00A879FA"/>
    <w:rsid w:val="00A87BC6"/>
    <w:rsid w:val="00A921BC"/>
    <w:rsid w:val="00A92374"/>
    <w:rsid w:val="00A941DF"/>
    <w:rsid w:val="00A9661A"/>
    <w:rsid w:val="00A967CC"/>
    <w:rsid w:val="00A96865"/>
    <w:rsid w:val="00A968D0"/>
    <w:rsid w:val="00A96CA7"/>
    <w:rsid w:val="00AA0643"/>
    <w:rsid w:val="00AA2190"/>
    <w:rsid w:val="00AA2847"/>
    <w:rsid w:val="00AA3F99"/>
    <w:rsid w:val="00AA453F"/>
    <w:rsid w:val="00AA4643"/>
    <w:rsid w:val="00AA4732"/>
    <w:rsid w:val="00AA6419"/>
    <w:rsid w:val="00AA68FF"/>
    <w:rsid w:val="00AA6B7E"/>
    <w:rsid w:val="00AA7F16"/>
    <w:rsid w:val="00AB0C42"/>
    <w:rsid w:val="00AB0D9D"/>
    <w:rsid w:val="00AB0E2A"/>
    <w:rsid w:val="00AB1000"/>
    <w:rsid w:val="00AB1545"/>
    <w:rsid w:val="00AB167B"/>
    <w:rsid w:val="00AB1C88"/>
    <w:rsid w:val="00AB325E"/>
    <w:rsid w:val="00AB3A37"/>
    <w:rsid w:val="00AB486F"/>
    <w:rsid w:val="00AB4F14"/>
    <w:rsid w:val="00AB5080"/>
    <w:rsid w:val="00AB518A"/>
    <w:rsid w:val="00AB584B"/>
    <w:rsid w:val="00AB67F1"/>
    <w:rsid w:val="00AB69F9"/>
    <w:rsid w:val="00AB79F2"/>
    <w:rsid w:val="00AC08E5"/>
    <w:rsid w:val="00AC0D7F"/>
    <w:rsid w:val="00AC21A5"/>
    <w:rsid w:val="00AC21AA"/>
    <w:rsid w:val="00AC2DA2"/>
    <w:rsid w:val="00AC319D"/>
    <w:rsid w:val="00AC3BFD"/>
    <w:rsid w:val="00AC3D3F"/>
    <w:rsid w:val="00AC3F18"/>
    <w:rsid w:val="00AC474F"/>
    <w:rsid w:val="00AC4B26"/>
    <w:rsid w:val="00AC4BF2"/>
    <w:rsid w:val="00AC4F1E"/>
    <w:rsid w:val="00AC6844"/>
    <w:rsid w:val="00AC694C"/>
    <w:rsid w:val="00AC69E6"/>
    <w:rsid w:val="00AC6D9B"/>
    <w:rsid w:val="00AC79CF"/>
    <w:rsid w:val="00AC7AE5"/>
    <w:rsid w:val="00AC7C79"/>
    <w:rsid w:val="00AC7DA3"/>
    <w:rsid w:val="00AD0775"/>
    <w:rsid w:val="00AD12C6"/>
    <w:rsid w:val="00AD1C1D"/>
    <w:rsid w:val="00AD34D1"/>
    <w:rsid w:val="00AD4188"/>
    <w:rsid w:val="00AD4825"/>
    <w:rsid w:val="00AD59C1"/>
    <w:rsid w:val="00AD5BC0"/>
    <w:rsid w:val="00AD65CF"/>
    <w:rsid w:val="00AD785F"/>
    <w:rsid w:val="00AE11F7"/>
    <w:rsid w:val="00AE128C"/>
    <w:rsid w:val="00AE2C6B"/>
    <w:rsid w:val="00AE2F38"/>
    <w:rsid w:val="00AE48D3"/>
    <w:rsid w:val="00AE5269"/>
    <w:rsid w:val="00AE55AA"/>
    <w:rsid w:val="00AE61FB"/>
    <w:rsid w:val="00AE6415"/>
    <w:rsid w:val="00AE6505"/>
    <w:rsid w:val="00AF0B43"/>
    <w:rsid w:val="00AF13E8"/>
    <w:rsid w:val="00AF1696"/>
    <w:rsid w:val="00AF1C40"/>
    <w:rsid w:val="00AF3563"/>
    <w:rsid w:val="00AF4C9B"/>
    <w:rsid w:val="00AF5BA3"/>
    <w:rsid w:val="00AF5CEE"/>
    <w:rsid w:val="00AF6D9A"/>
    <w:rsid w:val="00AF7179"/>
    <w:rsid w:val="00AF7824"/>
    <w:rsid w:val="00AF7919"/>
    <w:rsid w:val="00B0003F"/>
    <w:rsid w:val="00B006A9"/>
    <w:rsid w:val="00B0152B"/>
    <w:rsid w:val="00B02C9E"/>
    <w:rsid w:val="00B03D9D"/>
    <w:rsid w:val="00B0499B"/>
    <w:rsid w:val="00B04B1C"/>
    <w:rsid w:val="00B04BC2"/>
    <w:rsid w:val="00B0572A"/>
    <w:rsid w:val="00B060A8"/>
    <w:rsid w:val="00B06396"/>
    <w:rsid w:val="00B064B7"/>
    <w:rsid w:val="00B06F63"/>
    <w:rsid w:val="00B0738A"/>
    <w:rsid w:val="00B07552"/>
    <w:rsid w:val="00B106E6"/>
    <w:rsid w:val="00B10D6D"/>
    <w:rsid w:val="00B10F85"/>
    <w:rsid w:val="00B1129D"/>
    <w:rsid w:val="00B1136B"/>
    <w:rsid w:val="00B1187A"/>
    <w:rsid w:val="00B12E4A"/>
    <w:rsid w:val="00B13F2E"/>
    <w:rsid w:val="00B14721"/>
    <w:rsid w:val="00B1475C"/>
    <w:rsid w:val="00B1489B"/>
    <w:rsid w:val="00B1510E"/>
    <w:rsid w:val="00B15F37"/>
    <w:rsid w:val="00B16BDB"/>
    <w:rsid w:val="00B170E3"/>
    <w:rsid w:val="00B1717C"/>
    <w:rsid w:val="00B17E11"/>
    <w:rsid w:val="00B2013C"/>
    <w:rsid w:val="00B2050C"/>
    <w:rsid w:val="00B2057E"/>
    <w:rsid w:val="00B20670"/>
    <w:rsid w:val="00B20AFB"/>
    <w:rsid w:val="00B20D7D"/>
    <w:rsid w:val="00B20FC1"/>
    <w:rsid w:val="00B210FA"/>
    <w:rsid w:val="00B216D6"/>
    <w:rsid w:val="00B218A4"/>
    <w:rsid w:val="00B225A3"/>
    <w:rsid w:val="00B227EA"/>
    <w:rsid w:val="00B23341"/>
    <w:rsid w:val="00B23953"/>
    <w:rsid w:val="00B23B0B"/>
    <w:rsid w:val="00B23C79"/>
    <w:rsid w:val="00B2681D"/>
    <w:rsid w:val="00B26922"/>
    <w:rsid w:val="00B26C27"/>
    <w:rsid w:val="00B26ED3"/>
    <w:rsid w:val="00B27436"/>
    <w:rsid w:val="00B278D7"/>
    <w:rsid w:val="00B27AD6"/>
    <w:rsid w:val="00B30FF1"/>
    <w:rsid w:val="00B31A99"/>
    <w:rsid w:val="00B321AC"/>
    <w:rsid w:val="00B3290B"/>
    <w:rsid w:val="00B339F1"/>
    <w:rsid w:val="00B35515"/>
    <w:rsid w:val="00B36625"/>
    <w:rsid w:val="00B36AF4"/>
    <w:rsid w:val="00B37C8D"/>
    <w:rsid w:val="00B40FEA"/>
    <w:rsid w:val="00B41979"/>
    <w:rsid w:val="00B42FED"/>
    <w:rsid w:val="00B4396A"/>
    <w:rsid w:val="00B4523D"/>
    <w:rsid w:val="00B4609B"/>
    <w:rsid w:val="00B465EC"/>
    <w:rsid w:val="00B469E6"/>
    <w:rsid w:val="00B46B37"/>
    <w:rsid w:val="00B46D23"/>
    <w:rsid w:val="00B47CA8"/>
    <w:rsid w:val="00B47CD6"/>
    <w:rsid w:val="00B47F9D"/>
    <w:rsid w:val="00B501C0"/>
    <w:rsid w:val="00B50665"/>
    <w:rsid w:val="00B50792"/>
    <w:rsid w:val="00B510FB"/>
    <w:rsid w:val="00B51455"/>
    <w:rsid w:val="00B52CBC"/>
    <w:rsid w:val="00B535E6"/>
    <w:rsid w:val="00B54E72"/>
    <w:rsid w:val="00B55500"/>
    <w:rsid w:val="00B5629A"/>
    <w:rsid w:val="00B572B5"/>
    <w:rsid w:val="00B5779F"/>
    <w:rsid w:val="00B60551"/>
    <w:rsid w:val="00B612CB"/>
    <w:rsid w:val="00B62573"/>
    <w:rsid w:val="00B62B76"/>
    <w:rsid w:val="00B630F0"/>
    <w:rsid w:val="00B633DE"/>
    <w:rsid w:val="00B63585"/>
    <w:rsid w:val="00B63CBC"/>
    <w:rsid w:val="00B65950"/>
    <w:rsid w:val="00B65F92"/>
    <w:rsid w:val="00B67301"/>
    <w:rsid w:val="00B705D3"/>
    <w:rsid w:val="00B70B0D"/>
    <w:rsid w:val="00B7192C"/>
    <w:rsid w:val="00B71A4D"/>
    <w:rsid w:val="00B71BCB"/>
    <w:rsid w:val="00B71C1C"/>
    <w:rsid w:val="00B7279E"/>
    <w:rsid w:val="00B72BE1"/>
    <w:rsid w:val="00B72D1B"/>
    <w:rsid w:val="00B733D8"/>
    <w:rsid w:val="00B7373A"/>
    <w:rsid w:val="00B73DEC"/>
    <w:rsid w:val="00B754D7"/>
    <w:rsid w:val="00B75B59"/>
    <w:rsid w:val="00B75D1D"/>
    <w:rsid w:val="00B75E10"/>
    <w:rsid w:val="00B75EFC"/>
    <w:rsid w:val="00B75F59"/>
    <w:rsid w:val="00B76012"/>
    <w:rsid w:val="00B76D67"/>
    <w:rsid w:val="00B7797A"/>
    <w:rsid w:val="00B77ADF"/>
    <w:rsid w:val="00B77D45"/>
    <w:rsid w:val="00B8066D"/>
    <w:rsid w:val="00B806B3"/>
    <w:rsid w:val="00B8096F"/>
    <w:rsid w:val="00B8248D"/>
    <w:rsid w:val="00B8261A"/>
    <w:rsid w:val="00B83493"/>
    <w:rsid w:val="00B84442"/>
    <w:rsid w:val="00B8456C"/>
    <w:rsid w:val="00B85579"/>
    <w:rsid w:val="00B87094"/>
    <w:rsid w:val="00B8768E"/>
    <w:rsid w:val="00B90543"/>
    <w:rsid w:val="00B91CE2"/>
    <w:rsid w:val="00B93EE0"/>
    <w:rsid w:val="00B946F2"/>
    <w:rsid w:val="00B9542F"/>
    <w:rsid w:val="00B95783"/>
    <w:rsid w:val="00BA1672"/>
    <w:rsid w:val="00BA1AE5"/>
    <w:rsid w:val="00BA23F5"/>
    <w:rsid w:val="00BA2DA8"/>
    <w:rsid w:val="00BA35BD"/>
    <w:rsid w:val="00BA3C96"/>
    <w:rsid w:val="00BA464D"/>
    <w:rsid w:val="00BA56C4"/>
    <w:rsid w:val="00BA5FB7"/>
    <w:rsid w:val="00BA6038"/>
    <w:rsid w:val="00BA6560"/>
    <w:rsid w:val="00BA65E7"/>
    <w:rsid w:val="00BA6C40"/>
    <w:rsid w:val="00BA70D4"/>
    <w:rsid w:val="00BA71E3"/>
    <w:rsid w:val="00BA75FB"/>
    <w:rsid w:val="00BA76C4"/>
    <w:rsid w:val="00BA7FD2"/>
    <w:rsid w:val="00BB0DF3"/>
    <w:rsid w:val="00BB128B"/>
    <w:rsid w:val="00BB18F3"/>
    <w:rsid w:val="00BB23A6"/>
    <w:rsid w:val="00BB2660"/>
    <w:rsid w:val="00BB3AEF"/>
    <w:rsid w:val="00BB46A8"/>
    <w:rsid w:val="00BB46DB"/>
    <w:rsid w:val="00BB58F3"/>
    <w:rsid w:val="00BB5FDE"/>
    <w:rsid w:val="00BB6285"/>
    <w:rsid w:val="00BB6519"/>
    <w:rsid w:val="00BB66D5"/>
    <w:rsid w:val="00BB6DE4"/>
    <w:rsid w:val="00BB773A"/>
    <w:rsid w:val="00BB7D57"/>
    <w:rsid w:val="00BB7D63"/>
    <w:rsid w:val="00BB7F01"/>
    <w:rsid w:val="00BC017D"/>
    <w:rsid w:val="00BC0634"/>
    <w:rsid w:val="00BC13BB"/>
    <w:rsid w:val="00BC1AC4"/>
    <w:rsid w:val="00BC256C"/>
    <w:rsid w:val="00BC3A58"/>
    <w:rsid w:val="00BC4307"/>
    <w:rsid w:val="00BC6214"/>
    <w:rsid w:val="00BC676D"/>
    <w:rsid w:val="00BC6AAB"/>
    <w:rsid w:val="00BC6EC5"/>
    <w:rsid w:val="00BC7EF1"/>
    <w:rsid w:val="00BD0541"/>
    <w:rsid w:val="00BD09DA"/>
    <w:rsid w:val="00BD11EB"/>
    <w:rsid w:val="00BD11F1"/>
    <w:rsid w:val="00BD15BA"/>
    <w:rsid w:val="00BD209B"/>
    <w:rsid w:val="00BD337B"/>
    <w:rsid w:val="00BD35E4"/>
    <w:rsid w:val="00BD5A89"/>
    <w:rsid w:val="00BD5B3D"/>
    <w:rsid w:val="00BD716E"/>
    <w:rsid w:val="00BD78F4"/>
    <w:rsid w:val="00BD7A06"/>
    <w:rsid w:val="00BD7D85"/>
    <w:rsid w:val="00BE07FE"/>
    <w:rsid w:val="00BE0DE9"/>
    <w:rsid w:val="00BE173F"/>
    <w:rsid w:val="00BE1CDF"/>
    <w:rsid w:val="00BE1DC5"/>
    <w:rsid w:val="00BE2E2F"/>
    <w:rsid w:val="00BE2F5A"/>
    <w:rsid w:val="00BE342C"/>
    <w:rsid w:val="00BE34F8"/>
    <w:rsid w:val="00BE4CF7"/>
    <w:rsid w:val="00BE51C6"/>
    <w:rsid w:val="00BE7C4D"/>
    <w:rsid w:val="00BF03D6"/>
    <w:rsid w:val="00BF0597"/>
    <w:rsid w:val="00BF0C2C"/>
    <w:rsid w:val="00BF2A09"/>
    <w:rsid w:val="00BF32A8"/>
    <w:rsid w:val="00BF3DAE"/>
    <w:rsid w:val="00BF3FFA"/>
    <w:rsid w:val="00BF43E9"/>
    <w:rsid w:val="00BF50A3"/>
    <w:rsid w:val="00BF55F2"/>
    <w:rsid w:val="00BF5AF4"/>
    <w:rsid w:val="00BF62BB"/>
    <w:rsid w:val="00BF65F9"/>
    <w:rsid w:val="00C00294"/>
    <w:rsid w:val="00C00A72"/>
    <w:rsid w:val="00C00E76"/>
    <w:rsid w:val="00C03DBA"/>
    <w:rsid w:val="00C057C1"/>
    <w:rsid w:val="00C05A71"/>
    <w:rsid w:val="00C05E3C"/>
    <w:rsid w:val="00C06712"/>
    <w:rsid w:val="00C076CF"/>
    <w:rsid w:val="00C07D69"/>
    <w:rsid w:val="00C114A5"/>
    <w:rsid w:val="00C11C38"/>
    <w:rsid w:val="00C11E3E"/>
    <w:rsid w:val="00C12820"/>
    <w:rsid w:val="00C13CEC"/>
    <w:rsid w:val="00C142A9"/>
    <w:rsid w:val="00C147A3"/>
    <w:rsid w:val="00C14DB8"/>
    <w:rsid w:val="00C1574E"/>
    <w:rsid w:val="00C1672E"/>
    <w:rsid w:val="00C16911"/>
    <w:rsid w:val="00C17347"/>
    <w:rsid w:val="00C17F75"/>
    <w:rsid w:val="00C249B0"/>
    <w:rsid w:val="00C24DD5"/>
    <w:rsid w:val="00C2518F"/>
    <w:rsid w:val="00C262AE"/>
    <w:rsid w:val="00C31F2C"/>
    <w:rsid w:val="00C31F4D"/>
    <w:rsid w:val="00C33387"/>
    <w:rsid w:val="00C33530"/>
    <w:rsid w:val="00C34218"/>
    <w:rsid w:val="00C34BCD"/>
    <w:rsid w:val="00C34F9D"/>
    <w:rsid w:val="00C35CA3"/>
    <w:rsid w:val="00C360B5"/>
    <w:rsid w:val="00C361CE"/>
    <w:rsid w:val="00C37DF7"/>
    <w:rsid w:val="00C410B7"/>
    <w:rsid w:val="00C41DA9"/>
    <w:rsid w:val="00C424E8"/>
    <w:rsid w:val="00C4301F"/>
    <w:rsid w:val="00C43188"/>
    <w:rsid w:val="00C44D16"/>
    <w:rsid w:val="00C45950"/>
    <w:rsid w:val="00C45FA5"/>
    <w:rsid w:val="00C462AA"/>
    <w:rsid w:val="00C46B62"/>
    <w:rsid w:val="00C46C06"/>
    <w:rsid w:val="00C46DE8"/>
    <w:rsid w:val="00C51062"/>
    <w:rsid w:val="00C51126"/>
    <w:rsid w:val="00C51198"/>
    <w:rsid w:val="00C5365F"/>
    <w:rsid w:val="00C53947"/>
    <w:rsid w:val="00C539B5"/>
    <w:rsid w:val="00C53FEB"/>
    <w:rsid w:val="00C5449F"/>
    <w:rsid w:val="00C55913"/>
    <w:rsid w:val="00C55E1D"/>
    <w:rsid w:val="00C567FA"/>
    <w:rsid w:val="00C57335"/>
    <w:rsid w:val="00C57DB8"/>
    <w:rsid w:val="00C601AC"/>
    <w:rsid w:val="00C6072B"/>
    <w:rsid w:val="00C60ABD"/>
    <w:rsid w:val="00C62F53"/>
    <w:rsid w:val="00C6320C"/>
    <w:rsid w:val="00C640CC"/>
    <w:rsid w:val="00C64C86"/>
    <w:rsid w:val="00C65087"/>
    <w:rsid w:val="00C659A8"/>
    <w:rsid w:val="00C6723E"/>
    <w:rsid w:val="00C67563"/>
    <w:rsid w:val="00C676D6"/>
    <w:rsid w:val="00C70BB8"/>
    <w:rsid w:val="00C70F55"/>
    <w:rsid w:val="00C7142A"/>
    <w:rsid w:val="00C714B0"/>
    <w:rsid w:val="00C72332"/>
    <w:rsid w:val="00C736C5"/>
    <w:rsid w:val="00C74ED2"/>
    <w:rsid w:val="00C751ED"/>
    <w:rsid w:val="00C75ECB"/>
    <w:rsid w:val="00C765E8"/>
    <w:rsid w:val="00C76761"/>
    <w:rsid w:val="00C77297"/>
    <w:rsid w:val="00C776D1"/>
    <w:rsid w:val="00C813C7"/>
    <w:rsid w:val="00C8145C"/>
    <w:rsid w:val="00C82909"/>
    <w:rsid w:val="00C82BB5"/>
    <w:rsid w:val="00C838EB"/>
    <w:rsid w:val="00C83CBB"/>
    <w:rsid w:val="00C8456B"/>
    <w:rsid w:val="00C851C1"/>
    <w:rsid w:val="00C8598E"/>
    <w:rsid w:val="00C8683F"/>
    <w:rsid w:val="00C86AB7"/>
    <w:rsid w:val="00C8725E"/>
    <w:rsid w:val="00C8740F"/>
    <w:rsid w:val="00C876F3"/>
    <w:rsid w:val="00C8778F"/>
    <w:rsid w:val="00C87991"/>
    <w:rsid w:val="00C87C55"/>
    <w:rsid w:val="00C90194"/>
    <w:rsid w:val="00C90533"/>
    <w:rsid w:val="00C9071F"/>
    <w:rsid w:val="00C90E51"/>
    <w:rsid w:val="00C90F3B"/>
    <w:rsid w:val="00C9193D"/>
    <w:rsid w:val="00C92C88"/>
    <w:rsid w:val="00C93081"/>
    <w:rsid w:val="00C945BB"/>
    <w:rsid w:val="00C953DC"/>
    <w:rsid w:val="00C956E6"/>
    <w:rsid w:val="00C95A13"/>
    <w:rsid w:val="00C960AE"/>
    <w:rsid w:val="00C97528"/>
    <w:rsid w:val="00C97668"/>
    <w:rsid w:val="00C9784C"/>
    <w:rsid w:val="00CA007D"/>
    <w:rsid w:val="00CA4210"/>
    <w:rsid w:val="00CA4276"/>
    <w:rsid w:val="00CA47CB"/>
    <w:rsid w:val="00CA49AB"/>
    <w:rsid w:val="00CA505B"/>
    <w:rsid w:val="00CA515D"/>
    <w:rsid w:val="00CA5E50"/>
    <w:rsid w:val="00CA7CD7"/>
    <w:rsid w:val="00CB2B41"/>
    <w:rsid w:val="00CB3D62"/>
    <w:rsid w:val="00CB4D41"/>
    <w:rsid w:val="00CB5491"/>
    <w:rsid w:val="00CB589E"/>
    <w:rsid w:val="00CB5CAD"/>
    <w:rsid w:val="00CB6912"/>
    <w:rsid w:val="00CB74B9"/>
    <w:rsid w:val="00CC04C3"/>
    <w:rsid w:val="00CC069D"/>
    <w:rsid w:val="00CC0C98"/>
    <w:rsid w:val="00CC188F"/>
    <w:rsid w:val="00CC23E7"/>
    <w:rsid w:val="00CC25C7"/>
    <w:rsid w:val="00CC2701"/>
    <w:rsid w:val="00CC2E97"/>
    <w:rsid w:val="00CC3411"/>
    <w:rsid w:val="00CC3A5F"/>
    <w:rsid w:val="00CC3CD7"/>
    <w:rsid w:val="00CC4AD2"/>
    <w:rsid w:val="00CC53C2"/>
    <w:rsid w:val="00CC53F0"/>
    <w:rsid w:val="00CC5A87"/>
    <w:rsid w:val="00CC5CEA"/>
    <w:rsid w:val="00CC668D"/>
    <w:rsid w:val="00CC70F4"/>
    <w:rsid w:val="00CC750B"/>
    <w:rsid w:val="00CC7652"/>
    <w:rsid w:val="00CC772A"/>
    <w:rsid w:val="00CD04AE"/>
    <w:rsid w:val="00CD0D22"/>
    <w:rsid w:val="00CD1F3A"/>
    <w:rsid w:val="00CD2BC0"/>
    <w:rsid w:val="00CD2D54"/>
    <w:rsid w:val="00CD30F6"/>
    <w:rsid w:val="00CD311E"/>
    <w:rsid w:val="00CD342A"/>
    <w:rsid w:val="00CD4CD4"/>
    <w:rsid w:val="00CD5398"/>
    <w:rsid w:val="00CD5883"/>
    <w:rsid w:val="00CD645F"/>
    <w:rsid w:val="00CD7061"/>
    <w:rsid w:val="00CD7480"/>
    <w:rsid w:val="00CD7EC3"/>
    <w:rsid w:val="00CE000B"/>
    <w:rsid w:val="00CE0617"/>
    <w:rsid w:val="00CE102C"/>
    <w:rsid w:val="00CE23F9"/>
    <w:rsid w:val="00CE2629"/>
    <w:rsid w:val="00CE3484"/>
    <w:rsid w:val="00CE51EB"/>
    <w:rsid w:val="00CE7392"/>
    <w:rsid w:val="00CE7C85"/>
    <w:rsid w:val="00CE7FF8"/>
    <w:rsid w:val="00CF0A17"/>
    <w:rsid w:val="00CF12D7"/>
    <w:rsid w:val="00CF1951"/>
    <w:rsid w:val="00CF1E73"/>
    <w:rsid w:val="00CF2088"/>
    <w:rsid w:val="00CF3806"/>
    <w:rsid w:val="00CF3946"/>
    <w:rsid w:val="00CF3B8A"/>
    <w:rsid w:val="00CF4A0F"/>
    <w:rsid w:val="00CF4D9E"/>
    <w:rsid w:val="00CF5C73"/>
    <w:rsid w:val="00CF5FE7"/>
    <w:rsid w:val="00CF6875"/>
    <w:rsid w:val="00CF79DB"/>
    <w:rsid w:val="00CF7DB0"/>
    <w:rsid w:val="00D002EA"/>
    <w:rsid w:val="00D019B6"/>
    <w:rsid w:val="00D028E7"/>
    <w:rsid w:val="00D0300E"/>
    <w:rsid w:val="00D0312D"/>
    <w:rsid w:val="00D04D1B"/>
    <w:rsid w:val="00D05503"/>
    <w:rsid w:val="00D05A3E"/>
    <w:rsid w:val="00D068FE"/>
    <w:rsid w:val="00D077F7"/>
    <w:rsid w:val="00D07CBC"/>
    <w:rsid w:val="00D1014B"/>
    <w:rsid w:val="00D102A8"/>
    <w:rsid w:val="00D105D5"/>
    <w:rsid w:val="00D109E7"/>
    <w:rsid w:val="00D12168"/>
    <w:rsid w:val="00D130F1"/>
    <w:rsid w:val="00D1388D"/>
    <w:rsid w:val="00D13E18"/>
    <w:rsid w:val="00D14336"/>
    <w:rsid w:val="00D16035"/>
    <w:rsid w:val="00D16F65"/>
    <w:rsid w:val="00D21105"/>
    <w:rsid w:val="00D211FD"/>
    <w:rsid w:val="00D21328"/>
    <w:rsid w:val="00D22261"/>
    <w:rsid w:val="00D231A3"/>
    <w:rsid w:val="00D23CBA"/>
    <w:rsid w:val="00D242BC"/>
    <w:rsid w:val="00D24BA2"/>
    <w:rsid w:val="00D263F0"/>
    <w:rsid w:val="00D273D3"/>
    <w:rsid w:val="00D2743B"/>
    <w:rsid w:val="00D27A97"/>
    <w:rsid w:val="00D3041A"/>
    <w:rsid w:val="00D3066D"/>
    <w:rsid w:val="00D30A98"/>
    <w:rsid w:val="00D318B0"/>
    <w:rsid w:val="00D32EFA"/>
    <w:rsid w:val="00D32F18"/>
    <w:rsid w:val="00D353ED"/>
    <w:rsid w:val="00D35EE0"/>
    <w:rsid w:val="00D36110"/>
    <w:rsid w:val="00D373F0"/>
    <w:rsid w:val="00D37A57"/>
    <w:rsid w:val="00D422A6"/>
    <w:rsid w:val="00D42DBF"/>
    <w:rsid w:val="00D42EF2"/>
    <w:rsid w:val="00D43F1D"/>
    <w:rsid w:val="00D464C8"/>
    <w:rsid w:val="00D46695"/>
    <w:rsid w:val="00D47CA9"/>
    <w:rsid w:val="00D5066F"/>
    <w:rsid w:val="00D5194D"/>
    <w:rsid w:val="00D52F12"/>
    <w:rsid w:val="00D53170"/>
    <w:rsid w:val="00D53262"/>
    <w:rsid w:val="00D540F5"/>
    <w:rsid w:val="00D54E20"/>
    <w:rsid w:val="00D55913"/>
    <w:rsid w:val="00D55DE5"/>
    <w:rsid w:val="00D567DB"/>
    <w:rsid w:val="00D569CE"/>
    <w:rsid w:val="00D56AB0"/>
    <w:rsid w:val="00D579C5"/>
    <w:rsid w:val="00D57A90"/>
    <w:rsid w:val="00D60A66"/>
    <w:rsid w:val="00D61976"/>
    <w:rsid w:val="00D61AB4"/>
    <w:rsid w:val="00D625EF"/>
    <w:rsid w:val="00D63692"/>
    <w:rsid w:val="00D646A1"/>
    <w:rsid w:val="00D67AAF"/>
    <w:rsid w:val="00D706BF"/>
    <w:rsid w:val="00D70EED"/>
    <w:rsid w:val="00D710B6"/>
    <w:rsid w:val="00D718DB"/>
    <w:rsid w:val="00D722C0"/>
    <w:rsid w:val="00D723F3"/>
    <w:rsid w:val="00D7338E"/>
    <w:rsid w:val="00D74402"/>
    <w:rsid w:val="00D74468"/>
    <w:rsid w:val="00D74D34"/>
    <w:rsid w:val="00D7502F"/>
    <w:rsid w:val="00D75256"/>
    <w:rsid w:val="00D75E77"/>
    <w:rsid w:val="00D761F5"/>
    <w:rsid w:val="00D76276"/>
    <w:rsid w:val="00D77DF0"/>
    <w:rsid w:val="00D77F6E"/>
    <w:rsid w:val="00D80685"/>
    <w:rsid w:val="00D80E38"/>
    <w:rsid w:val="00D81939"/>
    <w:rsid w:val="00D81D61"/>
    <w:rsid w:val="00D844D2"/>
    <w:rsid w:val="00D85670"/>
    <w:rsid w:val="00D8570A"/>
    <w:rsid w:val="00D85EBD"/>
    <w:rsid w:val="00D85EFB"/>
    <w:rsid w:val="00D865A3"/>
    <w:rsid w:val="00D869DF"/>
    <w:rsid w:val="00D90EA4"/>
    <w:rsid w:val="00D91906"/>
    <w:rsid w:val="00D92185"/>
    <w:rsid w:val="00D93688"/>
    <w:rsid w:val="00D93D8B"/>
    <w:rsid w:val="00D9402D"/>
    <w:rsid w:val="00D95375"/>
    <w:rsid w:val="00D970B7"/>
    <w:rsid w:val="00D97613"/>
    <w:rsid w:val="00D97FEC"/>
    <w:rsid w:val="00DA0066"/>
    <w:rsid w:val="00DA0740"/>
    <w:rsid w:val="00DA14A6"/>
    <w:rsid w:val="00DA2457"/>
    <w:rsid w:val="00DA35E6"/>
    <w:rsid w:val="00DA4CE2"/>
    <w:rsid w:val="00DA7818"/>
    <w:rsid w:val="00DA79F2"/>
    <w:rsid w:val="00DA7C15"/>
    <w:rsid w:val="00DB02A6"/>
    <w:rsid w:val="00DB08DF"/>
    <w:rsid w:val="00DB105A"/>
    <w:rsid w:val="00DB3536"/>
    <w:rsid w:val="00DB4057"/>
    <w:rsid w:val="00DB5E7E"/>
    <w:rsid w:val="00DB67BB"/>
    <w:rsid w:val="00DB7D32"/>
    <w:rsid w:val="00DB7DFF"/>
    <w:rsid w:val="00DC0207"/>
    <w:rsid w:val="00DC1834"/>
    <w:rsid w:val="00DC19A6"/>
    <w:rsid w:val="00DC2454"/>
    <w:rsid w:val="00DC2D73"/>
    <w:rsid w:val="00DC309B"/>
    <w:rsid w:val="00DC3B83"/>
    <w:rsid w:val="00DC3C5B"/>
    <w:rsid w:val="00DC4740"/>
    <w:rsid w:val="00DC4F14"/>
    <w:rsid w:val="00DC4FF7"/>
    <w:rsid w:val="00DC5F6C"/>
    <w:rsid w:val="00DC672F"/>
    <w:rsid w:val="00DC6875"/>
    <w:rsid w:val="00DC6B94"/>
    <w:rsid w:val="00DC6BDD"/>
    <w:rsid w:val="00DC7EDB"/>
    <w:rsid w:val="00DD000E"/>
    <w:rsid w:val="00DD02F8"/>
    <w:rsid w:val="00DD1407"/>
    <w:rsid w:val="00DD1C84"/>
    <w:rsid w:val="00DD2943"/>
    <w:rsid w:val="00DD2E27"/>
    <w:rsid w:val="00DD2E40"/>
    <w:rsid w:val="00DD42F0"/>
    <w:rsid w:val="00DD4A59"/>
    <w:rsid w:val="00DD4DDC"/>
    <w:rsid w:val="00DD50BD"/>
    <w:rsid w:val="00DD62C8"/>
    <w:rsid w:val="00DD7B9E"/>
    <w:rsid w:val="00DE0104"/>
    <w:rsid w:val="00DE188E"/>
    <w:rsid w:val="00DE1B83"/>
    <w:rsid w:val="00DE1DF5"/>
    <w:rsid w:val="00DE2103"/>
    <w:rsid w:val="00DE2554"/>
    <w:rsid w:val="00DE285E"/>
    <w:rsid w:val="00DE2E55"/>
    <w:rsid w:val="00DE3860"/>
    <w:rsid w:val="00DE46EA"/>
    <w:rsid w:val="00DE5BF9"/>
    <w:rsid w:val="00DE67CB"/>
    <w:rsid w:val="00DE67FD"/>
    <w:rsid w:val="00DE6E11"/>
    <w:rsid w:val="00DE70FD"/>
    <w:rsid w:val="00DE7286"/>
    <w:rsid w:val="00DE765C"/>
    <w:rsid w:val="00DE7BD7"/>
    <w:rsid w:val="00DF0423"/>
    <w:rsid w:val="00DF0FD5"/>
    <w:rsid w:val="00DF2312"/>
    <w:rsid w:val="00DF2504"/>
    <w:rsid w:val="00DF2897"/>
    <w:rsid w:val="00DF2C8D"/>
    <w:rsid w:val="00DF2DA7"/>
    <w:rsid w:val="00DF345A"/>
    <w:rsid w:val="00DF36AC"/>
    <w:rsid w:val="00DF385F"/>
    <w:rsid w:val="00DF38FA"/>
    <w:rsid w:val="00DF3CB0"/>
    <w:rsid w:val="00DF4D1C"/>
    <w:rsid w:val="00DF5538"/>
    <w:rsid w:val="00DF575B"/>
    <w:rsid w:val="00DF580C"/>
    <w:rsid w:val="00DF5EDD"/>
    <w:rsid w:val="00DF61A2"/>
    <w:rsid w:val="00DF649F"/>
    <w:rsid w:val="00DF64CC"/>
    <w:rsid w:val="00DF6C5E"/>
    <w:rsid w:val="00DF7561"/>
    <w:rsid w:val="00E003CE"/>
    <w:rsid w:val="00E0091D"/>
    <w:rsid w:val="00E00AAB"/>
    <w:rsid w:val="00E00CCD"/>
    <w:rsid w:val="00E01742"/>
    <w:rsid w:val="00E01B3E"/>
    <w:rsid w:val="00E02E4D"/>
    <w:rsid w:val="00E03FD1"/>
    <w:rsid w:val="00E05192"/>
    <w:rsid w:val="00E05CFA"/>
    <w:rsid w:val="00E05DF6"/>
    <w:rsid w:val="00E07629"/>
    <w:rsid w:val="00E10855"/>
    <w:rsid w:val="00E12848"/>
    <w:rsid w:val="00E13391"/>
    <w:rsid w:val="00E13965"/>
    <w:rsid w:val="00E13C50"/>
    <w:rsid w:val="00E13D0A"/>
    <w:rsid w:val="00E13DA4"/>
    <w:rsid w:val="00E1407A"/>
    <w:rsid w:val="00E15F9A"/>
    <w:rsid w:val="00E16EAB"/>
    <w:rsid w:val="00E17367"/>
    <w:rsid w:val="00E2025D"/>
    <w:rsid w:val="00E2058A"/>
    <w:rsid w:val="00E225AC"/>
    <w:rsid w:val="00E22E42"/>
    <w:rsid w:val="00E22F19"/>
    <w:rsid w:val="00E2391D"/>
    <w:rsid w:val="00E23AC5"/>
    <w:rsid w:val="00E24B51"/>
    <w:rsid w:val="00E24D90"/>
    <w:rsid w:val="00E25D6B"/>
    <w:rsid w:val="00E26025"/>
    <w:rsid w:val="00E26CE6"/>
    <w:rsid w:val="00E26DD1"/>
    <w:rsid w:val="00E27F35"/>
    <w:rsid w:val="00E300B0"/>
    <w:rsid w:val="00E309E6"/>
    <w:rsid w:val="00E30AEA"/>
    <w:rsid w:val="00E30F90"/>
    <w:rsid w:val="00E31701"/>
    <w:rsid w:val="00E32042"/>
    <w:rsid w:val="00E32117"/>
    <w:rsid w:val="00E3214E"/>
    <w:rsid w:val="00E3264C"/>
    <w:rsid w:val="00E32D95"/>
    <w:rsid w:val="00E349DB"/>
    <w:rsid w:val="00E35F2B"/>
    <w:rsid w:val="00E367B6"/>
    <w:rsid w:val="00E36EB1"/>
    <w:rsid w:val="00E424FE"/>
    <w:rsid w:val="00E42C01"/>
    <w:rsid w:val="00E44F17"/>
    <w:rsid w:val="00E451BC"/>
    <w:rsid w:val="00E452D5"/>
    <w:rsid w:val="00E45AB2"/>
    <w:rsid w:val="00E46172"/>
    <w:rsid w:val="00E47E87"/>
    <w:rsid w:val="00E5028A"/>
    <w:rsid w:val="00E508CB"/>
    <w:rsid w:val="00E50ACE"/>
    <w:rsid w:val="00E50C3F"/>
    <w:rsid w:val="00E51828"/>
    <w:rsid w:val="00E51EB4"/>
    <w:rsid w:val="00E5299D"/>
    <w:rsid w:val="00E534E5"/>
    <w:rsid w:val="00E53A71"/>
    <w:rsid w:val="00E54521"/>
    <w:rsid w:val="00E54F3C"/>
    <w:rsid w:val="00E55461"/>
    <w:rsid w:val="00E5615E"/>
    <w:rsid w:val="00E573AD"/>
    <w:rsid w:val="00E60175"/>
    <w:rsid w:val="00E6148A"/>
    <w:rsid w:val="00E6273A"/>
    <w:rsid w:val="00E635B3"/>
    <w:rsid w:val="00E63762"/>
    <w:rsid w:val="00E64612"/>
    <w:rsid w:val="00E64B16"/>
    <w:rsid w:val="00E64B54"/>
    <w:rsid w:val="00E64C12"/>
    <w:rsid w:val="00E64E0B"/>
    <w:rsid w:val="00E65D71"/>
    <w:rsid w:val="00E66564"/>
    <w:rsid w:val="00E66A02"/>
    <w:rsid w:val="00E66B51"/>
    <w:rsid w:val="00E66D08"/>
    <w:rsid w:val="00E66D5E"/>
    <w:rsid w:val="00E66FA9"/>
    <w:rsid w:val="00E701A7"/>
    <w:rsid w:val="00E711A5"/>
    <w:rsid w:val="00E719B8"/>
    <w:rsid w:val="00E71D3C"/>
    <w:rsid w:val="00E71E26"/>
    <w:rsid w:val="00E732ED"/>
    <w:rsid w:val="00E7349E"/>
    <w:rsid w:val="00E73656"/>
    <w:rsid w:val="00E73CE7"/>
    <w:rsid w:val="00E73EE8"/>
    <w:rsid w:val="00E75CC9"/>
    <w:rsid w:val="00E76879"/>
    <w:rsid w:val="00E769EE"/>
    <w:rsid w:val="00E77160"/>
    <w:rsid w:val="00E77F88"/>
    <w:rsid w:val="00E802B2"/>
    <w:rsid w:val="00E8116D"/>
    <w:rsid w:val="00E81BCE"/>
    <w:rsid w:val="00E81EE8"/>
    <w:rsid w:val="00E828E1"/>
    <w:rsid w:val="00E8294E"/>
    <w:rsid w:val="00E829B1"/>
    <w:rsid w:val="00E83072"/>
    <w:rsid w:val="00E83551"/>
    <w:rsid w:val="00E84673"/>
    <w:rsid w:val="00E851A9"/>
    <w:rsid w:val="00E8536A"/>
    <w:rsid w:val="00E86A17"/>
    <w:rsid w:val="00E878DB"/>
    <w:rsid w:val="00E90183"/>
    <w:rsid w:val="00E9041E"/>
    <w:rsid w:val="00E90ADE"/>
    <w:rsid w:val="00E91246"/>
    <w:rsid w:val="00E915F2"/>
    <w:rsid w:val="00E91BE3"/>
    <w:rsid w:val="00E92AD5"/>
    <w:rsid w:val="00E93180"/>
    <w:rsid w:val="00E94E0A"/>
    <w:rsid w:val="00E95415"/>
    <w:rsid w:val="00E954B8"/>
    <w:rsid w:val="00E96F10"/>
    <w:rsid w:val="00E97841"/>
    <w:rsid w:val="00EA00B8"/>
    <w:rsid w:val="00EA10F1"/>
    <w:rsid w:val="00EA11E9"/>
    <w:rsid w:val="00EA1559"/>
    <w:rsid w:val="00EA25D1"/>
    <w:rsid w:val="00EA2A03"/>
    <w:rsid w:val="00EA30F5"/>
    <w:rsid w:val="00EA34F8"/>
    <w:rsid w:val="00EA3CA6"/>
    <w:rsid w:val="00EA3D56"/>
    <w:rsid w:val="00EA4822"/>
    <w:rsid w:val="00EA48D6"/>
    <w:rsid w:val="00EA56BD"/>
    <w:rsid w:val="00EA5FE7"/>
    <w:rsid w:val="00EA7260"/>
    <w:rsid w:val="00EB1382"/>
    <w:rsid w:val="00EB3E5C"/>
    <w:rsid w:val="00EB3E5D"/>
    <w:rsid w:val="00EB4026"/>
    <w:rsid w:val="00EB4A84"/>
    <w:rsid w:val="00EB4E9C"/>
    <w:rsid w:val="00EB5B5F"/>
    <w:rsid w:val="00EB5CFE"/>
    <w:rsid w:val="00EB7D5B"/>
    <w:rsid w:val="00EB7E72"/>
    <w:rsid w:val="00EC18D7"/>
    <w:rsid w:val="00EC1BF6"/>
    <w:rsid w:val="00EC218B"/>
    <w:rsid w:val="00EC29CE"/>
    <w:rsid w:val="00EC32A8"/>
    <w:rsid w:val="00EC3584"/>
    <w:rsid w:val="00EC40E7"/>
    <w:rsid w:val="00EC51F7"/>
    <w:rsid w:val="00EC5446"/>
    <w:rsid w:val="00EC59DB"/>
    <w:rsid w:val="00EC61F5"/>
    <w:rsid w:val="00EC6456"/>
    <w:rsid w:val="00EC6D70"/>
    <w:rsid w:val="00EC6E64"/>
    <w:rsid w:val="00EC7220"/>
    <w:rsid w:val="00ED0F26"/>
    <w:rsid w:val="00ED1C95"/>
    <w:rsid w:val="00ED208C"/>
    <w:rsid w:val="00ED21AA"/>
    <w:rsid w:val="00ED3BF0"/>
    <w:rsid w:val="00ED4823"/>
    <w:rsid w:val="00ED494C"/>
    <w:rsid w:val="00ED499F"/>
    <w:rsid w:val="00ED4CF6"/>
    <w:rsid w:val="00ED5C41"/>
    <w:rsid w:val="00ED5FD5"/>
    <w:rsid w:val="00ED6068"/>
    <w:rsid w:val="00ED6174"/>
    <w:rsid w:val="00ED65A7"/>
    <w:rsid w:val="00ED6C66"/>
    <w:rsid w:val="00EE07C4"/>
    <w:rsid w:val="00EE0E5A"/>
    <w:rsid w:val="00EE1163"/>
    <w:rsid w:val="00EE2327"/>
    <w:rsid w:val="00EE2D70"/>
    <w:rsid w:val="00EE3342"/>
    <w:rsid w:val="00EE3A53"/>
    <w:rsid w:val="00EE3BAE"/>
    <w:rsid w:val="00EE5081"/>
    <w:rsid w:val="00EE5374"/>
    <w:rsid w:val="00EE56CC"/>
    <w:rsid w:val="00EE6067"/>
    <w:rsid w:val="00EE61BF"/>
    <w:rsid w:val="00EE6359"/>
    <w:rsid w:val="00EE70B0"/>
    <w:rsid w:val="00EF034B"/>
    <w:rsid w:val="00EF1126"/>
    <w:rsid w:val="00EF1577"/>
    <w:rsid w:val="00EF2C59"/>
    <w:rsid w:val="00EF2DB3"/>
    <w:rsid w:val="00EF2F0E"/>
    <w:rsid w:val="00EF37AC"/>
    <w:rsid w:val="00EF3B72"/>
    <w:rsid w:val="00EF3E03"/>
    <w:rsid w:val="00EF415D"/>
    <w:rsid w:val="00EF4FCD"/>
    <w:rsid w:val="00EF551C"/>
    <w:rsid w:val="00EF573B"/>
    <w:rsid w:val="00EF5FBA"/>
    <w:rsid w:val="00EF625E"/>
    <w:rsid w:val="00EF6777"/>
    <w:rsid w:val="00EF6AC3"/>
    <w:rsid w:val="00EF6B8B"/>
    <w:rsid w:val="00F00FD3"/>
    <w:rsid w:val="00F0227E"/>
    <w:rsid w:val="00F0290B"/>
    <w:rsid w:val="00F02AFB"/>
    <w:rsid w:val="00F02F49"/>
    <w:rsid w:val="00F038B9"/>
    <w:rsid w:val="00F043AE"/>
    <w:rsid w:val="00F05C3F"/>
    <w:rsid w:val="00F060E6"/>
    <w:rsid w:val="00F07344"/>
    <w:rsid w:val="00F0771A"/>
    <w:rsid w:val="00F10A34"/>
    <w:rsid w:val="00F10D85"/>
    <w:rsid w:val="00F111AB"/>
    <w:rsid w:val="00F1120E"/>
    <w:rsid w:val="00F11E09"/>
    <w:rsid w:val="00F11E9C"/>
    <w:rsid w:val="00F12D46"/>
    <w:rsid w:val="00F13389"/>
    <w:rsid w:val="00F14D7B"/>
    <w:rsid w:val="00F15245"/>
    <w:rsid w:val="00F15E77"/>
    <w:rsid w:val="00F164D5"/>
    <w:rsid w:val="00F1778E"/>
    <w:rsid w:val="00F17D89"/>
    <w:rsid w:val="00F20C44"/>
    <w:rsid w:val="00F216B2"/>
    <w:rsid w:val="00F21A1F"/>
    <w:rsid w:val="00F21FAE"/>
    <w:rsid w:val="00F22DE5"/>
    <w:rsid w:val="00F23CCD"/>
    <w:rsid w:val="00F243DE"/>
    <w:rsid w:val="00F257F1"/>
    <w:rsid w:val="00F26741"/>
    <w:rsid w:val="00F27BB7"/>
    <w:rsid w:val="00F314C0"/>
    <w:rsid w:val="00F32342"/>
    <w:rsid w:val="00F323A7"/>
    <w:rsid w:val="00F3363B"/>
    <w:rsid w:val="00F34655"/>
    <w:rsid w:val="00F35020"/>
    <w:rsid w:val="00F354E2"/>
    <w:rsid w:val="00F361D6"/>
    <w:rsid w:val="00F36BA9"/>
    <w:rsid w:val="00F37017"/>
    <w:rsid w:val="00F41670"/>
    <w:rsid w:val="00F42E08"/>
    <w:rsid w:val="00F43792"/>
    <w:rsid w:val="00F45B31"/>
    <w:rsid w:val="00F46B59"/>
    <w:rsid w:val="00F4704C"/>
    <w:rsid w:val="00F47ABF"/>
    <w:rsid w:val="00F47CFE"/>
    <w:rsid w:val="00F503D5"/>
    <w:rsid w:val="00F5077F"/>
    <w:rsid w:val="00F50E98"/>
    <w:rsid w:val="00F513F3"/>
    <w:rsid w:val="00F51E33"/>
    <w:rsid w:val="00F51FE8"/>
    <w:rsid w:val="00F5248A"/>
    <w:rsid w:val="00F528F2"/>
    <w:rsid w:val="00F52EBC"/>
    <w:rsid w:val="00F55124"/>
    <w:rsid w:val="00F557E6"/>
    <w:rsid w:val="00F57829"/>
    <w:rsid w:val="00F579BF"/>
    <w:rsid w:val="00F57AE6"/>
    <w:rsid w:val="00F57DF1"/>
    <w:rsid w:val="00F60B22"/>
    <w:rsid w:val="00F60B2E"/>
    <w:rsid w:val="00F610B0"/>
    <w:rsid w:val="00F61C35"/>
    <w:rsid w:val="00F62980"/>
    <w:rsid w:val="00F629E5"/>
    <w:rsid w:val="00F632F1"/>
    <w:rsid w:val="00F64D41"/>
    <w:rsid w:val="00F64E20"/>
    <w:rsid w:val="00F6566E"/>
    <w:rsid w:val="00F657DA"/>
    <w:rsid w:val="00F65DC0"/>
    <w:rsid w:val="00F66044"/>
    <w:rsid w:val="00F666F1"/>
    <w:rsid w:val="00F6678A"/>
    <w:rsid w:val="00F66CC3"/>
    <w:rsid w:val="00F67216"/>
    <w:rsid w:val="00F67669"/>
    <w:rsid w:val="00F703BB"/>
    <w:rsid w:val="00F71409"/>
    <w:rsid w:val="00F717EC"/>
    <w:rsid w:val="00F72C66"/>
    <w:rsid w:val="00F7446A"/>
    <w:rsid w:val="00F746D0"/>
    <w:rsid w:val="00F74882"/>
    <w:rsid w:val="00F74B0E"/>
    <w:rsid w:val="00F74E8F"/>
    <w:rsid w:val="00F7569B"/>
    <w:rsid w:val="00F75EB0"/>
    <w:rsid w:val="00F76C15"/>
    <w:rsid w:val="00F76E80"/>
    <w:rsid w:val="00F77709"/>
    <w:rsid w:val="00F77CC9"/>
    <w:rsid w:val="00F77F4C"/>
    <w:rsid w:val="00F80356"/>
    <w:rsid w:val="00F80CC0"/>
    <w:rsid w:val="00F8287D"/>
    <w:rsid w:val="00F82889"/>
    <w:rsid w:val="00F833DD"/>
    <w:rsid w:val="00F8420C"/>
    <w:rsid w:val="00F843E3"/>
    <w:rsid w:val="00F849C2"/>
    <w:rsid w:val="00F8668A"/>
    <w:rsid w:val="00F86841"/>
    <w:rsid w:val="00F86C90"/>
    <w:rsid w:val="00F87264"/>
    <w:rsid w:val="00F878CA"/>
    <w:rsid w:val="00F90A0E"/>
    <w:rsid w:val="00F91314"/>
    <w:rsid w:val="00F91EAA"/>
    <w:rsid w:val="00F92805"/>
    <w:rsid w:val="00F92BBF"/>
    <w:rsid w:val="00F92C11"/>
    <w:rsid w:val="00F9323A"/>
    <w:rsid w:val="00F93ACF"/>
    <w:rsid w:val="00F953A9"/>
    <w:rsid w:val="00F95741"/>
    <w:rsid w:val="00F95778"/>
    <w:rsid w:val="00F95DDA"/>
    <w:rsid w:val="00F97050"/>
    <w:rsid w:val="00F97862"/>
    <w:rsid w:val="00FA076A"/>
    <w:rsid w:val="00FA0AD8"/>
    <w:rsid w:val="00FA11DA"/>
    <w:rsid w:val="00FA14E5"/>
    <w:rsid w:val="00FA1A54"/>
    <w:rsid w:val="00FA2946"/>
    <w:rsid w:val="00FA33D8"/>
    <w:rsid w:val="00FA3A25"/>
    <w:rsid w:val="00FA3F04"/>
    <w:rsid w:val="00FA42F3"/>
    <w:rsid w:val="00FA5254"/>
    <w:rsid w:val="00FA5C96"/>
    <w:rsid w:val="00FA5D31"/>
    <w:rsid w:val="00FA6513"/>
    <w:rsid w:val="00FA69C2"/>
    <w:rsid w:val="00FA733C"/>
    <w:rsid w:val="00FA77D4"/>
    <w:rsid w:val="00FB079B"/>
    <w:rsid w:val="00FB0A66"/>
    <w:rsid w:val="00FB0D0A"/>
    <w:rsid w:val="00FB1739"/>
    <w:rsid w:val="00FB1F8C"/>
    <w:rsid w:val="00FB22BE"/>
    <w:rsid w:val="00FB26DD"/>
    <w:rsid w:val="00FB2957"/>
    <w:rsid w:val="00FB3A7C"/>
    <w:rsid w:val="00FB44D7"/>
    <w:rsid w:val="00FB564C"/>
    <w:rsid w:val="00FB5E32"/>
    <w:rsid w:val="00FB6ED4"/>
    <w:rsid w:val="00FB76E9"/>
    <w:rsid w:val="00FB7A04"/>
    <w:rsid w:val="00FB7AC1"/>
    <w:rsid w:val="00FC0348"/>
    <w:rsid w:val="00FC0B21"/>
    <w:rsid w:val="00FC0C03"/>
    <w:rsid w:val="00FC0FF1"/>
    <w:rsid w:val="00FC2C66"/>
    <w:rsid w:val="00FC34AD"/>
    <w:rsid w:val="00FC3A64"/>
    <w:rsid w:val="00FC47B0"/>
    <w:rsid w:val="00FC57D9"/>
    <w:rsid w:val="00FC69BD"/>
    <w:rsid w:val="00FD0AC0"/>
    <w:rsid w:val="00FD0ADC"/>
    <w:rsid w:val="00FD1D74"/>
    <w:rsid w:val="00FD2231"/>
    <w:rsid w:val="00FD3225"/>
    <w:rsid w:val="00FD33EE"/>
    <w:rsid w:val="00FD3565"/>
    <w:rsid w:val="00FD385D"/>
    <w:rsid w:val="00FD3AF7"/>
    <w:rsid w:val="00FD474D"/>
    <w:rsid w:val="00FD4DE6"/>
    <w:rsid w:val="00FD55F4"/>
    <w:rsid w:val="00FD5681"/>
    <w:rsid w:val="00FD5B7E"/>
    <w:rsid w:val="00FD62C9"/>
    <w:rsid w:val="00FD6E72"/>
    <w:rsid w:val="00FE1285"/>
    <w:rsid w:val="00FE24A7"/>
    <w:rsid w:val="00FE2B17"/>
    <w:rsid w:val="00FE3444"/>
    <w:rsid w:val="00FE37E5"/>
    <w:rsid w:val="00FE39BF"/>
    <w:rsid w:val="00FE46E7"/>
    <w:rsid w:val="00FE577D"/>
    <w:rsid w:val="00FE626A"/>
    <w:rsid w:val="00FE7683"/>
    <w:rsid w:val="00FF1FE5"/>
    <w:rsid w:val="00FF2ADB"/>
    <w:rsid w:val="00FF396A"/>
    <w:rsid w:val="00FF6B5E"/>
    <w:rsid w:val="00FF6C7C"/>
    <w:rsid w:val="00FF7122"/>
    <w:rsid w:val="00FF7723"/>
    <w:rsid w:val="2F7D1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C508E"/>
  <w15:chartTrackingRefBased/>
  <w15:docId w15:val="{8518F747-C3CD-4A54-92D0-3DC94F872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C4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E70FD"/>
    <w:pPr>
      <w:spacing w:before="240" w:after="120" w:line="240" w:lineRule="auto"/>
      <w:outlineLvl w:val="0"/>
    </w:pPr>
    <w:rPr>
      <w:rFonts w:ascii="Times New Roman" w:hAnsi="Times New Roman"/>
      <w:b/>
      <w:bCs/>
      <w:color w:val="000000"/>
      <w:kern w:val="36"/>
      <w:sz w:val="33"/>
      <w:szCs w:val="33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3084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952A8"/>
    <w:pPr>
      <w:ind w:left="720"/>
      <w:contextualSpacing/>
    </w:pPr>
    <w:rPr>
      <w:rFonts w:eastAsia="Calibr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E64F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6E64F8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4F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E64F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4518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829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4518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8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18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C6D70"/>
    <w:rPr>
      <w:sz w:val="22"/>
      <w:szCs w:val="22"/>
    </w:rPr>
  </w:style>
  <w:style w:type="paragraph" w:customStyle="1" w:styleId="TextTi12">
    <w:name w:val="Text:Ti12"/>
    <w:basedOn w:val="Normal"/>
    <w:rsid w:val="00146564"/>
    <w:pPr>
      <w:spacing w:after="170" w:line="260" w:lineRule="atLeast"/>
      <w:jc w:val="both"/>
    </w:pPr>
    <w:rPr>
      <w:rFonts w:ascii="Times New Roman" w:hAnsi="Times New Roman"/>
      <w:sz w:val="24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14656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146564"/>
    <w:pPr>
      <w:spacing w:after="120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BodyTextChar">
    <w:name w:val="Body Text Char"/>
    <w:link w:val="BodyText"/>
    <w:uiPriority w:val="99"/>
    <w:rsid w:val="00146564"/>
    <w:rPr>
      <w:rFonts w:ascii="Times New Roman" w:hAnsi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CF20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unhideWhenUsed/>
    <w:rsid w:val="00050F8E"/>
  </w:style>
  <w:style w:type="paragraph" w:styleId="Header">
    <w:name w:val="header"/>
    <w:basedOn w:val="Normal"/>
    <w:link w:val="HeaderChar"/>
    <w:uiPriority w:val="99"/>
    <w:unhideWhenUsed/>
    <w:rsid w:val="00C33387"/>
    <w:pPr>
      <w:tabs>
        <w:tab w:val="center" w:pos="4536"/>
        <w:tab w:val="right" w:pos="9072"/>
      </w:tabs>
      <w:spacing w:after="0" w:line="240" w:lineRule="auto"/>
    </w:pPr>
    <w:rPr>
      <w:lang w:val="fr-FR" w:eastAsia="fr-FR"/>
    </w:rPr>
  </w:style>
  <w:style w:type="character" w:customStyle="1" w:styleId="HeaderChar">
    <w:name w:val="Header Char"/>
    <w:link w:val="Header"/>
    <w:uiPriority w:val="99"/>
    <w:rsid w:val="00C33387"/>
    <w:rPr>
      <w:sz w:val="22"/>
      <w:szCs w:val="22"/>
      <w:lang w:val="fr-FR" w:eastAsia="fr-FR"/>
    </w:rPr>
  </w:style>
  <w:style w:type="character" w:customStyle="1" w:styleId="Heading1Char">
    <w:name w:val="Heading 1 Char"/>
    <w:link w:val="Heading1"/>
    <w:uiPriority w:val="9"/>
    <w:rsid w:val="00DE70FD"/>
    <w:rPr>
      <w:rFonts w:ascii="Times New Roman" w:hAnsi="Times New Roman"/>
      <w:b/>
      <w:bCs/>
      <w:color w:val="000000"/>
      <w:kern w:val="36"/>
      <w:sz w:val="33"/>
      <w:szCs w:val="33"/>
    </w:rPr>
  </w:style>
  <w:style w:type="character" w:styleId="Hyperlink">
    <w:name w:val="Hyperlink"/>
    <w:uiPriority w:val="99"/>
    <w:unhideWhenUsed/>
    <w:rsid w:val="000E3084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0E3084"/>
    <w:rPr>
      <w:color w:val="808080"/>
      <w:shd w:val="clear" w:color="auto" w:fill="E6E6E6"/>
    </w:rPr>
  </w:style>
  <w:style w:type="character" w:customStyle="1" w:styleId="Heading3Char">
    <w:name w:val="Heading 3 Char"/>
    <w:link w:val="Heading3"/>
    <w:uiPriority w:val="9"/>
    <w:rsid w:val="000E3084"/>
    <w:rPr>
      <w:rFonts w:ascii="Calibri Light" w:eastAsia="Times New Roman" w:hAnsi="Calibri Light" w:cs="Times New Roman"/>
      <w:b/>
      <w:bCs/>
      <w:sz w:val="26"/>
      <w:szCs w:val="26"/>
      <w:lang w:val="en-GB" w:eastAsia="en-GB"/>
    </w:rPr>
  </w:style>
  <w:style w:type="character" w:customStyle="1" w:styleId="highlight2">
    <w:name w:val="highlight2"/>
    <w:rsid w:val="000E3084"/>
  </w:style>
  <w:style w:type="paragraph" w:customStyle="1" w:styleId="EndNoteBibliographyTitle">
    <w:name w:val="EndNote Bibliography Title"/>
    <w:basedOn w:val="Normal"/>
    <w:link w:val="EndNoteBibliographyTitleChar"/>
    <w:rsid w:val="00B06F6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B06F63"/>
    <w:rPr>
      <w:rFonts w:cs="Calibri"/>
      <w:noProof/>
      <w:sz w:val="22"/>
      <w:szCs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06F63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B06F63"/>
    <w:rPr>
      <w:rFonts w:cs="Calibri"/>
      <w:noProof/>
      <w:sz w:val="22"/>
      <w:szCs w:val="22"/>
      <w:lang w:val="en-GB" w:eastAsia="en-GB"/>
    </w:rPr>
  </w:style>
  <w:style w:type="character" w:styleId="FollowedHyperlink">
    <w:name w:val="FollowedHyperlink"/>
    <w:uiPriority w:val="99"/>
    <w:semiHidden/>
    <w:unhideWhenUsed/>
    <w:rsid w:val="004B007E"/>
    <w:rPr>
      <w:color w:val="954F72"/>
      <w:u w:val="single"/>
    </w:rPr>
  </w:style>
  <w:style w:type="character" w:customStyle="1" w:styleId="jrnl">
    <w:name w:val="jrnl"/>
    <w:rsid w:val="0066270B"/>
  </w:style>
  <w:style w:type="table" w:styleId="TableGridLight">
    <w:name w:val="Grid Table Light"/>
    <w:basedOn w:val="TableNormal"/>
    <w:uiPriority w:val="40"/>
    <w:rsid w:val="00C07D69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msonormal0">
    <w:name w:val="msonormal"/>
    <w:basedOn w:val="Normal"/>
    <w:rsid w:val="003B489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font5">
    <w:name w:val="font5"/>
    <w:basedOn w:val="Normal"/>
    <w:rsid w:val="003B489E"/>
    <w:pPr>
      <w:spacing w:before="100" w:beforeAutospacing="1" w:after="100" w:afterAutospacing="1" w:line="240" w:lineRule="auto"/>
    </w:pPr>
    <w:rPr>
      <w:rFonts w:cs="Calibri"/>
      <w:b/>
      <w:bCs/>
      <w:color w:val="000000"/>
    </w:rPr>
  </w:style>
  <w:style w:type="paragraph" w:customStyle="1" w:styleId="font6">
    <w:name w:val="font6"/>
    <w:basedOn w:val="Normal"/>
    <w:rsid w:val="003B489E"/>
    <w:pPr>
      <w:spacing w:before="100" w:beforeAutospacing="1" w:after="100" w:afterAutospacing="1" w:line="240" w:lineRule="auto"/>
    </w:pPr>
    <w:rPr>
      <w:rFonts w:cs="Calibri"/>
      <w:b/>
      <w:bCs/>
      <w:color w:val="000000"/>
    </w:rPr>
  </w:style>
  <w:style w:type="paragraph" w:customStyle="1" w:styleId="xl63">
    <w:name w:val="xl63"/>
    <w:basedOn w:val="Normal"/>
    <w:rsid w:val="003B489E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64">
    <w:name w:val="xl64"/>
    <w:basedOn w:val="Normal"/>
    <w:rsid w:val="003B489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65">
    <w:name w:val="xl65"/>
    <w:basedOn w:val="Normal"/>
    <w:rsid w:val="003B489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3B489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rsid w:val="003B489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68">
    <w:name w:val="xl68"/>
    <w:basedOn w:val="Normal"/>
    <w:rsid w:val="003B489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 Narrow" w:hAnsi="Arial Narrow"/>
      <w:color w:val="FF0000"/>
      <w:sz w:val="16"/>
      <w:szCs w:val="16"/>
    </w:rPr>
  </w:style>
  <w:style w:type="paragraph" w:customStyle="1" w:styleId="xl69">
    <w:name w:val="xl69"/>
    <w:basedOn w:val="Normal"/>
    <w:rsid w:val="003B489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color w:val="FF0000"/>
      <w:sz w:val="16"/>
      <w:szCs w:val="16"/>
    </w:rPr>
  </w:style>
  <w:style w:type="paragraph" w:customStyle="1" w:styleId="xl70">
    <w:name w:val="xl70"/>
    <w:basedOn w:val="Normal"/>
    <w:rsid w:val="003B489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color w:val="FF0000"/>
      <w:sz w:val="16"/>
      <w:szCs w:val="16"/>
    </w:rPr>
  </w:style>
  <w:style w:type="paragraph" w:customStyle="1" w:styleId="xl71">
    <w:name w:val="xl71"/>
    <w:basedOn w:val="Normal"/>
    <w:rsid w:val="003B489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3B489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3">
    <w:name w:val="xl73"/>
    <w:basedOn w:val="Normal"/>
    <w:rsid w:val="003B489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74">
    <w:name w:val="xl74"/>
    <w:basedOn w:val="Normal"/>
    <w:rsid w:val="003B48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hAnsi="Arial Narrow"/>
      <w:color w:val="FF0000"/>
      <w:sz w:val="16"/>
      <w:szCs w:val="16"/>
    </w:rPr>
  </w:style>
  <w:style w:type="paragraph" w:customStyle="1" w:styleId="xl75">
    <w:name w:val="xl75"/>
    <w:basedOn w:val="Normal"/>
    <w:rsid w:val="003B48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color w:val="FF0000"/>
      <w:sz w:val="16"/>
      <w:szCs w:val="16"/>
    </w:rPr>
  </w:style>
  <w:style w:type="paragraph" w:customStyle="1" w:styleId="xl76">
    <w:name w:val="xl76"/>
    <w:basedOn w:val="Normal"/>
    <w:rsid w:val="003B48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color w:val="FF0000"/>
      <w:sz w:val="16"/>
      <w:szCs w:val="16"/>
    </w:rPr>
  </w:style>
  <w:style w:type="paragraph" w:customStyle="1" w:styleId="xl77">
    <w:name w:val="xl77"/>
    <w:basedOn w:val="Normal"/>
    <w:rsid w:val="003B48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78">
    <w:name w:val="xl78"/>
    <w:basedOn w:val="Normal"/>
    <w:rsid w:val="003B48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9">
    <w:name w:val="xl79"/>
    <w:basedOn w:val="Normal"/>
    <w:rsid w:val="003B48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80">
    <w:name w:val="xl80"/>
    <w:basedOn w:val="Normal"/>
    <w:rsid w:val="003B489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81">
    <w:name w:val="xl81"/>
    <w:basedOn w:val="Normal"/>
    <w:rsid w:val="003B489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82">
    <w:name w:val="xl82"/>
    <w:basedOn w:val="Normal"/>
    <w:rsid w:val="003B489E"/>
    <w:pPr>
      <w:shd w:val="clear" w:color="000000" w:fill="FFFF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83">
    <w:name w:val="xl83"/>
    <w:basedOn w:val="Normal"/>
    <w:rsid w:val="003B489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 Narrow" w:hAnsi="Arial Narrow"/>
      <w:color w:val="FF0000"/>
      <w:sz w:val="16"/>
      <w:szCs w:val="16"/>
    </w:rPr>
  </w:style>
  <w:style w:type="paragraph" w:customStyle="1" w:styleId="xl84">
    <w:name w:val="xl84"/>
    <w:basedOn w:val="Normal"/>
    <w:rsid w:val="003B489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color w:val="FF0000"/>
      <w:sz w:val="16"/>
      <w:szCs w:val="16"/>
    </w:rPr>
  </w:style>
  <w:style w:type="paragraph" w:customStyle="1" w:styleId="xl85">
    <w:name w:val="xl85"/>
    <w:basedOn w:val="Normal"/>
    <w:rsid w:val="003B489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color w:val="FF0000"/>
      <w:sz w:val="16"/>
      <w:szCs w:val="16"/>
    </w:rPr>
  </w:style>
  <w:style w:type="paragraph" w:customStyle="1" w:styleId="xl86">
    <w:name w:val="xl86"/>
    <w:basedOn w:val="Normal"/>
    <w:rsid w:val="003B489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87">
    <w:name w:val="xl87"/>
    <w:basedOn w:val="Normal"/>
    <w:rsid w:val="003B489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489E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B489E"/>
    <w:rPr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37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0629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775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198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1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2431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74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194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3023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945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232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8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03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0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and.x.manoharan@gsk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763BDC8-F1E3-458E-B386-9EF6F6D83A2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9612c5c-8598-4897-ac47-84a8008f5488}" enabled="0" method="" siteId="{f9612c5c-8598-4897-ac47-84a8008f548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08</Words>
  <Characters>8600</Characters>
  <Application>Microsoft Office Word</Application>
  <DocSecurity>4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Katie Kent</cp:lastModifiedBy>
  <cp:revision>2</cp:revision>
  <dcterms:created xsi:type="dcterms:W3CDTF">2025-10-30T14:16:00Z</dcterms:created>
  <dcterms:modified xsi:type="dcterms:W3CDTF">2025-10-30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5-10-30T14:16:01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d8bab7c2-f0d5-4e4a-8e95-f790e728bcb5</vt:lpwstr>
  </property>
  <property fmtid="{D5CDD505-2E9C-101B-9397-08002B2CF9AE}" pid="8" name="MSIP_Label_be5cb09a-2992-49d6-8ac9-5f63e7b1ad2f_ContentBits">
    <vt:lpwstr>0</vt:lpwstr>
  </property>
  <property fmtid="{D5CDD505-2E9C-101B-9397-08002B2CF9AE}" pid="9" name="MSIP_Label_be5cb09a-2992-49d6-8ac9-5f63e7b1ad2f_Tag">
    <vt:lpwstr>10, 3, 0, 1</vt:lpwstr>
  </property>
</Properties>
</file>